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AD0E" w14:textId="4BEB2608" w:rsidR="007822B0" w:rsidRDefault="007822B0" w:rsidP="00E67E20">
      <w:pPr>
        <w:rPr>
          <w:b/>
          <w:bCs/>
        </w:rPr>
      </w:pPr>
      <w:r>
        <w:rPr>
          <w:b/>
          <w:bCs/>
        </w:rPr>
        <w:t>Supplementary tables</w:t>
      </w:r>
    </w:p>
    <w:p w14:paraId="62335AEB" w14:textId="77A730DE" w:rsidR="0006380B" w:rsidRPr="00E67E20" w:rsidRDefault="0006380B" w:rsidP="00E67E20">
      <w:pPr>
        <w:rPr>
          <w:b/>
          <w:bCs/>
        </w:rPr>
      </w:pPr>
      <w:r w:rsidRPr="00E67E20">
        <w:rPr>
          <w:b/>
          <w:bCs/>
        </w:rPr>
        <w:t xml:space="preserve">Table </w:t>
      </w:r>
      <w:r w:rsidR="00607CF1" w:rsidRPr="00E67E20">
        <w:rPr>
          <w:b/>
          <w:bCs/>
        </w:rPr>
        <w:t>S</w:t>
      </w:r>
      <w:r w:rsidR="009C1E9E" w:rsidRPr="00E67E20">
        <w:rPr>
          <w:b/>
          <w:bCs/>
        </w:rPr>
        <w:t>1</w:t>
      </w:r>
      <w:r w:rsidRPr="00E67E20">
        <w:rPr>
          <w:b/>
          <w:bCs/>
        </w:rPr>
        <w:t xml:space="preserve"> Risk </w:t>
      </w:r>
      <w:r w:rsidR="00607CF1" w:rsidRPr="00E67E20">
        <w:rPr>
          <w:b/>
          <w:bCs/>
        </w:rPr>
        <w:t xml:space="preserve">of bias </w:t>
      </w:r>
      <w:r w:rsidRPr="00E67E20">
        <w:rPr>
          <w:b/>
          <w:bCs/>
        </w:rPr>
        <w:t>assessment for cohort studies</w:t>
      </w:r>
      <w:r w:rsidR="009765B1" w:rsidRPr="00E67E20">
        <w:rPr>
          <w:b/>
          <w:bCs/>
        </w:rPr>
        <w:t>/ longitudinal studies</w:t>
      </w:r>
      <w:r w:rsidR="009B25A8" w:rsidRPr="00E67E20">
        <w:rPr>
          <w:b/>
          <w:bCs/>
        </w:rPr>
        <w:t xml:space="preserve"> </w:t>
      </w:r>
    </w:p>
    <w:tbl>
      <w:tblPr>
        <w:tblStyle w:val="PlainTable1"/>
        <w:tblW w:w="16160" w:type="dxa"/>
        <w:jc w:val="center"/>
        <w:tblLayout w:type="fixed"/>
        <w:tblLook w:val="04A0" w:firstRow="1" w:lastRow="0" w:firstColumn="1" w:lastColumn="0" w:noHBand="0" w:noVBand="1"/>
      </w:tblPr>
      <w:tblGrid>
        <w:gridCol w:w="573"/>
        <w:gridCol w:w="556"/>
        <w:gridCol w:w="709"/>
        <w:gridCol w:w="304"/>
        <w:gridCol w:w="688"/>
        <w:gridCol w:w="709"/>
        <w:gridCol w:w="425"/>
        <w:gridCol w:w="851"/>
        <w:gridCol w:w="709"/>
        <w:gridCol w:w="283"/>
        <w:gridCol w:w="851"/>
        <w:gridCol w:w="850"/>
        <w:gridCol w:w="426"/>
        <w:gridCol w:w="709"/>
        <w:gridCol w:w="709"/>
        <w:gridCol w:w="288"/>
        <w:gridCol w:w="709"/>
        <w:gridCol w:w="703"/>
        <w:gridCol w:w="431"/>
        <w:gridCol w:w="1271"/>
        <w:gridCol w:w="708"/>
        <w:gridCol w:w="289"/>
        <w:gridCol w:w="845"/>
        <w:gridCol w:w="827"/>
        <w:gridCol w:w="312"/>
        <w:gridCol w:w="425"/>
      </w:tblGrid>
      <w:tr w:rsidR="00431675" w:rsidRPr="0006380B" w14:paraId="079B4C66" w14:textId="77777777" w:rsidTr="00AE1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vMerge w:val="restart"/>
          </w:tcPr>
          <w:p w14:paraId="61D0B2E2" w14:textId="77777777" w:rsidR="00431675" w:rsidRPr="00853FC2" w:rsidRDefault="00431675" w:rsidP="0006380B">
            <w:pPr>
              <w:spacing w:after="160"/>
              <w:rPr>
                <w:rFonts w:cstheme="minorHAnsi"/>
                <w:sz w:val="16"/>
                <w:szCs w:val="16"/>
              </w:rPr>
            </w:pPr>
            <w:r w:rsidRPr="00853FC2">
              <w:rPr>
                <w:rFonts w:cstheme="minorHAnsi"/>
                <w:sz w:val="16"/>
                <w:szCs w:val="16"/>
              </w:rPr>
              <w:t xml:space="preserve">Citation </w:t>
            </w:r>
          </w:p>
        </w:tc>
        <w:tc>
          <w:tcPr>
            <w:tcW w:w="7361" w:type="dxa"/>
            <w:gridSpan w:val="12"/>
          </w:tcPr>
          <w:p w14:paraId="1E6B6F21" w14:textId="4BE93298" w:rsidR="00431675" w:rsidRPr="00853FC2" w:rsidRDefault="00431675" w:rsidP="000638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53FC2">
              <w:rPr>
                <w:rFonts w:cstheme="minorHAnsi"/>
                <w:sz w:val="16"/>
                <w:szCs w:val="16"/>
              </w:rPr>
              <w:t>Selection</w:t>
            </w:r>
          </w:p>
        </w:tc>
        <w:tc>
          <w:tcPr>
            <w:tcW w:w="1706" w:type="dxa"/>
            <w:gridSpan w:val="3"/>
          </w:tcPr>
          <w:p w14:paraId="1A931577" w14:textId="77777777" w:rsidR="00431675" w:rsidRPr="00853FC2" w:rsidRDefault="00431675" w:rsidP="000638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53FC2">
              <w:rPr>
                <w:rFonts w:cstheme="minorHAnsi"/>
                <w:sz w:val="16"/>
                <w:szCs w:val="16"/>
              </w:rPr>
              <w:t>Comparability</w:t>
            </w:r>
          </w:p>
        </w:tc>
        <w:tc>
          <w:tcPr>
            <w:tcW w:w="6095" w:type="dxa"/>
            <w:gridSpan w:val="9"/>
          </w:tcPr>
          <w:p w14:paraId="17AB2CDB" w14:textId="77777777" w:rsidR="00431675" w:rsidRPr="00853FC2" w:rsidRDefault="00431675" w:rsidP="000638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53FC2">
              <w:rPr>
                <w:rFonts w:cstheme="minorHAnsi"/>
                <w:sz w:val="16"/>
                <w:szCs w:val="16"/>
              </w:rPr>
              <w:t>Outcome</w:t>
            </w:r>
          </w:p>
        </w:tc>
        <w:tc>
          <w:tcPr>
            <w:tcW w:w="425" w:type="dxa"/>
            <w:vMerge w:val="restart"/>
          </w:tcPr>
          <w:p w14:paraId="1CE490FF" w14:textId="77777777" w:rsidR="00431675" w:rsidRPr="00853FC2" w:rsidRDefault="00431675" w:rsidP="000638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53FC2">
              <w:rPr>
                <w:rFonts w:cstheme="minorHAnsi"/>
                <w:sz w:val="16"/>
                <w:szCs w:val="16"/>
              </w:rPr>
              <w:t>Total</w:t>
            </w:r>
          </w:p>
        </w:tc>
      </w:tr>
      <w:tr w:rsidR="00C6183E" w:rsidRPr="0006380B" w14:paraId="475DA4AD" w14:textId="77777777" w:rsidTr="009B5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vMerge/>
          </w:tcPr>
          <w:p w14:paraId="6BCE9CA6" w14:textId="77777777" w:rsidR="00C6183E" w:rsidRPr="0006380B" w:rsidRDefault="00C6183E" w:rsidP="0006380B">
            <w:pPr>
              <w:spacing w:after="16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569" w:type="dxa"/>
            <w:gridSpan w:val="3"/>
          </w:tcPr>
          <w:p w14:paraId="705C83F6" w14:textId="77777777" w:rsidR="00C6183E" w:rsidRPr="00247267" w:rsidRDefault="00C6183E" w:rsidP="000638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Representativeness of the exposed cohort</w:t>
            </w:r>
          </w:p>
        </w:tc>
        <w:tc>
          <w:tcPr>
            <w:tcW w:w="1822" w:type="dxa"/>
            <w:gridSpan w:val="3"/>
          </w:tcPr>
          <w:p w14:paraId="043185B1" w14:textId="18A85324" w:rsidR="00C6183E" w:rsidRDefault="00C6183E" w:rsidP="00710A2A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Selection of the non-exposed cohort</w:t>
            </w:r>
          </w:p>
          <w:p w14:paraId="283F77B8" w14:textId="08E92B27" w:rsidR="00C6183E" w:rsidRPr="00247267" w:rsidRDefault="00C6183E" w:rsidP="00710A2A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843" w:type="dxa"/>
            <w:gridSpan w:val="3"/>
          </w:tcPr>
          <w:p w14:paraId="25E0915B" w14:textId="77777777" w:rsidR="00C6183E" w:rsidRPr="00247267" w:rsidRDefault="00C6183E" w:rsidP="000638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scertainment of exposure</w:t>
            </w:r>
          </w:p>
        </w:tc>
        <w:tc>
          <w:tcPr>
            <w:tcW w:w="2127" w:type="dxa"/>
            <w:gridSpan w:val="3"/>
          </w:tcPr>
          <w:p w14:paraId="6A18EDBA" w14:textId="4888476F" w:rsidR="00C6183E" w:rsidRDefault="00C6183E" w:rsidP="00EF0C71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 xml:space="preserve">Demonstration that outcome of interest was not present at </w:t>
            </w:r>
            <w:r w:rsidR="00960FC2">
              <w:rPr>
                <w:rFonts w:cstheme="minorHAnsi"/>
                <w:sz w:val="12"/>
                <w:szCs w:val="12"/>
              </w:rPr>
              <w:t xml:space="preserve">the </w:t>
            </w:r>
            <w:r w:rsidRPr="00247267">
              <w:rPr>
                <w:rFonts w:cstheme="minorHAnsi"/>
                <w:sz w:val="12"/>
                <w:szCs w:val="12"/>
              </w:rPr>
              <w:t xml:space="preserve">start of </w:t>
            </w:r>
            <w:r w:rsidR="00960FC2">
              <w:rPr>
                <w:rFonts w:cstheme="minorHAnsi"/>
                <w:sz w:val="12"/>
                <w:szCs w:val="12"/>
              </w:rPr>
              <w:t xml:space="preserve">the </w:t>
            </w:r>
            <w:r w:rsidRPr="00247267">
              <w:rPr>
                <w:rFonts w:cstheme="minorHAnsi"/>
                <w:sz w:val="12"/>
                <w:szCs w:val="12"/>
              </w:rPr>
              <w:t>study</w:t>
            </w:r>
          </w:p>
          <w:p w14:paraId="33351CC9" w14:textId="14A87C78" w:rsidR="00C6183E" w:rsidRPr="00EF0C71" w:rsidRDefault="00C6183E" w:rsidP="00EF0C71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2"/>
                <w:szCs w:val="12"/>
              </w:rPr>
            </w:pPr>
          </w:p>
        </w:tc>
        <w:tc>
          <w:tcPr>
            <w:tcW w:w="1706" w:type="dxa"/>
            <w:gridSpan w:val="3"/>
          </w:tcPr>
          <w:p w14:paraId="179E24DD" w14:textId="54E774C2" w:rsidR="00C6183E" w:rsidRPr="009615D8" w:rsidRDefault="00C6183E" w:rsidP="000638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Based on design and analysis</w:t>
            </w:r>
          </w:p>
        </w:tc>
        <w:tc>
          <w:tcPr>
            <w:tcW w:w="1843" w:type="dxa"/>
            <w:gridSpan w:val="3"/>
          </w:tcPr>
          <w:p w14:paraId="37220B6E" w14:textId="58C6182A" w:rsidR="00C6183E" w:rsidRPr="00247267" w:rsidRDefault="00C6183E" w:rsidP="000638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ssessment of outcome</w:t>
            </w:r>
          </w:p>
        </w:tc>
        <w:tc>
          <w:tcPr>
            <w:tcW w:w="2268" w:type="dxa"/>
            <w:gridSpan w:val="3"/>
          </w:tcPr>
          <w:p w14:paraId="1DFC8E75" w14:textId="6E5193AF" w:rsidR="00C6183E" w:rsidRPr="00247267" w:rsidRDefault="00C6183E" w:rsidP="000638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 xml:space="preserve">Was </w:t>
            </w:r>
            <w:r w:rsidR="00960FC2" w:rsidRPr="00247267">
              <w:rPr>
                <w:rFonts w:cstheme="minorHAnsi"/>
                <w:sz w:val="12"/>
                <w:szCs w:val="12"/>
              </w:rPr>
              <w:t>follow</w:t>
            </w:r>
            <w:r w:rsidR="00960FC2">
              <w:rPr>
                <w:rFonts w:cstheme="minorHAnsi"/>
                <w:sz w:val="12"/>
                <w:szCs w:val="12"/>
              </w:rPr>
              <w:t>-</w:t>
            </w:r>
            <w:r w:rsidRPr="00247267">
              <w:rPr>
                <w:rFonts w:cstheme="minorHAnsi"/>
                <w:sz w:val="12"/>
                <w:szCs w:val="12"/>
              </w:rPr>
              <w:t>up long enough for outcomes to occur</w:t>
            </w:r>
          </w:p>
        </w:tc>
        <w:tc>
          <w:tcPr>
            <w:tcW w:w="1984" w:type="dxa"/>
            <w:gridSpan w:val="3"/>
          </w:tcPr>
          <w:p w14:paraId="0A63D3E7" w14:textId="4A9B99CF" w:rsidR="00C6183E" w:rsidRPr="00247267" w:rsidRDefault="00C6183E" w:rsidP="000638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 xml:space="preserve">Adequacy of </w:t>
            </w:r>
            <w:r w:rsidR="00960FC2" w:rsidRPr="00247267">
              <w:rPr>
                <w:rFonts w:cstheme="minorHAnsi"/>
                <w:sz w:val="12"/>
                <w:szCs w:val="12"/>
              </w:rPr>
              <w:t>follow</w:t>
            </w:r>
            <w:r w:rsidR="00960FC2">
              <w:rPr>
                <w:rFonts w:cstheme="minorHAnsi"/>
                <w:sz w:val="12"/>
                <w:szCs w:val="12"/>
              </w:rPr>
              <w:t>-</w:t>
            </w:r>
            <w:r w:rsidRPr="00247267">
              <w:rPr>
                <w:rFonts w:cstheme="minorHAnsi"/>
                <w:sz w:val="12"/>
                <w:szCs w:val="12"/>
              </w:rPr>
              <w:t>up cohorts</w:t>
            </w:r>
          </w:p>
        </w:tc>
        <w:tc>
          <w:tcPr>
            <w:tcW w:w="425" w:type="dxa"/>
            <w:vMerge/>
          </w:tcPr>
          <w:p w14:paraId="32C4EA4F" w14:textId="77777777" w:rsidR="00C6183E" w:rsidRPr="0006380B" w:rsidRDefault="00C6183E" w:rsidP="000638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5920D3" w:rsidRPr="005920D3" w14:paraId="7B7C18EB" w14:textId="77777777" w:rsidTr="009B5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  <w:vMerge/>
            <w:hideMark/>
          </w:tcPr>
          <w:p w14:paraId="6E8361BA" w14:textId="77777777" w:rsidR="00FE7B12" w:rsidRPr="0006380B" w:rsidRDefault="00FE7B12" w:rsidP="00FE7B12">
            <w:pPr>
              <w:spacing w:after="16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56" w:type="dxa"/>
          </w:tcPr>
          <w:p w14:paraId="41491774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  <w:hideMark/>
          </w:tcPr>
          <w:p w14:paraId="2C1592C9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Reasoning</w:t>
            </w:r>
          </w:p>
        </w:tc>
        <w:tc>
          <w:tcPr>
            <w:tcW w:w="304" w:type="dxa"/>
            <w:hideMark/>
          </w:tcPr>
          <w:p w14:paraId="52ACF419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Point</w:t>
            </w:r>
          </w:p>
        </w:tc>
        <w:tc>
          <w:tcPr>
            <w:tcW w:w="688" w:type="dxa"/>
          </w:tcPr>
          <w:p w14:paraId="19EF598D" w14:textId="203F18F2" w:rsidR="00FE7B12" w:rsidRPr="00247267" w:rsidRDefault="00FE7B12" w:rsidP="00FE7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</w:tcPr>
          <w:p w14:paraId="40DF0F91" w14:textId="2FACB370" w:rsidR="00FE7B12" w:rsidRPr="00247267" w:rsidRDefault="00FE7B12" w:rsidP="00FE7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Reasoning</w:t>
            </w:r>
          </w:p>
        </w:tc>
        <w:tc>
          <w:tcPr>
            <w:tcW w:w="425" w:type="dxa"/>
            <w:hideMark/>
          </w:tcPr>
          <w:p w14:paraId="501D3D12" w14:textId="0F6C9A05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Point</w:t>
            </w:r>
          </w:p>
        </w:tc>
        <w:tc>
          <w:tcPr>
            <w:tcW w:w="851" w:type="dxa"/>
            <w:hideMark/>
          </w:tcPr>
          <w:p w14:paraId="0CBCBB27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  <w:hideMark/>
          </w:tcPr>
          <w:p w14:paraId="3F6471F4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Reasoning</w:t>
            </w:r>
          </w:p>
        </w:tc>
        <w:tc>
          <w:tcPr>
            <w:tcW w:w="283" w:type="dxa"/>
            <w:hideMark/>
          </w:tcPr>
          <w:p w14:paraId="0B746C9E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Point</w:t>
            </w:r>
          </w:p>
        </w:tc>
        <w:tc>
          <w:tcPr>
            <w:tcW w:w="851" w:type="dxa"/>
            <w:hideMark/>
          </w:tcPr>
          <w:p w14:paraId="0C77AE1C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cceptable criteria</w:t>
            </w:r>
          </w:p>
        </w:tc>
        <w:tc>
          <w:tcPr>
            <w:tcW w:w="850" w:type="dxa"/>
            <w:hideMark/>
          </w:tcPr>
          <w:p w14:paraId="665F314D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Reasoning</w:t>
            </w:r>
          </w:p>
        </w:tc>
        <w:tc>
          <w:tcPr>
            <w:tcW w:w="426" w:type="dxa"/>
            <w:hideMark/>
          </w:tcPr>
          <w:p w14:paraId="6CF33B99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Point</w:t>
            </w:r>
          </w:p>
        </w:tc>
        <w:tc>
          <w:tcPr>
            <w:tcW w:w="709" w:type="dxa"/>
            <w:hideMark/>
          </w:tcPr>
          <w:p w14:paraId="4A425A9C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  <w:hideMark/>
          </w:tcPr>
          <w:p w14:paraId="6E9B0097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Reasoning</w:t>
            </w:r>
          </w:p>
        </w:tc>
        <w:tc>
          <w:tcPr>
            <w:tcW w:w="288" w:type="dxa"/>
            <w:hideMark/>
          </w:tcPr>
          <w:p w14:paraId="4B728C9A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Point</w:t>
            </w:r>
          </w:p>
        </w:tc>
        <w:tc>
          <w:tcPr>
            <w:tcW w:w="709" w:type="dxa"/>
            <w:hideMark/>
          </w:tcPr>
          <w:p w14:paraId="0488D195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cceptable criteria</w:t>
            </w:r>
          </w:p>
        </w:tc>
        <w:tc>
          <w:tcPr>
            <w:tcW w:w="703" w:type="dxa"/>
            <w:hideMark/>
          </w:tcPr>
          <w:p w14:paraId="0FDCE83F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Reasoning</w:t>
            </w:r>
          </w:p>
        </w:tc>
        <w:tc>
          <w:tcPr>
            <w:tcW w:w="431" w:type="dxa"/>
          </w:tcPr>
          <w:p w14:paraId="28C66552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Point</w:t>
            </w:r>
          </w:p>
        </w:tc>
        <w:tc>
          <w:tcPr>
            <w:tcW w:w="1271" w:type="dxa"/>
          </w:tcPr>
          <w:p w14:paraId="5E29C99D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cceptable criteria</w:t>
            </w:r>
          </w:p>
        </w:tc>
        <w:tc>
          <w:tcPr>
            <w:tcW w:w="708" w:type="dxa"/>
          </w:tcPr>
          <w:p w14:paraId="0428692D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Reasoning</w:t>
            </w:r>
          </w:p>
        </w:tc>
        <w:tc>
          <w:tcPr>
            <w:tcW w:w="289" w:type="dxa"/>
          </w:tcPr>
          <w:p w14:paraId="1D578E5C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Point</w:t>
            </w:r>
          </w:p>
        </w:tc>
        <w:tc>
          <w:tcPr>
            <w:tcW w:w="845" w:type="dxa"/>
          </w:tcPr>
          <w:p w14:paraId="42FD1CF0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Acceptable criteria</w:t>
            </w:r>
          </w:p>
        </w:tc>
        <w:tc>
          <w:tcPr>
            <w:tcW w:w="827" w:type="dxa"/>
          </w:tcPr>
          <w:p w14:paraId="034C01E7" w14:textId="77777777" w:rsidR="00FE7B12" w:rsidRPr="00247267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47267">
              <w:rPr>
                <w:rFonts w:cstheme="minorHAnsi"/>
                <w:sz w:val="12"/>
                <w:szCs w:val="12"/>
              </w:rPr>
              <w:t>Reasoning</w:t>
            </w:r>
          </w:p>
        </w:tc>
        <w:tc>
          <w:tcPr>
            <w:tcW w:w="312" w:type="dxa"/>
          </w:tcPr>
          <w:p w14:paraId="15F19ED0" w14:textId="77777777" w:rsidR="00FE7B12" w:rsidRPr="005920D3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Point</w:t>
            </w:r>
          </w:p>
        </w:tc>
        <w:tc>
          <w:tcPr>
            <w:tcW w:w="425" w:type="dxa"/>
          </w:tcPr>
          <w:p w14:paraId="71664543" w14:textId="77777777" w:rsidR="00FE7B12" w:rsidRPr="005920D3" w:rsidRDefault="00FE7B12" w:rsidP="00FE7B1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832803" w:rsidRPr="005920D3" w14:paraId="31320FDF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B15FEAC" w14:textId="2E629655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Amato et al (2010)</w:t>
            </w:r>
            <w:r w:rsidR="002425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Amato&lt;/Author&gt;&lt;Year&gt;2010&lt;/Year&gt;&lt;RecNum&gt;29037&lt;/RecNum&gt;&lt;DisplayText&gt;&lt;style face="superscript"&gt;1&lt;/style&gt;&lt;/DisplayText&gt;&lt;record&gt;&lt;rec-number&gt;29037&lt;/rec-number&gt;&lt;foreign-keys&gt;&lt;key app="EN" db-id="tfxsttwx0varf3ez9sqxfzteep0sfw9wpf00" timestamp="1626937692" guid="c2701d59-7d6a-4526-b81d-0f0e33199731"&gt;29037&lt;/key&gt;&lt;/foreign-keys&gt;&lt;ref-type name="Journal Article"&gt;17&lt;/ref-type&gt;&lt;contributors&gt;&lt;authors&gt;&lt;author&gt;Amato, M. P.&lt;/author&gt;&lt;author&gt;Goretti, B.&lt;/author&gt;&lt;author&gt;Ghezzi, A.&lt;/author&gt;&lt;author&gt;Lori, S.&lt;/author&gt;&lt;author&gt;Zipoli, V.&lt;/author&gt;&lt;author&gt;Moiola, L.&lt;/author&gt;&lt;author&gt;Falautano, M.&lt;/author&gt;&lt;author&gt;De Caro, M. F.&lt;/author&gt;&lt;author&gt;Viterbo, R.&lt;/author&gt;&lt;author&gt;Patti, F.&lt;/author&gt;&lt;author&gt;Vecchio, R.&lt;/author&gt;&lt;author&gt;Pozzilli, C.&lt;/author&gt;&lt;author&gt;Bianchi, V.&lt;/author&gt;&lt;author&gt;Roscio, M.&lt;/author&gt;&lt;author&gt;Martinelli, V.&lt;/author&gt;&lt;author&gt;Comi, G.&lt;/author&gt;&lt;author&gt;Portaccio, E.&lt;/author&gt;&lt;author&gt;Trojano, M.&lt;/author&gt;&lt;/authors&gt;&lt;/contributors&gt;&lt;titles&gt;&lt;title&gt;Cognitive and psychosocial features in childhood and juvenile MS: two-year follow-up&lt;/title&gt;&lt;secondary-title&gt;Neurology&lt;/secondary-title&gt;&lt;/titles&gt;&lt;periodical&gt;&lt;full-title&gt;Neurology&lt;/full-title&gt;&lt;abbr-1&gt;Neurology&lt;/abbr-1&gt;&lt;/periodical&gt;&lt;pages&gt;1134-40&lt;/pages&gt;&lt;volume&gt;75&lt;/volume&gt;&lt;number&gt;13&lt;/number&gt;&lt;dates&gt;&lt;year&gt;2010&lt;/year&gt;&lt;/dates&gt;&lt;accession-num&gt;20876467&lt;/accession-num&gt;&lt;urls&gt;&lt;related-urls&gt;&lt;url&gt;https://n.neurology.org/content/75/13/1134.long&lt;/url&gt;&lt;/related-urls&gt;&lt;/urls&gt;&lt;electronic-resource-num&gt;10.1212/WNL.0b013e3181f4d821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b w:val="0"/>
                <w:bCs w:val="0"/>
                <w:noProof/>
                <w:color w:val="000000" w:themeColor="text1"/>
                <w:sz w:val="12"/>
                <w:szCs w:val="12"/>
                <w:vertAlign w:val="superscript"/>
              </w:rPr>
              <w:t>1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5D807E5" w14:textId="4E687024" w:rsidR="00FE7B12" w:rsidRPr="005404C7" w:rsidRDefault="0023390B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78BDCED8" w14:textId="7777777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Participants included all the childhood and juvenile MS cases referred to 11 MS</w:t>
            </w:r>
          </w:p>
          <w:p w14:paraId="1BB395F7" w14:textId="17A2FC08" w:rsidR="00FE7B12" w:rsidRPr="005404C7" w:rsidRDefault="00683C5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ent</w:t>
            </w: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re</w:t>
            </w:r>
            <w:r w:rsidRPr="005404C7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 xml:space="preserve">s </w:t>
            </w:r>
            <w:r w:rsidR="00FE7B12" w:rsidRPr="005404C7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etween January 2006 and June 2007.</w:t>
            </w:r>
          </w:p>
        </w:tc>
        <w:tc>
          <w:tcPr>
            <w:tcW w:w="304" w:type="dxa"/>
          </w:tcPr>
          <w:p w14:paraId="538CD9EE" w14:textId="52BBC9F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50D337B1" w14:textId="1C4ACA65" w:rsidR="00FE7B12" w:rsidRPr="005404C7" w:rsidRDefault="00867AF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02A0405F" w14:textId="40B41757" w:rsidR="00FE7B12" w:rsidRPr="005404C7" w:rsidRDefault="002F7B75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rawn from the same community as the exposed cohort</w:t>
            </w:r>
          </w:p>
        </w:tc>
        <w:tc>
          <w:tcPr>
            <w:tcW w:w="425" w:type="dxa"/>
          </w:tcPr>
          <w:p w14:paraId="5D9157F3" w14:textId="0C97B1F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*</w:t>
            </w:r>
          </w:p>
        </w:tc>
        <w:tc>
          <w:tcPr>
            <w:tcW w:w="851" w:type="dxa"/>
          </w:tcPr>
          <w:p w14:paraId="5414ABAA" w14:textId="1CF7C18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Reference to primary record source</w:t>
            </w:r>
            <w:r w:rsidR="006D716C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such as</w:t>
            </w:r>
          </w:p>
          <w:p w14:paraId="2BE7F2F9" w14:textId="380A761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7C61114C" w14:textId="0462432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referred to MS </w:t>
            </w:r>
            <w:proofErr w:type="spellStart"/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Centers</w:t>
            </w:r>
            <w:proofErr w:type="spellEnd"/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83" w:type="dxa"/>
          </w:tcPr>
          <w:p w14:paraId="32E17E75" w14:textId="48B7ECD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FBD0D13" w14:textId="5D672E5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62AB38B7" w14:textId="5A695C7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5DABA1C4" w14:textId="170CA55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C69BB84" w14:textId="1B38F96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1F4B6C3B" w14:textId="06937E9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were matched on demographic factors</w:t>
            </w:r>
          </w:p>
        </w:tc>
        <w:tc>
          <w:tcPr>
            <w:tcW w:w="288" w:type="dxa"/>
          </w:tcPr>
          <w:p w14:paraId="2B83CC88" w14:textId="1FF5D24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7A4A409D" w14:textId="276E7525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0D9DC49E" w14:textId="5390D83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88CA55B" w14:textId="76C2C223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46B08A98" w14:textId="340A64B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B632DE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7DC1D0D7" w14:textId="7EE3BFA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0F75D054" w14:textId="023B877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35C5E2AF" w14:textId="3E6799B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lost to follow-up will need to be reported </w:t>
            </w:r>
          </w:p>
        </w:tc>
        <w:tc>
          <w:tcPr>
            <w:tcW w:w="827" w:type="dxa"/>
          </w:tcPr>
          <w:p w14:paraId="039627F3" w14:textId="62AB886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ubjects lost to </w:t>
            </w:r>
            <w:r w:rsidR="008267BA" w:rsidRPr="005920D3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8267BA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up unlikely to introduce bias - </w:t>
            </w:r>
            <w:r w:rsidR="006932DE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mall number lost (8% in </w:t>
            </w:r>
            <w:r w:rsidR="008267BA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group)</w:t>
            </w:r>
          </w:p>
        </w:tc>
        <w:tc>
          <w:tcPr>
            <w:tcW w:w="312" w:type="dxa"/>
          </w:tcPr>
          <w:p w14:paraId="3287369F" w14:textId="03BB562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08474516" w14:textId="3C86CB0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8</w:t>
            </w:r>
          </w:p>
        </w:tc>
      </w:tr>
      <w:tr w:rsidR="005920D3" w:rsidRPr="005920D3" w14:paraId="653F1566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E7ECC0A" w14:textId="1724A73E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  <w:rtl/>
                <w:lang w:bidi="fa-IR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Amato et al (2010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Amato&lt;/Author&gt;&lt;Year&gt;2010&lt;/Year&gt;&lt;RecNum&gt;29032&lt;/RecNum&gt;&lt;DisplayText&gt;&lt;style face="superscript"&gt;2&lt;/style&gt;&lt;/DisplayText&gt;&lt;record&gt;&lt;rec-number&gt;29032&lt;/rec-number&gt;&lt;foreign-keys&gt;&lt;key app="EN" db-id="tfxsttwx0varf3ez9sqxfzteep0sfw9wpf00" timestamp="1626937692" guid="cf244d15-0831-4b3a-a0a3-9013d3296e06"&gt;29032&lt;/key&gt;&lt;/foreign-keys&gt;&lt;ref-type name="Journal Article"&gt;17&lt;/ref-type&gt;&lt;contributors&gt;&lt;authors&gt;&lt;author&gt;Amato, M. P.&lt;/author&gt;&lt;author&gt;Portaccio, E.&lt;/author&gt;&lt;author&gt;Goretti, B.&lt;/author&gt;&lt;author&gt;Zipoli, V.&lt;/author&gt;&lt;author&gt;Iudice, A.&lt;/author&gt;&lt;author&gt;Della Pina, D.&lt;/author&gt;&lt;author&gt;Malentacchi, G.&lt;/author&gt;&lt;author&gt;Sabatini, S.&lt;/author&gt;&lt;author&gt;Annunziata, P.&lt;/author&gt;&lt;author&gt;Falcini, M.&lt;/author&gt;&lt;author&gt;Mazzoni, M.&lt;/author&gt;&lt;author&gt;Mortilla, M.&lt;/author&gt;&lt;author&gt;Fonda, C.&lt;/author&gt;&lt;author&gt;De Stefano, N.&lt;/author&gt;&lt;/authors&gt;&lt;/contributors&gt;&lt;titles&gt;&lt;title&gt;Relevance of cognitive deterioration in early relapsing-remitting MS: a 3-year follow-up study&lt;/title&gt;&lt;secondary-title&gt;Mult Scler&lt;/secondary-title&gt;&lt;/titles&gt;&lt;periodical&gt;&lt;full-title&gt;Mult Scler&lt;/full-title&gt;&lt;abbr-1&gt;Multiple sclerosis (Houndmills, Basingstoke, England)&lt;/abbr-1&gt;&lt;/periodical&gt;&lt;pages&gt;1474-82&lt;/pages&gt;&lt;volume&gt;16&lt;/volume&gt;&lt;number&gt;12&lt;/number&gt;&lt;dates&gt;&lt;year&gt;2010&lt;/year&gt;&lt;/dates&gt;&lt;accession-num&gt;20729256&lt;/accession-num&gt;&lt;urls&gt;&lt;related-urls&gt;&lt;url&gt;https://journals.sagepub.com/doi/pdf/10.1177/1352458510380089&lt;/url&gt;&lt;/related-urls&gt;&lt;/urls&gt;&lt;electronic-resource-num&gt;10.1177/1352458510380089&lt;/electronic-resource-num&gt;&lt;/record&gt;&lt;/Cite&gt;&lt;/EndNote&gt;</w:instrTex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56" w:type="dxa"/>
          </w:tcPr>
          <w:p w14:paraId="51667014" w14:textId="699D0540" w:rsidR="00FE7B12" w:rsidRPr="005404C7" w:rsidRDefault="006932DE" w:rsidP="00FE7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61E67DF0" w14:textId="47DF51AD" w:rsidR="00FE7B12" w:rsidRPr="005404C7" w:rsidRDefault="0074696D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627A55C0" w14:textId="2E4C1A3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491150B9" w14:textId="39A56EB5" w:rsidR="00FE7B12" w:rsidRPr="005404C7" w:rsidRDefault="00486738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34BF4BD7" w14:textId="36B87AC3" w:rsidR="00FE7B12" w:rsidRPr="005404C7" w:rsidRDefault="004040FB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rawn from the same community as the exposed cohort</w:t>
            </w:r>
          </w:p>
        </w:tc>
        <w:tc>
          <w:tcPr>
            <w:tcW w:w="425" w:type="dxa"/>
          </w:tcPr>
          <w:p w14:paraId="0A38805E" w14:textId="3AE343C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AFD063F" w14:textId="0EC37049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Reference to primary record source</w:t>
            </w:r>
            <w:r w:rsidR="002A2480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such as</w:t>
            </w:r>
          </w:p>
          <w:p w14:paraId="34A152EB" w14:textId="37E5895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2BF6C0C3" w14:textId="7BD36C8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referred to MS </w:t>
            </w:r>
            <w:proofErr w:type="spellStart"/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Centers</w:t>
            </w:r>
            <w:proofErr w:type="spellEnd"/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83" w:type="dxa"/>
          </w:tcPr>
          <w:p w14:paraId="344DC5F1" w14:textId="78F77CA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26AF84DF" w14:textId="7965BB6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36891C14" w14:textId="4ED2D0C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45070687" w14:textId="08A0606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9924C06" w14:textId="2BF9107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3C7B59FF" w14:textId="0CF8776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were matched on demographic factors</w:t>
            </w:r>
          </w:p>
        </w:tc>
        <w:tc>
          <w:tcPr>
            <w:tcW w:w="288" w:type="dxa"/>
          </w:tcPr>
          <w:p w14:paraId="633860FA" w14:textId="33094E4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04ED52C1" w14:textId="597DE1BA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1F8C7A3A" w14:textId="4D497C41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6B39BAD1" w14:textId="1730A1B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20C0C329" w14:textId="130F43F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035FE1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1E0BD0A4" w14:textId="42EA037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464FE7C3" w14:textId="2693D83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027B08EC" w14:textId="10DA12E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lost to follow-up will need to be reported </w:t>
            </w:r>
          </w:p>
        </w:tc>
        <w:tc>
          <w:tcPr>
            <w:tcW w:w="827" w:type="dxa"/>
          </w:tcPr>
          <w:p w14:paraId="4511FA7C" w14:textId="5D4D232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ubjects lost to </w:t>
            </w:r>
            <w:r w:rsidR="002A2480" w:rsidRPr="005920D3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2A2480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up unlikely to introduce bias - </w:t>
            </w:r>
            <w:r w:rsidR="0092028A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mall number lost (8% in </w:t>
            </w:r>
            <w:r w:rsidR="00F26545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group)</w:t>
            </w:r>
          </w:p>
        </w:tc>
        <w:tc>
          <w:tcPr>
            <w:tcW w:w="312" w:type="dxa"/>
          </w:tcPr>
          <w:p w14:paraId="5DC33C17" w14:textId="40C7FB0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25E5356B" w14:textId="1A27A562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</w:tr>
      <w:tr w:rsidR="00832803" w:rsidRPr="0006380B" w14:paraId="09A0ECBF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190958B" w14:textId="4FCC8BA5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Amato et al (1998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Amato&lt;/Author&gt;&lt;Year&gt;1998&lt;/Year&gt;&lt;RecNum&gt;29036&lt;/RecNum&gt;&lt;DisplayText&gt;&lt;style face="superscript"&gt;3&lt;/style&gt;&lt;/DisplayText&gt;&lt;record&gt;&lt;rec-number&gt;29036&lt;/rec-number&gt;&lt;foreign-keys&gt;&lt;key app="EN" db-id="tfxsttwx0varf3ez9sqxfzteep0sfw9wpf00" timestamp="1626937692" guid="fd0a63ef-4e74-4be1-b672-6ff4960fa221"&gt;29036&lt;/key&gt;&lt;/foreign-keys&gt;&lt;ref-type name="Journal Article"&gt;17&lt;/ref-type&gt;&lt;contributors&gt;&lt;authors&gt;&lt;author&gt;Amato, M. P.&lt;/author&gt;&lt;author&gt;Ponziani, G.&lt;/author&gt;&lt;/authors&gt;&lt;/contributors&gt;&lt;titles&gt;&lt;title&gt;Natural history of cognitive dysfunction in multiple sclerosis: a 4-year longitudinal study&lt;/title&gt;&lt;secondary-title&gt;Ital. J. Neurol. Sci.&lt;/secondary-title&gt;&lt;/titles&gt;&lt;periodical&gt;&lt;full-title&gt;Ital. J. Neurol. Sci.&lt;/full-title&gt;&lt;/periodical&gt;&lt;pages&gt;S388-S391&lt;/pages&gt;&lt;volume&gt;19&lt;/volume&gt;&lt;number&gt;6&lt;/number&gt;&lt;dates&gt;&lt;year&gt;1998&lt;/year&gt;&lt;/dates&gt;&lt;accession-num&gt;WOS:000078901100003&lt;/accession-num&gt;&lt;urls&gt;&lt;related-urls&gt;&lt;url&gt;&amp;lt;Go to ISI&amp;gt;://WOS:000078901100003&lt;/url&gt;&lt;url&gt;https://link.springer.com/content/pdf/10.1007/BF00539593.pdf&lt;/url&gt;&lt;/related-urls&gt;&lt;/urls&gt;&lt;electronic-resource-num&gt;10.1007/bf00539593&lt;/electronic-resource-num&gt;&lt;/record&gt;&lt;/Cite&gt;&lt;/EndNote&gt;</w:instrTex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2C5B09E" w14:textId="73497530" w:rsidR="00FE7B12" w:rsidRPr="005404C7" w:rsidRDefault="006932DE" w:rsidP="00FE7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sample should be representati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 xml:space="preserve">ve of the </w:t>
            </w:r>
            <w:proofErr w:type="spellStart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45155CF0" w14:textId="5B202B3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No description of the derivation of the cohort</w:t>
            </w:r>
          </w:p>
        </w:tc>
        <w:tc>
          <w:tcPr>
            <w:tcW w:w="304" w:type="dxa"/>
          </w:tcPr>
          <w:p w14:paraId="5F9B3E39" w14:textId="0B6FF5A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68CB1222" w14:textId="7AB32F2D" w:rsidR="00FE7B12" w:rsidRPr="005404C7" w:rsidRDefault="00C2435F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596BBCA3" w14:textId="76FECAC8" w:rsidR="00FE7B12" w:rsidRPr="005404C7" w:rsidRDefault="0059784A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61AF0525" w14:textId="0C378F58" w:rsidR="00FE7B12" w:rsidRPr="005404C7" w:rsidRDefault="00520933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733D7093" w14:textId="4322EDB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Reference to primary record source</w:t>
            </w:r>
            <w:r w:rsidR="002A2480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such as</w:t>
            </w:r>
          </w:p>
          <w:p w14:paraId="126540A0" w14:textId="1714BC8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516CE7FB" w14:textId="3D4015C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o description</w:t>
            </w:r>
          </w:p>
        </w:tc>
        <w:tc>
          <w:tcPr>
            <w:tcW w:w="283" w:type="dxa"/>
          </w:tcPr>
          <w:p w14:paraId="5A0C6851" w14:textId="5064A16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290AC6FD" w14:textId="59BA00E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1D80B067" w14:textId="4FC167C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6CFC26BF" w14:textId="49B7DAB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0676A98" w14:textId="2D4DB37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Exposed and unexposed participants need to be matched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on important factors</w:t>
            </w:r>
          </w:p>
        </w:tc>
        <w:tc>
          <w:tcPr>
            <w:tcW w:w="709" w:type="dxa"/>
          </w:tcPr>
          <w:p w14:paraId="3A7110C7" w14:textId="514D4F1E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No description</w:t>
            </w:r>
          </w:p>
        </w:tc>
        <w:tc>
          <w:tcPr>
            <w:tcW w:w="288" w:type="dxa"/>
          </w:tcPr>
          <w:p w14:paraId="1E9D67AE" w14:textId="5E46FAED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79F3955" w14:textId="3230A08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5267316B" w14:textId="0E8B794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5BDFB0E8" w14:textId="17B8FDB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2F92A8B9" w14:textId="7D4300CD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035FE1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285F7F06" w14:textId="51A5DD2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7298DD65" w14:textId="6321811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6D72722F" w14:textId="17627FD0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lost to follow-up will need to be reported </w:t>
            </w:r>
          </w:p>
        </w:tc>
        <w:tc>
          <w:tcPr>
            <w:tcW w:w="827" w:type="dxa"/>
          </w:tcPr>
          <w:p w14:paraId="5A937713" w14:textId="6421A83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ubjects lost to </w:t>
            </w:r>
            <w:r w:rsidR="00F26545" w:rsidRPr="005920D3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F26545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up unlikely to introduce bias - small number lost (&lt;2% in </w:t>
            </w:r>
            <w:r w:rsidR="00F26545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exposed group)</w:t>
            </w:r>
          </w:p>
        </w:tc>
        <w:tc>
          <w:tcPr>
            <w:tcW w:w="312" w:type="dxa"/>
          </w:tcPr>
          <w:p w14:paraId="664BF36F" w14:textId="5694F8BD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*</w:t>
            </w:r>
          </w:p>
        </w:tc>
        <w:tc>
          <w:tcPr>
            <w:tcW w:w="425" w:type="dxa"/>
          </w:tcPr>
          <w:p w14:paraId="0AC6D9DF" w14:textId="41C5F72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9B52F2" w:rsidRPr="0006380B" w14:paraId="051168E8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6084F175" w14:textId="45B5EB52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Amato et al (1995)</w:t>
            </w:r>
            <w:r w:rsidR="00DA5A9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Amato&lt;/Author&gt;&lt;Year&gt;1995&lt;/Year&gt;&lt;RecNum&gt;29034&lt;/RecNum&gt;&lt;DisplayText&gt;&lt;style face="superscript"&gt;4&lt;/style&gt;&lt;/DisplayText&gt;&lt;record&gt;&lt;rec-number&gt;29034&lt;/rec-number&gt;&lt;foreign-keys&gt;&lt;key app="EN" db-id="tfxsttwx0varf3ez9sqxfzteep0sfw9wpf00" timestamp="1626937692" guid="f072e95b-249b-49c1-9353-23d63ffcee7c"&gt;29034&lt;/key&gt;&lt;/foreign-keys&gt;&lt;ref-type name="Journal Article"&gt;17&lt;/ref-type&gt;&lt;contributors&gt;&lt;authors&gt;&lt;author&gt;Amato, M. P.&lt;/author&gt;&lt;author&gt;Ponziani, G.&lt;/author&gt;&lt;author&gt;Pracucci, G.&lt;/author&gt;&lt;author&gt;Bracco, L.&lt;/author&gt;&lt;author&gt;Siracusa, G.&lt;/author&gt;&lt;author&gt;Amaducci, L.&lt;/author&gt;&lt;/authors&gt;&lt;/contributors&gt;&lt;titles&gt;&lt;title&gt;Cognitive impairment in early-onset multiple sclerosis. Pattern, predictors, and impact on everyday life in a 4-year follow-up&lt;/title&gt;&lt;secondary-title&gt;Archives of Neurology&lt;/secondary-title&gt;&lt;/titles&gt;&lt;periodical&gt;&lt;full-title&gt;Archives of Neurology&lt;/full-title&gt;&lt;/periodical&gt;&lt;pages&gt;168-72&lt;/pages&gt;&lt;volume&gt;52&lt;/volume&gt;&lt;number&gt;2&lt;/number&gt;&lt;dates&gt;&lt;year&gt;1995&lt;/year&gt;&lt;/dates&gt;&lt;accession-num&gt;7848126&lt;/accession-num&gt;&lt;urls&gt;&lt;related-urls&gt;&lt;url&gt;https://ezproxy.utas.edu.au/login?url=http://ovidsp.ovid.com/ovidweb.cgi?T=JS&amp;amp;CSC=Y&amp;amp;NEWS=N&amp;amp;PAGE=fulltext&amp;amp;D=med3&amp;amp;AN=7848126http://rk9dr6cc2p.search.serialssolutions.com/?url_ver=Z39.88-2004&amp;amp;rft_val_fmt=info:ofi/fmt:kev:mtx:journal&amp;amp;rfr_id=info:sid/Ovid:med3&lt;/url&gt;&lt;url&gt;https://jamanetwork.com/journals/jamaneurology/article-abstract/593282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b w:val="0"/>
                <w:bCs w:val="0"/>
                <w:noProof/>
                <w:color w:val="000000" w:themeColor="text1"/>
                <w:sz w:val="12"/>
                <w:szCs w:val="12"/>
                <w:vertAlign w:val="superscript"/>
              </w:rPr>
              <w:t>4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672FF962" w14:textId="7A3F8139" w:rsidR="00FE7B12" w:rsidRPr="005404C7" w:rsidRDefault="002A0FE4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367F0350" w14:textId="065B979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cohort</w:t>
            </w:r>
          </w:p>
        </w:tc>
        <w:tc>
          <w:tcPr>
            <w:tcW w:w="304" w:type="dxa"/>
          </w:tcPr>
          <w:p w14:paraId="41AEDE51" w14:textId="02D2CD5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793C929E" w14:textId="29E70EB6" w:rsidR="00FE7B12" w:rsidRPr="005404C7" w:rsidRDefault="0059784A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43FB9CCB" w14:textId="790BA651" w:rsidR="00FE7B12" w:rsidRPr="005404C7" w:rsidRDefault="0059784A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rawn from the same community as the exposed cohort</w:t>
            </w:r>
          </w:p>
        </w:tc>
        <w:tc>
          <w:tcPr>
            <w:tcW w:w="425" w:type="dxa"/>
          </w:tcPr>
          <w:p w14:paraId="6C93A37D" w14:textId="62C52CF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13C6EA2" w14:textId="31E261E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Reference to primary record source</w:t>
            </w:r>
            <w:r w:rsidR="002A0FE4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such as</w:t>
            </w:r>
          </w:p>
          <w:p w14:paraId="76F3D8FC" w14:textId="066CDE0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03D82F04" w14:textId="714D64D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Validated criteria (Poser’s criteria) </w:t>
            </w:r>
            <w:r w:rsidR="003E7945" w:rsidRPr="005404C7">
              <w:rPr>
                <w:rFonts w:cstheme="minorHAnsi"/>
                <w:color w:val="000000" w:themeColor="text1"/>
                <w:sz w:val="12"/>
                <w:szCs w:val="12"/>
              </w:rPr>
              <w:t>w</w:t>
            </w:r>
            <w:r w:rsidR="003E7945">
              <w:rPr>
                <w:rFonts w:cstheme="minorHAnsi"/>
                <w:color w:val="000000" w:themeColor="text1"/>
                <w:sz w:val="12"/>
                <w:szCs w:val="12"/>
              </w:rPr>
              <w:t>ere</w:t>
            </w:r>
            <w:r w:rsidR="003E7945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used to ascertain the diagnosis of MS</w:t>
            </w:r>
          </w:p>
        </w:tc>
        <w:tc>
          <w:tcPr>
            <w:tcW w:w="283" w:type="dxa"/>
          </w:tcPr>
          <w:p w14:paraId="17905C7C" w14:textId="2D39D2F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1838C516" w14:textId="744829E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54ED8DC5" w14:textId="0F7D4ED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3864A1EC" w14:textId="5546CE7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07A4AF08" w14:textId="08FE382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53DB86A5" w14:textId="37AFAB8A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were matched on demographic factors</w:t>
            </w:r>
          </w:p>
        </w:tc>
        <w:tc>
          <w:tcPr>
            <w:tcW w:w="288" w:type="dxa"/>
          </w:tcPr>
          <w:p w14:paraId="27C93F62" w14:textId="6C23F7D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6E916B77" w14:textId="25606A0E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5BD49E67" w14:textId="7ED1700D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06CDBE19" w14:textId="43C4A22D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1E026F0B" w14:textId="43539CE1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3E7945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5E6AC80B" w14:textId="18972EE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4189400A" w14:textId="7AEFDA17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496A84A4" w14:textId="5E8E93B3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lost to follow-up will need to be reported </w:t>
            </w:r>
          </w:p>
        </w:tc>
        <w:tc>
          <w:tcPr>
            <w:tcW w:w="827" w:type="dxa"/>
          </w:tcPr>
          <w:p w14:paraId="166F6C96" w14:textId="41224CC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ubjects lost to </w:t>
            </w:r>
            <w:r w:rsidR="003E7945" w:rsidRPr="005920D3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3E7945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up unlikely to introduce bias </w:t>
            </w:r>
          </w:p>
        </w:tc>
        <w:tc>
          <w:tcPr>
            <w:tcW w:w="312" w:type="dxa"/>
          </w:tcPr>
          <w:p w14:paraId="4BA56446" w14:textId="0925027F" w:rsidR="00FE7B12" w:rsidRPr="00C94C9D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C94C9D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2304AA99" w14:textId="722CC0D1" w:rsidR="00FE7B12" w:rsidRPr="00C94C9D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C94C9D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</w:tr>
      <w:tr w:rsidR="00832803" w:rsidRPr="0006380B" w14:paraId="0F7F36B1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1113EA84" w14:textId="1ADA1CA2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Amato et al (2001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Amato&lt;/Author&gt;&lt;Year&gt;2001&lt;/Year&gt;&lt;RecNum&gt;29033&lt;/RecNum&gt;&lt;DisplayText&gt;&lt;style face="superscript"&gt;5&lt;/style&gt;&lt;/DisplayText&gt;&lt;record&gt;&lt;rec-number&gt;29033&lt;/rec-number&gt;&lt;foreign-keys&gt;&lt;key app="EN" db-id="tfxsttwx0varf3ez9sqxfzteep0sfw9wpf00" timestamp="1626937692" guid="4c66fe83-c1d7-4551-9443-f9520796df58"&gt;29033&lt;/key&gt;&lt;/foreign-keys&gt;&lt;ref-type name="Journal Article"&gt;17&lt;/ref-type&gt;&lt;contributors&gt;&lt;authors&gt;&lt;author&gt;Amato, M. P.&lt;/author&gt;&lt;author&gt;Ponziani, G.&lt;/author&gt;&lt;author&gt;Siracusa, G.&lt;/author&gt;&lt;author&gt;Sorbi, S.&lt;/author&gt;&lt;/authors&gt;&lt;/contributors&gt;&lt;titles&gt;&lt;title&gt;Cognitive dysfunction in early-onset multiple sclerosis: a reappraisal after 10 years&lt;/title&gt;&lt;secondary-title&gt;Archives of Neurology&lt;/secondary-title&gt;&lt;/titles&gt;&lt;periodical&gt;&lt;full-title&gt;Archives of Neurology&lt;/full-title&gt;&lt;/periodical&gt;&lt;pages&gt;1602-6&lt;/pages&gt;&lt;volume&gt;58&lt;/volume&gt;&lt;number&gt;10&lt;/number&gt;&lt;dates&gt;&lt;year&gt;2001&lt;/year&gt;&lt;/dates&gt;&lt;accession-num&gt;11594918&lt;/accession-num&gt;&lt;urls&gt;&lt;related-urls&gt;&lt;url&gt;https://ezproxy.utas.edu.au/login?url=http://ovidsp.ovid.com/ovidweb.cgi?T=JS&amp;amp;CSC=Y&amp;amp;NEWS=N&amp;amp;PAGE=fulltext&amp;amp;D=med4&amp;amp;AN=11594918http://rk9dr6cc2p.search.serialssolutions.com/?url_ver=Z39.88-2004&amp;amp;rft_val_fmt=info:ofi/fmt:kev:mtx:journal&amp;amp;rfr_id=info:sid/Ovid:med&lt;/url&gt;&lt;url&gt;https://jamanetwork.com/journals/jamaneurology/articlepdf/780539/noc10005.pdf&lt;/url&gt;&lt;/related-urls&gt;&lt;/urls&gt;&lt;/record&gt;&lt;/Cite&gt;&lt;/EndNote&gt;</w:instrTex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5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44187D5B" w14:textId="5BE7F21D" w:rsidR="00FE7B12" w:rsidRPr="005404C7" w:rsidRDefault="003E7945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7A8DD6C2" w14:textId="48F684E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bookmarkStart w:id="0" w:name="_Hlk100822758"/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cohort</w:t>
            </w:r>
            <w:bookmarkEnd w:id="0"/>
          </w:p>
        </w:tc>
        <w:tc>
          <w:tcPr>
            <w:tcW w:w="304" w:type="dxa"/>
          </w:tcPr>
          <w:p w14:paraId="2E74D45A" w14:textId="345613B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3F1C6166" w14:textId="3579D5BE" w:rsidR="00FE7B12" w:rsidRPr="005404C7" w:rsidRDefault="002B4B39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4E0A747D" w14:textId="424CBCBD" w:rsidR="00FE7B12" w:rsidRPr="005404C7" w:rsidRDefault="00520933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rawn from the same community as the exposed cohort</w:t>
            </w:r>
          </w:p>
        </w:tc>
        <w:tc>
          <w:tcPr>
            <w:tcW w:w="425" w:type="dxa"/>
          </w:tcPr>
          <w:p w14:paraId="53034E8C" w14:textId="7EA820D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2739682" w14:textId="0653CEE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Reference to primary record source</w:t>
            </w:r>
            <w:r w:rsidR="003E7945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such as</w:t>
            </w:r>
          </w:p>
          <w:p w14:paraId="40E92022" w14:textId="3761EBD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4A8298EF" w14:textId="6E30BC0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o description</w:t>
            </w:r>
          </w:p>
        </w:tc>
        <w:tc>
          <w:tcPr>
            <w:tcW w:w="283" w:type="dxa"/>
          </w:tcPr>
          <w:p w14:paraId="0F31E7D6" w14:textId="47B3EDC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0897BC83" w14:textId="0BC9DC4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402790CE" w14:textId="5A13F05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48EB16E9" w14:textId="49F76EE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7DDACDF2" w14:textId="34666A1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4E1BACEE" w14:textId="5800A37C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were matched on demographic factors</w:t>
            </w:r>
          </w:p>
        </w:tc>
        <w:tc>
          <w:tcPr>
            <w:tcW w:w="288" w:type="dxa"/>
          </w:tcPr>
          <w:p w14:paraId="16C61595" w14:textId="2B8CAF8E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836B6EA" w14:textId="4F37967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6141B47" w14:textId="2293BF0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C675EB0" w14:textId="19133B3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24A8755C" w14:textId="0EC306D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3E7945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DAB01CB" w14:textId="5735F31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5470AB80" w14:textId="4BBB7F5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017036EE" w14:textId="7310F91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lost to follow-up will need to be reported </w:t>
            </w:r>
          </w:p>
        </w:tc>
        <w:tc>
          <w:tcPr>
            <w:tcW w:w="827" w:type="dxa"/>
          </w:tcPr>
          <w:p w14:paraId="48F7EB61" w14:textId="6C40267D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ubjects lost to </w:t>
            </w:r>
            <w:r w:rsidR="003E7945" w:rsidRPr="005920D3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3E7945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up unlikely to introduce bias (&lt;10%)</w:t>
            </w:r>
          </w:p>
        </w:tc>
        <w:tc>
          <w:tcPr>
            <w:tcW w:w="312" w:type="dxa"/>
          </w:tcPr>
          <w:p w14:paraId="6A0DB470" w14:textId="1C0D25D9" w:rsidR="00FE7B12" w:rsidRPr="00C94C9D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C94C9D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2AD02DF1" w14:textId="7B7FA1A6" w:rsidR="00FE7B12" w:rsidRPr="00C94C9D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C94C9D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B52F2" w:rsidRPr="0006380B" w14:paraId="035963B2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62D4D9B1" w14:textId="30B2C697" w:rsidR="00FE7B12" w:rsidRPr="005404C7" w:rsidRDefault="00FE7B12" w:rsidP="00FE7B12">
            <w:pPr>
              <w:spacing w:after="16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Beckerman et al. (2013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Beckerman&lt;/Author&gt;&lt;Year&gt;2013&lt;/Year&gt;&lt;RecNum&gt;29030&lt;/RecNum&gt;&lt;DisplayText&gt;&lt;style face="superscript"&gt;6&lt;/style&gt;&lt;/DisplayText&gt;&lt;record&gt;&lt;rec-number&gt;29030&lt;/rec-number&gt;&lt;foreign-keys&gt;&lt;key app="EN" db-id="tfxsttwx0varf3ez9sqxfzteep0sfw9wpf00" timestamp="1626937692" guid="951c828b-2c51-49fa-bc44-65ab0cdcb646"&gt;29030&lt;/key&gt;&lt;/foreign-keys&gt;&lt;ref-type name="Journal Article"&gt;17&lt;/ref-type&gt;&lt;contributors&gt;&lt;authors&gt;&lt;author&gt;Beckerman, H.&lt;/author&gt;&lt;author&gt;Kempen, J. C.&lt;/author&gt;&lt;author&gt;Knol, D. L.&lt;/author&gt;&lt;author&gt;Polman, C. H.&lt;/author&gt;&lt;author&gt;Lankhorst, G. J.&lt;/author&gt;&lt;author&gt;de Groot, V.&lt;/author&gt;&lt;/authors&gt;&lt;/contributors&gt;&lt;titles&gt;&lt;title&gt;The first 10 years with multiple sclerosis: the longitudinal course of daily functioning&lt;/title&gt;&lt;secondary-title&gt;Journal of Rehabilitation Medicine&lt;/secondary-title&gt;&lt;/titles&gt;&lt;periodical&gt;&lt;full-title&gt;Journal of Rehabilitation Medicine&lt;/full-title&gt;&lt;/periodical&gt;&lt;pages&gt;68-75&lt;/pages&gt;&lt;volume&gt;45&lt;/volume&gt;&lt;number&gt;1&lt;/number&gt;&lt;dates&gt;&lt;year&gt;2013&lt;/year&gt;&lt;/dates&gt;&lt;accession-num&gt;23096489&lt;/accession-num&gt;&lt;urls&gt;&lt;related-urls&gt;&lt;url&gt;https://ezproxy.utas.edu.au/login?url=http://ovidsp.ovid.com/ovidweb.cgi?T=JS&amp;amp;CSC=Y&amp;amp;NEWS=N&amp;amp;PAGE=fulltext&amp;amp;D=med10&amp;amp;AN=23096489http://rk9dr6cc2p.search.serialssolutions.com/?url_ver=Z39.88-2004&amp;amp;rft_val_fmt=info:ofi/fmt:kev:mtx:journal&amp;amp;rfr_id=info:sid/Ovid:me&lt;/url&gt;&lt;/related-urls&gt;&lt;/urls&gt;&lt;/record&gt;&lt;/Cite&gt;&lt;/EndNote&gt;</w:instrTex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6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AB051EA" w14:textId="74116F16" w:rsidR="00FE7B12" w:rsidRPr="005404C7" w:rsidRDefault="00FC42A1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PwMS</w:t>
            </w:r>
            <w:proofErr w:type="spellEnd"/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79434616" w14:textId="5BDF8B90" w:rsidR="00FE7B12" w:rsidRPr="005404C7" w:rsidRDefault="0074696D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24E4B028" w14:textId="452BF272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26531466" w14:textId="1C24BD30" w:rsidR="00FE7B12" w:rsidRPr="005404C7" w:rsidRDefault="002B4B39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68ADF1A7" w14:textId="17949D56" w:rsidR="00FE7B12" w:rsidRPr="005404C7" w:rsidRDefault="006E6750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7446B33D" w14:textId="5961257E" w:rsidR="00FE7B12" w:rsidRPr="005404C7" w:rsidRDefault="006E6750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57571AA7" w14:textId="6FBAA50E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2F4747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43A65D4C" w14:textId="453C4A2F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2F4747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definite diagnosis of MS. MS type was further determined by a neurologi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st using a standardised definition</w:t>
            </w:r>
          </w:p>
        </w:tc>
        <w:tc>
          <w:tcPr>
            <w:tcW w:w="283" w:type="dxa"/>
          </w:tcPr>
          <w:p w14:paraId="60560446" w14:textId="77777777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*</w:t>
            </w:r>
          </w:p>
        </w:tc>
        <w:tc>
          <w:tcPr>
            <w:tcW w:w="851" w:type="dxa"/>
          </w:tcPr>
          <w:p w14:paraId="5EEEDF33" w14:textId="1C8A281A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CF58557" w14:textId="1CB788EF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42091DF7" w14:textId="77777777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72CF71E2" w14:textId="4873C7CD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Exposed and unexposed participants need to be matched on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important factors</w:t>
            </w:r>
          </w:p>
        </w:tc>
        <w:tc>
          <w:tcPr>
            <w:tcW w:w="709" w:type="dxa"/>
          </w:tcPr>
          <w:p w14:paraId="1B50CD2F" w14:textId="777777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NA</w:t>
            </w:r>
          </w:p>
        </w:tc>
        <w:tc>
          <w:tcPr>
            <w:tcW w:w="288" w:type="dxa"/>
          </w:tcPr>
          <w:p w14:paraId="05DC5513" w14:textId="480CF8BD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0B87AF0" w14:textId="541C2275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0513C80" w14:textId="290FB9BD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78AE951" w14:textId="777777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2725BB25" w14:textId="52E94D76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2F4747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D893183" w14:textId="29003CD5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433D5BD6" w14:textId="777777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14618E0D" w14:textId="4911FC50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lost to follow-up will need to be reported </w:t>
            </w:r>
          </w:p>
        </w:tc>
        <w:tc>
          <w:tcPr>
            <w:tcW w:w="827" w:type="dxa"/>
          </w:tcPr>
          <w:p w14:paraId="7D933779" w14:textId="29F9F4C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ubjects lost to </w:t>
            </w:r>
            <w:r w:rsidR="002F4747" w:rsidRPr="005920D3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2F4747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up unlikely to introduce bias - small number lost </w:t>
            </w:r>
            <w:proofErr w:type="gramStart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–(</w:t>
            </w:r>
            <w:proofErr w:type="gramEnd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10% of total measurements)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description provided of those lost)</w:t>
            </w:r>
          </w:p>
        </w:tc>
        <w:tc>
          <w:tcPr>
            <w:tcW w:w="312" w:type="dxa"/>
          </w:tcPr>
          <w:p w14:paraId="13C42A5A" w14:textId="77777777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lastRenderedPageBreak/>
              <w:t>*</w:t>
            </w:r>
          </w:p>
        </w:tc>
        <w:tc>
          <w:tcPr>
            <w:tcW w:w="425" w:type="dxa"/>
          </w:tcPr>
          <w:p w14:paraId="679968E1" w14:textId="77777777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832803" w:rsidRPr="0006380B" w14:paraId="7E57A099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6C943CE7" w14:textId="0190C5D0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Borghi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6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Borghi&lt;/Author&gt;&lt;Year&gt;2016&lt;/Year&gt;&lt;RecNum&gt;29028&lt;/RecNum&gt;&lt;DisplayText&gt;&lt;style face="superscript"&gt;7&lt;/style&gt;&lt;/DisplayText&gt;&lt;record&gt;&lt;rec-number&gt;29028&lt;/rec-number&gt;&lt;foreign-keys&gt;&lt;key app="EN" db-id="tfxsttwx0varf3ez9sqxfzteep0sfw9wpf00" timestamp="1626937692" guid="e9f2e7b9-057d-425b-800b-e45a071482a9"&gt;29028&lt;/key&gt;&lt;/foreign-keys&gt;&lt;ref-type name="Journal Article"&gt;17&lt;/ref-type&gt;&lt;contributors&gt;&lt;authors&gt;&lt;author&gt;Borghi, M.&lt;/author&gt;&lt;author&gt;Carletto, S.&lt;/author&gt;&lt;author&gt;Ostacoli, L.&lt;/author&gt;&lt;author&gt;Scavelli, F.&lt;/author&gt;&lt;author&gt;Pia, L.&lt;/author&gt;&lt;author&gt;Pagani, M.&lt;/author&gt;&lt;author&gt;Bertolotto, A.&lt;/author&gt;&lt;author&gt;Malucchi, S.&lt;/author&gt;&lt;author&gt;Signori, A.&lt;/author&gt;&lt;author&gt;Cavallo, M.&lt;/author&gt;&lt;/authors&gt;&lt;/contributors&gt;&lt;titles&gt;&lt;title&gt;Decline of Neuropsychological Abilities in a Large Sample of Patients with Multiple Sclerosis: A Two-Year Longitudinal Study&lt;/title&gt;&lt;secondary-title&gt;Front. Hum. Neurosci.&lt;/secondary-title&gt;&lt;/titles&gt;&lt;periodical&gt;&lt;full-title&gt;Front. Hum. Neurosci.&lt;/full-title&gt;&lt;/periodical&gt;&lt;pages&gt;11&lt;/pages&gt;&lt;volume&gt;10&lt;/volume&gt;&lt;dates&gt;&lt;year&gt;2016&lt;/year&gt;&lt;/dates&gt;&lt;accession-num&gt;WOS:000377508600001&lt;/accession-num&gt;&lt;urls&gt;&lt;related-urls&gt;&lt;url&gt;&amp;lt;Go to ISI&amp;gt;://WOS:000377508600001&lt;/url&gt;&lt;/related-urls&gt;&lt;/urls&gt;&lt;electronic-resource-num&gt;10.3389/fnhum.2016.00282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7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0DF14F39" w14:textId="7530F5A5" w:rsidR="00FE7B12" w:rsidRPr="005920D3" w:rsidRDefault="000E726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7D79075C" w14:textId="3D9A689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Convenience sample (somewhat representative of the </w:t>
            </w:r>
            <w:proofErr w:type="spellStart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)</w:t>
            </w:r>
          </w:p>
        </w:tc>
        <w:tc>
          <w:tcPr>
            <w:tcW w:w="304" w:type="dxa"/>
          </w:tcPr>
          <w:p w14:paraId="271C4378" w14:textId="2638D11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79BC0DC7" w14:textId="27684CAC" w:rsidR="00FE7B12" w:rsidRPr="005920D3" w:rsidRDefault="001C101C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527A90B0" w14:textId="0906B741" w:rsidR="00FE7B12" w:rsidRPr="005920D3" w:rsidRDefault="00D317F5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rawn from the same community as the exposed cohort</w:t>
            </w:r>
          </w:p>
        </w:tc>
        <w:tc>
          <w:tcPr>
            <w:tcW w:w="425" w:type="dxa"/>
          </w:tcPr>
          <w:p w14:paraId="02550D91" w14:textId="2244BF1C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13F62548" w14:textId="01BA1DF0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0E726E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5239C39B" w14:textId="1E8D2A98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patients underwent detailed biological and clinical investigations,</w:t>
            </w:r>
          </w:p>
          <w:p w14:paraId="6500F813" w14:textId="7A65D25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nd received a diagnosis of MS</w:t>
            </w:r>
          </w:p>
        </w:tc>
        <w:tc>
          <w:tcPr>
            <w:tcW w:w="283" w:type="dxa"/>
          </w:tcPr>
          <w:p w14:paraId="7139D53B" w14:textId="2F447D20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2B61A97" w14:textId="76E334C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2F26EAE6" w14:textId="056BE33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030E3D72" w14:textId="16F7E49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457E141" w14:textId="3F0905C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4A696636" w14:textId="582FF22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were matched on demographic factors</w:t>
            </w:r>
          </w:p>
        </w:tc>
        <w:tc>
          <w:tcPr>
            <w:tcW w:w="288" w:type="dxa"/>
          </w:tcPr>
          <w:p w14:paraId="4883102A" w14:textId="426A490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67100056" w14:textId="027FFFC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6BE9BE5A" w14:textId="038499FD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01387E1B" w14:textId="11143BD5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6F4A8B93" w14:textId="059651F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0E726E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19D98855" w14:textId="78DA6E2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494FE28B" w14:textId="6EC0944C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18B2DB25" w14:textId="6D06286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lost to follow-up will need to be reported </w:t>
            </w:r>
          </w:p>
        </w:tc>
        <w:tc>
          <w:tcPr>
            <w:tcW w:w="827" w:type="dxa"/>
          </w:tcPr>
          <w:p w14:paraId="208DDC75" w14:textId="405DD66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likely to introduce bias (28%)</w:t>
            </w:r>
          </w:p>
        </w:tc>
        <w:tc>
          <w:tcPr>
            <w:tcW w:w="312" w:type="dxa"/>
          </w:tcPr>
          <w:p w14:paraId="7D4F28F3" w14:textId="0E140FC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60E2F82C" w14:textId="6B0780D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</w:tr>
      <w:tr w:rsidR="009B52F2" w:rsidRPr="0006380B" w14:paraId="253D0C7F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31E2E50" w14:textId="1FEAD716" w:rsidR="00FE7B12" w:rsidRPr="005920D3" w:rsidRDefault="00FE7B12" w:rsidP="00FE7B12">
            <w:pPr>
              <w:spacing w:after="160"/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Bosma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0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Bosma&lt;/Author&gt;&lt;Year&gt;2010&lt;/Year&gt;&lt;RecNum&gt;29027&lt;/RecNum&gt;&lt;DisplayText&gt;&lt;style face="superscript"&gt;8&lt;/style&gt;&lt;/DisplayText&gt;&lt;record&gt;&lt;rec-number&gt;29027&lt;/rec-number&gt;&lt;foreign-keys&gt;&lt;key app="EN" db-id="tfxsttwx0varf3ez9sqxfzteep0sfw9wpf00" timestamp="1626937692" guid="e594eedc-0088-4c96-882d-cb1520e54e17"&gt;29027&lt;/key&gt;&lt;/foreign-keys&gt;&lt;ref-type name="Journal Article"&gt;17&lt;/ref-type&gt;&lt;contributors&gt;&lt;authors&gt;&lt;author&gt;Bosma, L. V.&lt;/author&gt;&lt;author&gt;Kragt, J. J.&lt;/author&gt;&lt;author&gt;Brieva, L.&lt;/author&gt;&lt;author&gt;Khaleeli, Z.&lt;/author&gt;&lt;author&gt;Montalban, X.&lt;/author&gt;&lt;author&gt;Polman, C. H.&lt;/author&gt;&lt;author&gt;Thompson, A. J.&lt;/author&gt;&lt;author&gt;Tintore, M.&lt;/author&gt;&lt;author&gt;Uitdehaag, B. M.&lt;/author&gt;&lt;/authors&gt;&lt;/contributors&gt;&lt;titles&gt;&lt;title&gt;Progression on the Multiple Sclerosis Functional Composite in multiple sclerosis: what is the optimal cut-off for the three components?&lt;/title&gt;&lt;secondary-title&gt;Multiple Sclerosis&lt;/secondary-title&gt;&lt;/titles&gt;&lt;periodical&gt;&lt;full-title&gt;Multiple Sclerosis&lt;/full-title&gt;&lt;/periodical&gt;&lt;pages&gt;862-7&lt;/pages&gt;&lt;volume&gt;16&lt;/volume&gt;&lt;number&gt;7&lt;/number&gt;&lt;dates&gt;&lt;year&gt;2010&lt;/year&gt;&lt;/dates&gt;&lt;accession-num&gt;20488826&lt;/accession-num&gt;&lt;urls&gt;&lt;related-urls&gt;&lt;url&gt;https://ezproxy.utas.edu.au/login?url=http://ovidsp.ovid.com/ovidweb.cgi?T=JS&amp;amp;CSC=Y&amp;amp;NEWS=N&amp;amp;PAGE=fulltext&amp;amp;D=med8&amp;amp;AN=20488826http://rk9dr6cc2p.search.serialssolutions.com/?url_ver=Z39.88-2004&amp;amp;rft_val_fmt=info:ofi/fmt:kev:mtx:journal&amp;amp;rfr_id=info:sid/Ovid:med&lt;/url&gt;&lt;url&gt;https://journals.sagepub.com/doi/pdf/10.1177/1352458510370464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8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  <w:p w14:paraId="4EABFD51" w14:textId="0F27F989" w:rsidR="00FE7B12" w:rsidRPr="005920D3" w:rsidRDefault="00FE7B12" w:rsidP="00FE7B12">
            <w:pPr>
              <w:spacing w:after="160"/>
              <w:rPr>
                <w:rFonts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556" w:type="dxa"/>
          </w:tcPr>
          <w:p w14:paraId="3721E6DD" w14:textId="724CBC57" w:rsidR="00FE7B12" w:rsidRPr="005920D3" w:rsidRDefault="000E726E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2AA28F58" w14:textId="04E24A1F" w:rsidR="00FE7B12" w:rsidRPr="005920D3" w:rsidRDefault="0074696D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3961DB64" w14:textId="20348416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68CB2BDE" w14:textId="4FEFD551" w:rsidR="00FE7B12" w:rsidRPr="005920D3" w:rsidRDefault="001C101C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57770836" w14:textId="4803DBF7" w:rsidR="00FE7B12" w:rsidRPr="005920D3" w:rsidRDefault="00D317F5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7A2A5C8C" w14:textId="67ADF3CC" w:rsidR="00FE7B12" w:rsidRPr="005920D3" w:rsidRDefault="00D317F5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56422948" w14:textId="7BC6EA7F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552768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4336A5FE" w14:textId="48F48F3A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552768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228ADE43" w14:textId="777777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447D73C6" w14:textId="7360F06D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1BCF5F0E" w14:textId="68F4875F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7D7E53AE" w14:textId="777777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725D31DE" w14:textId="4D09FC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7C4F14FF" w14:textId="777777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00E56484" w14:textId="4CB93CB5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B4DC263" w14:textId="69472B51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1275722" w14:textId="777777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0D46B2CF" w14:textId="777777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6C4661A0" w14:textId="13F2C06C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552768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31C1A54" w14:textId="32064B0B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482AF53D" w14:textId="77777777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3FAB279" w14:textId="794EABF8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539DB8FA" w14:textId="226F1855" w:rsidR="00FE7B12" w:rsidRPr="005920D3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his is a retrospective </w:t>
            </w:r>
            <w:proofErr w:type="gramStart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cohort  study</w:t>
            </w:r>
            <w:proofErr w:type="gramEnd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(</w:t>
            </w:r>
            <w:r w:rsidR="00552768" w:rsidRPr="005920D3">
              <w:rPr>
                <w:rFonts w:cstheme="minorHAnsi"/>
                <w:color w:val="000000" w:themeColor="text1"/>
                <w:sz w:val="12"/>
                <w:szCs w:val="12"/>
              </w:rPr>
              <w:t>los</w:t>
            </w:r>
            <w:r w:rsidR="00552768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="00552768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o </w:t>
            </w:r>
            <w:r w:rsidR="00552768" w:rsidRPr="005920D3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552768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up was not assessed and reported)</w:t>
            </w:r>
          </w:p>
        </w:tc>
        <w:tc>
          <w:tcPr>
            <w:tcW w:w="312" w:type="dxa"/>
          </w:tcPr>
          <w:p w14:paraId="64CE33AC" w14:textId="3F44B6A7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55A13A0E" w14:textId="09436192" w:rsidR="00FE7B12" w:rsidRPr="005404C7" w:rsidRDefault="00FE7B12" w:rsidP="00FE7B1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832803" w:rsidRPr="0006380B" w14:paraId="7AF4CA36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6C9982C9" w14:textId="6C0DC8D0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Bsteh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9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Bsteh&lt;/Author&gt;&lt;Year&gt;2019&lt;/Year&gt;&lt;RecNum&gt;29025&lt;/RecNum&gt;&lt;DisplayText&gt;&lt;style face="superscript"&gt;9&lt;/style&gt;&lt;/DisplayText&gt;&lt;record&gt;&lt;rec-number&gt;29025&lt;/rec-number&gt;&lt;foreign-keys&gt;&lt;key app="EN" db-id="tfxsttwx0varf3ez9sqxfzteep0sfw9wpf00" timestamp="1626937692" guid="073b41fb-f6e8-4f1c-8b02-e9bf1c238c94"&gt;29025&lt;/key&gt;&lt;/foreign-keys&gt;&lt;ref-type name="Journal Article"&gt;17&lt;/ref-type&gt;&lt;contributors&gt;&lt;authors&gt;&lt;author&gt;Bsteh, G.&lt;/author&gt;&lt;author&gt;Hegen, H.&lt;/author&gt;&lt;author&gt;Teuchner, B.&lt;/author&gt;&lt;author&gt;Amprosi, M.&lt;/author&gt;&lt;author&gt;Berek, K.&lt;/author&gt;&lt;author&gt;Ladstatter, F.&lt;/author&gt;&lt;author&gt;Wurth, S.&lt;/author&gt;&lt;author&gt;Auer, M.&lt;/author&gt;&lt;author&gt;Di Pauli, F.&lt;/author&gt;&lt;author&gt;Deisenhammer, F.&lt;/author&gt;&lt;author&gt;Berger, T.&lt;/author&gt;&lt;/authors&gt;&lt;/contributors&gt;&lt;titles&gt;&lt;title&gt;Peripapillary retinal nerve fibre layer as measured by optical coherence tomography is a prognostic biomarker not only for physical but also for cognitive disability progression in multiple sclerosis&lt;/title&gt;&lt;secondary-title&gt;Multiple Sclerosis&lt;/secondary-title&gt;&lt;/titles&gt;&lt;periodical&gt;&lt;full-title&gt;Multiple Sclerosis&lt;/full-title&gt;&lt;/periodical&gt;&lt;pages&gt;196-203&lt;/pages&gt;&lt;volume&gt;25&lt;/volume&gt;&lt;number&gt;2&lt;/number&gt;&lt;dates&gt;&lt;year&gt;2019&lt;/year&gt;&lt;/dates&gt;&lt;accession-num&gt;29095097&lt;/accession-num&gt;&lt;urls&gt;&lt;related-urls&gt;&lt;url&gt;https://ezproxy.utas.edu.au/login?url=http://ovidsp.ovid.com/ovidweb.cgi?T=JS&amp;amp;CSC=Y&amp;amp;NEWS=N&amp;amp;PAGE=fulltext&amp;amp;D=med16&amp;amp;AN=29095097http://rk9dr6cc2p.search.serialssolutions.com/?url_ver=Z39.88-2004&amp;amp;rft_val_fmt=info:ofi/fmt:kev:mtx:journal&amp;amp;rfr_id=info:sid/Ovid:me&lt;/url&gt;&lt;url&gt;https://journals.sagepub.com/doi/pdf/10.1177/1352458517740216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9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583B4763" w14:textId="1B052B0E" w:rsidR="00FE7B12" w:rsidRPr="005920D3" w:rsidRDefault="0055276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752E903B" w14:textId="30517813" w:rsidR="00FE7B12" w:rsidRPr="005920D3" w:rsidRDefault="0074696D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16601D86" w14:textId="14DE52B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2BFAF84C" w14:textId="36762EFF" w:rsidR="00FE7B12" w:rsidRPr="005920D3" w:rsidRDefault="00F201B5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17CBE3B8" w14:textId="32D4FFCA" w:rsidR="00FE7B12" w:rsidRPr="005920D3" w:rsidRDefault="00B325D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00595B5A" w14:textId="1963A0A8" w:rsidR="00FE7B12" w:rsidRPr="005920D3" w:rsidRDefault="00B325D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7F122B9C" w14:textId="7F8106B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EB5C49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7200E69" w14:textId="6C6DD14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EB5C49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 according to the 2010 McDonald criteria</w:t>
            </w:r>
          </w:p>
        </w:tc>
        <w:tc>
          <w:tcPr>
            <w:tcW w:w="283" w:type="dxa"/>
          </w:tcPr>
          <w:p w14:paraId="23D5BB6C" w14:textId="1CB65A2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983D9A7" w14:textId="1AACD63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3241B715" w14:textId="73A3E715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1E196B2F" w14:textId="71E4F34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031B9A6" w14:textId="7757001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xposed and unexposed participants need to be matched on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important factors</w:t>
            </w:r>
          </w:p>
        </w:tc>
        <w:tc>
          <w:tcPr>
            <w:tcW w:w="709" w:type="dxa"/>
          </w:tcPr>
          <w:p w14:paraId="1EABEB66" w14:textId="5FAAEC23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NA</w:t>
            </w:r>
          </w:p>
        </w:tc>
        <w:tc>
          <w:tcPr>
            <w:tcW w:w="288" w:type="dxa"/>
          </w:tcPr>
          <w:p w14:paraId="44727694" w14:textId="0146E22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63BF363" w14:textId="175F8E8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4F5252E" w14:textId="47EB6AA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BA05E9A" w14:textId="2D680C1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525A34C1" w14:textId="1AEB9AC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EB5C49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9A69EDC" w14:textId="3E3848C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38295A74" w14:textId="67B0100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257FE9A3" w14:textId="686470A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3732CF5B" w14:textId="48F4A25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unlikely to introduce bias (&lt;10%)</w:t>
            </w:r>
          </w:p>
        </w:tc>
        <w:tc>
          <w:tcPr>
            <w:tcW w:w="312" w:type="dxa"/>
          </w:tcPr>
          <w:p w14:paraId="3349B84A" w14:textId="46AB660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2E2FCDBE" w14:textId="387533A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B52F2" w:rsidRPr="0006380B" w14:paraId="4E59D92A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908B42B" w14:textId="74AFF6B1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Chruzander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4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Chruzander&lt;/Author&gt;&lt;Year&gt;2014&lt;/Year&gt;&lt;RecNum&gt;29020&lt;/RecNum&gt;&lt;DisplayText&gt;&lt;style face="superscript"&gt;10&lt;/style&gt;&lt;/DisplayText&gt;&lt;record&gt;&lt;rec-number&gt;29020&lt;/rec-number&gt;&lt;foreign-keys&gt;&lt;key app="EN" db-id="tfxsttwx0varf3ez9sqxfzteep0sfw9wpf00" timestamp="1626937692" guid="16be27e2-9790-4406-a731-8fdf714d387c"&gt;29020&lt;/key&gt;&lt;/foreign-keys&gt;&lt;ref-type name="Journal Article"&gt;17&lt;/ref-type&gt;&lt;contributors&gt;&lt;authors&gt;&lt;author&gt;Chruzander, C.&lt;/author&gt;&lt;author&gt;Ytterberg, C.&lt;/author&gt;&lt;author&gt;Gottberg, K.&lt;/author&gt;&lt;author&gt;Einarsson, U.&lt;/author&gt;&lt;author&gt;Holmqvist, L. W.&lt;/author&gt;&lt;author&gt;Johansson, S.&lt;/author&gt;&lt;/authors&gt;&lt;/contributors&gt;&lt;titles&gt;&lt;title&gt;A 10-year follow-up of a population-based study of people with multiple sclerosis in Stockholm, Sweden: Changes in health-related quality of life and the value of different factors in predicting health-related quality of life&lt;/title&gt;&lt;secondary-title&gt;J. Neurol. Sci.&lt;/secondary-title&gt;&lt;/titles&gt;&lt;periodical&gt;&lt;full-title&gt;J. Neurol. Sci.&lt;/full-title&gt;&lt;/periodical&gt;&lt;pages&gt;57-63&lt;/pages&gt;&lt;volume&gt;339&lt;/volume&gt;&lt;number&gt;1-2&lt;/number&gt;&lt;dates&gt;&lt;year&gt;2014&lt;/year&gt;&lt;/dates&gt;&lt;accession-num&gt;WOS:000335123500012&lt;/accession-num&gt;&lt;urls&gt;&lt;related-urls&gt;&lt;url&gt;&amp;lt;Go to ISI&amp;gt;://WOS:000335123500012&lt;/url&gt;&lt;/related-urls&gt;&lt;/urls&gt;&lt;electronic-resource-num&gt;10.1016/j.jns.2014.01.020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0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5DF4D1C7" w14:textId="40784F63" w:rsidR="00FE7B12" w:rsidRPr="005920D3" w:rsidRDefault="00583CF5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14209863" w14:textId="628A64AD" w:rsidR="00FE7B12" w:rsidRPr="005920D3" w:rsidRDefault="00EB5C49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r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ndom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sampling of a large population</w:t>
            </w:r>
          </w:p>
        </w:tc>
        <w:tc>
          <w:tcPr>
            <w:tcW w:w="304" w:type="dxa"/>
          </w:tcPr>
          <w:p w14:paraId="4182C051" w14:textId="2E49A0F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70BA130C" w14:textId="0A76A788" w:rsidR="00FE7B12" w:rsidRPr="005920D3" w:rsidRDefault="00F201B5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0F5C2FA0" w14:textId="59886F7E" w:rsidR="00FE7B12" w:rsidRPr="005920D3" w:rsidRDefault="00B325D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5018BFA9" w14:textId="04D7DA21" w:rsidR="00FE7B12" w:rsidRPr="005920D3" w:rsidRDefault="00B325D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07DA73C" w14:textId="2204C1E1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E9754F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4F8597C4" w14:textId="72503D6A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E9754F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531C146A" w14:textId="3B3E29E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77481B05" w14:textId="5ADA801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244179F7" w14:textId="0B72131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7EF0C8FA" w14:textId="3253D797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765B0D43" w14:textId="55827B1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1E18B9A7" w14:textId="09B92D4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35970E51" w14:textId="2009A87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F0CFA4F" w14:textId="2D900019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2FEBB471" w14:textId="08607B0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007623C1" w14:textId="785C7B0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4F464847" w14:textId="03F15989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002617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564FA93B" w14:textId="2A4CEF2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491C0EC8" w14:textId="338E2EE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46FDA08" w14:textId="70A963B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620C5AC4" w14:textId="72452746" w:rsidR="00FE7B12" w:rsidRPr="005404C7" w:rsidRDefault="0092028A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complete and missing data reported</w:t>
            </w:r>
          </w:p>
        </w:tc>
        <w:tc>
          <w:tcPr>
            <w:tcW w:w="312" w:type="dxa"/>
          </w:tcPr>
          <w:p w14:paraId="0F0306B2" w14:textId="076D8B1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022486F3" w14:textId="121D583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</w:tr>
      <w:tr w:rsidR="00832803" w:rsidRPr="0006380B" w14:paraId="31F16362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1F7531F1" w14:textId="5C21A816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Crielaard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9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Crielaard&lt;/Author&gt;&lt;Year&gt;2019&lt;/Year&gt;&lt;RecNum&gt;29008&lt;/RecNum&gt;&lt;DisplayText&gt;&lt;style face="superscript"&gt;11&lt;/style&gt;&lt;/DisplayText&gt;&lt;record&gt;&lt;rec-number&gt;29008&lt;/rec-number&gt;&lt;foreign-keys&gt;&lt;key app="EN" db-id="tfxsttwx0varf3ez9sqxfzteep0sfw9wpf00" timestamp="1626937692" guid="5c24e5f5-cada-442a-8873-6d32338c0381"&gt;29008&lt;/key&gt;&lt;/foreign-keys&gt;&lt;ref-type name="Journal Article"&gt;17&lt;/ref-type&gt;&lt;contributors&gt;&lt;authors&gt;&lt;author&gt;Crielaard, L.&lt;/author&gt;&lt;author&gt;Kavaliunas, A.&lt;/author&gt;&lt;author&gt;Ramanujam, R.&lt;/author&gt;&lt;author&gt;Olsson, T.&lt;/author&gt;&lt;author&gt;Hillert, J.&lt;/author&gt;&lt;author&gt;Stridh, P.&lt;/author&gt;&lt;author&gt;Kockum, I.&lt;/author&gt;&lt;author&gt;Manouchehrinia, A.&lt;/author&gt;&lt;/authors&gt;&lt;/contributors&gt;&lt;titles&gt;&lt;title&gt;Factors associated with and long-term outcome of benign multiple sclerosis: a nationwide cohort study&lt;/title&gt;&lt;secondary-title&gt;Journal of Neurology, Neurosurgery &amp;amp; Psychiatry&lt;/secondary-title&gt;&lt;/titles&gt;&lt;periodical&gt;&lt;full-title&gt;Journal of Neurology, Neurosurgery &amp;amp; Psychiatry&lt;/full-title&gt;&lt;/periodical&gt;&lt;pages&gt;761-767&lt;/pages&gt;&lt;volume&gt;90&lt;/volume&gt;&lt;number&gt;7&lt;/number&gt;&lt;dates&gt;&lt;year&gt;2019&lt;/year&gt;&lt;/dates&gt;&lt;accession-num&gt;30824631&lt;/accession-num&gt;&lt;urls&gt;&lt;related-urls&gt;&lt;url&gt;https://ezproxy.utas.edu.au/login?url=http://ovidsp.ovid.com/ovidweb.cgi?T=JS&amp;amp;CSC=Y&amp;amp;NEWS=N&amp;amp;PAGE=fulltext&amp;amp;D=med16&amp;amp;AN=30824631http://rk9dr6cc2p.search.serialssolutions.com/?url_ver=Z39.88-2004&amp;amp;rft_val_fmt=info:ofi/fmt:kev:mtx:journal&amp;amp;rfr_id=info:sid/Ovid:me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1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6E099F13" w14:textId="62008DE1" w:rsidR="00FE7B12" w:rsidRPr="005920D3" w:rsidRDefault="00583CF5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02288269" w14:textId="2EAF48D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Large population sample MS registry</w:t>
            </w:r>
          </w:p>
        </w:tc>
        <w:tc>
          <w:tcPr>
            <w:tcW w:w="304" w:type="dxa"/>
          </w:tcPr>
          <w:p w14:paraId="671F95D6" w14:textId="7FDF33E8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6D862F56" w14:textId="134FD199" w:rsidR="00FE7B12" w:rsidRPr="005920D3" w:rsidRDefault="00F201B5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4420BD98" w14:textId="5D7A121D" w:rsidR="00FE7B12" w:rsidRPr="005920D3" w:rsidRDefault="00B325D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41C42C94" w14:textId="7DF74D2B" w:rsidR="00FE7B12" w:rsidRPr="005920D3" w:rsidRDefault="00B325D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1DEF0196" w14:textId="692C3D38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E9754F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51C8678" w14:textId="45539C2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002617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625FA586" w14:textId="3582818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A5DF04E" w14:textId="6AAFDE6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50D8A605" w14:textId="77F3DE65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2265E4CF" w14:textId="61A7C5B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A07AE9E" w14:textId="29CC2A4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53C2BFEF" w14:textId="2632DA2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714A1A2C" w14:textId="07E7517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42DB0ED5" w14:textId="502C6F5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68D4DD2A" w14:textId="53B8FA4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493581A7" w14:textId="7A67730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24BBC500" w14:textId="51F424C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002617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528168F7" w14:textId="42D0A89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49A4AF03" w14:textId="7D3A9E4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4DDAD36A" w14:textId="4CD68BB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5EED74BB" w14:textId="778AA2D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This is a retrospective cohort study (</w:t>
            </w:r>
            <w:r w:rsidR="00E9754F" w:rsidRPr="005404C7">
              <w:rPr>
                <w:rFonts w:cstheme="minorHAnsi"/>
                <w:color w:val="000000" w:themeColor="text1"/>
                <w:sz w:val="12"/>
                <w:szCs w:val="12"/>
              </w:rPr>
              <w:t>los</w:t>
            </w:r>
            <w:r w:rsidR="00E9754F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="00E9754F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to </w:t>
            </w:r>
            <w:r w:rsidR="00E9754F"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E9754F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not assessed and reported)</w:t>
            </w:r>
          </w:p>
        </w:tc>
        <w:tc>
          <w:tcPr>
            <w:tcW w:w="312" w:type="dxa"/>
          </w:tcPr>
          <w:p w14:paraId="56A40100" w14:textId="2EA4AEC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6CC73962" w14:textId="464C181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B52F2" w:rsidRPr="0006380B" w14:paraId="012848DE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8FE5C29" w14:textId="40F708E9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de Groot et al. (2009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de Groot&lt;/Author&gt;&lt;Year&gt;2009&lt;/Year&gt;&lt;RecNum&gt;29015&lt;/RecNum&gt;&lt;DisplayText&gt;&lt;style face="superscript"&gt;12&lt;/style&gt;&lt;/DisplayText&gt;&lt;record&gt;&lt;rec-number&gt;29015&lt;/rec-number&gt;&lt;foreign-keys&gt;&lt;key app="EN" db-id="tfxsttwx0varf3ez9sqxfzteep0sfw9wpf00" timestamp="1626937692" guid="cadb2f44-cd9e-4d64-9bcb-74b7725d5baa"&gt;29015&lt;/key&gt;&lt;/foreign-keys&gt;&lt;ref-type name="Journal Article"&gt;17&lt;/ref-type&gt;&lt;contributors&gt;&lt;authors&gt;&lt;author&gt;de Groot, V.&lt;/author&gt;&lt;author&gt;Beckerman, H.&lt;/author&gt;&lt;author&gt;Uitdehaag, B. M.&lt;/author&gt;&lt;author&gt;Hintzen, R. Q.&lt;/author&gt;&lt;author&gt;Minneboo, A.&lt;/author&gt;&lt;author&gt;Heymans, M. W.&lt;/author&gt;&lt;author&gt;Lankhorst, G. J.&lt;/author&gt;&lt;author&gt;Polman, C. H.&lt;/author&gt;&lt;author&gt;Bouter, L. M.&lt;/author&gt;&lt;/authors&gt;&lt;/contributors&gt;&lt;titles&gt;&lt;title&gt;Physical and cognitive functioning after 3 years can be predicted using information from the diagnostic process in recently diagnosed multiple sclerosis&lt;/title&gt;&lt;secondary-title&gt;Arch Phys Med Rehabil&lt;/secondary-title&gt;&lt;/titles&gt;&lt;periodical&gt;&lt;full-title&gt;Arch Phys Med Rehabil&lt;/full-title&gt;&lt;/periodical&gt;&lt;pages&gt;1478-88&lt;/pages&gt;&lt;volume&gt;90&lt;/volume&gt;&lt;number&gt;9&lt;/number&gt;&lt;dates&gt;&lt;year&gt;2009&lt;/year&gt;&lt;/dates&gt;&lt;accession-num&gt;19735774&lt;/accession-num&gt;&lt;urls&gt;&lt;related-urls&gt;&lt;url&gt;https://core.ac.uk/download/pdf/15461147.pdf&lt;/url&gt;&lt;/related-urls&gt;&lt;/urls&gt;&lt;electronic-resource-num&gt;10.1016/j.apmr.2009.03.018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2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51228DE0" w14:textId="1C961229" w:rsidR="00FE7B12" w:rsidRPr="005920D3" w:rsidRDefault="00583CF5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35A9A351" w14:textId="444372B4" w:rsidR="00FE7B12" w:rsidRPr="005920D3" w:rsidRDefault="0074696D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47EB2534" w14:textId="4A6E1B5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0983A9C0" w14:textId="68E347ED" w:rsidR="00FE7B12" w:rsidRPr="005920D3" w:rsidRDefault="00F201B5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2CD81F6D" w14:textId="783BF877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22FF205F" w14:textId="101A34AD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3089A63E" w14:textId="1AE6512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583CF5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2BBB682C" w14:textId="4BBA357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002617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 according to the Poser criteria</w:t>
            </w:r>
          </w:p>
        </w:tc>
        <w:tc>
          <w:tcPr>
            <w:tcW w:w="283" w:type="dxa"/>
          </w:tcPr>
          <w:p w14:paraId="4F983D0B" w14:textId="66A5C7E7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1E6ABFC4" w14:textId="00F2D1E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04B83D8" w14:textId="7E6B1B0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6C0DAD70" w14:textId="6DF8B767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63C395D3" w14:textId="79A0EA51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6157BCB5" w14:textId="2D4A2807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7DEF4BA9" w14:textId="10EE5F1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0367F6A" w14:textId="23C311A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25C2EA70" w14:textId="0D89302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41A897DD" w14:textId="63080A2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7BD6D691" w14:textId="3176404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002617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7BF27E58" w14:textId="7DDCCDB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20E5F7F9" w14:textId="692C504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3166C4A1" w14:textId="6411AD2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6024034D" w14:textId="363B4AF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“To improve data quality and reduce the risk of bias,</w:t>
            </w:r>
          </w:p>
          <w:p w14:paraId="4E921EAB" w14:textId="71954B9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issing data on predictors were imputed”</w:t>
            </w:r>
          </w:p>
        </w:tc>
        <w:tc>
          <w:tcPr>
            <w:tcW w:w="312" w:type="dxa"/>
          </w:tcPr>
          <w:p w14:paraId="56AF5937" w14:textId="4AA3798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1FFE7DAE" w14:textId="7C7AA9C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832803" w:rsidRPr="0006380B" w14:paraId="0C3E010E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35894D9" w14:textId="4A611956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De Meijer et al. (2018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De Meijer&lt;/Author&gt;&lt;Year&gt;2018&lt;/Year&gt;&lt;RecNum&gt;29014&lt;/RecNum&gt;&lt;DisplayText&gt;&lt;style face="superscript"&gt;13&lt;/style&gt;&lt;/DisplayText&gt;&lt;record&gt;&lt;rec-number&gt;29014&lt;/rec-number&gt;&lt;foreign-keys&gt;&lt;key app="EN" db-id="tfxsttwx0varf3ez9sqxfzteep0sfw9wpf00" timestamp="1626937692" guid="7c5fba4f-be20-4274-b400-8c2c8fbfec30"&gt;29014&lt;/key&gt;&lt;/foreign-keys&gt;&lt;ref-type name="Journal Article"&gt;17&lt;/ref-type&gt;&lt;contributors&gt;&lt;authors&gt;&lt;author&gt;De Meijer, L.&lt;/author&gt;&lt;author&gt;Merlo, D.&lt;/author&gt;&lt;author&gt;Skibina, O.&lt;/author&gt;&lt;author&gt;Grobbee, E. J.&lt;/author&gt;&lt;author&gt;Gale, J.&lt;/author&gt;&lt;author&gt;Haartsen, J.&lt;/author&gt;&lt;author&gt;Maruff, P.&lt;/author&gt;&lt;author&gt;Darby, D.&lt;/author&gt;&lt;author&gt;Butzkueven, H.&lt;/author&gt;&lt;author&gt;Van der Walt, A.&lt;/author&gt;&lt;/authors&gt;&lt;/contributors&gt;&lt;titles&gt;&lt;title&gt;Monitoring cognitive change in multiple sclerosis using a computerized cognitive battery&lt;/title&gt;&lt;secondary-title&gt;Multiple Sclerosis Journal - Experimental, Translational and Clinical&lt;/secondary-title&gt;&lt;/titles&gt;&lt;periodical&gt;&lt;full-title&gt;Multiple Sclerosis Journal - Experimental, Translational and Clinical&lt;/full-title&gt;&lt;/periodical&gt;&lt;volume&gt;4&lt;/volume&gt;&lt;number&gt;4&lt;/number&gt;&lt;dates&gt;&lt;year&gt;2018&lt;/year&gt;&lt;/dates&gt;&lt;urls&gt;&lt;related-urls&gt;&lt;url&gt;https://www.scopus.com/inward/record.uri?eid=2-s2.0-85068968571&amp;amp;doi=10.1177%2f2055217318815513&amp;amp;partnerID=40&amp;amp;md5=21cc97282af7bdc03382304f3cb2c2e5&lt;/url&gt;&lt;url&gt;https://journals.sagepub.com/doi/pdf/10.1177/2055217318815513&lt;/url&gt;&lt;/related-urls&gt;&lt;/urls&gt;&lt;electronic-resource-num&gt;10.1177/2055217318815513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3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853176F" w14:textId="6A944BFD" w:rsidR="00FE7B12" w:rsidRPr="005920D3" w:rsidRDefault="007700D9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46B6C58E" w14:textId="563418A1" w:rsidR="00FE7B12" w:rsidRPr="005920D3" w:rsidRDefault="0074696D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6CC5B652" w14:textId="1ABADDD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4EE0D357" w14:textId="6EF706A8" w:rsidR="00FE7B12" w:rsidRPr="005920D3" w:rsidRDefault="007A009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760280E4" w14:textId="621E50CE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drawn from the same community as the exposed cohort </w:t>
            </w:r>
          </w:p>
        </w:tc>
        <w:tc>
          <w:tcPr>
            <w:tcW w:w="425" w:type="dxa"/>
          </w:tcPr>
          <w:p w14:paraId="77F04A8B" w14:textId="6FF7CF3F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8689FEB" w14:textId="1D8E280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F5383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40CBEA17" w14:textId="18346D5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Participants were chosen from a Tertiary Hospital clinic</w:t>
            </w:r>
          </w:p>
        </w:tc>
        <w:tc>
          <w:tcPr>
            <w:tcW w:w="283" w:type="dxa"/>
          </w:tcPr>
          <w:p w14:paraId="69E04786" w14:textId="2032F3D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C24D158" w14:textId="417FD13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B800BDE" w14:textId="5F89846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4A53F088" w14:textId="39A8DBA0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13F63AE" w14:textId="445B94A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47DFCE9F" w14:textId="0862A1BD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were matched on demographic factors</w:t>
            </w:r>
          </w:p>
        </w:tc>
        <w:tc>
          <w:tcPr>
            <w:tcW w:w="288" w:type="dxa"/>
          </w:tcPr>
          <w:p w14:paraId="70067D61" w14:textId="4AE385A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404E75A" w14:textId="158C62F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0B2C3DF1" w14:textId="45BE6AA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3B50FCA6" w14:textId="350DCA2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2CF94BB1" w14:textId="36B7422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F5383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72D9818A" w14:textId="637542B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(1 year)</w:t>
            </w:r>
          </w:p>
        </w:tc>
        <w:tc>
          <w:tcPr>
            <w:tcW w:w="289" w:type="dxa"/>
          </w:tcPr>
          <w:p w14:paraId="1D4B8CD6" w14:textId="3487CBE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7666B166" w14:textId="4CDA444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5CB09714" w14:textId="27A1ABA9" w:rsidR="00FE7B12" w:rsidRPr="005404C7" w:rsidRDefault="00F5383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up was complete </w:t>
            </w:r>
          </w:p>
        </w:tc>
        <w:tc>
          <w:tcPr>
            <w:tcW w:w="312" w:type="dxa"/>
          </w:tcPr>
          <w:p w14:paraId="7DA0D25F" w14:textId="0C8F160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1DB38D3C" w14:textId="658E88E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</w:tr>
      <w:tr w:rsidR="009B52F2" w:rsidRPr="0006380B" w14:paraId="15B38188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46505335" w14:textId="76E43875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Demakis et al. (2010)</w:t>
            </w:r>
            <w:r w:rsidRPr="005920D3" w:rsidDel="002C6B5B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Demakis&lt;/Author&gt;&lt;Year&gt;2010&lt;/Year&gt;&lt;RecNum&gt;29010&lt;/RecNum&gt;&lt;DisplayText&gt;&lt;style face="superscript"&gt;14&lt;/style&gt;&lt;/DisplayText&gt;&lt;record&gt;&lt;rec-number&gt;29010&lt;/rec-number&gt;&lt;foreign-keys&gt;&lt;key app="EN" db-id="tfxsttwx0varf3ez9sqxfzteep0sfw9wpf00" timestamp="1626937692" guid="6aba010f-5aa5-471a-995a-6d7a97eff8f4"&gt;29010&lt;/key&gt;&lt;/foreign-keys&gt;&lt;ref-type name="Journal Article"&gt;17&lt;/ref-type&gt;&lt;contributors&gt;&lt;authors&gt;&lt;author&gt;Demakis, G. J.&lt;/author&gt;&lt;author&gt;Buchanan, R. J.&lt;/author&gt;&lt;/authors&gt;&lt;/contributors&gt;&lt;titles&gt;&lt;title&gt;Rated cognition in nursing home residents with multiple sclerosis: cross-sectional and longitudinal analyses&lt;/title&gt;&lt;secondary-title&gt;Disability &amp;amp; Rehabilitation&lt;/secondary-title&gt;&lt;/titles&gt;&lt;periodical&gt;&lt;full-title&gt;Disability &amp;amp; Rehabilitation&lt;/full-title&gt;&lt;/periodical&gt;&lt;pages&gt;1438-46&lt;/pages&gt;&lt;volume&gt;32&lt;/volume&gt;&lt;number&gt;17&lt;/number&gt;&lt;dates&gt;&lt;year&gt;2010&lt;/year&gt;&lt;/dates&gt;&lt;accession-num&gt;20462388&lt;/accession-num&gt;&lt;urls&gt;&lt;related-urls&gt;&lt;url&gt;https://ezproxy.utas.edu.au/login?url=http://ovidsp.ovid.com/ovidweb.cgi?T=JS&amp;amp;CSC=Y&amp;amp;NEWS=N&amp;amp;PAGE=fulltext&amp;amp;D=med8&amp;amp;AN=20462388http://rk9dr6cc2p.search.serialssolutions.com/?url_ver=Z39.88-2004&amp;amp;rft_val_fmt=info:ofi/fmt:kev:mtx:journal&amp;amp;rfr_id=info:sid/Ovid:med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4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294ED13" w14:textId="00433DB4" w:rsidR="00FE7B12" w:rsidRPr="005920D3" w:rsidRDefault="00F5383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7657BD0D" w14:textId="22CB023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Convenience sample (large sample size, somewhat representative of the average in the community)</w:t>
            </w:r>
          </w:p>
        </w:tc>
        <w:tc>
          <w:tcPr>
            <w:tcW w:w="304" w:type="dxa"/>
          </w:tcPr>
          <w:p w14:paraId="1EFCA30C" w14:textId="7E0EA41D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7FA0A522" w14:textId="2638F308" w:rsidR="00FE7B12" w:rsidRPr="005920D3" w:rsidRDefault="007A009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745A0F60" w14:textId="1E7E4AE3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rawn from the same community as the exposed cohort</w:t>
            </w:r>
          </w:p>
        </w:tc>
        <w:tc>
          <w:tcPr>
            <w:tcW w:w="425" w:type="dxa"/>
          </w:tcPr>
          <w:p w14:paraId="5D07B8A2" w14:textId="1B7491A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C42FE50" w14:textId="710F8F8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F5383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01230647" w14:textId="1170C97E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F53836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37B482A6" w14:textId="606EC839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2304DE45" w14:textId="15042AE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CCFB258" w14:textId="5BEE5427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16F99311" w14:textId="611F4883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7F8BB662" w14:textId="082DBC75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2DE0CB2F" w14:textId="50915C1F" w:rsidR="00FE7B12" w:rsidRPr="005404C7" w:rsidRDefault="00F5383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study controlled for age and education </w:t>
            </w:r>
          </w:p>
        </w:tc>
        <w:tc>
          <w:tcPr>
            <w:tcW w:w="288" w:type="dxa"/>
          </w:tcPr>
          <w:p w14:paraId="23DF8E09" w14:textId="7834F02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258BF71" w14:textId="4FFA0079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31B53987" w14:textId="44F0FAB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106CC3F7" w14:textId="6BD0549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37A69EFE" w14:textId="7D72BB7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F5383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0E2E3BF6" w14:textId="449F87E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1EBEFCFF" w14:textId="01180CF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1FFC980F" w14:textId="12B5A21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38622DA0" w14:textId="0CD5C36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o statement</w:t>
            </w:r>
          </w:p>
        </w:tc>
        <w:tc>
          <w:tcPr>
            <w:tcW w:w="312" w:type="dxa"/>
          </w:tcPr>
          <w:p w14:paraId="297D131E" w14:textId="31B9F73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3E531E05" w14:textId="009D915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7</w:t>
            </w:r>
          </w:p>
        </w:tc>
      </w:tr>
      <w:tr w:rsidR="00832803" w:rsidRPr="0006380B" w14:paraId="6C1B04AB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AFC8BEE" w14:textId="7AE45ADE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Demakis et al. (2009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Demakis&lt;/Author&gt;&lt;Year&gt;2009&lt;/Year&gt;&lt;RecNum&gt;29011&lt;/RecNum&gt;&lt;DisplayText&gt;&lt;style face="superscript"&gt;15&lt;/style&gt;&lt;/DisplayText&gt;&lt;record&gt;&lt;rec-number&gt;29011&lt;/rec-number&gt;&lt;foreign-keys&gt;&lt;key app="EN" db-id="tfxsttwx0varf3ez9sqxfzteep0sfw9wpf00" timestamp="1626937692" guid="99711a09-ac41-43e2-9337-820694176810"&gt;29011&lt;/key&gt;&lt;/foreign-keys&gt;&lt;ref-type name="Journal Article"&gt;17&lt;/ref-type&gt;&lt;contributors&gt;&lt;authors&gt;&lt;author&gt;Demakis, G. J.&lt;/author&gt;&lt;author&gt;Buchanan, R.&lt;/author&gt;&lt;author&gt;Dewald, L.&lt;/author&gt;&lt;/authors&gt;&lt;/contributors&gt;&lt;titles&gt;&lt;title&gt;A longitudinal study of cognition in nursing home residents with multiple sclerosis&lt;/title&gt;&lt;secondary-title&gt;Disability &amp;amp; Rehabilitation&lt;/secondary-title&gt;&lt;/titles&gt;&lt;periodical&gt;&lt;full-title&gt;Disability &amp;amp; Rehabilitation&lt;/full-title&gt;&lt;/periodical&gt;&lt;pages&gt;1734-41&lt;/pages&gt;&lt;volume&gt;31&lt;/volume&gt;&lt;number&gt;21&lt;/number&gt;&lt;dates&gt;&lt;year&gt;2009&lt;/year&gt;&lt;/dates&gt;&lt;accession-num&gt;19479556&lt;/accession-num&gt;&lt;urls&gt;&lt;related-urls&gt;&lt;url&gt;https://ezproxy.utas.edu.au/login?url=http://ovidsp.ovid.com/ovidweb.cgi?T=JS&amp;amp;CSC=Y&amp;amp;NEWS=N&amp;amp;PAGE=fulltext&amp;amp;D=med7&amp;amp;AN=19479556http://rk9dr6cc2p.search.serialssolutions.com/?url_ver=Z39.88-2004&amp;amp;rft_val_fmt=info:ofi/fmt:kev:mtx:journal&amp;amp;rfr_id=info:sid/Ovid:med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5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3590EC73" w14:textId="2EA2C48F" w:rsidR="00FE7B12" w:rsidRPr="005920D3" w:rsidRDefault="00F5383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in the community</w:t>
            </w:r>
          </w:p>
        </w:tc>
        <w:tc>
          <w:tcPr>
            <w:tcW w:w="709" w:type="dxa"/>
          </w:tcPr>
          <w:p w14:paraId="13CBBA18" w14:textId="343393BE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 xml:space="preserve">Convenience sample (large sample size, somewhat representative of the </w:t>
            </w:r>
            <w:proofErr w:type="gramStart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verage  in</w:t>
            </w:r>
            <w:proofErr w:type="gramEnd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the community)</w:t>
            </w:r>
          </w:p>
        </w:tc>
        <w:tc>
          <w:tcPr>
            <w:tcW w:w="304" w:type="dxa"/>
          </w:tcPr>
          <w:p w14:paraId="09AED4AF" w14:textId="598D178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lastRenderedPageBreak/>
              <w:t>*</w:t>
            </w:r>
          </w:p>
        </w:tc>
        <w:tc>
          <w:tcPr>
            <w:tcW w:w="688" w:type="dxa"/>
          </w:tcPr>
          <w:p w14:paraId="6B931DA9" w14:textId="14D42371" w:rsidR="00FE7B12" w:rsidRPr="005920D3" w:rsidRDefault="007A009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79D4A0F5" w14:textId="6E08EF3E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1321E643" w14:textId="6D375DFD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168B6405" w14:textId="3FC291E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F5383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C88D8D2" w14:textId="39A54F3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F53836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28F2FBA8" w14:textId="0FC23D2C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CAD302E" w14:textId="29B1694C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6B1E0783" w14:textId="162157D0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7A130C45" w14:textId="183279D1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7CAB19F" w14:textId="637803B1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460CF2A9" w14:textId="0E32830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79C60553" w14:textId="42DA7D3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CC72961" w14:textId="530170C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3F8B3B31" w14:textId="794F7F8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5B6A8F2E" w14:textId="79DCD2C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2203C363" w14:textId="5AD5F0C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F5383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056B611E" w14:textId="382E20E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03797F90" w14:textId="682429C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671F6B9C" w14:textId="4E63D63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3B7037A2" w14:textId="355B7532" w:rsidR="00FE7B12" w:rsidRPr="005404C7" w:rsidRDefault="00F5383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complete and missing data reported</w:t>
            </w:r>
          </w:p>
        </w:tc>
        <w:tc>
          <w:tcPr>
            <w:tcW w:w="312" w:type="dxa"/>
          </w:tcPr>
          <w:p w14:paraId="5B131445" w14:textId="391F9E99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05FD93C8" w14:textId="6A7AF75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B52F2" w:rsidRPr="0006380B" w14:paraId="0897B763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6AFDBDC" w14:textId="72A38A3F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Eijlers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8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FaWpsZXJzPC9BdXRob3I+PFllYXI+MjAxODwvWWVhcj48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</w:fldData>
              </w:fldChar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FaWpsZXJzPC9BdXRob3I+PFllYXI+MjAxODwvWWVhcj48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</w:fldData>
              </w:fldChar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6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439240EB" w14:textId="10ABDFD3" w:rsidR="00FE7B12" w:rsidRPr="005920D3" w:rsidRDefault="00F5383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5CD14179" w14:textId="54B9C402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cohort</w:t>
            </w:r>
          </w:p>
        </w:tc>
        <w:tc>
          <w:tcPr>
            <w:tcW w:w="304" w:type="dxa"/>
          </w:tcPr>
          <w:p w14:paraId="62C9B172" w14:textId="75A151D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0747C9EE" w14:textId="364AB9F3" w:rsidR="00FE7B12" w:rsidRPr="005920D3" w:rsidRDefault="007A009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4044BB50" w14:textId="31C98806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drawn from the same community as the exposed cohort </w:t>
            </w:r>
          </w:p>
        </w:tc>
        <w:tc>
          <w:tcPr>
            <w:tcW w:w="425" w:type="dxa"/>
          </w:tcPr>
          <w:p w14:paraId="6EA9513B" w14:textId="1C702833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40A8BA8E" w14:textId="7E88955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Reference to primary record source</w:t>
            </w:r>
            <w:r w:rsidR="001154CA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such as</w:t>
            </w:r>
          </w:p>
          <w:p w14:paraId="709E3712" w14:textId="2409B0A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00B3AA73" w14:textId="22CAD30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</w:t>
            </w:r>
          </w:p>
        </w:tc>
        <w:tc>
          <w:tcPr>
            <w:tcW w:w="283" w:type="dxa"/>
          </w:tcPr>
          <w:p w14:paraId="079EA977" w14:textId="5A0F988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CD7E9BC" w14:textId="235A4D3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322EBCC8" w14:textId="5A51850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460D210B" w14:textId="04697161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00B97B6A" w14:textId="5C2F582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66C051DF" w14:textId="636DFCF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</w:t>
            </w:r>
          </w:p>
        </w:tc>
        <w:tc>
          <w:tcPr>
            <w:tcW w:w="288" w:type="dxa"/>
          </w:tcPr>
          <w:p w14:paraId="7B11B2F9" w14:textId="70340DE3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10BF363" w14:textId="670E1B4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28523C2" w14:textId="233A7C5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8B9C0FC" w14:textId="15C0085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092D78F7" w14:textId="3627760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1154CA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3086411F" w14:textId="42E2109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297D0E3E" w14:textId="75A2C77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3D981B0B" w14:textId="00CC39C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lost to follow-up will need to be reported </w:t>
            </w:r>
          </w:p>
        </w:tc>
        <w:tc>
          <w:tcPr>
            <w:tcW w:w="827" w:type="dxa"/>
          </w:tcPr>
          <w:p w14:paraId="0F524985" w14:textId="2CB66145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Complete </w:t>
            </w:r>
            <w:r w:rsidR="001154CA"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1154CA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up - all subjects accounted for</w:t>
            </w:r>
          </w:p>
        </w:tc>
        <w:tc>
          <w:tcPr>
            <w:tcW w:w="312" w:type="dxa"/>
          </w:tcPr>
          <w:p w14:paraId="62DB2298" w14:textId="4CECEA35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0BCB12AA" w14:textId="3F36931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832803" w:rsidRPr="0006380B" w14:paraId="0F28572E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49E173A9" w14:textId="3074B91A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Fuchs et al. (2020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Fuchs&lt;/Author&gt;&lt;Year&gt;2020&lt;/Year&gt;&lt;RecNum&gt;29001&lt;/RecNum&gt;&lt;DisplayText&gt;&lt;style face="superscript"&gt;17&lt;/style&gt;&lt;/DisplayText&gt;&lt;record&gt;&lt;rec-number&gt;29001&lt;/rec-number&gt;&lt;foreign-keys&gt;&lt;key app="EN" db-id="tfxsttwx0varf3ez9sqxfzteep0sfw9wpf00" timestamp="1626937692" guid="f1eb10cc-a6ad-4e32-8a99-6cbe247f9d06"&gt;29001&lt;/key&gt;&lt;/foreign-keys&gt;&lt;ref-type name="Journal Article"&gt;17&lt;/ref-type&gt;&lt;contributors&gt;&lt;authors&gt;&lt;author&gt;Fuchs, T. A.&lt;/author&gt;&lt;author&gt;Wojcik, C.&lt;/author&gt;&lt;author&gt;Wilding, G. E.&lt;/author&gt;&lt;author&gt;Pol, J.&lt;/author&gt;&lt;author&gt;Dwyer, M. G.&lt;/author&gt;&lt;author&gt;Weinstock-Guttman, B.&lt;/author&gt;&lt;author&gt;Zivadinov, R.&lt;/author&gt;&lt;author&gt;Benedict, R. H.&lt;/author&gt;&lt;/authors&gt;&lt;/contributors&gt;&lt;titles&gt;&lt;title&gt;Trait Conscientiousness predicts rate of longitudinal SDMT decline in multiple sclerosis&lt;/title&gt;&lt;secondary-title&gt;Multiple Sclerosis&lt;/secondary-title&gt;&lt;/titles&gt;&lt;periodical&gt;&lt;full-title&gt;Multiple Sclerosis&lt;/full-title&gt;&lt;/periodical&gt;&lt;pages&gt;245-252&lt;/pages&gt;&lt;volume&gt;26&lt;/volume&gt;&lt;number&gt;2&lt;/number&gt;&lt;dates&gt;&lt;year&gt;2020&lt;/year&gt;&lt;/dates&gt;&lt;accession-num&gt;30615562&lt;/accession-num&gt;&lt;urls&gt;&lt;related-urls&gt;&lt;url&gt;https://ezproxy.utas.edu.au/login?url=http://ovidsp.ovid.com/ovidweb.cgi?T=JS&amp;amp;CSC=Y&amp;amp;NEWS=N&amp;amp;PAGE=fulltext&amp;amp;D=medl&amp;amp;AN=30615562http://rk9dr6cc2p.search.serialssolutions.com/?url_ver=Z39.88-2004&amp;amp;rft_val_fmt=info:ofi/fmt:kev:mtx:journal&amp;amp;rfr_id=info:sid/Ovid:med&lt;/url&gt;&lt;url&gt;https://journals.sagepub.com/doi/pdf/10.1177/1352458518820272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7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691EEB8A" w14:textId="6BBE4FB5" w:rsidR="00FE7B12" w:rsidRPr="005920D3" w:rsidRDefault="001154CA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623F0278" w14:textId="7F04C311" w:rsidR="00FE7B12" w:rsidRPr="005920D3" w:rsidRDefault="0074696D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264EA0AB" w14:textId="280D4B3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7E725541" w14:textId="5E68A26B" w:rsidR="00FE7B12" w:rsidRPr="005920D3" w:rsidRDefault="007A009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216AEF20" w14:textId="453D9877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31768941" w14:textId="48174520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2B7C40E1" w14:textId="00FCC26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1154CA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58D1CF67" w14:textId="10C0489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1154CA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040E9031" w14:textId="68F0BAA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3DBE5F40" w14:textId="7636BA8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4B58DD9C" w14:textId="2C9F40B6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2B3A8ED4" w14:textId="74825444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008616BD" w14:textId="46E79FDA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3322FB38" w14:textId="3EEC3E7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600C73C7" w14:textId="0824638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8C275DE" w14:textId="7709CEE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37309C44" w14:textId="4E5491D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5EE7B5A4" w14:textId="1D6B0DD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7A3045B7" w14:textId="438CB5A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346DDB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28EF8853" w14:textId="1C66663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084DA1F6" w14:textId="5B3666F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254B0A9F" w14:textId="5119C3F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4AE34EB4" w14:textId="74BC6E2A" w:rsidR="00FE7B12" w:rsidRPr="005404C7" w:rsidRDefault="00346DDB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complete and missing data reported</w:t>
            </w:r>
          </w:p>
        </w:tc>
        <w:tc>
          <w:tcPr>
            <w:tcW w:w="312" w:type="dxa"/>
          </w:tcPr>
          <w:p w14:paraId="0D4F1A2C" w14:textId="0E98E0B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2EABC81A" w14:textId="19F2AF0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B52F2" w:rsidRPr="0006380B" w14:paraId="7B267B1A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5683D31A" w14:textId="26E1A837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Healy et al. (2021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Healy&lt;/Author&gt;&lt;Year&gt;2021&lt;/Year&gt;&lt;RecNum&gt;29000&lt;/RecNum&gt;&lt;DisplayText&gt;&lt;style face="superscript"&gt;18&lt;/style&gt;&lt;/DisplayText&gt;&lt;record&gt;&lt;rec-number&gt;29000&lt;/rec-number&gt;&lt;foreign-keys&gt;&lt;key app="EN" db-id="tfxsttwx0varf3ez9sqxfzteep0sfw9wpf00" timestamp="1626937692" guid="70f40dd1-6387-4d12-a4b8-533462bf09c0"&gt;29000&lt;/key&gt;&lt;/foreign-keys&gt;&lt;ref-type name="Journal Article"&gt;17&lt;/ref-type&gt;&lt;contributors&gt;&lt;authors&gt;&lt;author&gt;Healy, B. C.&lt;/author&gt;&lt;author&gt;Barker, L.&lt;/author&gt;&lt;author&gt;Bakshi, R.&lt;/author&gt;&lt;author&gt;Benedict, R. H. B.&lt;/author&gt;&lt;author&gt;Gonzalez, C. T.&lt;/author&gt;&lt;author&gt;Chitnis, T.&lt;/author&gt;&lt;author&gt;Weiner, H. L.&lt;/author&gt;&lt;author&gt;Glanz, B. I.&lt;/author&gt;&lt;/authors&gt;&lt;/contributors&gt;&lt;titles&gt;&lt;title&gt;Trajectories of Symbol Digit Modalities Test performance in individuals with multiple sclerosis&lt;/title&gt;&lt;secondary-title&gt;Mult. Scler. J.&lt;/secondary-title&gt;&lt;/titles&gt;&lt;periodical&gt;&lt;full-title&gt;Mult. Scler. J.&lt;/full-title&gt;&lt;/periodical&gt;&lt;pages&gt;593-602&lt;/pages&gt;&lt;volume&gt;27&lt;/volume&gt;&lt;number&gt;4&lt;/number&gt;&lt;dates&gt;&lt;year&gt;2021&lt;/year&gt;&lt;/dates&gt;&lt;accession-num&gt;WOS:000523544600001&lt;/accession-num&gt;&lt;urls&gt;&lt;related-urls&gt;&lt;url&gt;&amp;lt;Go to ISI&amp;gt;://WOS:000523544600001&lt;/url&gt;&lt;url&gt;https://journals.sagepub.com/doi/pdf/10.1177/1352458520913439&lt;/url&gt;&lt;/related-urls&gt;&lt;/urls&gt;&lt;electronic-resource-num&gt;10.1177/1352458520913439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8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A46677C" w14:textId="7BDB3F5C" w:rsidR="00FE7B12" w:rsidRPr="005920D3" w:rsidRDefault="00346DDB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19FCCE20" w14:textId="251AA13D" w:rsidR="00FE7B12" w:rsidRPr="005920D3" w:rsidRDefault="0074696D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127C5F72" w14:textId="530EBE0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6FC748DE" w14:textId="65E17651" w:rsidR="00FE7B12" w:rsidRPr="005920D3" w:rsidRDefault="007A009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00DCAAFB" w14:textId="6AD305E6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48664645" w14:textId="1998BDC1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16A2A534" w14:textId="01E48E32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346DDB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8A87116" w14:textId="77402851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346DDB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710757D8" w14:textId="3F47A64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41C1E73D" w14:textId="3AC26F2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46D0ED0C" w14:textId="502FB71C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5822AFB0" w14:textId="51909BFD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5BAD3F8" w14:textId="33BD2B8D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2B62B38D" w14:textId="7B3C969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048EF5A1" w14:textId="5E6AEF6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B71C6F3" w14:textId="47704C7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56EA5196" w14:textId="3A32549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648C453" w14:textId="37E3D2C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60A0A660" w14:textId="0F1513B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346DDB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0E1BA564" w14:textId="3AFCD189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55A4B21C" w14:textId="44A2AE4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2A51D2A3" w14:textId="3003DDC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200A715D" w14:textId="03CCC28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o statement</w:t>
            </w:r>
          </w:p>
        </w:tc>
        <w:tc>
          <w:tcPr>
            <w:tcW w:w="312" w:type="dxa"/>
          </w:tcPr>
          <w:p w14:paraId="4BABAE76" w14:textId="1C96E7B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1450CF1E" w14:textId="7988B5C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832803" w:rsidRPr="0006380B" w14:paraId="6A089721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5F525229" w14:textId="7641C3F0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Heled et al. (2021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Heled&lt;/Author&gt;&lt;Year&gt;2021&lt;/Year&gt;&lt;RecNum&gt;28999&lt;/RecNum&gt;&lt;DisplayText&gt;&lt;style face="superscript"&gt;19&lt;/style&gt;&lt;/DisplayText&gt;&lt;record&gt;&lt;rec-number&gt;28999&lt;/rec-number&gt;&lt;foreign-keys&gt;&lt;key app="EN" db-id="tfxsttwx0varf3ez9sqxfzteep0sfw9wpf00" timestamp="1626937692" guid="fe5f8556-5559-4bd3-8a86-ca059805803b"&gt;28999&lt;/key&gt;&lt;/foreign-keys&gt;&lt;ref-type name="Journal Article"&gt;17&lt;/ref-type&gt;&lt;contributors&gt;&lt;authors&gt;&lt;author&gt;Heled, E.&lt;/author&gt;&lt;author&gt;Aloni, R.&lt;/author&gt;&lt;author&gt;Achiron, A.&lt;/author&gt;&lt;/authors&gt;&lt;/contributors&gt;&lt;titles&gt;&lt;title&gt;Cognitive functions and disability progression in relapsing-remitting multiple sclerosis: A longitudinal study&lt;/title&gt;&lt;secondary-title&gt;Appl. Neuropsychol.-Adult&lt;/secondary-title&gt;&lt;/titles&gt;&lt;periodical&gt;&lt;full-title&gt;Appl. Neuropsychol.-Adult&lt;/full-title&gt;&lt;/periodical&gt;&lt;pages&gt;210-219&lt;/pages&gt;&lt;volume&gt;28&lt;/volume&gt;&lt;number&gt;2&lt;/number&gt;&lt;dates&gt;&lt;year&gt;2021&lt;/year&gt;&lt;/dates&gt;&lt;accession-num&gt;WOS:000619650700003&lt;/accession-num&gt;&lt;urls&gt;&lt;related-urls&gt;&lt;url&gt;&amp;lt;Go to ISI&amp;gt;://WOS:000619650700003&lt;/url&gt;&lt;url&gt;https://www.tandfonline.com/doi/pdf/10.1080/23279095.2019.1624260?needAccess=true&lt;/url&gt;&lt;/related-urls&gt;&lt;/urls&gt;&lt;electronic-resource-num&gt;10.1080/23279095.2019.1624260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19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7426D95D" w14:textId="09A85B88" w:rsidR="00FE7B12" w:rsidRPr="005920D3" w:rsidRDefault="00346DDB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116DC943" w14:textId="1ACC36FE" w:rsidR="00FE7B12" w:rsidRPr="005920D3" w:rsidRDefault="00416EA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3BCEC836" w14:textId="3D5E9BE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65991F8E" w14:textId="0C820270" w:rsidR="00FE7B12" w:rsidRPr="005920D3" w:rsidRDefault="007A009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0FB261E2" w14:textId="03832B76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06E3944A" w14:textId="55E28180" w:rsidR="00FE7B12" w:rsidRPr="005920D3" w:rsidRDefault="00BC6A1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3BC9819" w14:textId="67D363F5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346DDB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5523E048" w14:textId="26DBF51E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346DDB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5C6004E5" w14:textId="6322F24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6AA89DC1" w14:textId="4EB6082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61B8E9C6" w14:textId="276665CC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 xml:space="preserve">Baseline assessments of cognition </w:t>
            </w:r>
            <w:r w:rsidR="00B57620" w:rsidRPr="005B60E7">
              <w:rPr>
                <w:rFonts w:cstheme="minorHAnsi"/>
                <w:sz w:val="12"/>
                <w:szCs w:val="12"/>
              </w:rPr>
              <w:t>w</w:t>
            </w:r>
            <w:r w:rsidR="00B57620">
              <w:rPr>
                <w:rFonts w:cstheme="minorHAnsi"/>
                <w:sz w:val="12"/>
                <w:szCs w:val="12"/>
              </w:rPr>
              <w:t>ere</w:t>
            </w:r>
            <w:r w:rsidR="00B57620" w:rsidRPr="005B60E7">
              <w:rPr>
                <w:rFonts w:cstheme="minorHAnsi"/>
                <w:sz w:val="12"/>
                <w:szCs w:val="12"/>
              </w:rPr>
              <w:t xml:space="preserve"> </w:t>
            </w:r>
            <w:r w:rsidRPr="005B60E7">
              <w:rPr>
                <w:rFonts w:cstheme="minorHAnsi"/>
                <w:sz w:val="12"/>
                <w:szCs w:val="12"/>
              </w:rPr>
              <w:t>performed and reported</w:t>
            </w:r>
          </w:p>
        </w:tc>
        <w:tc>
          <w:tcPr>
            <w:tcW w:w="426" w:type="dxa"/>
          </w:tcPr>
          <w:p w14:paraId="0DED4A04" w14:textId="3CCD86DF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633D434F" w14:textId="33BBE417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404C0EF5" w14:textId="4A2A205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40E69E00" w14:textId="4D27AF9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A484D66" w14:textId="068791E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2CE355E" w14:textId="19F58CF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6BE245E4" w14:textId="7C2E644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62A027A6" w14:textId="3E47CC6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B57620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351DF3D5" w14:textId="0F1759D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591FF4C4" w14:textId="2073995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39FDDA7F" w14:textId="0DCEFF7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5AB40510" w14:textId="1E5C0D71" w:rsidR="00FE7B12" w:rsidRPr="005404C7" w:rsidRDefault="00B57620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complete and missing data reported</w:t>
            </w:r>
          </w:p>
        </w:tc>
        <w:tc>
          <w:tcPr>
            <w:tcW w:w="312" w:type="dxa"/>
          </w:tcPr>
          <w:p w14:paraId="4733293A" w14:textId="6E90A75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10C17DED" w14:textId="3E71333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B52F2" w:rsidRPr="0006380B" w14:paraId="242EC8AE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1C2B3B35" w14:textId="26C048A4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Hoogervorst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02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Hoogervorst&lt;/Author&gt;&lt;Year&gt;2002&lt;/Year&gt;&lt;RecNum&gt;28996&lt;/RecNum&gt;&lt;DisplayText&gt;&lt;style face="superscript"&gt;20&lt;/style&gt;&lt;/DisplayText&gt;&lt;record&gt;&lt;rec-number&gt;28996&lt;/rec-number&gt;&lt;foreign-keys&gt;&lt;key app="EN" db-id="tfxsttwx0varf3ez9sqxfzteep0sfw9wpf00" timestamp="1626937692" guid="d7f3d476-92ab-4e60-9c55-353da349a7a8"&gt;28996&lt;/key&gt;&lt;/foreign-keys&gt;&lt;ref-type name="Journal Article"&gt;17&lt;/ref-type&gt;&lt;contributors&gt;&lt;authors&gt;&lt;author&gt;Hoogervorst, E. L.&lt;/author&gt;&lt;author&gt;Kalkers, N. F.&lt;/author&gt;&lt;author&gt;Uitdehaag, B. M.&lt;/author&gt;&lt;author&gt;Polman, C. H.&lt;/author&gt;&lt;/authors&gt;&lt;/contributors&gt;&lt;titles&gt;&lt;title&gt;A study validating changes in the multiple sclerosis functional composite&lt;/title&gt;&lt;secondary-title&gt;Archives of Neurology&lt;/secondary-title&gt;&lt;/titles&gt;&lt;periodical&gt;&lt;full-title&gt;Archives of Neurology&lt;/full-title&gt;&lt;/periodical&gt;&lt;pages&gt;113-6&lt;/pages&gt;&lt;volume&gt;59&lt;/volume&gt;&lt;number&gt;1&lt;/number&gt;&lt;dates&gt;&lt;year&gt;2002&lt;/year&gt;&lt;/dates&gt;&lt;accession-num&gt;11790238&lt;/accession-num&gt;&lt;urls&gt;&lt;related-urls&gt;&lt;url&gt;https://ezproxy.utas.edu.au/login?url=http://ovidsp.ovid.com/ovidweb.cgi?T=JS&amp;amp;CSC=Y&amp;amp;NEWS=N&amp;amp;PAGE=fulltext&amp;amp;D=med4&amp;amp;AN=11790238http://rk9dr6cc2p.search.serialssolutions.com/?url_ver=Z39.88-2004&amp;amp;rft_val_fmt=info:ofi/fmt:kev:mtx:journal&amp;amp;rfr_id=info:sid/Ovid:med&lt;/url&gt;&lt;url&gt;https://jamanetwork.com/journals/jamaneurology/articlepdf/781194/noc10207.pdf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0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418B0E56" w14:textId="4C7C62B8" w:rsidR="00FE7B12" w:rsidRPr="005920D3" w:rsidRDefault="00B57620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0EB1C7EC" w14:textId="5AE40F4C" w:rsidR="00FE7B12" w:rsidRPr="005920D3" w:rsidRDefault="00416EA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554F5192" w14:textId="2465297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1FFCC8CB" w14:textId="46C11F25" w:rsidR="00FE7B12" w:rsidRPr="005920D3" w:rsidRDefault="00BC6A18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246C288C" w14:textId="1B3AC416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5EF927A7" w14:textId="2D457315" w:rsidR="00FE7B12" w:rsidRPr="005920D3" w:rsidRDefault="00BC6A18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177314CD" w14:textId="4387B392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B57620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34F1BBDD" w14:textId="078AA189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B57620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38C0DA63" w14:textId="53440B1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986DE48" w14:textId="74694FC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260A5397" w14:textId="7A2BCA5F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 xml:space="preserve">Baseline assessments of cognition </w:t>
            </w:r>
            <w:r w:rsidR="00B57620" w:rsidRPr="005B60E7">
              <w:rPr>
                <w:rFonts w:cstheme="minorHAnsi"/>
                <w:sz w:val="12"/>
                <w:szCs w:val="12"/>
              </w:rPr>
              <w:t>w</w:t>
            </w:r>
            <w:r w:rsidR="00B57620">
              <w:rPr>
                <w:rFonts w:cstheme="minorHAnsi"/>
                <w:sz w:val="12"/>
                <w:szCs w:val="12"/>
              </w:rPr>
              <w:t>ere</w:t>
            </w:r>
            <w:r w:rsidR="00B57620" w:rsidRPr="005B60E7">
              <w:rPr>
                <w:rFonts w:cstheme="minorHAnsi"/>
                <w:sz w:val="12"/>
                <w:szCs w:val="12"/>
              </w:rPr>
              <w:t xml:space="preserve"> </w:t>
            </w:r>
            <w:r w:rsidRPr="005B60E7">
              <w:rPr>
                <w:rFonts w:cstheme="minorHAnsi"/>
                <w:sz w:val="12"/>
                <w:szCs w:val="12"/>
              </w:rPr>
              <w:t>performed and reported</w:t>
            </w:r>
          </w:p>
        </w:tc>
        <w:tc>
          <w:tcPr>
            <w:tcW w:w="426" w:type="dxa"/>
          </w:tcPr>
          <w:p w14:paraId="75357CC0" w14:textId="164DC209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FFFDB19" w14:textId="40198B2B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3584FF9C" w14:textId="2EFCB76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4A4EDFFC" w14:textId="3015C36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4EF397FE" w14:textId="4DF5914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21AD61E" w14:textId="60D3CC6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0A953DDB" w14:textId="3855634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1A729EE7" w14:textId="679F0B6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3A46BB11" w14:textId="5400526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46834907" w14:textId="5E99A09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359560D1" w14:textId="46B3A7F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3EB01282" w14:textId="4CAC21F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unlikely to introduce bias (&lt;10%)</w:t>
            </w:r>
          </w:p>
        </w:tc>
        <w:tc>
          <w:tcPr>
            <w:tcW w:w="312" w:type="dxa"/>
          </w:tcPr>
          <w:p w14:paraId="03C2E43D" w14:textId="419E07A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66BAB7EC" w14:textId="669949E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832803" w:rsidRPr="0006380B" w14:paraId="36BB383A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6C19BB0C" w14:textId="38E8EB56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Hughes et al. (2015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Hughes&lt;/Author&gt;&lt;Year&gt;2015&lt;/Year&gt;&lt;RecNum&gt;28998&lt;/RecNum&gt;&lt;DisplayText&gt;&lt;style face="superscript"&gt;21&lt;/style&gt;&lt;/DisplayText&gt;&lt;record&gt;&lt;rec-number&gt;28998&lt;/rec-number&gt;&lt;foreign-keys&gt;&lt;key app="EN" db-id="tfxsttwx0varf3ez9sqxfzteep0sfw9wpf00" timestamp="1626937692" guid="27a22636-a64e-49cb-9ed6-a6aac52877f9"&gt;28998&lt;/key&gt;&lt;/foreign-keys&gt;&lt;ref-type name="Journal Article"&gt;17&lt;/ref-type&gt;&lt;contributors&gt;&lt;authors&gt;&lt;author&gt;Hughes, A. J.&lt;/author&gt;&lt;author&gt;Beier, M.&lt;/author&gt;&lt;author&gt;Hartoonian, N.&lt;/author&gt;&lt;author&gt;Turner, A. P.&lt;/author&gt;&lt;author&gt;Amtmann, D.&lt;/author&gt;&lt;author&gt;Ehde, D. M.&lt;/author&gt;&lt;/authors&gt;&lt;/contributors&gt;&lt;titles&gt;&lt;title&gt;Self-efficacy as a longitudinal predictor of perceived cognitive impairment in individuals with multiple sclerosis&lt;/title&gt;&lt;secondary-title&gt;Archives of Physical Medicine &amp;amp; Rehabilitation&lt;/secondary-title&gt;&lt;/titles&gt;&lt;periodical&gt;&lt;full-title&gt;Archives of Physical Medicine &amp;amp; Rehabilitation&lt;/full-title&gt;&lt;/periodical&gt;&lt;pages&gt;913-9&lt;/pages&gt;&lt;volume&gt;96&lt;/volume&gt;&lt;number&gt;5&lt;/number&gt;&lt;dates&gt;&lt;year&gt;2015&lt;/year&gt;&lt;/dates&gt;&lt;accession-num&gt;25597915&lt;/accession-num&gt;&lt;urls&gt;&lt;related-urls&gt;&lt;url&gt;https://ezproxy.utas.edu.au/login?url=http://ovidsp.ovid.com/ovidweb.cgi?T=JS&amp;amp;CSC=Y&amp;amp;NEWS=N&amp;amp;PAGE=fulltext&amp;amp;D=med12&amp;amp;AN=25597915http://rk9dr6cc2p.search.serialssolutions.com/?url_ver=Z39.88-2004&amp;amp;rft_val_fmt=info:ofi/fmt:kev:mtx:journal&amp;amp;rfr_id=info:sid/Ovid:me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1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32299ECA" w14:textId="7CFF90B3" w:rsidR="00FE7B12" w:rsidRPr="005920D3" w:rsidRDefault="00E14504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01BD86B9" w14:textId="735F1C55" w:rsidR="00FE7B12" w:rsidRPr="005920D3" w:rsidRDefault="00416EA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5EE62ACA" w14:textId="2AD8A1B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560D206E" w14:textId="5C5CCAAA" w:rsidR="00FE7B12" w:rsidRPr="005920D3" w:rsidRDefault="00BC6A1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68EF4E02" w14:textId="59CFB767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3F048172" w14:textId="74DA284F" w:rsidR="00FE7B12" w:rsidRPr="005920D3" w:rsidRDefault="00BC6A1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2AE6B8C6" w14:textId="1854A61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04B4CE8" w14:textId="457E9A6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13D25D57" w14:textId="73505D03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8538C3B" w14:textId="6D0D201E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8375AB3" w14:textId="226AEABA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4E9F3F65" w14:textId="36489BD1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E4FF2A3" w14:textId="1A8E7E97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6C1C3519" w14:textId="679B1C4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112DF0C7" w14:textId="4498BD3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A7ABCF7" w14:textId="329EBBC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41B00BD3" w14:textId="0E964C89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19C26B0E" w14:textId="3702E0B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5291C3EA" w14:textId="3CFCC73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3D15BAF4" w14:textId="0104E19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05B1FF68" w14:textId="1DE1216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189FE751" w14:textId="60CA62A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4979BA2F" w14:textId="35D4898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likely to introduce bias</w:t>
            </w:r>
          </w:p>
        </w:tc>
        <w:tc>
          <w:tcPr>
            <w:tcW w:w="312" w:type="dxa"/>
          </w:tcPr>
          <w:p w14:paraId="5DE879E9" w14:textId="4159447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3A99BB82" w14:textId="1D3C114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9B52F2" w:rsidRPr="0006380B" w14:paraId="5BADE82E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4094909D" w14:textId="2FBABAAC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Hughes et al. (2018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Hughes&lt;/Author&gt;&lt;Year&gt;2018&lt;/Year&gt;&lt;RecNum&gt;28991&lt;/RecNum&gt;&lt;DisplayText&gt;&lt;style face="superscript"&gt;22&lt;/style&gt;&lt;/DisplayText&gt;&lt;record&gt;&lt;rec-number&gt;28991&lt;/rec-number&gt;&lt;foreign-keys&gt;&lt;key app="EN" db-id="tfxsttwx0varf3ez9sqxfzteep0sfw9wpf00" timestamp="1626937692" guid="2681ad56-558c-4d3c-ad62-ae417a441e3c"&gt;28991&lt;/key&gt;&lt;/foreign-keys&gt;&lt;ref-type name="Journal Article"&gt;17&lt;/ref-type&gt;&lt;contributors&gt;&lt;authors&gt;&lt;author&gt;Hughes, A. J.&lt;/author&gt;&lt;author&gt;Turner, A. P.&lt;/author&gt;&lt;author&gt;Alschuler, K. N.&lt;/author&gt;&lt;author&gt;Atkins, D. C.&lt;/author&gt;&lt;author&gt;Beier, M.&lt;/author&gt;&lt;author&gt;Amtmann, D.&lt;/author&gt;&lt;author&gt;Ehde, D. M.&lt;/author&gt;&lt;/authors&gt;&lt;/contributors&gt;&lt;titles&gt;&lt;title&gt;Association Between Sleep Problems and Perceived Cognitive Dysfunction Over 12 Months in Individuals with Multiple Sclerosis&lt;/title&gt;&lt;secondary-title&gt;Behavioral Sleep Medicine&lt;/secondary-title&gt;&lt;/titles&gt;&lt;periodical&gt;&lt;full-title&gt;Behavioral Sleep Medicine&lt;/full-title&gt;&lt;/periodical&gt;&lt;pages&gt;79-91&lt;/pages&gt;&lt;volume&gt;16&lt;/volume&gt;&lt;number&gt;1&lt;/number&gt;&lt;dates&gt;&lt;year&gt;2018&lt;/year&gt;&lt;/dates&gt;&lt;accession-num&gt;27167969&lt;/accession-num&gt;&lt;urls&gt;&lt;related-urls&gt;&lt;url&gt;https://ezproxy.utas.edu.au/login?url=http://ovidsp.ovid.com/ovidweb.cgi?T=JS&amp;amp;CSC=Y&amp;amp;NEWS=N&amp;amp;PAGE=fulltext&amp;amp;D=med15&amp;amp;AN=27167969http://rk9dr6cc2p.search.serialssolutions.com/?url_ver=Z39.88-2004&amp;amp;rft_val_fmt=info:ofi/fmt:kev:mtx:journal&amp;amp;rfr_id=info:sid/Ovid:me&lt;/url&gt;&lt;url&gt;https://www.tandfonline.com/doi/pdf/10.1080/15402002.2016.1173553?needAccess=true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2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E7CBD8A" w14:textId="22CEEC15" w:rsidR="00FE7B12" w:rsidRPr="005920D3" w:rsidRDefault="00E14504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32801D31" w14:textId="77439733" w:rsidR="00FE7B12" w:rsidRPr="005920D3" w:rsidRDefault="00416EA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77ECB445" w14:textId="7E62A41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2AF827C7" w14:textId="70495D7A" w:rsidR="00FE7B12" w:rsidRPr="005920D3" w:rsidRDefault="00BC6A18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1C40C517" w14:textId="43024BEB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4ECCA23E" w14:textId="5CFAACCC" w:rsidR="00FE7B12" w:rsidRPr="005920D3" w:rsidRDefault="00BC6A18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1B790303" w14:textId="56BE758E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0C753F71" w14:textId="186529B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090F921E" w14:textId="07746A6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356547FD" w14:textId="1822D79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9878C81" w14:textId="6B2EF9CA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3025F14E" w14:textId="7CD61DA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AA6F8E8" w14:textId="3D3C7559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32A79F45" w14:textId="536E9D8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6395DC60" w14:textId="559E988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07344591" w14:textId="404EC51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B5D745C" w14:textId="28EAFC5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4B45DF76" w14:textId="59DF3CF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529A9D63" w14:textId="4373F1D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1094D1E8" w14:textId="63BC439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38457D2F" w14:textId="2AA6502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CE04DFD" w14:textId="495E221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241CBB8D" w14:textId="1ECB780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unlikely to introduce bias (&lt;10%)</w:t>
            </w:r>
          </w:p>
        </w:tc>
        <w:tc>
          <w:tcPr>
            <w:tcW w:w="312" w:type="dxa"/>
          </w:tcPr>
          <w:p w14:paraId="7D53E57D" w14:textId="2EC9A24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1697E160" w14:textId="0863399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832803" w:rsidRPr="0006380B" w14:paraId="382C57CD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486C5CA" w14:textId="44DA7A94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Jakimovski et al. (2020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Jakimovski&lt;/Author&gt;&lt;Year&gt;2020&lt;/Year&gt;&lt;RecNum&gt;28989&lt;/RecNum&gt;&lt;DisplayText&gt;&lt;style face="superscript"&gt;23&lt;/style&gt;&lt;/DisplayText&gt;&lt;record&gt;&lt;rec-number&gt;28989&lt;/rec-number&gt;&lt;foreign-keys&gt;&lt;key app="EN" db-id="tfxsttwx0varf3ez9sqxfzteep0sfw9wpf00" timestamp="1626937692" guid="fe26d687-08ad-4388-a2ff-6d63d4322ccf"&gt;28989&lt;/key&gt;&lt;/foreign-keys&gt;&lt;ref-type name="Journal Article"&gt;17&lt;/ref-type&gt;&lt;contributors&gt;&lt;authors&gt;&lt;author&gt;Jakimovski, D.&lt;/author&gt;&lt;author&gt;Zivadinov, R.&lt;/author&gt;&lt;author&gt;Ramanthan, M.&lt;/author&gt;&lt;author&gt;Hagemeier, J.&lt;/author&gt;&lt;author&gt;Weinstock-Guttman, B.&lt;/author&gt;&lt;author&gt;Tomic, D.&lt;/author&gt;&lt;author&gt;Kropshofer, H.&lt;/author&gt;&lt;author&gt;Fuchs, T. A.&lt;/author&gt;&lt;author&gt;Barro, C.&lt;/author&gt;&lt;author&gt;Leppert, D.&lt;/author&gt;&lt;author&gt;Yaldizli, O.&lt;/author&gt;&lt;author&gt;Kuhle, J.&lt;/author&gt;&lt;author&gt;Benedict, R. H. B.&lt;/author&gt;&lt;/authors&gt;&lt;/contributors&gt;&lt;titles&gt;&lt;title&gt;Serum neurofilament light chain level associations with clinical and cognitive performance in multiple sclerosis: A longitudinal retrospective 5-year study&lt;/title&gt;&lt;secondary-title&gt;Mult. Scler. J.&lt;/secondary-title&gt;&lt;/titles&gt;&lt;periodical&gt;&lt;full-title&gt;Mult. Scler. J.&lt;/full-title&gt;&lt;/periodical&gt;&lt;pages&gt;1670-1681&lt;/pages&gt;&lt;volume&gt;26&lt;/volume&gt;&lt;number&gt;13&lt;/number&gt;&lt;dates&gt;&lt;year&gt;2020&lt;/year&gt;&lt;/dates&gt;&lt;accession-num&gt;WOS:000490673700001&lt;/accession-num&gt;&lt;urls&gt;&lt;related-urls&gt;&lt;url&gt;&amp;lt;Go to ISI&amp;gt;://WOS:000490673700001&lt;/url&gt;&lt;url&gt;https://journals.sagepub.com/doi/pdf/10.1177/1352458519881428&lt;/url&gt;&lt;/related-urls&gt;&lt;/urls&gt;&lt;electronic-resource-num&gt;10.1177/1352458519881428&lt;/electronic-resource-num&gt;&lt;/record&gt;&lt;/Cite&gt;&lt;/EndNote&gt;</w:instrTex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3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315EACED" w14:textId="770C7ADB" w:rsidR="00FE7B12" w:rsidRPr="005920D3" w:rsidRDefault="00E14504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181CD212" w14:textId="62E52B8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cohort</w:t>
            </w:r>
          </w:p>
        </w:tc>
        <w:tc>
          <w:tcPr>
            <w:tcW w:w="304" w:type="dxa"/>
          </w:tcPr>
          <w:p w14:paraId="24B3CB71" w14:textId="0CC4227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1811B23C" w14:textId="7CCE8E10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226308F8" w14:textId="64CB81CB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20906BCB" w14:textId="6E3F2953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44E329F0" w14:textId="4A1C40FE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Reference to primary record source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such as</w:t>
            </w:r>
          </w:p>
          <w:p w14:paraId="5F8417FF" w14:textId="59CCBA4C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699975E3" w14:textId="1E13D4D8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</w:t>
            </w:r>
          </w:p>
        </w:tc>
        <w:tc>
          <w:tcPr>
            <w:tcW w:w="283" w:type="dxa"/>
          </w:tcPr>
          <w:p w14:paraId="3F4C8704" w14:textId="79D9372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75E48076" w14:textId="1D251D4C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5A21312B" w14:textId="33E1AF85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466813AA" w14:textId="74176305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1C740D1" w14:textId="6DA93AE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740E6684" w14:textId="05E616E8" w:rsidR="00FE7B12" w:rsidRPr="005404C7" w:rsidRDefault="00E14504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study controlled for age and education </w:t>
            </w:r>
          </w:p>
        </w:tc>
        <w:tc>
          <w:tcPr>
            <w:tcW w:w="288" w:type="dxa"/>
          </w:tcPr>
          <w:p w14:paraId="677FD8ED" w14:textId="305291E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EB1E96B" w14:textId="2C5191F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A54883B" w14:textId="505A7A6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17FB41E3" w14:textId="3A1716B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1D1B5E16" w14:textId="52C7939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3DF52372" w14:textId="27BBD98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005DA1C3" w14:textId="6C94220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2313650C" w14:textId="09EB0DB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lost to follow-up will need to be reported </w:t>
            </w:r>
          </w:p>
        </w:tc>
        <w:tc>
          <w:tcPr>
            <w:tcW w:w="827" w:type="dxa"/>
          </w:tcPr>
          <w:p w14:paraId="3A184179" w14:textId="34D2232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Complete </w:t>
            </w:r>
            <w:r w:rsidR="00E14504"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up - all subjects accounted for</w:t>
            </w:r>
          </w:p>
        </w:tc>
        <w:tc>
          <w:tcPr>
            <w:tcW w:w="312" w:type="dxa"/>
          </w:tcPr>
          <w:p w14:paraId="4F948517" w14:textId="4D0FB01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0FC29DCC" w14:textId="6AB52AC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B52F2" w:rsidRPr="0006380B" w14:paraId="7109DAE7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6FF4E46" w14:textId="52CF6D7F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Johansson et al. (2020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Johansson&lt;/Author&gt;&lt;Year&gt;2020&lt;/Year&gt;&lt;RecNum&gt;28995&lt;/RecNum&gt;&lt;DisplayText&gt;&lt;style face="superscript"&gt;24&lt;/style&gt;&lt;/DisplayText&gt;&lt;record&gt;&lt;rec-number&gt;28995&lt;/rec-number&gt;&lt;foreign-keys&gt;&lt;key app="EN" db-id="tfxsttwx0varf3ez9sqxfzteep0sfw9wpf00" timestamp="1626937692" guid="22f9b8d3-bbae-46c1-b7a8-7b3ba393378e"&gt;28995&lt;/key&gt;&lt;/foreign-keys&gt;&lt;ref-type name="Journal Article"&gt;17&lt;/ref-type&gt;&lt;contributors&gt;&lt;authors&gt;&lt;author&gt;Johansson, S.&lt;/author&gt;&lt;author&gt;Ytterberg, C.&lt;/author&gt;&lt;author&gt;Gottberg, K.&lt;/author&gt;&lt;author&gt;Holmqvist, L. W.&lt;/author&gt;&lt;author&gt;von Koch, L.&lt;/author&gt;&lt;author&gt;Conradsson, D.&lt;/author&gt;&lt;/authors&gt;&lt;/contributors&gt;&lt;titles&gt;&lt;title&gt;Participation in social/lifestyle activities in people with multiple sclerosis: Changes across 10 years and predictors of sustained participation&lt;/title&gt;&lt;secondary-title&gt;Mult. Scler. J.&lt;/secondary-title&gt;&lt;/titles&gt;&lt;periodical&gt;&lt;full-title&gt;Mult. Scler. J.&lt;/full-title&gt;&lt;/periodical&gt;&lt;pages&gt;1775-1784&lt;/pages&gt;&lt;volume&gt;26&lt;/volume&gt;&lt;number&gt;13&lt;/number&gt;&lt;dates&gt;&lt;year&gt;2020&lt;/year&gt;&lt;/dates&gt;&lt;accession-num&gt;WOS:000491545100001&lt;/accession-num&gt;&lt;urls&gt;&lt;related-urls&gt;&lt;url&gt;&amp;lt;Go to ISI&amp;gt;://WOS:000491545100001&lt;/url&gt;&lt;url&gt;https://journals.sagepub.com/doi/pdf/10.1177/1352458519881991&lt;/url&gt;&lt;/related-urls&gt;&lt;/urls&gt;&lt;electronic-resource-num&gt;10.1177/1352458519881991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4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7B6AA326" w14:textId="7C9BC29E" w:rsidR="00FE7B12" w:rsidRPr="005920D3" w:rsidRDefault="00E14504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4501F332" w14:textId="7E8628B9" w:rsidR="00FE7B12" w:rsidRPr="005920D3" w:rsidRDefault="00416EA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76DBB1E2" w14:textId="454240C2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7A6B0F5B" w14:textId="72687F61" w:rsidR="00FE7B12" w:rsidRPr="005920D3" w:rsidRDefault="00DC4374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34114663" w14:textId="583558BB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65441A71" w14:textId="524EBF40" w:rsidR="00FE7B12" w:rsidRPr="005920D3" w:rsidRDefault="00DC4374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00B75E43" w14:textId="7A42157A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15A7D176" w14:textId="3441840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621B5A48" w14:textId="5A7DA93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4E636D43" w14:textId="21D2582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5763711D" w14:textId="296E1499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1CF75435" w14:textId="21ABC607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7663398" w14:textId="55D8B9A2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06D62CDB" w14:textId="7656537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618390D8" w14:textId="68CBFCD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0F588CA8" w14:textId="74B0192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5318C8DF" w14:textId="22C0C9F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8DEE38E" w14:textId="59113E4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19CCC8E8" w14:textId="273F093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E14504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0442BBE" w14:textId="60F485A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324F1275" w14:textId="1FB930A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1E83E4B4" w14:textId="1E8BC18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44E98AD5" w14:textId="57FF9CA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unlikely to introduce bias (&lt;10%)</w:t>
            </w:r>
          </w:p>
        </w:tc>
        <w:tc>
          <w:tcPr>
            <w:tcW w:w="312" w:type="dxa"/>
          </w:tcPr>
          <w:p w14:paraId="4E7FE51F" w14:textId="0428E02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5" w:type="dxa"/>
          </w:tcPr>
          <w:p w14:paraId="1B85A4A4" w14:textId="658E7C6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832803" w:rsidRPr="0006380B" w14:paraId="0A5D7F65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EEDA030" w14:textId="03FA3374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Johnen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9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Kb2huZW48L0F1dGhvcj48WWVhcj4yMDE5PC9ZZWFyPjxS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</w:fldData>
              </w:fldChar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Kb2huZW48L0F1dGhvcj48WWVhcj4yMDE5PC9ZZWFyPjxS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</w:fldData>
              </w:fldChar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5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6D271A1E" w14:textId="7BD52ED3" w:rsidR="00FE7B12" w:rsidRPr="005920D3" w:rsidRDefault="00E14504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1021D215" w14:textId="1F26FDB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(large sample size, somewhat representative of the </w:t>
            </w:r>
            <w:proofErr w:type="gramStart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verage  in</w:t>
            </w:r>
            <w:proofErr w:type="gramEnd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the community)</w:t>
            </w:r>
          </w:p>
        </w:tc>
        <w:tc>
          <w:tcPr>
            <w:tcW w:w="304" w:type="dxa"/>
          </w:tcPr>
          <w:p w14:paraId="7C8539BB" w14:textId="64DDBB0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650E3286" w14:textId="320BD91C" w:rsidR="00FE7B12" w:rsidRPr="005920D3" w:rsidRDefault="00DC4374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060BADEB" w14:textId="78029EBF" w:rsidR="00FE7B12" w:rsidRPr="005920D3" w:rsidRDefault="0061128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1E04AD6D" w14:textId="5375B507" w:rsidR="00FE7B12" w:rsidRPr="005920D3" w:rsidRDefault="00DC4374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347DF70E" w14:textId="14F952E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5F7BA05D" w14:textId="3625A493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24C3E62E" w14:textId="6329D9F3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A6236C0" w14:textId="579B287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74DB1487" w14:textId="43791EA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13AF6267" w14:textId="41EB370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A5EB780" w14:textId="77AA62E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2EB2782D" w14:textId="5EA1189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0FB9258D" w14:textId="6538A58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4CE24579" w14:textId="49331BF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1F901617" w14:textId="48C57A9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5AC2FBE" w14:textId="5AFE0B1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69B07F7C" w14:textId="55CCC5A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3317B4CE" w14:textId="6AF2380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2F8006DF" w14:textId="695D78A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D947027" w14:textId="41E9A8F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229F6B86" w14:textId="3C724AF7" w:rsidR="00FE7B12" w:rsidRPr="005404C7" w:rsidRDefault="00C4367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up was complete and Subjects lost to follow up unlikely to introduce bias (&lt;10%) </w:t>
            </w:r>
          </w:p>
        </w:tc>
        <w:tc>
          <w:tcPr>
            <w:tcW w:w="312" w:type="dxa"/>
          </w:tcPr>
          <w:p w14:paraId="58ECC7F9" w14:textId="5B90631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0EC08290" w14:textId="5A46420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</w:tr>
      <w:tr w:rsidR="009B52F2" w:rsidRPr="0006380B" w14:paraId="5CEA464D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5BD0787" w14:textId="2D083B20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Jønsson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06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Jonsson&lt;/Author&gt;&lt;Year&gt;2006&lt;/Year&gt;&lt;RecNum&gt;28992&lt;/RecNum&gt;&lt;DisplayText&gt;&lt;style face="superscript"&gt;26&lt;/style&gt;&lt;/DisplayText&gt;&lt;record&gt;&lt;rec-number&gt;28992&lt;/rec-number&gt;&lt;foreign-keys&gt;&lt;key app="EN" db-id="tfxsttwx0varf3ez9sqxfzteep0sfw9wpf00" timestamp="1626937692" guid="39b046d6-dc3e-45d2-a3df-9754dfbc8206"&gt;28992&lt;/key&gt;&lt;/foreign-keys&gt;&lt;ref-type name="Journal Article"&gt;17&lt;/ref-type&gt;&lt;contributors&gt;&lt;authors&gt;&lt;author&gt;Jonsson, A.&lt;/author&gt;&lt;author&gt;Andresen, J.&lt;/author&gt;&lt;author&gt;Storr, L.&lt;/author&gt;&lt;author&gt;Tscherning, T.&lt;/author&gt;&lt;author&gt;Soelberg Sorensen, P.&lt;/author&gt;&lt;author&gt;Ravnborg, M.&lt;/author&gt;&lt;/authors&gt;&lt;/contributors&gt;&lt;titles&gt;&lt;title&gt;Cognitive impairment in newly diagnosed multiple sclerosis patients: a 4-year follow-up study&lt;/title&gt;&lt;secondary-title&gt;Journal of the Neurological Sciences&lt;/secondary-title&gt;&lt;/titles&gt;&lt;periodical&gt;&lt;full-title&gt;Journal of the Neurological Sciences&lt;/full-title&gt;&lt;/periodical&gt;&lt;pages&gt;77-85&lt;/pages&gt;&lt;volume&gt;245&lt;/volume&gt;&lt;number&gt;1-2&lt;/number&gt;&lt;dates&gt;&lt;year&gt;2006&lt;/year&gt;&lt;/dates&gt;&lt;accession-num&gt;16647089&lt;/accession-num&gt;&lt;urls&gt;&lt;related-urls&gt;&lt;url&gt;https://ezproxy.utas.edu.au/login?url=http://ovidsp.ovid.com/ovidweb.cgi?T=JS&amp;amp;CSC=Y&amp;amp;NEWS=N&amp;amp;PAGE=fulltext&amp;amp;D=med6&amp;amp;AN=16647089http://rk9dr6cc2p.search.serialssolutions.com/?url_ver=Z39.88-2004&amp;amp;rft_val_fmt=info:ofi/fmt:kev:mtx:journal&amp;amp;rfr_id=info:sid/Ovid:med&lt;/url&gt;&lt;url&gt;https://www.sciencedirect.com/science/article/abs/pii/S0022510X06001079?via%3Dihub&lt;/url&gt;&lt;/related-urls&gt;&lt;/urls&gt;&lt;/record&gt;&lt;/Cite&gt;&lt;/EndNote&gt;</w:instrTex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6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5FD69BD6" w14:textId="07B2B861" w:rsidR="00FE7B12" w:rsidRPr="005920D3" w:rsidRDefault="00C4367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472539C2" w14:textId="6569905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cohort</w:t>
            </w:r>
          </w:p>
        </w:tc>
        <w:tc>
          <w:tcPr>
            <w:tcW w:w="304" w:type="dxa"/>
          </w:tcPr>
          <w:p w14:paraId="7A259938" w14:textId="1DD40F9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3C2A4BA8" w14:textId="0FB3F929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343DF59B" w14:textId="2AFAC2E2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0F740011" w14:textId="71131C95" w:rsidR="00FE7B12" w:rsidRPr="005920D3" w:rsidRDefault="0061128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7033566D" w14:textId="78A830A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C879405" w14:textId="212DC981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784690E7" w14:textId="034A2FAA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4631EF52" w14:textId="50EB446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4B6EAF1" w14:textId="6CAAFB3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785FE455" w14:textId="7673DC0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1C78758" w14:textId="55CD906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2E9FF530" w14:textId="4A298361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</w:t>
            </w:r>
          </w:p>
        </w:tc>
        <w:tc>
          <w:tcPr>
            <w:tcW w:w="288" w:type="dxa"/>
          </w:tcPr>
          <w:p w14:paraId="498E1172" w14:textId="35A1F06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A40288A" w14:textId="2090D39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3A602614" w14:textId="6F134EA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15A18EFB" w14:textId="52BE53D5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71F6F21F" w14:textId="5FE1D0E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29B37F48" w14:textId="0A0A527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6626B5E9" w14:textId="490A4A2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761D93CB" w14:textId="24FE6D5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67BBBF04" w14:textId="047EC48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likely to introduce bias</w:t>
            </w:r>
          </w:p>
        </w:tc>
        <w:tc>
          <w:tcPr>
            <w:tcW w:w="312" w:type="dxa"/>
          </w:tcPr>
          <w:p w14:paraId="289BE86D" w14:textId="3B3882D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00306DA0" w14:textId="470DF8D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832803" w:rsidRPr="0006380B" w14:paraId="288636E1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01785C02" w14:textId="4C88512E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López-</w:t>
            </w: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Góngora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5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Lopez-Gongora&lt;/Author&gt;&lt;Year&gt;2015&lt;/Year&gt;&lt;RecNum&gt;28982&lt;/RecNum&gt;&lt;DisplayText&gt;&lt;style face="superscript"&gt;27&lt;/style&gt;&lt;/DisplayText&gt;&lt;record&gt;&lt;rec-number&gt;28982&lt;/rec-number&gt;&lt;foreign-keys&gt;&lt;key app="EN" db-id="tfxsttwx0varf3ez9sqxfzteep0sfw9wpf00" timestamp="1626937692" guid="7170deb4-a3f2-4926-a6d1-6b303fdd9d11"&gt;28982&lt;/key&gt;&lt;/foreign-keys&gt;&lt;ref-type name="Journal Article"&gt;17&lt;/ref-type&gt;&lt;contributors&gt;&lt;authors&gt;&lt;author&gt;Lopez-Gongora, M.&lt;/author&gt;&lt;author&gt;Querol, L.&lt;/author&gt;&lt;author&gt;Escartin, A.&lt;/author&gt;&lt;/authors&gt;&lt;/contributors&gt;&lt;titles&gt;&lt;title&gt;A one-year follow-up study of the Symbol Digit Modalities Test (SDMT) and the Paced Auditory Serial Addition Test (PASAT) in relapsing-remitting multiple sclerosis: an appraisal of comparative longitudinal sensitivity&lt;/title&gt;&lt;secondary-title&gt;BMC Neurology&lt;/secondary-title&gt;&lt;/titles&gt;&lt;periodical&gt;&lt;full-title&gt;BMC Neurology&lt;/full-title&gt;&lt;/periodical&gt;&lt;pages&gt;40&lt;/pages&gt;&lt;volume&gt;15&lt;/volume&gt;&lt;dates&gt;&lt;year&gt;2015&lt;/year&gt;&lt;/dates&gt;&lt;accession-num&gt;25886168&lt;/accession-num&gt;&lt;urls&gt;&lt;related-urls&gt;&lt;url&gt;https://ezproxy.utas.edu.au/login?url=http://ovidsp.ovid.com/ovidweb.cgi?T=JS&amp;amp;CSC=Y&amp;amp;NEWS=N&amp;amp;PAGE=fulltext&amp;amp;D=med12&amp;amp;AN=25886168http://rk9dr6cc2p.search.serialssolutions.com/?url_ver=Z39.88-2004&amp;amp;rft_val_fmt=info:ofi/fmt:kev:mtx:journal&amp;amp;rfr_id=info:sid/Ovid:me&lt;/url&gt;&lt;url&gt;https://www.ncbi.nlm.nih.gov/pmc/articles/PMC4373090/pdf/12883_2015_Article_296.pdf&lt;/url&gt;&lt;/related-urls&gt;&lt;/urls&gt;&lt;/record&gt;&lt;/Cite&gt;&lt;/EndNote&gt;</w:instrTex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7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016E76D9" w14:textId="6E582220" w:rsidR="00FE7B12" w:rsidRPr="005920D3" w:rsidRDefault="00C4367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05D20634" w14:textId="6C7F2818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No description of the derivation of the cohort</w:t>
            </w:r>
          </w:p>
        </w:tc>
        <w:tc>
          <w:tcPr>
            <w:tcW w:w="304" w:type="dxa"/>
          </w:tcPr>
          <w:p w14:paraId="6544ADAC" w14:textId="653224BE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1787A79D" w14:textId="14290B52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6BF2CABE" w14:textId="45BFFE24" w:rsidR="00FE7B12" w:rsidRPr="005920D3" w:rsidRDefault="00635699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rawn from the same community as the exposed cohort</w:t>
            </w:r>
          </w:p>
        </w:tc>
        <w:tc>
          <w:tcPr>
            <w:tcW w:w="425" w:type="dxa"/>
          </w:tcPr>
          <w:p w14:paraId="16C79A91" w14:textId="56F429D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2816972" w14:textId="7BCFE41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39B6F9CE" w14:textId="05D6E30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3B9A20F1" w14:textId="75A3ABA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22EE8483" w14:textId="22FDA25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335E4997" w14:textId="774936D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Baseline assessments were compared to Follow-up assessment </w:t>
            </w:r>
          </w:p>
        </w:tc>
        <w:tc>
          <w:tcPr>
            <w:tcW w:w="426" w:type="dxa"/>
          </w:tcPr>
          <w:p w14:paraId="433A01F1" w14:textId="4ECAF85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3695D75" w14:textId="5BA691E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1C33225B" w14:textId="2038126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</w:t>
            </w:r>
          </w:p>
        </w:tc>
        <w:tc>
          <w:tcPr>
            <w:tcW w:w="288" w:type="dxa"/>
          </w:tcPr>
          <w:p w14:paraId="70B9B028" w14:textId="2226B7D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EA7EA17" w14:textId="42674BF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2ACC3C10" w14:textId="0FDAC1B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8290521" w14:textId="564641A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58B6C297" w14:textId="3FC252A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76540194" w14:textId="551A5959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Yes, more than a 1 year</w:t>
            </w:r>
          </w:p>
        </w:tc>
        <w:tc>
          <w:tcPr>
            <w:tcW w:w="289" w:type="dxa"/>
          </w:tcPr>
          <w:p w14:paraId="0FCD8C18" w14:textId="6EE2912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B843BF9" w14:textId="04E7A5F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7AFDB5B1" w14:textId="45D6C71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likely to introduce bias</w:t>
            </w:r>
          </w:p>
        </w:tc>
        <w:tc>
          <w:tcPr>
            <w:tcW w:w="312" w:type="dxa"/>
          </w:tcPr>
          <w:p w14:paraId="72303944" w14:textId="5BA015A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3F11CA2F" w14:textId="424C36A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B52F2" w:rsidRPr="0006380B" w14:paraId="64CA7A89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053B17BD" w14:textId="68DF300C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McKay et al. (2019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McKay&lt;/Author&gt;&lt;Year&gt;2019&lt;/Year&gt;&lt;RecNum&gt;28979&lt;/RecNum&gt;&lt;DisplayText&gt;&lt;style face="superscript"&gt;28&lt;/style&gt;&lt;/DisplayText&gt;&lt;record&gt;&lt;rec-number&gt;28979&lt;/rec-number&gt;&lt;foreign-keys&gt;&lt;key app="EN" db-id="tfxsttwx0varf3ez9sqxfzteep0sfw9wpf00" timestamp="1626937692" guid="38389dab-25ca-4dc0-ac4c-46ce1912170e"&gt;28979&lt;/key&gt;&lt;/foreign-keys&gt;&lt;ref-type name="Journal Article"&gt;17&lt;/ref-type&gt;&lt;contributors&gt;&lt;authors&gt;&lt;author&gt;McKay, K. A.&lt;/author&gt;&lt;author&gt;Manouchehrinia, A.&lt;/author&gt;&lt;author&gt;Berrigan, L.&lt;/author&gt;&lt;author&gt;Fisk, J. D.&lt;/author&gt;&lt;author&gt;Olsson, T.&lt;/author&gt;&lt;author&gt;Hillert, J.&lt;/author&gt;&lt;/authors&gt;&lt;/contributors&gt;&lt;titles&gt;&lt;title&gt;Long-term Cognitive Outcomes in Patients With Pediatric-Onset vs Adult-Onset Multiple Sclerosis&lt;/title&gt;&lt;secondary-title&gt;JAMA Neurol.&lt;/secondary-title&gt;&lt;/titles&gt;&lt;periodical&gt;&lt;full-title&gt;JAMA Neurol.&lt;/full-title&gt;&lt;/periodical&gt;&lt;pages&gt;1028-1034&lt;/pages&gt;&lt;volume&gt;76&lt;/volume&gt;&lt;number&gt;9&lt;/number&gt;&lt;dates&gt;&lt;year&gt;2019&lt;/year&gt;&lt;/dates&gt;&lt;accession-num&gt;WOS:000486895500007&lt;/accession-num&gt;&lt;urls&gt;&lt;related-urls&gt;&lt;url&gt;&amp;lt;Go to ISI&amp;gt;://WOS:000486895500007&lt;/url&gt;&lt;url&gt;https://jamanetwork.com/journals/jamaneurology/articlepdf/2735956/jamaneurology_mckay_2019_oi_190041.pdf&lt;/url&gt;&lt;/related-urls&gt;&lt;/urls&gt;&lt;electronic-resource-num&gt;10.1001/jamaneurol.2019.1546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8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470A58D2" w14:textId="46220B01" w:rsidR="00FE7B12" w:rsidRPr="005920D3" w:rsidRDefault="00C4367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72FE3BBD" w14:textId="2A057BAA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ample was representative</w:t>
            </w:r>
          </w:p>
        </w:tc>
        <w:tc>
          <w:tcPr>
            <w:tcW w:w="304" w:type="dxa"/>
          </w:tcPr>
          <w:p w14:paraId="1E46BE7E" w14:textId="2F65F197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68E74A4F" w14:textId="5C2C3423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62AD26D6" w14:textId="528A366A" w:rsidR="00FE7B12" w:rsidRPr="005920D3" w:rsidRDefault="00635699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1B06B2EE" w14:textId="4D117125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B0B0F0D" w14:textId="676B290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224D6793" w14:textId="46C8272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0E8B4401" w14:textId="74AEC39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FBC866D" w14:textId="6F924421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4E7DAF94" w14:textId="594CA2E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46C5B282" w14:textId="6C11FD3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95DF4BA" w14:textId="092CE30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148252B3" w14:textId="1A0E63AE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66AB494F" w14:textId="3512BF69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42842F3" w14:textId="2B45F7A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279D49A8" w14:textId="3639EF8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581F82A7" w14:textId="67A7A4B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4BE42B97" w14:textId="121307A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0B69216A" w14:textId="61D2D3C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5B33A604" w14:textId="7013D1F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6774BE5E" w14:textId="436B961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04B810F7" w14:textId="230CF610" w:rsidR="00FE7B12" w:rsidRPr="005404C7" w:rsidRDefault="00C4367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complete and Subjects lost to follow up unlikely to introduce bias (&lt;10%)</w:t>
            </w:r>
          </w:p>
        </w:tc>
        <w:tc>
          <w:tcPr>
            <w:tcW w:w="312" w:type="dxa"/>
          </w:tcPr>
          <w:p w14:paraId="246F8E07" w14:textId="62F50F6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66A86228" w14:textId="15E00EA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</w:tr>
      <w:tr w:rsidR="00832803" w:rsidRPr="0006380B" w14:paraId="5EF9A52D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13C54392" w14:textId="0BAB6ED9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Motyl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21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Motyl&lt;/Author&gt;&lt;Year&gt;2021&lt;/Year&gt;&lt;RecNum&gt;28977&lt;/RecNum&gt;&lt;DisplayText&gt;&lt;style face="superscript"&gt;29&lt;/style&gt;&lt;/DisplayText&gt;&lt;record&gt;&lt;rec-number&gt;28977&lt;/rec-number&gt;&lt;foreign-keys&gt;&lt;key app="EN" db-id="tfxsttwx0varf3ez9sqxfzteep0sfw9wpf00" timestamp="1626937692" guid="0c3189c9-1a31-425c-8e62-b6ddf52e28f2"&gt;28977&lt;/key&gt;&lt;/foreign-keys&gt;&lt;ref-type name="Journal Article"&gt;17&lt;/ref-type&gt;&lt;contributors&gt;&lt;authors&gt;&lt;author&gt;Motyl, J.&lt;/author&gt;&lt;author&gt;Friedova, L.&lt;/author&gt;&lt;author&gt;Vaneckova, M.&lt;/author&gt;&lt;author&gt;Krasensky, J.&lt;/author&gt;&lt;author&gt;Lorincz, B.&lt;/author&gt;&lt;author&gt;Dusankova, J. B.&lt;/author&gt;&lt;author&gt;Andelova, M.&lt;/author&gt;&lt;author&gt;Fuchs, T. A.&lt;/author&gt;&lt;author&gt;Havrdova, E. K.&lt;/author&gt;&lt;author&gt;Benedict, R. H. B.&lt;/author&gt;&lt;author&gt;Horakova, D.&lt;/author&gt;&lt;author&gt;Uher, T.&lt;/author&gt;&lt;/authors&gt;&lt;/contributors&gt;&lt;titles&gt;&lt;title&gt;Isolated Cognitive Decline in Neurologically Stable Patients with Multiple Sclerosis&lt;/title&gt;&lt;secondary-title&gt;Diagnostics&lt;/secondary-title&gt;&lt;/titles&gt;&lt;periodical&gt;&lt;full-title&gt;Diagnostics&lt;/full-title&gt;&lt;/periodical&gt;&lt;pages&gt;13&lt;/pages&gt;&lt;volume&gt;11&lt;/volume&gt;&lt;number&gt;3&lt;/number&gt;&lt;dates&gt;&lt;year&gt;2021&lt;/year&gt;&lt;/dates&gt;&lt;accession-num&gt;WOS:000633574900001&lt;/accession-num&gt;&lt;urls&gt;&lt;related-urls&gt;&lt;url&gt;&amp;lt;Go to ISI&amp;gt;://WOS:000633574900001&lt;/url&gt;&lt;url&gt;https://res.mdpi.com/d_attachment/diagnostics/diagnostics-11-00464/article_deploy/diagnostics-11-00464-v2.pdf&lt;/url&gt;&lt;/related-urls&gt;&lt;/urls&gt;&lt;electronic-resource-num&gt;10.3390/diagnostics11030464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29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1BDF40F" w14:textId="43488F57" w:rsidR="00FE7B12" w:rsidRPr="005920D3" w:rsidRDefault="00C4367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3F48A9E2" w14:textId="0D168AC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(large sample size, somewhat representative of the </w:t>
            </w:r>
            <w:proofErr w:type="gramStart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verage  in</w:t>
            </w:r>
            <w:proofErr w:type="gramEnd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the community)</w:t>
            </w:r>
          </w:p>
        </w:tc>
        <w:tc>
          <w:tcPr>
            <w:tcW w:w="304" w:type="dxa"/>
          </w:tcPr>
          <w:p w14:paraId="61AA130C" w14:textId="3BBDF52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6F0D94EC" w14:textId="31ACAB8C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3CC0B43B" w14:textId="6F5248C8" w:rsidR="00FE7B12" w:rsidRPr="005920D3" w:rsidRDefault="00635699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54A9AC4B" w14:textId="6A0089A0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0C439988" w14:textId="40F14A90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1865B98B" w14:textId="1E63822C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118BD9BF" w14:textId="1B51D6B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3D2D3C78" w14:textId="2DA5FCE0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B759765" w14:textId="53E2D62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393DC254" w14:textId="403F23A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154D2AE" w14:textId="5148D84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7E231F98" w14:textId="729DDE40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248007E0" w14:textId="2D6441E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EBAE760" w14:textId="7A3FF55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434B4742" w14:textId="02B3983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39F992B5" w14:textId="3EE45EC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367DFA87" w14:textId="1A69C389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1A00DF8B" w14:textId="52820E6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2E8C8A73" w14:textId="626F303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60A82508" w14:textId="5E9909D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2DA19A25" w14:textId="04A9D0C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unlikely to introduce bias (&lt;10%)</w:t>
            </w:r>
          </w:p>
        </w:tc>
        <w:tc>
          <w:tcPr>
            <w:tcW w:w="312" w:type="dxa"/>
          </w:tcPr>
          <w:p w14:paraId="2BA3490C" w14:textId="6AB9FD9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32360F67" w14:textId="36AA93C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</w:tr>
      <w:tr w:rsidR="009B52F2" w:rsidRPr="0006380B" w14:paraId="669687B7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7D56FA1" w14:textId="2E125BF8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Raimo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20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Raimo&lt;/Author&gt;&lt;Year&gt;2020&lt;/Year&gt;&lt;RecNum&gt;28968&lt;/RecNum&gt;&lt;DisplayText&gt;&lt;style face="superscript"&gt;30&lt;/style&gt;&lt;/DisplayText&gt;&lt;record&gt;&lt;rec-number&gt;28968&lt;/rec-number&gt;&lt;foreign-keys&gt;&lt;key app="EN" db-id="tfxsttwx0varf3ez9sqxfzteep0sfw9wpf00" timestamp="1626937692" guid="938709ca-d673-4dc6-99f2-94cc07cbfa97"&gt;28968&lt;/key&gt;&lt;/foreign-keys&gt;&lt;ref-type name="Journal Article"&gt;17&lt;/ref-type&gt;&lt;contributors&gt;&lt;authors&gt;&lt;author&gt;Raimo, S.&lt;/author&gt;&lt;author&gt;Spitaleri, D.&lt;/author&gt;&lt;author&gt;Trojano, L.&lt;/author&gt;&lt;author&gt;Santangelo, G.&lt;/author&gt;&lt;/authors&gt;&lt;/contributors&gt;&lt;titles&gt;&lt;title&gt;Apathy as a herald of cognitive changes in multiple sclerosis: A 2-year follow-up study&lt;/title&gt;&lt;secondary-title&gt;Multiple Sclerosis&lt;/secondary-title&gt;&lt;/titles&gt;&lt;periodical&gt;&lt;full-title&gt;Multiple Sclerosis&lt;/full-title&gt;&lt;/periodical&gt;&lt;pages&gt;363-371&lt;/pages&gt;&lt;volume&gt;26&lt;/volume&gt;&lt;number&gt;3&lt;/number&gt;&lt;dates&gt;&lt;year&gt;2020&lt;/year&gt;&lt;/dates&gt;&lt;accession-num&gt;30730238&lt;/accession-num&gt;&lt;urls&gt;&lt;related-urls&gt;&lt;url&gt;https://ezproxy.utas.edu.au/login?url=http://ovidsp.ovid.com/ovidweb.cgi?T=JS&amp;amp;CSC=Y&amp;amp;NEWS=N&amp;amp;PAGE=fulltext&amp;amp;D=medl&amp;amp;AN=30730238http://rk9dr6cc2p.search.serialssolutions.com/?url_ver=Z39.88-2004&amp;amp;rft_val_fmt=info:ofi/fmt:kev:mtx:journal&amp;amp;rfr_id=info:sid/Ovid:med&lt;/url&gt;&lt;url&gt;https://journals.sagepub.com/doi/pdf/10.1177/1352458519828296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0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42282EC2" w14:textId="51AFDA0A" w:rsidR="00FE7B12" w:rsidRPr="005920D3" w:rsidRDefault="00C4367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1A9695F4" w14:textId="624C9EE0" w:rsidR="00FE7B12" w:rsidRPr="005920D3" w:rsidRDefault="00C7584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1E038470" w14:textId="732C51DD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72357462" w14:textId="3E0599FB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3A11DF4C" w14:textId="3D70673D" w:rsidR="00FE7B12" w:rsidRPr="005920D3" w:rsidRDefault="001B7E3B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07FC8B84" w14:textId="6042E1A3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7E80FDB9" w14:textId="763788D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359299F2" w14:textId="20F0434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54289694" w14:textId="410735F0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3425986A" w14:textId="4CAD0C5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2154DC86" w14:textId="25BEF20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4F9CB521" w14:textId="29586FAE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9DD9286" w14:textId="40C13E5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544AE8DC" w14:textId="5080E75E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58D41304" w14:textId="7C38EC9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AEA6B26" w14:textId="2ED96F3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6E1D83D1" w14:textId="668B7AE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D56E228" w14:textId="0FF6AA1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092F14D7" w14:textId="1DD1943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E3F3CC4" w14:textId="2CF2387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0B0B220B" w14:textId="636C369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4525B6C5" w14:textId="497836F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52E174F0" w14:textId="0DC2F41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likely to introduce bias (&gt;10%)</w:t>
            </w:r>
          </w:p>
        </w:tc>
        <w:tc>
          <w:tcPr>
            <w:tcW w:w="312" w:type="dxa"/>
          </w:tcPr>
          <w:p w14:paraId="2E4FFF11" w14:textId="18339F50" w:rsidR="00FE7B12" w:rsidRPr="005404C7" w:rsidRDefault="00954F58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4DF90DE2" w14:textId="545C2F5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832803" w:rsidRPr="0006380B" w14:paraId="4B836DD9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165FCD7B" w14:textId="1E9B2B37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Roy et al. (2018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Roy&lt;/Author&gt;&lt;Year&gt;2018&lt;/Year&gt;&lt;RecNum&gt;28965&lt;/RecNum&gt;&lt;DisplayText&gt;&lt;style face="superscript"&gt;31&lt;/style&gt;&lt;/DisplayText&gt;&lt;record&gt;&lt;rec-number&gt;28965&lt;/rec-number&gt;&lt;foreign-keys&gt;&lt;key app="EN" db-id="tfxsttwx0varf3ez9sqxfzteep0sfw9wpf00" timestamp="1626937692" guid="f486ddc0-f9dc-4714-b5aa-66d51503b6a0"&gt;28965&lt;/key&gt;&lt;/foreign-keys&gt;&lt;ref-type name="Journal Article"&gt;17&lt;/ref-type&gt;&lt;contributors&gt;&lt;authors&gt;&lt;author&gt;Roy, S.&lt;/author&gt;&lt;author&gt;Drake, A.&lt;/author&gt;&lt;author&gt;Fuchs, T.&lt;/author&gt;&lt;author&gt;Dwyer, M. G.&lt;/author&gt;&lt;author&gt;Zivadinov, R.&lt;/author&gt;&lt;author&gt;Chapman, B. P.&lt;/author&gt;&lt;author&gt;Weinstock-Guttman, B.&lt;/author&gt;&lt;author&gt;Benedict, R. H.&lt;/author&gt;&lt;/authors&gt;&lt;/contributors&gt;&lt;titles&gt;&lt;title&gt;Longitudinal personality change associated with cognitive decline in multiple sclerosis&lt;/title&gt;&lt;secondary-title&gt;Mult. Scler. J.&lt;/secondary-title&gt;&lt;/titles&gt;&lt;periodical&gt;&lt;full-title&gt;Mult. Scler. J.&lt;/full-title&gt;&lt;/periodical&gt;&lt;pages&gt;1909-1912&lt;/pages&gt;&lt;volume&gt;24&lt;/volume&gt;&lt;number&gt;14&lt;/number&gt;&lt;dates&gt;&lt;year&gt;2018&lt;/year&gt;&lt;/dates&gt;&lt;accession-num&gt;WOS:000468193600016&lt;/accession-num&gt;&lt;urls&gt;&lt;related-urls&gt;&lt;url&gt;&amp;lt;Go to ISI&amp;gt;://WOS:000468193600016&lt;/url&gt;&lt;url&gt;https://journals.sagepub.com/doi/pdf/10.1177/1352458517753720&lt;/url&gt;&lt;/related-urls&gt;&lt;/urls&gt;&lt;electronic-resource-num&gt;10.1177/1352458517753720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1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745A9A2F" w14:textId="3077F122" w:rsidR="00FE7B12" w:rsidRPr="005920D3" w:rsidRDefault="00C4367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52D9E73F" w14:textId="046A8590" w:rsidR="00FE7B12" w:rsidRPr="005920D3" w:rsidRDefault="00C7584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0C894491" w14:textId="3800058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129C8645" w14:textId="2C049F02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6AAED839" w14:textId="61B3E8DD" w:rsidR="00FE7B12" w:rsidRPr="005920D3" w:rsidRDefault="001B7E3B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091818A4" w14:textId="0CE613E7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7C75F443" w14:textId="06DC381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5428A061" w14:textId="59AD132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359D94C3" w14:textId="0916C5A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7960C96A" w14:textId="49A9EA7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111BD9C7" w14:textId="1693C92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747E5AEA" w14:textId="3E99417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E72C8FB" w14:textId="1871AA68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04951656" w14:textId="5BA31D63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668689DA" w14:textId="1BAB555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2635B44" w14:textId="16F6373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48B12F32" w14:textId="7EB1D4F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506C75CB" w14:textId="0743A4E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6BEFC469" w14:textId="0A6E380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C43676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84EDDEA" w14:textId="62CF46F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34A437E5" w14:textId="44E1591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1B011686" w14:textId="14241436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13C9CD5A" w14:textId="0592A17C" w:rsidR="00FE7B12" w:rsidRPr="005404C7" w:rsidRDefault="00C4367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up was complete but missing data </w:t>
            </w:r>
            <w:r w:rsidR="006A5C47">
              <w:rPr>
                <w:rFonts w:cstheme="minorHAnsi"/>
                <w:color w:val="000000" w:themeColor="text1"/>
                <w:sz w:val="12"/>
                <w:szCs w:val="12"/>
              </w:rPr>
              <w:t xml:space="preserve">was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312" w:type="dxa"/>
          </w:tcPr>
          <w:p w14:paraId="3FD7B1CA" w14:textId="6AC4A9EC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50CC5FC8" w14:textId="2887226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9B52F2" w:rsidRPr="0006380B" w14:paraId="6A77AEB9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7DF19E1" w14:textId="69C6E344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Strober et al. (2019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Strober&lt;/Author&gt;&lt;Year&gt;2019&lt;/Year&gt;&lt;RecNum&gt;28956&lt;/RecNum&gt;&lt;DisplayText&gt;&lt;style face="superscript"&gt;32&lt;/style&gt;&lt;/DisplayText&gt;&lt;record&gt;&lt;rec-number&gt;28956&lt;/rec-number&gt;&lt;foreign-keys&gt;&lt;key app="EN" db-id="tfxsttwx0varf3ez9sqxfzteep0sfw9wpf00" timestamp="1626937692" guid="1152de96-016a-4920-8012-e47f06d17147"&gt;28956&lt;/key&gt;&lt;/foreign-keys&gt;&lt;ref-type name="Journal Article"&gt;17&lt;/ref-type&gt;&lt;contributors&gt;&lt;authors&gt;&lt;author&gt;Strober, L.&lt;/author&gt;&lt;author&gt;DeLuca, J.&lt;/author&gt;&lt;author&gt;Benedict, R. H.&lt;/author&gt;&lt;author&gt;Jacobs, A.&lt;/author&gt;&lt;author&gt;Cohen, J. A.&lt;/author&gt;&lt;author&gt;Chiaravalloti, N.&lt;/author&gt;&lt;author&gt;Hudson, L. D.&lt;/author&gt;&lt;author&gt;Rudick, R. A.&lt;/author&gt;&lt;author&gt;LaRocca, N. G.&lt;/author&gt;&lt;/authors&gt;&lt;/contributors&gt;&lt;titles&gt;&lt;title&gt;Symbol Digit Modalities Test: A valid clinical trial endpoint for measuring cognition in multiple sclerosis&lt;/title&gt;&lt;secondary-title&gt;Mult Scler&lt;/secondary-title&gt;&lt;/titles&gt;&lt;periodical&gt;&lt;full-title&gt;Mult Scler&lt;/full-title&gt;&lt;abbr-1&gt;Multiple sclerosis (Houndmills, Basingstoke, England)&lt;/abbr-1&gt;&lt;/periodical&gt;&lt;pages&gt;1781-1790&lt;/pages&gt;&lt;volume&gt;25&lt;/volume&gt;&lt;number&gt;13&lt;/number&gt;&lt;dates&gt;&lt;year&gt;2019&lt;/year&gt;&lt;/dates&gt;&lt;accession-num&gt;30334474&lt;/accession-num&gt;&lt;urls&gt;&lt;related-urls&gt;&lt;url&gt;https://journals.sagepub.com/doi/pdf/10.1177/1352458518808204&lt;/url&gt;&lt;/related-urls&gt;&lt;/urls&gt;&lt;electronic-resource-num&gt;10.1177/1352458518808204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2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44F0CB84" w14:textId="6549C00D" w:rsidR="00FE7B12" w:rsidRPr="005920D3" w:rsidRDefault="006A5C47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64BC6DAE" w14:textId="4BB9AA9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(Large sample size, somewhat representative of the </w:t>
            </w:r>
            <w:proofErr w:type="gramStart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verage  in</w:t>
            </w:r>
            <w:proofErr w:type="gramEnd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the community)</w:t>
            </w:r>
          </w:p>
        </w:tc>
        <w:tc>
          <w:tcPr>
            <w:tcW w:w="304" w:type="dxa"/>
          </w:tcPr>
          <w:p w14:paraId="2BC8872D" w14:textId="507BA44A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5C861461" w14:textId="29B52936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5A01F824" w14:textId="43A9275F" w:rsidR="00FE7B12" w:rsidRPr="005920D3" w:rsidRDefault="0034141B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46F69074" w14:textId="7571CC3D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7C109A70" w14:textId="51EB4DCE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6A5C47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2401B4E6" w14:textId="32862A13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6A5C47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708598EB" w14:textId="7663D07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0486682" w14:textId="6E4228B2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4915BE0" w14:textId="7B20140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577E6143" w14:textId="18ADF30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6662CB8" w14:textId="6451A903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38CE5F78" w14:textId="2BCDC4E3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60314327" w14:textId="1007086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CEA10B9" w14:textId="78DA9D1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1A907615" w14:textId="75C8E88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330EB42F" w14:textId="378E2C6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56233D86" w14:textId="3445CFF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6A5C47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20FC1E57" w14:textId="3DEBF95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0324AF39" w14:textId="20C8D79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3162D95A" w14:textId="5402BD87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38391BA7" w14:textId="5959A0CB" w:rsidR="00FE7B12" w:rsidRPr="005404C7" w:rsidRDefault="006A5C47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up was complete but missing data 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 xml:space="preserve">was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312" w:type="dxa"/>
          </w:tcPr>
          <w:p w14:paraId="01E6AADE" w14:textId="5C70291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0935A7EC" w14:textId="3FC7E7A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832803" w:rsidRPr="0006380B" w14:paraId="3D7F0F83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6D070089" w14:textId="5A93FDD1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Uher et al. (2017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Uher&lt;/Author&gt;&lt;Year&gt;2017&lt;/Year&gt;&lt;RecNum&gt;28946&lt;/RecNum&gt;&lt;DisplayText&gt;&lt;style face="superscript"&gt;33&lt;/style&gt;&lt;/DisplayText&gt;&lt;record&gt;&lt;rec-number&gt;28946&lt;/rec-number&gt;&lt;foreign-keys&gt;&lt;key app="EN" db-id="tfxsttwx0varf3ez9sqxfzteep0sfw9wpf00" timestamp="1626937692" guid="d730373b-5eed-4dc6-b13b-d70272142a0e"&gt;28946&lt;/key&gt;&lt;/foreign-keys&gt;&lt;ref-type name="Journal Article"&gt;17&lt;/ref-type&gt;&lt;contributors&gt;&lt;authors&gt;&lt;author&gt;Uher, T.&lt;/author&gt;&lt;author&gt;Vaneckova, M.&lt;/author&gt;&lt;author&gt;Sormani, M. P.&lt;/author&gt;&lt;author&gt;Krasensky, J.&lt;/author&gt;&lt;author&gt;Sobisek, L.&lt;/author&gt;&lt;author&gt;Dusankova, J. B.&lt;/author&gt;&lt;author&gt;Seidl, Z.&lt;/author&gt;&lt;author&gt;Havrdova, E.&lt;/author&gt;&lt;author&gt;Kalincik, T.&lt;/author&gt;&lt;author&gt;Benedict, R. H.&lt;/author&gt;&lt;author&gt;Horakova, D.&lt;/author&gt;&lt;/authors&gt;&lt;/contributors&gt;&lt;titles&gt;&lt;title&gt;Identification of multiple sclerosis patients at highest risk of cognitive impairment using an integrated brain magnetic resonance imaging assessment approach&lt;/title&gt;&lt;secondary-title&gt;European Journal of Neurology&lt;/secondary-title&gt;&lt;/titles&gt;&lt;periodical&gt;&lt;full-title&gt;Eur J Neurol&lt;/full-title&gt;&lt;abbr-1&gt;European journal of neurology&lt;/abbr-1&gt;&lt;/periodical&gt;&lt;pages&gt;292-301&lt;/pages&gt;&lt;volume&gt;24&lt;/volume&gt;&lt;number&gt;2&lt;/number&gt;&lt;dates&gt;&lt;year&gt;2017&lt;/year&gt;&lt;/dates&gt;&lt;accession-num&gt;27873386&lt;/accession-num&gt;&lt;urls&gt;&lt;related-urls&gt;&lt;url&gt;https://ezproxy.utas.edu.au/login?url=http://ovidsp.ovid.com/ovidweb.cgi?T=JS&amp;amp;CSC=Y&amp;amp;NEWS=N&amp;amp;PAGE=fulltext&amp;amp;D=med14&amp;amp;AN=27873386http://rk9dr6cc2p.search.serialssolutions.com/?url_ver=Z39.88-2004&amp;amp;rft_val_fmt=info:ofi/fmt:kev:mtx:journal&amp;amp;rfr_id=info:sid/Ovid:me&lt;/url&gt;&lt;url&gt;https://onlinelibrary.wiley.com/doi/pdfdirect/10.1111/ene.13200?download=true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3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40AC7C22" w14:textId="5E7A5F11" w:rsidR="00FE7B12" w:rsidRPr="005920D3" w:rsidRDefault="006A5C47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342301A3" w14:textId="318C9C6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 xml:space="preserve">(Large sample size, somewhat representative of the </w:t>
            </w:r>
            <w:proofErr w:type="gramStart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average  in</w:t>
            </w:r>
            <w:proofErr w:type="gramEnd"/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the community)</w:t>
            </w:r>
          </w:p>
        </w:tc>
        <w:tc>
          <w:tcPr>
            <w:tcW w:w="304" w:type="dxa"/>
          </w:tcPr>
          <w:p w14:paraId="3E02A986" w14:textId="4FCBF51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29994AD4" w14:textId="2D082209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2EEEC496" w14:textId="3F3F23A1" w:rsidR="00FE7B12" w:rsidRPr="005920D3" w:rsidRDefault="0034141B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072E5552" w14:textId="2468EF1B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178BE3E3" w14:textId="707FD3F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45485A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6CB23EAC" w14:textId="6562075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45485A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0D1B4A11" w14:textId="2B74559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6AF53222" w14:textId="2903690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5B9138E3" w14:textId="02E0103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6D404417" w14:textId="68DB31C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5810836" w14:textId="3C11555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5224E226" w14:textId="0002F3D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6C04A02C" w14:textId="0C518322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0881A60F" w14:textId="2E2064C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0CC3A7A" w14:textId="2BC6FB29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65EC60E4" w14:textId="0B9E1E9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384DED5C" w14:textId="14227F0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45485A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2097B6CB" w14:textId="047EB39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774C5173" w14:textId="0BBBB75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45DDA276" w14:textId="3B7458A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62AE621B" w14:textId="179DE86B" w:rsidR="00FE7B12" w:rsidRPr="005404C7" w:rsidRDefault="0045485A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complete and missing data reported</w:t>
            </w:r>
          </w:p>
        </w:tc>
        <w:tc>
          <w:tcPr>
            <w:tcW w:w="312" w:type="dxa"/>
          </w:tcPr>
          <w:p w14:paraId="56F68C76" w14:textId="25110CD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4B775EDD" w14:textId="0E41C30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</w:tr>
      <w:tr w:rsidR="009B52F2" w:rsidRPr="0006380B" w14:paraId="3A1EFC1A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420234F8" w14:textId="5694C32E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Wallach et al. (2020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Wallach&lt;/Author&gt;&lt;Year&gt;2020&lt;/Year&gt;&lt;RecNum&gt;28951&lt;/RecNum&gt;&lt;DisplayText&gt;&lt;style face="superscript"&gt;34&lt;/style&gt;&lt;/DisplayText&gt;&lt;record&gt;&lt;rec-number&gt;28951&lt;/rec-number&gt;&lt;foreign-keys&gt;&lt;key app="EN" db-id="tfxsttwx0varf3ez9sqxfzteep0sfw9wpf00" timestamp="1626937692" guid="8480fdbb-44bb-41c7-893d-ced24293de50"&gt;28951&lt;/key&gt;&lt;/foreign-keys&gt;&lt;ref-type name="Journal Article"&gt;17&lt;/ref-type&gt;&lt;contributors&gt;&lt;authors&gt;&lt;author&gt;Wallach, A. I.&lt;/author&gt;&lt;author&gt;Waltz, M.&lt;/author&gt;&lt;author&gt;Casper, T. C.&lt;/author&gt;&lt;author&gt;Aaen, G.&lt;/author&gt;&lt;author&gt;Belman, A.&lt;/author&gt;&lt;author&gt;Benson, L.&lt;/author&gt;&lt;author&gt;Chitnis, T.&lt;/author&gt;&lt;author&gt;Gorman, M.&lt;/author&gt;&lt;author&gt;Graves, J.&lt;/author&gt;&lt;author&gt;Harris, Y.&lt;/author&gt;&lt;author&gt;Lotze, T. E.&lt;/author&gt;&lt;author&gt;Mar, S.&lt;/author&gt;&lt;author&gt;Moodley, M.&lt;/author&gt;&lt;author&gt;Ness, J. M.&lt;/author&gt;&lt;author&gt;Rensel, M.&lt;/author&gt;&lt;author&gt;Rodriguez, M.&lt;/author&gt;&lt;author&gt;Rose, J. W.&lt;/author&gt;&lt;author&gt;Schreiner, T.&lt;/author&gt;&lt;author&gt;Tillema, J. M.&lt;/author&gt;&lt;author&gt;Waubant, E.&lt;/author&gt;&lt;author&gt;Weinstock-Guttman, B.&lt;/author&gt;&lt;author&gt;Charvet, L. E.&lt;/author&gt;&lt;author&gt;Krupp, L. B.&lt;/author&gt;&lt;author&gt;Multiple, U. S. Network Pediat&lt;/author&gt;&lt;/authors&gt;&lt;/contributors&gt;&lt;titles&gt;&lt;title&gt;Cognitive processing speed in pediatric-onset multiple sclerosis: Baseline characteristics of impairment and prediction of decline&lt;/title&gt;&lt;secondary-title&gt;Mult. Scler. J.&lt;/secondary-title&gt;&lt;/titles&gt;&lt;periodical&gt;&lt;full-title&gt;Mult. Scler. J.&lt;/full-title&gt;&lt;/periodical&gt;&lt;pages&gt;1938-1947&lt;/pages&gt;&lt;volume&gt;26&lt;/volume&gt;&lt;number&gt;14&lt;/number&gt;&lt;dates&gt;&lt;year&gt;2020&lt;/year&gt;&lt;/dates&gt;&lt;accession-num&gt;WOS:000499780800001&lt;/accession-num&gt;&lt;urls&gt;&lt;related-urls&gt;&lt;url&gt;&amp;lt;Go to ISI&amp;gt;://WOS:000499780800001&lt;/url&gt;&lt;url&gt;https://journals.sagepub.com/doi/pdf/10.1177/1352458519891984&lt;/url&gt;&lt;/related-urls&gt;&lt;/urls&gt;&lt;electronic-resource-num&gt;10.1177/1352458519891984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4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69B6F7D1" w14:textId="1FEA1129" w:rsidR="00FE7B12" w:rsidRPr="005920D3" w:rsidRDefault="0045485A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2B4DF215" w14:textId="0824DB0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omewhat representative of the average paediatric onset MS in the community</w:t>
            </w:r>
          </w:p>
        </w:tc>
        <w:tc>
          <w:tcPr>
            <w:tcW w:w="304" w:type="dxa"/>
          </w:tcPr>
          <w:p w14:paraId="684CCB58" w14:textId="140FEE1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32DBAF4A" w14:textId="21B9A1BE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1A2FC93A" w14:textId="5DBD1648" w:rsidR="00FE7B12" w:rsidRPr="005920D3" w:rsidRDefault="0034141B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6521E641" w14:textId="1241FAAB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08B2C0B" w14:textId="457E2103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45485A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5625996E" w14:textId="74A4B62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45485A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7B7BFF54" w14:textId="10E3585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EFF28B5" w14:textId="7CC16576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7DC996DE" w14:textId="225E47DF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39ADD12A" w14:textId="15F7EDFC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C3DFE50" w14:textId="6371AA52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51523CE5" w14:textId="1A9FFA7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5AF7045E" w14:textId="06583F3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16F688F" w14:textId="027DB2E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3A0B0AB2" w14:textId="2B44981E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54A612D9" w14:textId="018C6EB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022DF3EA" w14:textId="0692DF01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45485A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37F30CC2" w14:textId="74A36834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023D4387" w14:textId="3BE1832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03543C62" w14:textId="5571CEF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53C2386C" w14:textId="71A125E3" w:rsidR="00FE7B12" w:rsidRPr="005404C7" w:rsidRDefault="0045485A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up was complete and </w:t>
            </w:r>
            <w:r w:rsidR="003A1C92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two groups did not differ with</w:t>
            </w:r>
          </w:p>
          <w:p w14:paraId="519D20C5" w14:textId="40145E5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respect to </w:t>
            </w:r>
            <w:r w:rsidR="003A1C92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ain contributing factors</w:t>
            </w:r>
          </w:p>
        </w:tc>
        <w:tc>
          <w:tcPr>
            <w:tcW w:w="312" w:type="dxa"/>
          </w:tcPr>
          <w:p w14:paraId="13FEF3A4" w14:textId="6459ACE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36D590C1" w14:textId="52506F0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</w:tr>
      <w:tr w:rsidR="00832803" w:rsidRPr="0006380B" w14:paraId="4E97A7CD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BDFC67F" w14:textId="29A969B1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Wu et al (2020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Wu&lt;/Author&gt;&lt;Year&gt;2020&lt;/Year&gt;&lt;RecNum&gt;28948&lt;/RecNum&gt;&lt;DisplayText&gt;&lt;style face="superscript"&gt;35&lt;/style&gt;&lt;/DisplayText&gt;&lt;record&gt;&lt;rec-number&gt;28948&lt;/rec-number&gt;&lt;foreign-keys&gt;&lt;key app="EN" db-id="tfxsttwx0varf3ez9sqxfzteep0sfw9wpf00" timestamp="1626937692" guid="4fa74e9d-4d0a-4390-8e6c-9db150983c9f"&gt;28948&lt;/key&gt;&lt;/foreign-keys&gt;&lt;ref-type name="Journal Article"&gt;17&lt;/ref-type&gt;&lt;contributors&gt;&lt;authors&gt;&lt;author&gt;Wu, J.&lt;/author&gt;&lt;author&gt;Jelinek, G. A.&lt;/author&gt;&lt;author&gt;Weiland, T.&lt;/author&gt;&lt;author&gt;Hedstrom, A. K.&lt;/author&gt;&lt;author&gt;Alfredsson, L.&lt;/author&gt;&lt;author&gt;Neate, S.&lt;/author&gt;&lt;author&gt;De Livera, A.&lt;/author&gt;&lt;author&gt;Nag, N.&lt;/author&gt;&lt;author&gt;Simpson-Yap, S.&lt;/author&gt;&lt;/authors&gt;&lt;/contributors&gt;&lt;titles&gt;&lt;title&gt;Perceived cognitive impairment is associated with sexual dysfunction in people with multiple sclerosis: A 2.5-year follow-up study of a large international cohort&lt;/title&gt;&lt;secondary-title&gt;Multiple Sclerosis and Related Disorders&lt;/secondary-title&gt;&lt;/titles&gt;&lt;periodical&gt;&lt;full-title&gt;Multiple Sclerosis and Related Disorders&lt;/full-title&gt;&lt;/periodical&gt;&lt;pages&gt;102410&lt;/pages&gt;&lt;volume&gt;45&lt;/volume&gt;&lt;dates&gt;&lt;year&gt;2020&lt;/year&gt;&lt;/dates&gt;&lt;accession-num&gt;32736213&lt;/accession-num&gt;&lt;urls&gt;&lt;related-urls&gt;&lt;url&gt;https://ezproxy.utas.edu.au/login?url=http://ovidsp.ovid.com/ovidweb.cgi?T=JS&amp;amp;CSC=Y&amp;amp;NEWS=N&amp;amp;PAGE=fulltext&amp;amp;D=medl&amp;amp;AN=32736213http://rk9dr6cc2p.search.serialssolutions.com/?url_ver=Z39.88-2004&amp;amp;rft_val_fmt=info:ofi/fmt:kev:mtx:journal&amp;amp;rfr_id=info:sid/Ovid:med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5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2CECF4E" w14:textId="4E37670E" w:rsidR="00FE7B12" w:rsidRPr="005920D3" w:rsidRDefault="003A1C9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22F39CA8" w14:textId="3E796C03" w:rsidR="00FE7B12" w:rsidRPr="005920D3" w:rsidRDefault="00C7584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76CDB125" w14:textId="7C5D6D67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1C0A81E7" w14:textId="65B380F6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2C8271D8" w14:textId="17C3259E" w:rsidR="00FE7B12" w:rsidRPr="005920D3" w:rsidRDefault="0034141B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4C11C9A8" w14:textId="0797CD81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1721D8D" w14:textId="5F7B8066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3A1C92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1E49D29" w14:textId="1281510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lf-reporting a confirmed diagnosis of MS.</w:t>
            </w:r>
          </w:p>
        </w:tc>
        <w:tc>
          <w:tcPr>
            <w:tcW w:w="283" w:type="dxa"/>
          </w:tcPr>
          <w:p w14:paraId="6A6E2028" w14:textId="467796D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1DD49EE3" w14:textId="6A9AF378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00E023B7" w14:textId="557B33A9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31C6CE44" w14:textId="7279B7E7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2E3D5AE" w14:textId="42910D22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6989446B" w14:textId="51B1A0B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5212BB03" w14:textId="266EDA9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39D4718" w14:textId="05C43AA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33BD37DD" w14:textId="540AFF2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7D14F272" w14:textId="44EC010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27A60576" w14:textId="1F03818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3A1C92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272C580F" w14:textId="2E607A6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6B3B0945" w14:textId="4644C631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2DF8364" w14:textId="57741A8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63C07FBF" w14:textId="53318675" w:rsidR="00FE7B12" w:rsidRPr="005404C7" w:rsidRDefault="0006790D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complete and missing data reported</w:t>
            </w:r>
          </w:p>
        </w:tc>
        <w:tc>
          <w:tcPr>
            <w:tcW w:w="312" w:type="dxa"/>
          </w:tcPr>
          <w:p w14:paraId="6AF1BC38" w14:textId="10CC4D0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56CE9785" w14:textId="6212C738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9B52F2" w:rsidRPr="0006380B" w14:paraId="2D44C9CE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2F01CBE2" w14:textId="674B92E1" w:rsidR="00FE7B12" w:rsidRPr="005920D3" w:rsidRDefault="00FE7B12" w:rsidP="00FE7B12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Ytterberg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08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Ytterberg&lt;/Author&gt;&lt;Year&gt;2008&lt;/Year&gt;&lt;RecNum&gt;28943&lt;/RecNum&gt;&lt;DisplayText&gt;&lt;style face="superscript"&gt;36&lt;/style&gt;&lt;/DisplayText&gt;&lt;record&gt;&lt;rec-number&gt;28943&lt;/rec-number&gt;&lt;foreign-keys&gt;&lt;key app="EN" db-id="tfxsttwx0varf3ez9sqxfzteep0sfw9wpf00" timestamp="1626937692" guid="3cb7d0a0-90e9-4a34-89a7-56690015d9bc"&gt;28943&lt;/key&gt;&lt;/foreign-keys&gt;&lt;ref-type name="Journal Article"&gt;17&lt;/ref-type&gt;&lt;contributors&gt;&lt;authors&gt;&lt;author&gt;Ytterberg, C.&lt;/author&gt;&lt;author&gt;Johansson, S.&lt;/author&gt;&lt;author&gt;Andersson, M.&lt;/author&gt;&lt;author&gt;Holmqvist, L. W.&lt;/author&gt;&lt;author&gt;von Koch, L.&lt;/author&gt;&lt;/authors&gt;&lt;/contributors&gt;&lt;titles&gt;&lt;title&gt;Variations in functioning and disability in multiple sclerosis - A two-year prospective study&lt;/title&gt;&lt;secondary-title&gt;J. Neurol.&lt;/secondary-title&gt;&lt;/titles&gt;&lt;periodical&gt;&lt;full-title&gt;J. Neurol.&lt;/full-title&gt;&lt;/periodical&gt;&lt;pages&gt;967-973&lt;/pages&gt;&lt;volume&gt;255&lt;/volume&gt;&lt;number&gt;7&lt;/number&gt;&lt;dates&gt;&lt;year&gt;2008&lt;/year&gt;&lt;/dates&gt;&lt;accession-num&gt;WOS:000258025000003&lt;/accession-num&gt;&lt;urls&gt;&lt;related-urls&gt;&lt;url&gt;&amp;lt;Go to ISI&amp;gt;://WOS:000258025000003&lt;/url&gt;&lt;url&gt;https://link.springer.com/content/pdf/10.1007/s00415-008-0767-0.pdf&lt;/url&gt;&lt;/related-urls&gt;&lt;/urls&gt;&lt;electronic-resource-num&gt;10.1007/s00415-008-0767-0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6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72F75E49" w14:textId="2E000867" w:rsidR="00FE7B12" w:rsidRPr="005920D3" w:rsidRDefault="0006790D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16E917C6" w14:textId="524F1F59" w:rsidR="00FE7B12" w:rsidRPr="005920D3" w:rsidRDefault="00C7584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0741C726" w14:textId="7E9FFEC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7CB4CC6B" w14:textId="3C5EDDC8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1876548F" w14:textId="2073FAEB" w:rsidR="00FE7B12" w:rsidRPr="005920D3" w:rsidRDefault="0034141B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0181A379" w14:textId="151AB357" w:rsidR="00FE7B12" w:rsidRPr="005920D3" w:rsidRDefault="00570E3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56901F1" w14:textId="34BB0E3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06790D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087C621B" w14:textId="2B0C5D2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06790D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26CC65CD" w14:textId="7E30C6B8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A6A2199" w14:textId="3044828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24979FEF" w14:textId="4F50F885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5B60E7">
              <w:rPr>
                <w:rFonts w:cstheme="minorHAnsi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67DF53E3" w14:textId="705AE0FA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7DA210EA" w14:textId="6975CEC7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4D6FDEF6" w14:textId="678AA12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57C96A3E" w14:textId="4C552E7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4FDB56C" w14:textId="7AE5124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7425D576" w14:textId="40FC0A3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6A7AF8EA" w14:textId="2020855F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0AAC1C53" w14:textId="6262FD8B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06790D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07C76489" w14:textId="6DDAF14A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0768A115" w14:textId="03679EC5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3F856C7" w14:textId="39429AD9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7925FA50" w14:textId="4072818F" w:rsidR="00FE7B12" w:rsidRPr="005404C7" w:rsidRDefault="0006790D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complete and subjects lost to follow up unlikely to introduce bias (&lt;10%)</w:t>
            </w:r>
          </w:p>
        </w:tc>
        <w:tc>
          <w:tcPr>
            <w:tcW w:w="312" w:type="dxa"/>
          </w:tcPr>
          <w:p w14:paraId="4100D017" w14:textId="3B5C61A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573BD41A" w14:textId="621A6375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832803" w:rsidRPr="0006380B" w14:paraId="75FB747D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DC6C22C" w14:textId="6E17A0DB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Benešová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7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Benesova&lt;/Author&gt;&lt;Year&gt;2017&lt;/Year&gt;&lt;RecNum&gt;29038&lt;/RecNum&gt;&lt;DisplayText&gt;&lt;style face="superscript"&gt;37&lt;/style&gt;&lt;/DisplayText&gt;&lt;record&gt;&lt;rec-number&gt;29038&lt;/rec-number&gt;&lt;foreign-keys&gt;&lt;key app="EN" db-id="tfxsttwx0varf3ez9sqxfzteep0sfw9wpf00" timestamp="1626937692" guid="5c16701c-28b2-4c8c-ae98-394d46f348ec"&gt;29038&lt;/key&gt;&lt;/foreign-keys&gt;&lt;ref-type name="Journal Article"&gt;17&lt;/ref-type&gt;&lt;contributors&gt;&lt;authors&gt;&lt;author&gt;Benesova, Y.&lt;/author&gt;&lt;author&gt;Tvaroh, A.&lt;/author&gt;&lt;/authors&gt;&lt;/contributors&gt;&lt;titles&gt;&lt;title&gt;Cognition and fatigue in patients with relapsing multiple sclerosis treated by subcutaneous interferon beta-1a: an observational study SKORE&lt;/title&gt;&lt;secondary-title&gt;Ther. Adv. Neurol. Disord.&lt;/secondary-title&gt;&lt;/titles&gt;&lt;periodical&gt;&lt;full-title&gt;Ther. Adv. Neurol. Disord.&lt;/full-title&gt;&lt;/periodical&gt;&lt;pages&gt;18-32&lt;/pages&gt;&lt;volume&gt;10&lt;/volume&gt;&lt;number&gt;1&lt;/number&gt;&lt;dates&gt;&lt;year&gt;2017&lt;/year&gt;&lt;/dates&gt;&lt;accession-num&gt;WOS:000396377100002&lt;/accession-num&gt;&lt;urls&gt;&lt;related-urls&gt;&lt;url&gt;&amp;lt;Go to ISI&amp;gt;://WOS:000396377100002&lt;/url&gt;&lt;url&gt;https://journals.sagepub.com/doi/pdf/10.1177/1756285616671882&lt;/url&gt;&lt;/related-urls&gt;&lt;/urls&gt;&lt;electronic-resource-num&gt;10.1177/1756285616671882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7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4D13FCAF" w14:textId="03E117D4" w:rsidR="00FE7B12" w:rsidRPr="005920D3" w:rsidRDefault="0006790D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12D1923B" w14:textId="6D5BE16D" w:rsidR="00FE7B12" w:rsidRPr="005920D3" w:rsidRDefault="00C7584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0CE38DF2" w14:textId="52525249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5514FE20" w14:textId="12D30F22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688367B9" w14:textId="26707DE4" w:rsidR="00FE7B12" w:rsidRPr="005920D3" w:rsidRDefault="0034141B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10C92C59" w14:textId="05BC4EB4" w:rsidR="00FE7B12" w:rsidRPr="005920D3" w:rsidRDefault="00570E31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10B704FD" w14:textId="3102FB68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5847094B" w14:textId="23EFB050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Fulfilled McDonald’s criteria for MS</w:t>
            </w:r>
          </w:p>
        </w:tc>
        <w:tc>
          <w:tcPr>
            <w:tcW w:w="283" w:type="dxa"/>
          </w:tcPr>
          <w:p w14:paraId="383C629B" w14:textId="2FAF3F2D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7F9F9E69" w14:textId="7117644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298D14A3" w14:textId="296E19AF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B60E7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245D79AC" w14:textId="7FDC2304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11187C3" w14:textId="3B38457E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B60E7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08921A3C" w14:textId="78CEC21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680533D4" w14:textId="2EFA06D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AA24986" w14:textId="48E4349A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2EEB56AC" w14:textId="75C2C605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1568D8C8" w14:textId="4C3391F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72513164" w14:textId="3AC3705E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2FE0C722" w14:textId="25C10C9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5D443C4A" w14:textId="7A0BC7C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1DC9D407" w14:textId="30FB0FFB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62D7CEA8" w14:textId="78E40263" w:rsidR="00FE7B12" w:rsidRPr="005404C7" w:rsidRDefault="00512D1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Follow</w:t>
            </w:r>
            <w:r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  <w:r w:rsidR="00FE7B12" w:rsidRPr="005404C7">
              <w:rPr>
                <w:rFonts w:cstheme="minorHAnsi"/>
                <w:color w:val="000000" w:themeColor="text1"/>
                <w:sz w:val="12"/>
                <w:szCs w:val="12"/>
              </w:rPr>
              <w:t>up was complete and subjects lost to follow up unlikely to introduce bias (&lt;10%)</w:t>
            </w:r>
          </w:p>
        </w:tc>
        <w:tc>
          <w:tcPr>
            <w:tcW w:w="312" w:type="dxa"/>
          </w:tcPr>
          <w:p w14:paraId="0C1FF321" w14:textId="76F75F9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40BEE246" w14:textId="35E5F770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615D8" w:rsidRPr="0006380B" w14:paraId="610267F8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43ADD4CE" w14:textId="2D7DFC9A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Iaffaldano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2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Iaffaldano&lt;/Author&gt;&lt;Year&gt;2012&lt;/Year&gt;&lt;RecNum&gt;28990&lt;/RecNum&gt;&lt;DisplayText&gt;&lt;style face="superscript"&gt;38&lt;/style&gt;&lt;/DisplayText&gt;&lt;record&gt;&lt;rec-number&gt;28990&lt;/rec-number&gt;&lt;foreign-keys&gt;&lt;key app="EN" db-id="tfxsttwx0varf3ez9sqxfzteep0sfw9wpf00" timestamp="1626937692" guid="e817fdea-6921-4ad9-a2e1-4fea235240f8"&gt;28990&lt;/key&gt;&lt;/foreign-keys&gt;&lt;ref-type name="Journal Article"&gt;17&lt;/ref-type&gt;&lt;contributors&gt;&lt;authors&gt;&lt;author&gt;Iaffaldano, P.&lt;/author&gt;&lt;author&gt;Viterbo, R. G.&lt;/author&gt;&lt;author&gt;Paolicelli, D.&lt;/author&gt;&lt;author&gt;Lucchese, G.&lt;/author&gt;&lt;author&gt;Portaccio, E.&lt;/author&gt;&lt;author&gt;Goretti, B.&lt;/author&gt;&lt;author&gt;Direnzo, V.&lt;/author&gt;&lt;author&gt;D&amp;apos;Onghia, M.&lt;/author&gt;&lt;author&gt;Zoccolella, S.&lt;/author&gt;&lt;author&gt;Amato, M. P.&lt;/author&gt;&lt;author&gt;Trojano, M.&lt;/author&gt;&lt;/authors&gt;&lt;/contributors&gt;&lt;titles&gt;&lt;title&gt;Impact of natalizumab on cognitive performances and fatigue in relapsing multiple sclerosis: a prospective, open-label, two years observational study&lt;/title&gt;&lt;secondary-title&gt;PLoS ONE [Electronic Resource]&lt;/secondary-title&gt;&lt;/titles&gt;&lt;periodical&gt;&lt;full-title&gt;PLoS ONE [Electronic Resource]&lt;/full-title&gt;&lt;/periodical&gt;&lt;pages&gt;e35843&lt;/pages&gt;&lt;volume&gt;7&lt;/volume&gt;&lt;number&gt;4&lt;/number&gt;&lt;dates&gt;&lt;year&gt;2012&lt;/year&gt;&lt;/dates&gt;&lt;accession-num&gt;22558238&lt;/accession-num&gt;&lt;urls&gt;&lt;related-urls&gt;&lt;url&gt;https://ezproxy.utas.edu.au/login?url=http://ovidsp.ovid.com/ovidweb.cgi?T=JS&amp;amp;CSC=Y&amp;amp;NEWS=N&amp;amp;PAGE=fulltext&amp;amp;D=med9&amp;amp;AN=22558238http://rk9dr6cc2p.search.serialssolutions.com/?url_ver=Z39.88-2004&amp;amp;rft_val_fmt=info:ofi/fmt:kev:mtx:journal&amp;amp;rfr_id=info:sid/Ovid:med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8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7EC9CDE8" w14:textId="5E3C9077" w:rsidR="00FE7B12" w:rsidRPr="005920D3" w:rsidRDefault="00512D18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1EED2CC7" w14:textId="547F12DA" w:rsidR="00FE7B12" w:rsidRPr="005920D3" w:rsidRDefault="00C7584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0BDB8C90" w14:textId="1D7D4A47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60902D51" w14:textId="02C268B0" w:rsidR="00FE7B12" w:rsidRPr="005920D3" w:rsidRDefault="00EB721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713034B0" w14:textId="10A3BA06" w:rsidR="00FE7B12" w:rsidRPr="005920D3" w:rsidRDefault="0034141B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00AC219F" w14:textId="338E9008" w:rsidR="00FE7B12" w:rsidRPr="005920D3" w:rsidRDefault="00EB721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69271CE" w14:textId="53D6784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1B24C9A6" w14:textId="61D2D24E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6D58B420" w14:textId="67C49333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7F03331F" w14:textId="7B4FFBC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38CD2413" w14:textId="467A9227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B60E7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30EDB177" w14:textId="6745B70F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9BDDD6D" w14:textId="788CB2EE" w:rsidR="00FE7B12" w:rsidRPr="005B60E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B60E7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73E4651A" w14:textId="48B957A9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1C0793BA" w14:textId="0964CA56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9BB1505" w14:textId="7AB2F3D8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49224179" w14:textId="3E41A4E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4236A4EF" w14:textId="7760CA85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456246D5" w14:textId="6029693D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6442355" w14:textId="40F31FD3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5F0C586E" w14:textId="4A18AAA2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77A96B05" w14:textId="2F56DF8C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397B90B5" w14:textId="62B28A60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Participants that completed the follow-up </w:t>
            </w:r>
          </w:p>
        </w:tc>
        <w:tc>
          <w:tcPr>
            <w:tcW w:w="312" w:type="dxa"/>
          </w:tcPr>
          <w:p w14:paraId="546B4D30" w14:textId="49491E09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425" w:type="dxa"/>
          </w:tcPr>
          <w:p w14:paraId="337D17AF" w14:textId="2B3671A5" w:rsidR="00FE7B12" w:rsidRPr="005404C7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832803" w:rsidRPr="0006380B" w14:paraId="7E617642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9AB16B5" w14:textId="194003C9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Koch et al. (2021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Koch&lt;/Author&gt;&lt;Year&gt;2021&lt;/Year&gt;&lt;RecNum&gt;28986&lt;/RecNum&gt;&lt;DisplayText&gt;&lt;style face="superscript"&gt;39&lt;/style&gt;&lt;/DisplayText&gt;&lt;record&gt;&lt;rec-number&gt;28986&lt;/rec-number&gt;&lt;foreign-keys&gt;&lt;key app="EN" db-id="tfxsttwx0varf3ez9sqxfzteep0sfw9wpf00" timestamp="1626937692" guid="11b4c73a-e34f-4a99-bfe0-8ca1c1ecbdd1"&gt;28986&lt;/key&gt;&lt;/foreign-keys&gt;&lt;ref-type name="Journal Article"&gt;17&lt;/ref-type&gt;&lt;contributors&gt;&lt;authors&gt;&lt;author&gt;Koch, M. W.&lt;/author&gt;&lt;author&gt;Mostert, J.&lt;/author&gt;&lt;author&gt;Repovic, P.&lt;/author&gt;&lt;author&gt;Bowen, J. D.&lt;/author&gt;&lt;author&gt;Uitdehaag, B.&lt;/author&gt;&lt;author&gt;Cutter, G.&lt;/author&gt;&lt;/authors&gt;&lt;/contributors&gt;&lt;titles&gt;&lt;title&gt;Is the Symbol Digit Modalities Test a useful outcome in secondary progressive multiple sclerosis?&lt;/title&gt;&lt;secondary-title&gt;Eur. J. Neurol.&lt;/secondary-title&gt;&lt;/titles&gt;&lt;periodical&gt;&lt;full-title&gt;Eur. J. Neurol.&lt;/full-title&gt;&lt;/periodical&gt;&lt;pages&gt;2115-2120&lt;/pages&gt;&lt;volume&gt;28&lt;/volume&gt;&lt;number&gt;6&lt;/number&gt;&lt;dates&gt;&lt;year&gt;2021&lt;/year&gt;&lt;/dates&gt;&lt;accession-num&gt;WOS:000610794300001&lt;/accession-num&gt;&lt;urls&gt;&lt;related-urls&gt;&lt;url&gt;&amp;lt;Go to ISI&amp;gt;://WOS:000610794300001&lt;/url&gt;&lt;url&gt;https://onlinelibrary.wiley.com/doi/pdfdirect/10.1111/ene.14732?download=true&lt;/url&gt;&lt;/related-urls&gt;&lt;/urls&gt;&lt;electronic-resource-num&gt;10.1111/ene.14732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39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33931DE2" w14:textId="2A030512" w:rsidR="00FE7B12" w:rsidRPr="005920D3" w:rsidRDefault="00512D1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2DEE31F5" w14:textId="50E64F24" w:rsidR="00FE7B12" w:rsidRPr="005920D3" w:rsidRDefault="00C7584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25FF4917" w14:textId="0FF83663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2278D72C" w14:textId="7F385FD0" w:rsidR="00FE7B12" w:rsidRPr="005920D3" w:rsidRDefault="00EB721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4F9AE010" w14:textId="745614CE" w:rsidR="00FE7B12" w:rsidRPr="005920D3" w:rsidRDefault="0034141B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4DA3BCF7" w14:textId="79304F3B" w:rsidR="00FE7B12" w:rsidRPr="005920D3" w:rsidRDefault="00EB721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1D951FC2" w14:textId="0C28E49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CF008A6" w14:textId="51C2A581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1F88CAD5" w14:textId="25AC400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5DDA110A" w14:textId="5C22361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11CC874D" w14:textId="27813A57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B60E7">
              <w:rPr>
                <w:rFonts w:cstheme="minorHAnsi"/>
                <w:color w:val="000000" w:themeColor="text1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6E6F4034" w14:textId="23A7E15E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B60E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CFF03AD" w14:textId="7A7D8ABE" w:rsidR="00FE7B12" w:rsidRPr="005B60E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B60E7">
              <w:rPr>
                <w:rFonts w:cstheme="minorHAnsi"/>
                <w:color w:val="000000" w:themeColor="text1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1E3CD632" w14:textId="3D4092A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1EF2078B" w14:textId="7148208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46182EFF" w14:textId="7715F7B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28CFBBC3" w14:textId="20CE468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4462FA7C" w14:textId="2473C743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24304E4D" w14:textId="18E1679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 xml:space="preserve">Follow up period needs to be adequate for 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 xml:space="preserve">the </w:t>
            </w: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C389EFC" w14:textId="69D26C19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53382088" w14:textId="4889DE49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2B44EC55" w14:textId="6C21833D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0E2B3413" w14:textId="13034DA7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likely to introduce bias (&gt;10%)</w:t>
            </w:r>
          </w:p>
        </w:tc>
        <w:tc>
          <w:tcPr>
            <w:tcW w:w="312" w:type="dxa"/>
          </w:tcPr>
          <w:p w14:paraId="2A798369" w14:textId="1119090F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425" w:type="dxa"/>
          </w:tcPr>
          <w:p w14:paraId="12B32A10" w14:textId="48781E04" w:rsidR="00FE7B12" w:rsidRPr="005404C7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404C7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9615D8" w:rsidRPr="0006380B" w14:paraId="4C42C9DD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6F338EC" w14:textId="2501F8B4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Patti et al. (2013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Patti&lt;/Author&gt;&lt;Year&gt;2013&lt;/Year&gt;&lt;RecNum&gt;28972&lt;/RecNum&gt;&lt;DisplayText&gt;&lt;style face="superscript"&gt;40&lt;/style&gt;&lt;/DisplayText&gt;&lt;record&gt;&lt;rec-number&gt;28972&lt;/rec-number&gt;&lt;foreign-keys&gt;&lt;key app="EN" db-id="tfxsttwx0varf3ez9sqxfzteep0sfw9wpf00" timestamp="1626937692" guid="4270cab4-9869-4033-ad79-424ea1af3fa5"&gt;28972&lt;/key&gt;&lt;/foreign-keys&gt;&lt;ref-type name="Journal Article"&gt;17&lt;/ref-type&gt;&lt;contributors&gt;&lt;authors&gt;&lt;author&gt;Patti, F.&lt;/author&gt;&lt;author&gt;Morra, V. B.&lt;/author&gt;&lt;author&gt;Amato, M. P.&lt;/author&gt;&lt;author&gt;Trojano, M.&lt;/author&gt;&lt;author&gt;Bastianello, S.&lt;/author&gt;&lt;author&gt;Tola, M. R.&lt;/author&gt;&lt;author&gt;Cottone, S.&lt;/author&gt;&lt;author&gt;Plant, A.&lt;/author&gt;&lt;author&gt;Picconi, O.&lt;/author&gt;&lt;/authors&gt;&lt;/contributors&gt;&lt;titles&gt;&lt;title&gt;Subcutaneous interferon β-1a may protect against cognitive impairment in patients with relapsing-remitting multiple sclerosis: 5-year follow-up of the COGIMUS study&lt;/title&gt;&lt;secondary-title&gt;PLoS One&lt;/secondary-title&gt;&lt;/titles&gt;&lt;periodical&gt;&lt;full-title&gt;PLoS One&lt;/full-title&gt;&lt;abbr-1&gt;PloS one&lt;/abbr-1&gt;&lt;/periodical&gt;&lt;pages&gt;e74111&lt;/pages&gt;&lt;volume&gt;8&lt;/volume&gt;&lt;number&gt;8&lt;/number&gt;&lt;dates&gt;&lt;year&gt;2013&lt;/year&gt;&lt;/dates&gt;&lt;accession-num&gt;24137499&lt;/accession-num&gt;&lt;urls&gt;&lt;related-urls&gt;&lt;url&gt;https://iris.unito.it/retrieve/handle/2318/147075/247975/Patti%20et%20al.PLOS%202013.pdf&lt;/url&gt;&lt;/related-urls&gt;&lt;/urls&gt;&lt;electronic-resource-num&gt;10.1371/journal.pone.0074111&lt;/electronic-resource-num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0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2BDB944C" w14:textId="2E76FC7C" w:rsidR="00FE7B12" w:rsidRPr="005920D3" w:rsidRDefault="00512D18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21D4E3EE" w14:textId="25C0E3CF" w:rsidR="00FE7B12" w:rsidRPr="005920D3" w:rsidRDefault="00C7584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7F38DD66" w14:textId="1D881BE2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0B9FB687" w14:textId="0AEB81C6" w:rsidR="00FE7B12" w:rsidRPr="005920D3" w:rsidRDefault="00EB721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614A7995" w14:textId="55880BA7" w:rsidR="00FE7B12" w:rsidRPr="005920D3" w:rsidRDefault="0034141B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43929E3F" w14:textId="4CC3B45F" w:rsidR="00FE7B12" w:rsidRPr="005920D3" w:rsidRDefault="00EB721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ACDAB07" w14:textId="67DE5354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6F272B12" w14:textId="5A89A627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Fulfilled McDonald’s criteria for MS</w:t>
            </w:r>
          </w:p>
        </w:tc>
        <w:tc>
          <w:tcPr>
            <w:tcW w:w="283" w:type="dxa"/>
          </w:tcPr>
          <w:p w14:paraId="4CAC315F" w14:textId="2E5F3A7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4EEEFA5" w14:textId="1652564D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5D6C3028" w14:textId="6FC5797F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1A80569C" w14:textId="05D2FFD1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8875D9D" w14:textId="0AACA003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0C1F19B1" w14:textId="1B835794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202963FC" w14:textId="18C37CFE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EED755D" w14:textId="1E9EE6E8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26BC612E" w14:textId="510D0276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23E8E6DF" w14:textId="7B243AD6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38EDC597" w14:textId="5A576582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 xml:space="preserve">Follow up period needs to be adequate for </w:t>
            </w:r>
            <w:r w:rsidR="00512D18">
              <w:rPr>
                <w:rFonts w:cstheme="minorHAnsi"/>
                <w:sz w:val="12"/>
                <w:szCs w:val="12"/>
              </w:rPr>
              <w:t xml:space="preserve">the </w:t>
            </w:r>
            <w:r w:rsidRPr="000E1B75">
              <w:rPr>
                <w:rFonts w:cstheme="minorHAnsi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14C1FDC3" w14:textId="5DB61F8A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7130D563" w14:textId="2EE4EBB8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797735F7" w14:textId="1F33AB9E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6D5E406F" w14:textId="2C3795C8" w:rsidR="00FE7B12" w:rsidRPr="00E75F01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E75F01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likely to introduce bias (&gt;10%)</w:t>
            </w:r>
          </w:p>
        </w:tc>
        <w:tc>
          <w:tcPr>
            <w:tcW w:w="312" w:type="dxa"/>
          </w:tcPr>
          <w:p w14:paraId="53DADE54" w14:textId="61B20F8C" w:rsidR="00FE7B12" w:rsidRPr="000E1B75" w:rsidRDefault="00E75F01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>
              <w:rPr>
                <w:rFonts w:cstheme="minorHAns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0E902E09" w14:textId="365FB7C0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E75F01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  <w:tr w:rsidR="00832803" w:rsidRPr="0006380B" w14:paraId="6A3D8D3F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76CF7BBC" w14:textId="11815D03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Perumal et al. (2019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Perumal&lt;/Author&gt;&lt;Year&gt;2019&lt;/Year&gt;&lt;RecNum&gt;28970&lt;/RecNum&gt;&lt;DisplayText&gt;&lt;style face="superscript"&gt;41&lt;/style&gt;&lt;/DisplayText&gt;&lt;record&gt;&lt;rec-number&gt;28970&lt;/rec-number&gt;&lt;foreign-keys&gt;&lt;key app="EN" db-id="tfxsttwx0varf3ez9sqxfzteep0sfw9wpf00" timestamp="1626937692" guid="2b0fc828-870e-46c5-9332-121d5289a70b"&gt;28970&lt;/key&gt;&lt;/foreign-keys&gt;&lt;ref-type name="Journal Article"&gt;17&lt;/ref-type&gt;&lt;contributors&gt;&lt;authors&gt;&lt;author&gt;Perumal, J.&lt;/author&gt;&lt;author&gt;Fox, R. J.&lt;/author&gt;&lt;author&gt;Balabanov, R.&lt;/author&gt;&lt;author&gt;Balcer, L. J.&lt;/author&gt;&lt;author&gt;Galetta, S.&lt;/author&gt;&lt;author&gt;Makh, S.&lt;/author&gt;&lt;author&gt;Santra, S.&lt;/author&gt;&lt;author&gt;Hotermans, C.&lt;/author&gt;&lt;author&gt;Lee, L.&lt;/author&gt;&lt;/authors&gt;&lt;/contributors&gt;&lt;titles&gt;&lt;title&gt;Outcomes of natalizumab treatment within 3 years of relapsing-remitting multiple sclerosis diagnosis: a prespecified 2-year interim analysis of STRIVE&lt;/title&gt;&lt;secondary-title&gt;BMC Neurology&lt;/secondary-title&gt;&lt;/titles&gt;&lt;periodical&gt;&lt;full-title&gt;BMC Neurology&lt;/full-title&gt;&lt;/periodical&gt;&lt;pages&gt;116&lt;/pages&gt;&lt;volume&gt;19&lt;/volume&gt;&lt;number&gt;1&lt;/number&gt;&lt;dates&gt;&lt;year&gt;2019&lt;/year&gt;&lt;/dates&gt;&lt;accession-num&gt;31176355&lt;/accession-num&gt;&lt;urls&gt;&lt;related-urls&gt;&lt;url&gt;https://ezproxy.utas.edu.au/login?url=http://ovidsp.ovid.com/ovidweb.cgi?T=JS&amp;amp;CSC=Y&amp;amp;NEWS=N&amp;amp;PAGE=fulltext&amp;amp;D=med16&amp;amp;AN=31176355http://rk9dr6cc2p.search.serialssolutions.com/?url_ver=Z39.88-2004&amp;amp;rft_val_fmt=info:ofi/fmt:kev:mtx:journal&amp;amp;rfr_id=info:sid/Ovid:me&lt;/url&gt;&lt;url&gt;https://www.ncbi.nlm.nih.gov/pmc/articles/PMC6555913/pdf/12883_2019_Article_1337.pdf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1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10CADA3B" w14:textId="73F04FF7" w:rsidR="00FE7B12" w:rsidRPr="005920D3" w:rsidRDefault="00512D1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5122B185" w14:textId="6538B9C7" w:rsidR="00FE7B12" w:rsidRPr="005920D3" w:rsidRDefault="00C7584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3B011BF9" w14:textId="141BD2F8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6542C109" w14:textId="5D365C61" w:rsidR="00FE7B12" w:rsidRPr="005920D3" w:rsidRDefault="00EB721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44E5E292" w14:textId="61B4C52B" w:rsidR="00FE7B12" w:rsidRPr="005920D3" w:rsidRDefault="0034141B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349B056F" w14:textId="0B5F2C62" w:rsidR="00FE7B12" w:rsidRPr="005920D3" w:rsidRDefault="00EB721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3A2C5555" w14:textId="456F561B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51D267D5" w14:textId="66F241E2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0FE63AF0" w14:textId="48666B63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E6FB386" w14:textId="1C32940D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6E46E734" w14:textId="5B667D74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3120B9B1" w14:textId="05E7B6F7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F808242" w14:textId="2562E3D2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1011F858" w14:textId="5DCAAAB5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1C70FDB2" w14:textId="4303BD2B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5C15235" w14:textId="017CE52E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547B8C1A" w14:textId="2F70BEEC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22BA9AE9" w14:textId="135939D5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6BD5B1D6" w14:textId="414BC6B0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 xml:space="preserve">Follow up period needs to be adequate for </w:t>
            </w:r>
            <w:r w:rsidR="00512D18">
              <w:rPr>
                <w:rFonts w:cstheme="minorHAnsi"/>
                <w:sz w:val="12"/>
                <w:szCs w:val="12"/>
              </w:rPr>
              <w:t xml:space="preserve">the </w:t>
            </w:r>
            <w:r w:rsidRPr="000E1B75">
              <w:rPr>
                <w:rFonts w:cstheme="minorHAnsi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00144CBE" w14:textId="3100F9E9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25D0BB04" w14:textId="0D801B97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3A33F73" w14:textId="06AF2F53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38C612B1" w14:textId="5CFE1129" w:rsidR="00FE7B12" w:rsidRPr="00E75F01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E75F01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likely to introduce bias (&gt;10%)</w:t>
            </w:r>
          </w:p>
        </w:tc>
        <w:tc>
          <w:tcPr>
            <w:tcW w:w="312" w:type="dxa"/>
          </w:tcPr>
          <w:p w14:paraId="21C7EA11" w14:textId="695D8B92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0D6B58E2" w14:textId="231F345D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4</w:t>
            </w:r>
          </w:p>
        </w:tc>
      </w:tr>
      <w:tr w:rsidR="009615D8" w:rsidRPr="0006380B" w14:paraId="5806C4C6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123FA4F8" w14:textId="4911A693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Rudick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09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Rudick&lt;/Author&gt;&lt;Year&gt;2009&lt;/Year&gt;&lt;RecNum&gt;28963&lt;/RecNum&gt;&lt;DisplayText&gt;&lt;style face="superscript"&gt;42&lt;/style&gt;&lt;/DisplayText&gt;&lt;record&gt;&lt;rec-number&gt;28963&lt;/rec-number&gt;&lt;foreign-keys&gt;&lt;key app="EN" db-id="tfxsttwx0varf3ez9sqxfzteep0sfw9wpf00" timestamp="1626937692" guid="572a0e92-89f4-4035-9ee8-0834b5575b74"&gt;28963&lt;/key&gt;&lt;/foreign-keys&gt;&lt;ref-type name="Journal Article"&gt;17&lt;/ref-type&gt;&lt;contributors&gt;&lt;authors&gt;&lt;author&gt;Rudick, R. A.&lt;/author&gt;&lt;author&gt;Polman, C. H.&lt;/author&gt;&lt;author&gt;Cohen, J. A.&lt;/author&gt;&lt;author&gt;Walton, M. K.&lt;/author&gt;&lt;author&gt;Miller, A. E.&lt;/author&gt;&lt;author&gt;Confavreux, C.&lt;/author&gt;&lt;author&gt;Lublin, F. D.&lt;/author&gt;&lt;author&gt;Hutchinson, M.&lt;/author&gt;&lt;author&gt;O&amp;apos;Connor, P. W.&lt;/author&gt;&lt;author&gt;Schwid, S. R.&lt;/author&gt;&lt;author&gt;Balcer, L. J.&lt;/author&gt;&lt;author&gt;Lynn, F.&lt;/author&gt;&lt;author&gt;Panzara, M. A.&lt;/author&gt;&lt;author&gt;Sandrock, A. W.&lt;/author&gt;&lt;/authors&gt;&lt;/contributors&gt;&lt;titles&gt;&lt;title&gt;Assessing disability progression with the Multiple Sclerosis Functional Composite&lt;/title&gt;&lt;secondary-title&gt;Multiple Sclerosis&lt;/secondary-title&gt;&lt;/titles&gt;&lt;periodical&gt;&lt;full-title&gt;Multiple Sclerosis&lt;/full-title&gt;&lt;/periodical&gt;&lt;pages&gt;984-97&lt;/pages&gt;&lt;volume&gt;15&lt;/volume&gt;&lt;number&gt;8&lt;/number&gt;&lt;dates&gt;&lt;year&gt;2009&lt;/year&gt;&lt;/dates&gt;&lt;accession-num&gt;19667023&lt;/accession-num&gt;&lt;urls&gt;&lt;related-urls&gt;&lt;url&gt;https://ezproxy.utas.edu.au/login?url=http://ovidsp.ovid.com/ovidweb.cgi?T=JS&amp;amp;CSC=Y&amp;amp;NEWS=N&amp;amp;PAGE=fulltext&amp;amp;D=med7&amp;amp;AN=19667023http://rk9dr6cc2p.search.serialssolutions.com/?url_ver=Z39.88-2004&amp;amp;rft_val_fmt=info:ofi/fmt:kev:mtx:journal&amp;amp;rfr_id=info:sid/Ovid:med&lt;/url&gt;&lt;url&gt;https://journals.sagepub.com/doi/pdf/10.1177/1352458509106212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2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2EA873AB" w14:textId="4C3BFBA8" w:rsidR="00FE7B12" w:rsidRPr="005920D3" w:rsidRDefault="00512D18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community</w:t>
            </w:r>
          </w:p>
        </w:tc>
        <w:tc>
          <w:tcPr>
            <w:tcW w:w="709" w:type="dxa"/>
          </w:tcPr>
          <w:p w14:paraId="0F6A3C18" w14:textId="3432393E" w:rsidR="00FE7B12" w:rsidRPr="005920D3" w:rsidRDefault="00C7584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79901771" w14:textId="0982EFFB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5EE5488D" w14:textId="6BEBD986" w:rsidR="00FE7B12" w:rsidRPr="005920D3" w:rsidRDefault="00EB721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35A59D78" w14:textId="232AC3EB" w:rsidR="00FE7B12" w:rsidRPr="005920D3" w:rsidRDefault="00E2252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27E04922" w14:textId="64D21E93" w:rsidR="00FE7B12" w:rsidRPr="005920D3" w:rsidRDefault="00EB721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62625339" w14:textId="4A7F455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11FA28C" w14:textId="3CA20A8A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65ABC3D4" w14:textId="02036E6C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984764F" w14:textId="58AFCDC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39BB6375" w14:textId="6B75E2AC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64E3402A" w14:textId="2485C4BE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7D218217" w14:textId="3AD96200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0988AFB5" w14:textId="40915D96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5BC97643" w14:textId="23C01730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ACADB6E" w14:textId="1B466228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3350E4CD" w14:textId="76306A93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41665E25" w14:textId="3A7585A2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0F368AD6" w14:textId="0BCF15EB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 xml:space="preserve">Follow up period needs to be adequate for </w:t>
            </w:r>
            <w:r w:rsidR="00512D18">
              <w:rPr>
                <w:rFonts w:cstheme="minorHAnsi"/>
                <w:sz w:val="12"/>
                <w:szCs w:val="12"/>
              </w:rPr>
              <w:t xml:space="preserve">the </w:t>
            </w:r>
            <w:r w:rsidRPr="000E1B75">
              <w:rPr>
                <w:rFonts w:cstheme="minorHAnsi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3A78DB9B" w14:textId="5FCBDA1C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498D9510" w14:textId="2A7B3CAA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79C52CA" w14:textId="54D30D17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2320F044" w14:textId="0EEFEE35" w:rsidR="00FE7B12" w:rsidRPr="00E75F01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E75F01">
              <w:rPr>
                <w:rFonts w:cstheme="minorHAnsi"/>
                <w:color w:val="000000" w:themeColor="text1"/>
                <w:sz w:val="12"/>
                <w:szCs w:val="12"/>
              </w:rPr>
              <w:t>No statement</w:t>
            </w:r>
          </w:p>
        </w:tc>
        <w:tc>
          <w:tcPr>
            <w:tcW w:w="312" w:type="dxa"/>
          </w:tcPr>
          <w:p w14:paraId="41AE3539" w14:textId="3C8876DB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533CA159" w14:textId="4B350276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4</w:t>
            </w:r>
          </w:p>
        </w:tc>
      </w:tr>
      <w:tr w:rsidR="00832803" w:rsidRPr="0006380B" w14:paraId="298C843D" w14:textId="77777777" w:rsidTr="009B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BAEC991" w14:textId="4567B412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Schwartz et al. (1996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TY2h3YXJ0ejwvQXV0aG9yPjxZZWFyPjE5OTY8L1llYXI+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</w:fldData>
              </w:fldChar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TY2h3YXJ0ejwvQXV0aG9yPjxZZWFyPjE5OTY8L1llYXI+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</w:fldData>
              </w:fldChar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3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3B778702" w14:textId="05CAD7DE" w:rsidR="00FE7B12" w:rsidRPr="005920D3" w:rsidRDefault="00512D18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73832E91" w14:textId="51C8190B" w:rsidR="00FE7B12" w:rsidRPr="005920D3" w:rsidRDefault="00C7584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0A9E5E86" w14:textId="702CB7A0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688" w:type="dxa"/>
          </w:tcPr>
          <w:p w14:paraId="4F1C51DD" w14:textId="1AF27E5D" w:rsidR="00FE7B12" w:rsidRPr="005920D3" w:rsidRDefault="00EB721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2D28E41A" w14:textId="20A5CA8E" w:rsidR="00FE7B12" w:rsidRPr="005920D3" w:rsidRDefault="00E2252E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789CF93E" w14:textId="1F80FE8B" w:rsidR="00FE7B12" w:rsidRPr="005920D3" w:rsidRDefault="00EB7216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3912B310" w14:textId="65418603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1D6C4A40" w14:textId="7CBF23C4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512D18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5E694021" w14:textId="3CA19FDA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06CE2BC0" w14:textId="1F7E2FAF" w:rsidR="00FE7B12" w:rsidRPr="005920D3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2E711E99" w14:textId="46F81CF9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44AF8FC0" w14:textId="377C527A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E2A8D1F" w14:textId="3774D9E1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6174A5F7" w14:textId="18D75220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530FEE6A" w14:textId="177650BF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53A31C0" w14:textId="31046EED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4493530A" w14:textId="12205523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62E57AA0" w14:textId="7D6EEDC9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189E3DB8" w14:textId="1A7D59B0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 xml:space="preserve">Follow up period needs to be adequate for </w:t>
            </w:r>
            <w:r w:rsidR="009B062A">
              <w:rPr>
                <w:rFonts w:cstheme="minorHAnsi"/>
                <w:sz w:val="12"/>
                <w:szCs w:val="12"/>
              </w:rPr>
              <w:t xml:space="preserve">the </w:t>
            </w:r>
            <w:r w:rsidRPr="000E1B75">
              <w:rPr>
                <w:rFonts w:cstheme="minorHAnsi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09B27D69" w14:textId="15F7629C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1F81D626" w14:textId="4E8EBB69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530141B3" w14:textId="54B88296" w:rsidR="00FE7B12" w:rsidRPr="000E1B75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72425E52" w14:textId="1EF34A95" w:rsidR="00FE7B12" w:rsidRPr="00E75F01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E75F01">
              <w:rPr>
                <w:rFonts w:cstheme="minorHAnsi"/>
                <w:color w:val="000000" w:themeColor="text1"/>
                <w:sz w:val="12"/>
                <w:szCs w:val="12"/>
              </w:rPr>
              <w:t>No statement</w:t>
            </w:r>
          </w:p>
        </w:tc>
        <w:tc>
          <w:tcPr>
            <w:tcW w:w="312" w:type="dxa"/>
          </w:tcPr>
          <w:p w14:paraId="77295803" w14:textId="7019C63B" w:rsidR="00FE7B12" w:rsidRPr="00E75F01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E75F01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08225E69" w14:textId="6737429B" w:rsidR="00FE7B12" w:rsidRPr="00E75F01" w:rsidRDefault="00FE7B12" w:rsidP="00FE7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E75F01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</w:tr>
      <w:tr w:rsidR="009615D8" w:rsidRPr="0006380B" w14:paraId="20B04CB9" w14:textId="77777777" w:rsidTr="009B52F2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dxa"/>
          </w:tcPr>
          <w:p w14:paraId="34DA768F" w14:textId="3B8D3BD7" w:rsidR="00FE7B12" w:rsidRPr="005920D3" w:rsidRDefault="00FE7B12" w:rsidP="00FE7B12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Stephenson et al. (2012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Stephenson&lt;/Author&gt;&lt;Year&gt;2012&lt;/Year&gt;&lt;RecNum&gt;28957&lt;/RecNum&gt;&lt;DisplayText&gt;&lt;style face="superscript"&gt;44&lt;/style&gt;&lt;/DisplayText&gt;&lt;record&gt;&lt;rec-number&gt;28957&lt;/rec-number&gt;&lt;foreign-keys&gt;&lt;key app="EN" db-id="tfxsttwx0varf3ez9sqxfzteep0sfw9wpf00" timestamp="1626937692" guid="a81fc417-43fa-41d9-b205-efb958643970"&gt;28957&lt;/key&gt;&lt;/foreign-keys&gt;&lt;ref-type name="Journal Article"&gt;17&lt;/ref-type&gt;&lt;contributors&gt;&lt;authors&gt;&lt;author&gt;Stephenson, J. J.&lt;/author&gt;&lt;author&gt;Kern, D. M.&lt;/author&gt;&lt;author&gt;Agarwal, S. S.&lt;/author&gt;&lt;author&gt;Zeidman, R.&lt;/author&gt;&lt;author&gt;Rajagopalan, K.&lt;/author&gt;&lt;author&gt;Kamat, S. A.&lt;/author&gt;&lt;author&gt;Foley, J.&lt;/author&gt;&lt;/authors&gt;&lt;/contributors&gt;&lt;titles&gt;&lt;title&gt;Impact of natalizumab on patient-reported outcomes in multiple sclerosis: a longitudinal study&lt;/title&gt;&lt;secondary-title&gt;Health &amp;amp; Quality of Life Outcomes&lt;/secondary-title&gt;&lt;/titles&gt;&lt;periodical&gt;&lt;full-title&gt;Health &amp;amp; Quality of Life Outcomes&lt;/full-title&gt;&lt;/periodical&gt;&lt;pages&gt;155&lt;/pages&gt;&lt;volume&gt;10&lt;/volume&gt;&lt;dates&gt;&lt;year&gt;2012&lt;/year&gt;&lt;/dates&gt;&lt;accession-num&gt;23270428&lt;/accession-num&gt;&lt;urls&gt;&lt;related-urls&gt;&lt;url&gt;https://ezproxy.utas.edu.au/login?url=http://ovidsp.ovid.com/ovidweb.cgi?T=JS&amp;amp;CSC=Y&amp;amp;NEWS=N&amp;amp;PAGE=fulltext&amp;amp;D=med9&amp;amp;AN=23270428http://rk9dr6cc2p.search.serialssolutions.com/?url_ver=Z39.88-2004&amp;amp;rft_val_fmt=info:ofi/fmt:kev:mtx:journal&amp;amp;rfr_id=info:sid/Ovid:med&lt;/url&gt;&lt;/related-urls&gt;&lt;/urls&gt;&lt;/record&gt;&lt;/Cite&gt;&lt;/EndNote&gt;</w:instrTex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4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56" w:type="dxa"/>
          </w:tcPr>
          <w:p w14:paraId="3C03281D" w14:textId="04759A16" w:rsidR="00FE7B12" w:rsidRPr="005920D3" w:rsidRDefault="009B062A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The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tudy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sample should be representative of the </w:t>
            </w:r>
            <w:proofErr w:type="spellStart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PwMS</w:t>
            </w:r>
            <w:proofErr w:type="spellEnd"/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 in the community</w:t>
            </w:r>
          </w:p>
        </w:tc>
        <w:tc>
          <w:tcPr>
            <w:tcW w:w="709" w:type="dxa"/>
          </w:tcPr>
          <w:p w14:paraId="6026A40B" w14:textId="2EA4DE5D" w:rsidR="00FE7B12" w:rsidRPr="005920D3" w:rsidRDefault="00C7584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>
              <w:rPr>
                <w:rFonts w:cstheme="minorHAnsi"/>
                <w:color w:val="000000" w:themeColor="text1"/>
                <w:sz w:val="12"/>
                <w:szCs w:val="12"/>
              </w:rPr>
              <w:t>A 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elected </w:t>
            </w:r>
            <w:r w:rsidR="00FE7B12" w:rsidRPr="005920D3">
              <w:rPr>
                <w:rFonts w:cstheme="minorHAnsi"/>
                <w:color w:val="000000" w:themeColor="text1"/>
                <w:sz w:val="12"/>
                <w:szCs w:val="12"/>
              </w:rPr>
              <w:t>group of participants</w:t>
            </w:r>
          </w:p>
        </w:tc>
        <w:tc>
          <w:tcPr>
            <w:tcW w:w="304" w:type="dxa"/>
          </w:tcPr>
          <w:p w14:paraId="45702D16" w14:textId="70C1E6C2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88" w:type="dxa"/>
          </w:tcPr>
          <w:p w14:paraId="48BE0BE1" w14:textId="0604B549" w:rsidR="00FE7B12" w:rsidRPr="005920D3" w:rsidRDefault="00EB721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rived from the same population</w:t>
            </w:r>
          </w:p>
        </w:tc>
        <w:tc>
          <w:tcPr>
            <w:tcW w:w="709" w:type="dxa"/>
          </w:tcPr>
          <w:p w14:paraId="53CDBC48" w14:textId="735035CE" w:rsidR="00FE7B12" w:rsidRPr="005920D3" w:rsidRDefault="00E2252E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No description of the derivation of the non-exposed cohort</w:t>
            </w:r>
          </w:p>
        </w:tc>
        <w:tc>
          <w:tcPr>
            <w:tcW w:w="425" w:type="dxa"/>
          </w:tcPr>
          <w:p w14:paraId="7B7E7ED4" w14:textId="49DA0B9B" w:rsidR="00FE7B12" w:rsidRPr="005920D3" w:rsidRDefault="00EB7216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51" w:type="dxa"/>
          </w:tcPr>
          <w:p w14:paraId="3ED4830D" w14:textId="767E77E5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Secured records, Structured interview</w:t>
            </w:r>
            <w:r w:rsidR="009B062A">
              <w:rPr>
                <w:rFonts w:cstheme="minorHAnsi"/>
                <w:color w:val="000000" w:themeColor="text1"/>
                <w:sz w:val="12"/>
                <w:szCs w:val="12"/>
              </w:rPr>
              <w:t>s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, properly diagnosed</w:t>
            </w:r>
          </w:p>
        </w:tc>
        <w:tc>
          <w:tcPr>
            <w:tcW w:w="709" w:type="dxa"/>
          </w:tcPr>
          <w:p w14:paraId="79B46342" w14:textId="197F746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Had </w:t>
            </w:r>
            <w:r w:rsidR="009B062A">
              <w:rPr>
                <w:rFonts w:cstheme="minorHAnsi"/>
                <w:color w:val="000000" w:themeColor="text1"/>
                <w:sz w:val="12"/>
                <w:szCs w:val="12"/>
              </w:rPr>
              <w:t xml:space="preserve">a </w:t>
            </w: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>definite diagnosis of MS</w:t>
            </w:r>
          </w:p>
        </w:tc>
        <w:tc>
          <w:tcPr>
            <w:tcW w:w="283" w:type="dxa"/>
          </w:tcPr>
          <w:p w14:paraId="1850DD81" w14:textId="5E92663F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51" w:type="dxa"/>
          </w:tcPr>
          <w:p w14:paraId="714E6185" w14:textId="316974AD" w:rsidR="00FE7B12" w:rsidRPr="005920D3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5920D3">
              <w:rPr>
                <w:rFonts w:cstheme="minorHAnsi"/>
                <w:color w:val="000000" w:themeColor="text1"/>
                <w:sz w:val="12"/>
                <w:szCs w:val="12"/>
              </w:rPr>
              <w:t xml:space="preserve">Assessment of baseline cognitive function is necessary </w:t>
            </w:r>
          </w:p>
        </w:tc>
        <w:tc>
          <w:tcPr>
            <w:tcW w:w="850" w:type="dxa"/>
          </w:tcPr>
          <w:p w14:paraId="67002C57" w14:textId="35ADD901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Baseline assessments were done and reported</w:t>
            </w:r>
          </w:p>
        </w:tc>
        <w:tc>
          <w:tcPr>
            <w:tcW w:w="426" w:type="dxa"/>
          </w:tcPr>
          <w:p w14:paraId="0CB1FDB8" w14:textId="696AD221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35F35D7" w14:textId="420C22DD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Exposed and unexposed participants need to be matched on important factors</w:t>
            </w:r>
          </w:p>
        </w:tc>
        <w:tc>
          <w:tcPr>
            <w:tcW w:w="709" w:type="dxa"/>
          </w:tcPr>
          <w:p w14:paraId="16A14336" w14:textId="66A2612F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NA</w:t>
            </w:r>
          </w:p>
        </w:tc>
        <w:tc>
          <w:tcPr>
            <w:tcW w:w="288" w:type="dxa"/>
          </w:tcPr>
          <w:p w14:paraId="439C3ABF" w14:textId="7E772D4D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B8679D7" w14:textId="3D11CC06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Assessment using validated tools</w:t>
            </w:r>
          </w:p>
        </w:tc>
        <w:tc>
          <w:tcPr>
            <w:tcW w:w="703" w:type="dxa"/>
          </w:tcPr>
          <w:p w14:paraId="50FD1FBF" w14:textId="6ECCCF21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Validated tools were used</w:t>
            </w:r>
          </w:p>
        </w:tc>
        <w:tc>
          <w:tcPr>
            <w:tcW w:w="431" w:type="dxa"/>
          </w:tcPr>
          <w:p w14:paraId="19B7B8C8" w14:textId="423313BC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1271" w:type="dxa"/>
          </w:tcPr>
          <w:p w14:paraId="383894B1" w14:textId="604F3A9E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 xml:space="preserve">Follow up period needs to be adequate for </w:t>
            </w:r>
            <w:r w:rsidR="009B062A">
              <w:rPr>
                <w:rFonts w:cstheme="minorHAnsi"/>
                <w:sz w:val="12"/>
                <w:szCs w:val="12"/>
              </w:rPr>
              <w:t xml:space="preserve">the </w:t>
            </w:r>
            <w:r w:rsidRPr="000E1B75">
              <w:rPr>
                <w:rFonts w:cstheme="minorHAnsi"/>
                <w:sz w:val="12"/>
                <w:szCs w:val="12"/>
              </w:rPr>
              <w:t>outcome of interest to manifest</w:t>
            </w:r>
          </w:p>
        </w:tc>
        <w:tc>
          <w:tcPr>
            <w:tcW w:w="708" w:type="dxa"/>
          </w:tcPr>
          <w:p w14:paraId="6DAD2171" w14:textId="68F04C90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More than a 1 year</w:t>
            </w:r>
          </w:p>
        </w:tc>
        <w:tc>
          <w:tcPr>
            <w:tcW w:w="289" w:type="dxa"/>
          </w:tcPr>
          <w:p w14:paraId="25E8CF68" w14:textId="65B61218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845" w:type="dxa"/>
          </w:tcPr>
          <w:p w14:paraId="6F699D39" w14:textId="14E0FE22" w:rsidR="00FE7B12" w:rsidRPr="000E1B75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Participants lost to follow-up will need to be reported</w:t>
            </w:r>
          </w:p>
        </w:tc>
        <w:tc>
          <w:tcPr>
            <w:tcW w:w="827" w:type="dxa"/>
          </w:tcPr>
          <w:p w14:paraId="41C188BF" w14:textId="77A6BF7F" w:rsidR="00FE7B12" w:rsidRPr="00E75F01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E75F01">
              <w:rPr>
                <w:rFonts w:cstheme="minorHAnsi"/>
                <w:color w:val="000000" w:themeColor="text1"/>
                <w:sz w:val="12"/>
                <w:szCs w:val="12"/>
              </w:rPr>
              <w:t>Subjects lost to follow up likely to introduce bias (&gt;10%)</w:t>
            </w:r>
          </w:p>
        </w:tc>
        <w:tc>
          <w:tcPr>
            <w:tcW w:w="312" w:type="dxa"/>
          </w:tcPr>
          <w:p w14:paraId="38A7D6BD" w14:textId="4297147A" w:rsidR="00FE7B12" w:rsidRPr="00E75F01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E75F01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5" w:type="dxa"/>
          </w:tcPr>
          <w:p w14:paraId="19E5D1DA" w14:textId="52106D3B" w:rsidR="00FE7B12" w:rsidRPr="00E75F01" w:rsidRDefault="00FE7B12" w:rsidP="00FE7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E75F01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</w:tr>
    </w:tbl>
    <w:p w14:paraId="4CD9A67B" w14:textId="77777777" w:rsidR="0006380B" w:rsidRDefault="0006380B"/>
    <w:p w14:paraId="51EC4C69" w14:textId="639E1549" w:rsidR="00E55DB3" w:rsidRDefault="00E55DB3"/>
    <w:p w14:paraId="42A378EC" w14:textId="18B596A6" w:rsidR="00D71ADE" w:rsidRDefault="00D71ADE"/>
    <w:p w14:paraId="096115D5" w14:textId="6C8F3058" w:rsidR="00A70C3C" w:rsidRDefault="00A70C3C"/>
    <w:p w14:paraId="32C6A38A" w14:textId="77777777" w:rsidR="00E75F01" w:rsidRDefault="00E75F01"/>
    <w:p w14:paraId="2BD3A252" w14:textId="2F1E26E3" w:rsidR="00D71ADE" w:rsidRDefault="009615D8">
      <w:r>
        <w:t>Table S2</w:t>
      </w:r>
      <w:r w:rsidR="00A70C3C">
        <w:t xml:space="preserve">. Risk </w:t>
      </w:r>
      <w:r w:rsidR="000E1B75">
        <w:t xml:space="preserve">of </w:t>
      </w:r>
      <w:r w:rsidR="00A70C3C">
        <w:t>bias assessment for R</w:t>
      </w:r>
      <w:r w:rsidR="00EF38D0">
        <w:t xml:space="preserve">andomized </w:t>
      </w:r>
      <w:r w:rsidR="00723C28">
        <w:t xml:space="preserve">Controlled </w:t>
      </w:r>
      <w:r w:rsidR="00A70C3C">
        <w:t>T</w:t>
      </w:r>
      <w:r w:rsidR="00723C28">
        <w:t>rial publications</w:t>
      </w:r>
    </w:p>
    <w:tbl>
      <w:tblPr>
        <w:tblStyle w:val="PlainTable1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709"/>
        <w:gridCol w:w="567"/>
        <w:gridCol w:w="850"/>
        <w:gridCol w:w="709"/>
        <w:gridCol w:w="567"/>
        <w:gridCol w:w="850"/>
        <w:gridCol w:w="709"/>
        <w:gridCol w:w="567"/>
        <w:gridCol w:w="709"/>
        <w:gridCol w:w="709"/>
        <w:gridCol w:w="567"/>
        <w:gridCol w:w="708"/>
        <w:gridCol w:w="709"/>
        <w:gridCol w:w="567"/>
        <w:gridCol w:w="709"/>
        <w:gridCol w:w="709"/>
        <w:gridCol w:w="567"/>
        <w:gridCol w:w="850"/>
        <w:gridCol w:w="709"/>
        <w:gridCol w:w="567"/>
        <w:gridCol w:w="709"/>
      </w:tblGrid>
      <w:tr w:rsidR="00D71ADE" w:rsidRPr="00EB37EF" w14:paraId="1B89EA07" w14:textId="77777777" w:rsidTr="00AB0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14:paraId="3B8EA309" w14:textId="77777777" w:rsidR="00D71ADE" w:rsidRPr="000D0ED3" w:rsidRDefault="00D71ADE" w:rsidP="00AB0C9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0D0ED3">
              <w:rPr>
                <w:rFonts w:eastAsia="Times New Roman" w:cstheme="minorHAnsi"/>
                <w:color w:val="000000"/>
                <w:sz w:val="16"/>
                <w:szCs w:val="16"/>
              </w:rPr>
              <w:t>Citation (first author)</w:t>
            </w:r>
          </w:p>
        </w:tc>
        <w:tc>
          <w:tcPr>
            <w:tcW w:w="8222" w:type="dxa"/>
            <w:gridSpan w:val="12"/>
          </w:tcPr>
          <w:p w14:paraId="6A1162B0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0ED3">
              <w:rPr>
                <w:rFonts w:eastAsia="Times New Roman" w:cstheme="minorHAnsi"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1984" w:type="dxa"/>
            <w:gridSpan w:val="3"/>
          </w:tcPr>
          <w:p w14:paraId="3803F2A6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0ED3">
              <w:rPr>
                <w:rFonts w:eastAsia="Times New Roman" w:cstheme="minorHAnsi"/>
                <w:color w:val="000000"/>
                <w:sz w:val="16"/>
                <w:szCs w:val="16"/>
              </w:rPr>
              <w:t>Comparability</w:t>
            </w:r>
          </w:p>
        </w:tc>
        <w:tc>
          <w:tcPr>
            <w:tcW w:w="4111" w:type="dxa"/>
            <w:gridSpan w:val="6"/>
          </w:tcPr>
          <w:p w14:paraId="0A8095B0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0ED3">
              <w:rPr>
                <w:rFonts w:eastAsia="Times New Roman" w:cstheme="minorHAnsi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709" w:type="dxa"/>
            <w:vMerge w:val="restart"/>
          </w:tcPr>
          <w:p w14:paraId="01FB2A14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0ED3">
              <w:rPr>
                <w:rFonts w:eastAsia="Times New Roman" w:cstheme="minorHAnsi"/>
                <w:color w:val="000000"/>
                <w:sz w:val="16"/>
                <w:szCs w:val="16"/>
              </w:rPr>
              <w:t>Total</w:t>
            </w:r>
          </w:p>
        </w:tc>
      </w:tr>
      <w:tr w:rsidR="00D71ADE" w:rsidRPr="00A420B8" w14:paraId="5F18FD18" w14:textId="77777777" w:rsidTr="00AB0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14E3E132" w14:textId="77777777" w:rsidR="00D71ADE" w:rsidRPr="001E24F3" w:rsidRDefault="00D71ADE" w:rsidP="00AB0C93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gridSpan w:val="3"/>
          </w:tcPr>
          <w:p w14:paraId="0542ECB2" w14:textId="77777777" w:rsidR="00D71ADE" w:rsidRPr="000D0ED3" w:rsidRDefault="00D71ADE" w:rsidP="00AB0C9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eastAsia="Times New Roman" w:cstheme="minorHAnsi"/>
                <w:color w:val="000000"/>
                <w:sz w:val="12"/>
                <w:szCs w:val="12"/>
              </w:rPr>
              <w:t>Is the Case Definition Adequate?</w:t>
            </w:r>
          </w:p>
        </w:tc>
        <w:tc>
          <w:tcPr>
            <w:tcW w:w="2126" w:type="dxa"/>
            <w:gridSpan w:val="3"/>
          </w:tcPr>
          <w:p w14:paraId="737F1E9C" w14:textId="77777777" w:rsidR="00D71ADE" w:rsidRPr="000D0ED3" w:rsidRDefault="00D71ADE" w:rsidP="00AB0C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eastAsia="Times New Roman" w:cstheme="minorHAnsi"/>
                <w:color w:val="000000"/>
                <w:sz w:val="12"/>
                <w:szCs w:val="12"/>
              </w:rPr>
              <w:t>Representativeness of the Cases</w:t>
            </w:r>
          </w:p>
        </w:tc>
        <w:tc>
          <w:tcPr>
            <w:tcW w:w="2126" w:type="dxa"/>
            <w:gridSpan w:val="3"/>
          </w:tcPr>
          <w:p w14:paraId="6EC63E7B" w14:textId="77777777" w:rsidR="00D71ADE" w:rsidRPr="000D0ED3" w:rsidRDefault="00D71ADE" w:rsidP="00AB0C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eastAsia="Times New Roman" w:cstheme="minorHAnsi"/>
                <w:color w:val="000000"/>
                <w:sz w:val="12"/>
                <w:szCs w:val="12"/>
              </w:rPr>
              <w:t>Selection of Controls</w:t>
            </w:r>
          </w:p>
        </w:tc>
        <w:tc>
          <w:tcPr>
            <w:tcW w:w="1985" w:type="dxa"/>
            <w:gridSpan w:val="3"/>
          </w:tcPr>
          <w:p w14:paraId="4657DF9B" w14:textId="77777777" w:rsidR="00D71ADE" w:rsidRPr="000D0ED3" w:rsidRDefault="00D71ADE" w:rsidP="00AB0C9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2"/>
                <w:szCs w:val="12"/>
              </w:rPr>
            </w:pPr>
            <w:r w:rsidRPr="000D0ED3">
              <w:rPr>
                <w:rFonts w:cstheme="minorHAnsi"/>
                <w:sz w:val="12"/>
                <w:szCs w:val="12"/>
              </w:rPr>
              <w:t>Definition of Controls</w:t>
            </w:r>
          </w:p>
        </w:tc>
        <w:tc>
          <w:tcPr>
            <w:tcW w:w="1984" w:type="dxa"/>
            <w:gridSpan w:val="3"/>
          </w:tcPr>
          <w:p w14:paraId="342A1EF1" w14:textId="05F35B3F" w:rsidR="00D71ADE" w:rsidRPr="000D0ED3" w:rsidRDefault="00D71ADE" w:rsidP="00AB0C9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2"/>
                <w:szCs w:val="12"/>
              </w:rPr>
            </w:pPr>
            <w:r w:rsidRPr="000D0ED3">
              <w:rPr>
                <w:rFonts w:cstheme="minorHAnsi"/>
                <w:sz w:val="12"/>
                <w:szCs w:val="12"/>
              </w:rPr>
              <w:t xml:space="preserve"> Comparability of Cases and Controls </w:t>
            </w:r>
            <w:r w:rsidR="007774A3">
              <w:rPr>
                <w:rFonts w:cstheme="minorHAnsi"/>
                <w:sz w:val="12"/>
                <w:szCs w:val="12"/>
              </w:rPr>
              <w:t>based on</w:t>
            </w:r>
            <w:r w:rsidRPr="000D0ED3">
              <w:rPr>
                <w:rFonts w:cstheme="minorHAnsi"/>
                <w:sz w:val="12"/>
                <w:szCs w:val="12"/>
              </w:rPr>
              <w:t xml:space="preserve"> the design or analysis</w:t>
            </w:r>
          </w:p>
        </w:tc>
        <w:tc>
          <w:tcPr>
            <w:tcW w:w="1985" w:type="dxa"/>
            <w:gridSpan w:val="3"/>
          </w:tcPr>
          <w:p w14:paraId="4EF1D107" w14:textId="7B2A93CF" w:rsidR="00D71ADE" w:rsidRPr="000D0ED3" w:rsidRDefault="00D71ADE" w:rsidP="00AB0C9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eastAsia="Times New Roman" w:cstheme="minorHAnsi"/>
                <w:color w:val="000000"/>
                <w:sz w:val="12"/>
                <w:szCs w:val="12"/>
              </w:rPr>
              <w:t>Ascertainment of Exposure</w:t>
            </w:r>
            <w:r w:rsidR="007234E7" w:rsidRPr="000D0ED3">
              <w:rPr>
                <w:rFonts w:eastAsia="Times New Roman" w:cstheme="minorHAnsi"/>
                <w:color w:val="000000"/>
                <w:sz w:val="12"/>
                <w:szCs w:val="12"/>
              </w:rPr>
              <w:t>/ Same</w:t>
            </w:r>
            <w:r w:rsidR="0085428C" w:rsidRPr="000D0ED3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method of ascertainment </w:t>
            </w:r>
            <w:r w:rsidR="00DD54D4" w:rsidRPr="000D0ED3">
              <w:rPr>
                <w:rFonts w:eastAsia="Times New Roman" w:cstheme="minorHAnsi"/>
                <w:color w:val="000000"/>
                <w:sz w:val="12"/>
                <w:szCs w:val="12"/>
              </w:rPr>
              <w:t>for cases and controls</w:t>
            </w:r>
          </w:p>
        </w:tc>
        <w:tc>
          <w:tcPr>
            <w:tcW w:w="2126" w:type="dxa"/>
            <w:gridSpan w:val="3"/>
          </w:tcPr>
          <w:p w14:paraId="2DECCC57" w14:textId="77777777" w:rsidR="00D71ADE" w:rsidRPr="000D0ED3" w:rsidRDefault="00D71ADE" w:rsidP="00AB0C9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eastAsia="Times New Roman" w:cstheme="minorHAnsi"/>
                <w:color w:val="000000"/>
                <w:sz w:val="12"/>
                <w:szCs w:val="12"/>
              </w:rPr>
              <w:t>Non-Response Rate</w:t>
            </w:r>
          </w:p>
        </w:tc>
        <w:tc>
          <w:tcPr>
            <w:tcW w:w="709" w:type="dxa"/>
            <w:vMerge/>
          </w:tcPr>
          <w:p w14:paraId="7067F46D" w14:textId="77777777" w:rsidR="00D71ADE" w:rsidRPr="001E24F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71ADE" w:rsidRPr="00A420B8" w14:paraId="2BDA6ABF" w14:textId="77777777" w:rsidTr="00AB0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14:paraId="5CB27987" w14:textId="77777777" w:rsidR="00D71ADE" w:rsidRPr="001E24F3" w:rsidRDefault="00D71ADE" w:rsidP="00AB0C93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45ED1AE4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0D0ED3">
              <w:rPr>
                <w:rFonts w:eastAsia="Times New Roman" w:cstheme="minorHAnsi"/>
                <w:color w:val="000000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</w:tcPr>
          <w:p w14:paraId="342D776B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asoning</w:t>
            </w:r>
          </w:p>
        </w:tc>
        <w:tc>
          <w:tcPr>
            <w:tcW w:w="567" w:type="dxa"/>
          </w:tcPr>
          <w:p w14:paraId="4F4B0E80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int</w:t>
            </w:r>
          </w:p>
        </w:tc>
        <w:tc>
          <w:tcPr>
            <w:tcW w:w="850" w:type="dxa"/>
            <w:hideMark/>
          </w:tcPr>
          <w:p w14:paraId="0D781B0C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  <w:hideMark/>
          </w:tcPr>
          <w:p w14:paraId="53B246F7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asoning</w:t>
            </w:r>
          </w:p>
        </w:tc>
        <w:tc>
          <w:tcPr>
            <w:tcW w:w="567" w:type="dxa"/>
            <w:hideMark/>
          </w:tcPr>
          <w:p w14:paraId="795966FD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int</w:t>
            </w:r>
          </w:p>
        </w:tc>
        <w:tc>
          <w:tcPr>
            <w:tcW w:w="850" w:type="dxa"/>
            <w:hideMark/>
          </w:tcPr>
          <w:p w14:paraId="75D10260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  <w:hideMark/>
          </w:tcPr>
          <w:p w14:paraId="6E55107D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asoning</w:t>
            </w:r>
          </w:p>
        </w:tc>
        <w:tc>
          <w:tcPr>
            <w:tcW w:w="567" w:type="dxa"/>
            <w:hideMark/>
          </w:tcPr>
          <w:p w14:paraId="50666FBD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int</w:t>
            </w:r>
          </w:p>
        </w:tc>
        <w:tc>
          <w:tcPr>
            <w:tcW w:w="709" w:type="dxa"/>
          </w:tcPr>
          <w:p w14:paraId="04D987E5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</w:tcPr>
          <w:p w14:paraId="283F14B0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asoning</w:t>
            </w:r>
          </w:p>
        </w:tc>
        <w:tc>
          <w:tcPr>
            <w:tcW w:w="567" w:type="dxa"/>
          </w:tcPr>
          <w:p w14:paraId="17097C22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int</w:t>
            </w:r>
          </w:p>
        </w:tc>
        <w:tc>
          <w:tcPr>
            <w:tcW w:w="708" w:type="dxa"/>
          </w:tcPr>
          <w:p w14:paraId="61EBCFCF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</w:tcPr>
          <w:p w14:paraId="2E901F87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asoning</w:t>
            </w:r>
          </w:p>
        </w:tc>
        <w:tc>
          <w:tcPr>
            <w:tcW w:w="567" w:type="dxa"/>
          </w:tcPr>
          <w:p w14:paraId="6A164406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int</w:t>
            </w:r>
          </w:p>
        </w:tc>
        <w:tc>
          <w:tcPr>
            <w:tcW w:w="709" w:type="dxa"/>
            <w:hideMark/>
          </w:tcPr>
          <w:p w14:paraId="733C8D0B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  <w:hideMark/>
          </w:tcPr>
          <w:p w14:paraId="74FBCA4A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asoning</w:t>
            </w:r>
          </w:p>
        </w:tc>
        <w:tc>
          <w:tcPr>
            <w:tcW w:w="567" w:type="dxa"/>
          </w:tcPr>
          <w:p w14:paraId="7A8C7D47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int</w:t>
            </w:r>
          </w:p>
        </w:tc>
        <w:tc>
          <w:tcPr>
            <w:tcW w:w="850" w:type="dxa"/>
          </w:tcPr>
          <w:p w14:paraId="7AAF0B7E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cceptable criteria</w:t>
            </w:r>
          </w:p>
        </w:tc>
        <w:tc>
          <w:tcPr>
            <w:tcW w:w="709" w:type="dxa"/>
          </w:tcPr>
          <w:p w14:paraId="2858E6F9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asoning</w:t>
            </w:r>
          </w:p>
        </w:tc>
        <w:tc>
          <w:tcPr>
            <w:tcW w:w="567" w:type="dxa"/>
          </w:tcPr>
          <w:p w14:paraId="75A19E38" w14:textId="77777777" w:rsidR="00D71ADE" w:rsidRPr="000D0ED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D0ED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oint</w:t>
            </w:r>
          </w:p>
        </w:tc>
        <w:tc>
          <w:tcPr>
            <w:tcW w:w="709" w:type="dxa"/>
          </w:tcPr>
          <w:p w14:paraId="543FBA49" w14:textId="77777777" w:rsidR="00D71ADE" w:rsidRPr="001E24F3" w:rsidRDefault="00D71ADE" w:rsidP="00AB0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BF544D" w:rsidRPr="003A1BCE" w14:paraId="4138DEDC" w14:textId="77777777" w:rsidTr="00AB0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3724281" w14:textId="3A106E77" w:rsidR="00BF544D" w:rsidRPr="000D0ED3" w:rsidRDefault="00BF544D" w:rsidP="00BF544D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0D0E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Benedict et al. (2021)</w:t>
            </w:r>
            <w:r w:rsidR="00DA5A9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0D0E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Benedict&lt;/Author&gt;&lt;Year&gt;2021&lt;/Year&gt;&lt;RecNum&gt;29039&lt;/RecNum&gt;&lt;DisplayText&gt;&lt;style face="superscript"&gt;45&lt;/style&gt;&lt;/DisplayText&gt;&lt;record&gt;&lt;rec-number&gt;29039&lt;/rec-number&gt;&lt;foreign-keys&gt;&lt;key app="EN" db-id="tfxsttwx0varf3ez9sqxfzteep0sfw9wpf00" timestamp="1626937692" guid="31ca8203-e0cd-49bb-9204-22ff6132fa99"&gt;29039&lt;/key&gt;&lt;/foreign-keys&gt;&lt;ref-type name="Journal Article"&gt;17&lt;/ref-type&gt;&lt;contributors&gt;&lt;authors&gt;&lt;author&gt;Benedict, R. H. B.&lt;/author&gt;&lt;author&gt;Tomic, D.&lt;/author&gt;&lt;author&gt;Cree, B. A.&lt;/author&gt;&lt;author&gt;Fox, R.&lt;/author&gt;&lt;author&gt;Giovannoni, G.&lt;/author&gt;&lt;author&gt;Bar-Or, A.&lt;/author&gt;&lt;author&gt;Gold, R.&lt;/author&gt;&lt;author&gt;Vermersch, P.&lt;/author&gt;&lt;author&gt;Pohlmann, H.&lt;/author&gt;&lt;author&gt;Wright, I.&lt;/author&gt;&lt;author&gt;Karlsson, G.&lt;/author&gt;&lt;author&gt;Dahlke, F.&lt;/author&gt;&lt;author&gt;Wolf, C.&lt;/author&gt;&lt;author&gt;Kappos, L.&lt;/author&gt;&lt;/authors&gt;&lt;/contributors&gt;&lt;titles&gt;&lt;title&gt;Siponimod and Cognition in Secondary Progressive Multiple Sclerosis: EXPAND Secondary Analyses&lt;/title&gt;&lt;secondary-title&gt;Neurology&lt;/secondary-title&gt;&lt;/titles&gt;&lt;periodical&gt;&lt;full-title&gt;Neurology&lt;/full-title&gt;&lt;abbr-1&gt;Neurology&lt;/abbr-1&gt;&lt;/periodical&gt;&lt;pages&gt;e376-e386&lt;/pages&gt;&lt;volume&gt;96&lt;/volume&gt;&lt;number&gt;3&lt;/number&gt;&lt;dates&gt;&lt;year&gt;2021&lt;/year&gt;&lt;/dates&gt;&lt;accession-num&gt;33328324&lt;/accession-num&gt;&lt;urls&gt;&lt;related-urls&gt;&lt;url&gt;https://ezproxy.utas.edu.au/login?url=http://ovidsp.ovid.com/ovidweb.cgi?T=JS&amp;amp;CSC=Y&amp;amp;NEWS=N&amp;amp;PAGE=fulltext&amp;amp;D=medl&amp;amp;AN=33328324http://rk9dr6cc2p.search.serialssolutions.com/?url_ver=Z39.88-2004&amp;amp;rft_val_fmt=info:ofi/fmt:kev:mtx:journal&amp;amp;rfr_id=info:sid/Ovid:med&lt;/url&gt;&lt;url&gt;https://n.neurology.org/content/neurology/96/3/e376.full.pdf&lt;/url&gt;&lt;/related-urls&gt;&lt;/urls&gt;&lt;/record&gt;&lt;/Cite&gt;&lt;/EndNote&gt;</w:instrText>
            </w:r>
            <w:r w:rsidRPr="000D0E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5</w:t>
            </w:r>
            <w:r w:rsidRPr="000D0E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116E2B2E" w14:textId="264CB24E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7774A3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4A7B2ECB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72BF0C97" w14:textId="28768C04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Yes, with validation</w:t>
            </w:r>
          </w:p>
        </w:tc>
        <w:tc>
          <w:tcPr>
            <w:tcW w:w="567" w:type="dxa"/>
          </w:tcPr>
          <w:p w14:paraId="2652FDCF" w14:textId="66E648FF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58DFB8E7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19C5536E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421E70D0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24DAAAD7" w14:textId="5C02B446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73D8B452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5B8AB329" w14:textId="2A1F4C58" w:rsidR="00BF544D" w:rsidRPr="00BA3703" w:rsidRDefault="002A30D3" w:rsidP="002A3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MS patients randomized</w:t>
            </w:r>
            <w:r w:rsidR="00932CAF"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2:1</w:t>
            </w:r>
          </w:p>
        </w:tc>
        <w:tc>
          <w:tcPr>
            <w:tcW w:w="567" w:type="dxa"/>
          </w:tcPr>
          <w:p w14:paraId="73081205" w14:textId="2F950B2E" w:rsidR="00BF544D" w:rsidRPr="00BA3703" w:rsidRDefault="00932CAF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7A839C3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2BBCAFB4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00AD5945" w14:textId="3C5C41DD" w:rsidR="00BF544D" w:rsidRPr="00BA3703" w:rsidRDefault="007A10F1" w:rsidP="007A1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15466D7B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49E2D11D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1D7D2B2E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65EE3337" w14:textId="6E778C19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7E2FA4F6" w14:textId="5883983C" w:rsidR="00BF544D" w:rsidRPr="00BA3703" w:rsidRDefault="00BF544D" w:rsidP="00BF5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04D8655C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7CB534CA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4EB71654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60E0728D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lidated tools were used</w:t>
            </w:r>
          </w:p>
        </w:tc>
        <w:tc>
          <w:tcPr>
            <w:tcW w:w="567" w:type="dxa"/>
          </w:tcPr>
          <w:p w14:paraId="1D97637E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53D08B33" w14:textId="77777777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027906BD" w14:textId="48709E0D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 w:themeColor="text1"/>
                <w:sz w:val="12"/>
                <w:szCs w:val="12"/>
              </w:rPr>
              <w:t>Similar for each group</w:t>
            </w:r>
          </w:p>
        </w:tc>
        <w:tc>
          <w:tcPr>
            <w:tcW w:w="567" w:type="dxa"/>
          </w:tcPr>
          <w:p w14:paraId="780420A7" w14:textId="3E0F9BEC" w:rsidR="00BF544D" w:rsidRPr="00BA3703" w:rsidRDefault="00BF544D" w:rsidP="00BF54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1659603" w14:textId="1E0175C0" w:rsidR="00BF544D" w:rsidRPr="00BA3703" w:rsidRDefault="00612C32" w:rsidP="0009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   </w:t>
            </w:r>
            <w:r w:rsidR="00096275"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5</w:t>
            </w:r>
          </w:p>
        </w:tc>
      </w:tr>
      <w:tr w:rsidR="00096275" w:rsidRPr="003A1BCE" w14:paraId="3FCE9E4B" w14:textId="77777777" w:rsidTr="00AB0C9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F435153" w14:textId="5D4DFC21" w:rsidR="00096275" w:rsidRPr="000D0ED3" w:rsidRDefault="00096275" w:rsidP="00096275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0D0E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Benedict et al. (2018)</w:t>
            </w:r>
            <w:r w:rsidR="00DA5A9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0D0E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Benedict&lt;/Author&gt;&lt;Year&gt;2018&lt;/Year&gt;&lt;RecNum&gt;29029&lt;/RecNum&gt;&lt;DisplayText&gt;&lt;style face="superscript"&gt;46&lt;/style&gt;&lt;/DisplayText&gt;&lt;record&gt;&lt;rec-number&gt;29029&lt;/rec-number&gt;&lt;foreign-keys&gt;&lt;key app="EN" db-id="tfxsttwx0varf3ez9sqxfzteep0sfw9wpf00" timestamp="1626937692" guid="3782a89d-5da8-4bc6-bf83-dda5e3bda32e"&gt;29029&lt;/key&gt;&lt;/foreign-keys&gt;&lt;ref-type name="Journal Article"&gt;17&lt;/ref-type&gt;&lt;contributors&gt;&lt;authors&gt;&lt;author&gt;Benedict, R. H.&lt;/author&gt;&lt;author&gt;Cohan, S.&lt;/author&gt;&lt;author&gt;Lynch, S. G.&lt;/author&gt;&lt;author&gt;Riester, K.&lt;/author&gt;&lt;author&gt;Wang, P.&lt;/author&gt;&lt;author&gt;Castro-Borrero, W.&lt;/author&gt;&lt;author&gt;Elkins, J.&lt;/author&gt;&lt;author&gt;Sabatella, G.&lt;/author&gt;&lt;/authors&gt;&lt;/contributors&gt;&lt;titles&gt;&lt;title&gt;Improved cognitive outcomes in patients with relapsing-remitting multiple sclerosis treated with daclizumab beta: Results from the DECIDE study&lt;/title&gt;&lt;secondary-title&gt;Multiple Sclerosis&lt;/secondary-title&gt;&lt;/titles&gt;&lt;periodical&gt;&lt;full-title&gt;Multiple Sclerosis&lt;/full-title&gt;&lt;/periodical&gt;&lt;pages&gt;795-804&lt;/pages&gt;&lt;volume&gt;24&lt;/volume&gt;&lt;number&gt;6&lt;/number&gt;&lt;dates&gt;&lt;year&gt;2018&lt;/year&gt;&lt;/dates&gt;&lt;accession-num&gt;28485186&lt;/accession-num&gt;&lt;urls&gt;&lt;related-urls&gt;&lt;url&gt;https://ezproxy.utas.edu.au/login?url=http://ovidsp.ovid.com/ovidweb.cgi?T=JS&amp;amp;CSC=Y&amp;amp;NEWS=N&amp;amp;PAGE=fulltext&amp;amp;D=med15&amp;amp;AN=28485186http://rk9dr6cc2p.search.serialssolutions.com/?url_ver=Z39.88-2004&amp;amp;rft_val_fmt=info:ofi/fmt:kev:mtx:journal&amp;amp;rfr_id=info:sid/Ovid:me&lt;/url&gt;&lt;url&gt;https://journals.sagepub.com/doi/pdf/10.1177/1352458517707345&lt;/url&gt;&lt;/related-urls&gt;&lt;/urls&gt;&lt;/record&gt;&lt;/Cite&gt;&lt;/EndNote&gt;</w:instrText>
            </w:r>
            <w:r w:rsidRPr="000D0E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6</w:t>
            </w:r>
            <w:r w:rsidRPr="000D0E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3BA08365" w14:textId="7450AE60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7774A3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1493B45F" w14:textId="17DD8107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017B647A" w14:textId="27AB9A06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Yes, with validation</w:t>
            </w:r>
          </w:p>
        </w:tc>
        <w:tc>
          <w:tcPr>
            <w:tcW w:w="567" w:type="dxa"/>
          </w:tcPr>
          <w:p w14:paraId="75CA4621" w14:textId="7D409FA8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3339FB2D" w14:textId="77777777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6BF14777" w14:textId="5265ACA9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224F7FC4" w14:textId="2CD52519" w:rsidR="00096275" w:rsidRPr="00BA3703" w:rsidRDefault="00941DD2" w:rsidP="00941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andom sample</w:t>
            </w:r>
          </w:p>
        </w:tc>
        <w:tc>
          <w:tcPr>
            <w:tcW w:w="567" w:type="dxa"/>
          </w:tcPr>
          <w:p w14:paraId="5EE54C75" w14:textId="11AFF128" w:rsidR="00096275" w:rsidRPr="00BA3703" w:rsidRDefault="00941DD2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1DB2FE92" w14:textId="52D0B7C2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76DCE740" w14:textId="0A7CEB08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ame MS patients randomized </w:t>
            </w:r>
            <w:r w:rsidR="003E34D5"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:1</w:t>
            </w:r>
          </w:p>
        </w:tc>
        <w:tc>
          <w:tcPr>
            <w:tcW w:w="567" w:type="dxa"/>
          </w:tcPr>
          <w:p w14:paraId="13A075A5" w14:textId="59141790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72D8C541" w14:textId="77777777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0DCDE3EE" w14:textId="01143592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2EADE2A6" w14:textId="7F57C554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5FDCD531" w14:textId="653A168F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008058AD" w14:textId="77777777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35EB9F4E" w14:textId="56D68777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2B4B3965" w14:textId="377C73ED" w:rsidR="00096275" w:rsidRPr="00BA3703" w:rsidRDefault="005949AA" w:rsidP="00594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Demographics were well balanced</w:t>
            </w:r>
          </w:p>
        </w:tc>
        <w:tc>
          <w:tcPr>
            <w:tcW w:w="567" w:type="dxa"/>
          </w:tcPr>
          <w:p w14:paraId="7FE5AB28" w14:textId="6567DCCD" w:rsidR="00096275" w:rsidRPr="00BA3703" w:rsidRDefault="005949AA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B6D5BE3" w14:textId="77777777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6D6AEE93" w14:textId="77777777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28E42B13" w14:textId="3A4F78CF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54553006" w14:textId="15DA7D56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lidated tools were used</w:t>
            </w:r>
          </w:p>
        </w:tc>
        <w:tc>
          <w:tcPr>
            <w:tcW w:w="567" w:type="dxa"/>
          </w:tcPr>
          <w:p w14:paraId="632031E4" w14:textId="7A070170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6526DE41" w14:textId="79CF248A" w:rsidR="00096275" w:rsidRPr="00BA3703" w:rsidRDefault="0009627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1F294912" w14:textId="5DA45429" w:rsidR="00096275" w:rsidRPr="00BA3703" w:rsidRDefault="00870DCE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0DE4E8C5" w14:textId="0D1A08F9" w:rsidR="00096275" w:rsidRPr="00BA3703" w:rsidRDefault="00487965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1C28E02" w14:textId="4EE34AFF" w:rsidR="00096275" w:rsidRPr="00BA3703" w:rsidRDefault="00941DD2" w:rsidP="00096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 w:rsidR="00433674" w:rsidRPr="003A1BCE" w14:paraId="076A73C9" w14:textId="77777777" w:rsidTr="00AB0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54CB043" w14:textId="5588831C" w:rsidR="00433674" w:rsidRPr="000D0ED3" w:rsidRDefault="00433674" w:rsidP="00433674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0D0E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Chan et al. (2017)</w:t>
            </w:r>
            <w:r w:rsidR="00DA5A9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0D0ED3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Chan&lt;/Author&gt;&lt;Year&gt;2017&lt;/Year&gt;&lt;RecNum&gt;29021&lt;/RecNum&gt;&lt;DisplayText&gt;&lt;style face="superscript"&gt;47&lt;/style&gt;&lt;/DisplayText&gt;&lt;record&gt;&lt;rec-number&gt;29021&lt;/rec-number&gt;&lt;foreign-keys&gt;&lt;key app="EN" db-id="tfxsttwx0varf3ez9sqxfzteep0sfw9wpf00" timestamp="1626937692" guid="c774fdd2-3efd-4662-a75e-b883d43ad5d5"&gt;29021&lt;/key&gt;&lt;/foreign-keys&gt;&lt;ref-type name="Journal Article"&gt;17&lt;/ref-type&gt;&lt;contributors&gt;&lt;authors&gt;&lt;author&gt;Chan, D.&lt;/author&gt;&lt;author&gt;Binks, S.&lt;/author&gt;&lt;author&gt;Nicholas, J. M.&lt;/author&gt;&lt;author&gt;Frost, C.&lt;/author&gt;&lt;author&gt;Cardoso, M. J.&lt;/author&gt;&lt;author&gt;Ourselin, S.&lt;/author&gt;&lt;author&gt;Wilkie, D.&lt;/author&gt;&lt;author&gt;Nicholas, R.&lt;/author&gt;&lt;author&gt;Chataway, J.&lt;/author&gt;&lt;/authors&gt;&lt;/contributors&gt;&lt;titles&gt;&lt;title&gt;Effect of high-dose simvastatin on cognitive, neuropsychiatric, and health-related quality-of-life measures in secondary progressive multiple sclerosis: secondary analyses from the MS-STAT randomised, placebo-controlled trial&lt;/title&gt;&lt;secondary-title&gt;Lancet Neurology&lt;/secondary-title&gt;&lt;/titles&gt;&lt;periodical&gt;&lt;full-title&gt;Lancet Neurology&lt;/full-title&gt;&lt;/periodical&gt;&lt;pages&gt;591-600&lt;/pages&gt;&lt;volume&gt;16&lt;/volume&gt;&lt;number&gt;8&lt;/number&gt;&lt;dates&gt;&lt;year&gt;2017&lt;/year&gt;&lt;/dates&gt;&lt;accession-num&gt;28600189&lt;/accession-num&gt;&lt;urls&gt;&lt;related-urls&gt;&lt;url&gt;https://ezproxy.utas.edu.au/login?url=http://ovidsp.ovid.com/ovidweb.cgi?T=JS&amp;amp;CSC=Y&amp;amp;NEWS=N&amp;amp;PAGE=fulltext&amp;amp;D=med14&amp;amp;AN=28600189http://rk9dr6cc2p.search.serialssolutions.com/?url_ver=Z39.88-2004&amp;amp;rft_val_fmt=info:ofi/fmt:kev:mtx:journal&amp;amp;rfr_id=info:sid/Ovid:me&lt;/url&gt;&lt;url&gt;https://spiral.imperial.ac.uk:8443/bitstream/10044/1/52044/5/1-s2.0-S1474442217301138-main.pdf&lt;/url&gt;&lt;/related-urls&gt;&lt;/urls&gt;&lt;/record&gt;&lt;/Cite&gt;&lt;/EndNote&gt;</w:instrText>
            </w:r>
            <w:r w:rsidRPr="000D0ED3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7</w:t>
            </w:r>
            <w:r w:rsidRPr="000D0ED3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0D71F20A" w14:textId="02606B93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7774A3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7A12D659" w14:textId="675F2280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3FB616A2" w14:textId="0A2D2D63" w:rsidR="00433674" w:rsidRPr="00BA3703" w:rsidRDefault="0091055B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F</w:t>
            </w:r>
            <w:r w:rsidR="00654593"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ulfi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lled </w:t>
            </w:r>
            <w:r w:rsidR="00654593"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the revised McDonald diagnostic criteria</w:t>
            </w:r>
          </w:p>
        </w:tc>
        <w:tc>
          <w:tcPr>
            <w:tcW w:w="567" w:type="dxa"/>
          </w:tcPr>
          <w:p w14:paraId="478F19E5" w14:textId="7FB1DBFB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65513BBF" w14:textId="77777777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57E14640" w14:textId="786DE91F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7850D9D7" w14:textId="757A35CD" w:rsidR="00433674" w:rsidRPr="00BA3703" w:rsidRDefault="00CC2A7B" w:rsidP="00CC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andom sample</w:t>
            </w:r>
          </w:p>
        </w:tc>
        <w:tc>
          <w:tcPr>
            <w:tcW w:w="567" w:type="dxa"/>
          </w:tcPr>
          <w:p w14:paraId="50C21014" w14:textId="7598D42E" w:rsidR="00433674" w:rsidRPr="00BA3703" w:rsidRDefault="00CC2A7B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3FEFBC96" w14:textId="552796E8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6B22A0DA" w14:textId="04D5B986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ame MS patients randomized </w:t>
            </w:r>
            <w:r w:rsidR="00C71FB0"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:1</w:t>
            </w:r>
          </w:p>
        </w:tc>
        <w:tc>
          <w:tcPr>
            <w:tcW w:w="567" w:type="dxa"/>
          </w:tcPr>
          <w:p w14:paraId="2A81CDA6" w14:textId="0E764DFC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6B9A8680" w14:textId="77777777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50BB15EC" w14:textId="2226C10E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3444D68D" w14:textId="43C906EF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4FE7B491" w14:textId="121BD84B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51456413" w14:textId="77777777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0706F43F" w14:textId="6E1D1AE5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adjusted for in the analysis</w:t>
            </w:r>
          </w:p>
        </w:tc>
        <w:tc>
          <w:tcPr>
            <w:tcW w:w="709" w:type="dxa"/>
          </w:tcPr>
          <w:p w14:paraId="30D4D8FF" w14:textId="6D9DB5E7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No information provided</w:t>
            </w:r>
          </w:p>
        </w:tc>
        <w:tc>
          <w:tcPr>
            <w:tcW w:w="567" w:type="dxa"/>
          </w:tcPr>
          <w:p w14:paraId="70958CBE" w14:textId="565862B7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7CFF3CE" w14:textId="77777777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1FC8D9D7" w14:textId="77777777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34455A9F" w14:textId="7759C2D3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63B25A81" w14:textId="499421EC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Validated tools were used</w:t>
            </w:r>
          </w:p>
        </w:tc>
        <w:tc>
          <w:tcPr>
            <w:tcW w:w="567" w:type="dxa"/>
          </w:tcPr>
          <w:p w14:paraId="4C46F169" w14:textId="52E62B95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58A82E39" w14:textId="6322CC97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47021BD2" w14:textId="490FB869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 w:themeColor="text1"/>
                <w:sz w:val="12"/>
                <w:szCs w:val="12"/>
              </w:rPr>
              <w:t>Similar for each group</w:t>
            </w:r>
          </w:p>
        </w:tc>
        <w:tc>
          <w:tcPr>
            <w:tcW w:w="567" w:type="dxa"/>
          </w:tcPr>
          <w:p w14:paraId="36F21C55" w14:textId="7B228223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0135C8F1" w14:textId="3103280F" w:rsidR="00433674" w:rsidRPr="00BA3703" w:rsidRDefault="00433674" w:rsidP="00433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</w:t>
            </w:r>
            <w:r w:rsidR="00D076DB"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 w:rsidR="00E33C0E" w:rsidRPr="003A1BCE" w14:paraId="126B0105" w14:textId="77777777" w:rsidTr="00AB0C9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420335E" w14:textId="6F786E25" w:rsidR="00E33C0E" w:rsidRPr="005920D3" w:rsidRDefault="00E33C0E" w:rsidP="00E33C0E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Cinar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7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Cinar&lt;/Author&gt;&lt;Year&gt;2017&lt;/Year&gt;&lt;RecNum&gt;29019&lt;/RecNum&gt;&lt;DisplayText&gt;&lt;style face="superscript"&gt;48&lt;/style&gt;&lt;/DisplayText&gt;&lt;record&gt;&lt;rec-number&gt;29019&lt;/rec-number&gt;&lt;foreign-keys&gt;&lt;key app="EN" db-id="tfxsttwx0varf3ez9sqxfzteep0sfw9wpf00" timestamp="1626937692" guid="72572ca0-2d77-4870-848b-420909d23f55"&gt;29019&lt;/key&gt;&lt;/foreign-keys&gt;&lt;ref-type name="Journal Article"&gt;17&lt;/ref-type&gt;&lt;contributors&gt;&lt;authors&gt;&lt;author&gt;Cinar, B. P.&lt;/author&gt;&lt;author&gt;Kosehasanogullari, G.&lt;/author&gt;&lt;author&gt;Yigit, P.&lt;/author&gt;&lt;author&gt;Ozakbas, S.&lt;/author&gt;&lt;/authors&gt;&lt;/contributors&gt;&lt;titles&gt;&lt;title&gt;Cognitive dysfunction in patients with multiple sclerosis treated with first-line disease-modifying therapy: a multi-center, controlled study using the BICAMS battery&lt;/title&gt;&lt;secondary-title&gt;Neurological Sciences&lt;/secondary-title&gt;&lt;/titles&gt;&lt;periodical&gt;&lt;full-title&gt;Neurological Sciences&lt;/full-title&gt;&lt;/periodical&gt;&lt;pages&gt;337-342&lt;/pages&gt;&lt;volume&gt;38&lt;/volume&gt;&lt;number&gt;2&lt;/number&gt;&lt;dates&gt;&lt;year&gt;2017&lt;/year&gt;&lt;/dates&gt;&lt;accession-num&gt;27885448&lt;/accession-num&gt;&lt;urls&gt;&lt;related-urls&gt;&lt;url&gt;https://ezproxy.utas.edu.au/login?url=http://ovidsp.ovid.com/ovidweb.cgi?T=JS&amp;amp;CSC=Y&amp;amp;NEWS=N&amp;amp;PAGE=fulltext&amp;amp;D=med14&amp;amp;AN=27885448http://rk9dr6cc2p.search.serialssolutions.com/?url_ver=Z39.88-2004&amp;amp;rft_val_fmt=info:ofi/fmt:kev:mtx:journal&amp;amp;rfr_id=info:sid/Ovid:me&lt;/url&gt;&lt;url&gt;https://link.springer.com/content/pdf/10.1007/s10072-016-2775-7.pdf&lt;/url&gt;&lt;/related-urls&gt;&lt;/urls&gt;&lt;/record&gt;&lt;/Cite&gt;&lt;/EndNote&gt;</w:instrTex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8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2218CC2C" w14:textId="71E6CF2D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7774A3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525F7484" w14:textId="2C5D69EF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3305BDDA" w14:textId="55688A57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hAnsi="Calibri" w:cs="Calibri"/>
                <w:color w:val="000000"/>
                <w:sz w:val="12"/>
                <w:szCs w:val="12"/>
              </w:rPr>
              <w:t>Fulfilled McDonald’s criteria for MS</w:t>
            </w:r>
          </w:p>
        </w:tc>
        <w:tc>
          <w:tcPr>
            <w:tcW w:w="567" w:type="dxa"/>
          </w:tcPr>
          <w:p w14:paraId="7E511C1F" w14:textId="269017E1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31566615" w14:textId="77777777" w:rsidR="00E33C0E" w:rsidRPr="00247267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08B0DFDB" w14:textId="5A97097F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04887B27" w14:textId="6F542D1E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hAnsi="Calibri" w:cs="Calibri"/>
                <w:color w:val="000000"/>
                <w:sz w:val="12"/>
                <w:szCs w:val="12"/>
              </w:rPr>
              <w:t>Convenience sample</w:t>
            </w:r>
          </w:p>
        </w:tc>
        <w:tc>
          <w:tcPr>
            <w:tcW w:w="567" w:type="dxa"/>
          </w:tcPr>
          <w:p w14:paraId="02E92931" w14:textId="0B53CBE4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47267">
              <w:rPr>
                <w:rFonts w:ascii="Calibri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45DDDBBF" w14:textId="37E77F08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6B4408E6" w14:textId="47012AF3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articipant relatives and hospital employees</w:t>
            </w:r>
          </w:p>
        </w:tc>
        <w:tc>
          <w:tcPr>
            <w:tcW w:w="567" w:type="dxa"/>
          </w:tcPr>
          <w:p w14:paraId="2C166095" w14:textId="12D98C57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07435BA" w14:textId="77777777" w:rsidR="00E33C0E" w:rsidRPr="00247267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explicitly state that controls</w:t>
            </w:r>
          </w:p>
          <w:p w14:paraId="718405DF" w14:textId="153DEE0D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70E242BB" w14:textId="03E220A0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s stated to be healthy</w:t>
            </w:r>
          </w:p>
        </w:tc>
        <w:tc>
          <w:tcPr>
            <w:tcW w:w="567" w:type="dxa"/>
          </w:tcPr>
          <w:p w14:paraId="3326F08D" w14:textId="150A3A92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708" w:type="dxa"/>
          </w:tcPr>
          <w:p w14:paraId="605FC15C" w14:textId="77777777" w:rsidR="00E33C0E" w:rsidRPr="00247267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77E72B5C" w14:textId="5489BF5C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7A7755F7" w14:textId="437F1D90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hAnsi="Calibri" w:cs="Calibri"/>
                <w:color w:val="000000"/>
                <w:sz w:val="12"/>
                <w:szCs w:val="12"/>
              </w:rPr>
              <w:t>Cases and controls were matched on age ‘sex and education</w:t>
            </w:r>
          </w:p>
        </w:tc>
        <w:tc>
          <w:tcPr>
            <w:tcW w:w="567" w:type="dxa"/>
          </w:tcPr>
          <w:p w14:paraId="4F29D426" w14:textId="7E9E01CA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D2667C5" w14:textId="77777777" w:rsidR="00E33C0E" w:rsidRPr="00247267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5567C516" w14:textId="77777777" w:rsidR="00E33C0E" w:rsidRPr="00247267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12BC938B" w14:textId="0900B2A4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/control status</w:t>
            </w:r>
            <w:r w:rsidRPr="00247267">
              <w:rPr>
                <w:sz w:val="12"/>
                <w:szCs w:val="12"/>
              </w:rPr>
              <w:t xml:space="preserve"> </w:t>
            </w: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(Same for both groups)</w:t>
            </w:r>
          </w:p>
        </w:tc>
        <w:tc>
          <w:tcPr>
            <w:tcW w:w="709" w:type="dxa"/>
          </w:tcPr>
          <w:p w14:paraId="6774F7E3" w14:textId="7AD1E24A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lidated tools were used</w:t>
            </w:r>
          </w:p>
        </w:tc>
        <w:tc>
          <w:tcPr>
            <w:tcW w:w="567" w:type="dxa"/>
          </w:tcPr>
          <w:p w14:paraId="0D56A8BE" w14:textId="60E3313C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50943C5E" w14:textId="3633252E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247267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61DCB697" w14:textId="640041F9" w:rsidR="00E33C0E" w:rsidRPr="00BA3703" w:rsidRDefault="007774A3" w:rsidP="00E33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The d</w:t>
            </w:r>
            <w:r w:rsidRPr="0024726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fference </w:t>
            </w:r>
            <w:r w:rsidR="00E33C0E" w:rsidRPr="0024726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n attrition between </w:t>
            </w:r>
            <w:r w:rsidR="00F81CBB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the </w:t>
            </w:r>
            <w:r w:rsidR="00E33C0E" w:rsidRPr="0024726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MS group and </w:t>
            </w:r>
            <w:r w:rsidR="00F81CBB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the </w:t>
            </w:r>
            <w:r w:rsidR="00E33C0E" w:rsidRPr="00247267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control group </w:t>
            </w:r>
            <w:r w:rsidR="00F81CBB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was </w:t>
            </w:r>
            <w:r w:rsidR="00E33C0E" w:rsidRPr="00247267">
              <w:rPr>
                <w:rFonts w:ascii="Calibri" w:hAnsi="Calibri" w:cs="Calibri"/>
                <w:color w:val="000000"/>
                <w:sz w:val="12"/>
                <w:szCs w:val="12"/>
              </w:rPr>
              <w:t>not mentioned</w:t>
            </w:r>
          </w:p>
        </w:tc>
        <w:tc>
          <w:tcPr>
            <w:tcW w:w="567" w:type="dxa"/>
          </w:tcPr>
          <w:p w14:paraId="6B55B3E4" w14:textId="48A520CB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247267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1E32764" w14:textId="01E7F254" w:rsidR="00E33C0E" w:rsidRPr="00BA3703" w:rsidRDefault="00E33C0E" w:rsidP="00E33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247267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 w:rsidR="003B5A18" w:rsidRPr="003A1BCE" w14:paraId="33F26D3C" w14:textId="77777777" w:rsidTr="00AB0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5691D6B" w14:textId="0BF88E95" w:rsidR="003B5A18" w:rsidRPr="005920D3" w:rsidRDefault="003B5A18" w:rsidP="003B5A18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Comi</w:t>
            </w:r>
            <w:proofErr w:type="spellEnd"/>
            <w:r w:rsidRPr="005920D3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17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Comi&lt;/Author&gt;&lt;Year&gt;2017&lt;/Year&gt;&lt;RecNum&gt;29017&lt;/RecNum&gt;&lt;DisplayText&gt;&lt;style face="superscript"&gt;49&lt;/style&gt;&lt;/DisplayText&gt;&lt;record&gt;&lt;rec-number&gt;29017&lt;/rec-number&gt;&lt;foreign-keys&gt;&lt;key app="EN" db-id="tfxsttwx0varf3ez9sqxfzteep0sfw9wpf00" timestamp="1626937692" guid="da714c16-4102-4abb-a656-b61f83d85716"&gt;29017&lt;/key&gt;&lt;/foreign-keys&gt;&lt;ref-type name="Journal Article"&gt;17&lt;/ref-type&gt;&lt;contributors&gt;&lt;authors&gt;&lt;author&gt;Comi, G.&lt;/author&gt;&lt;author&gt;Patti, F.&lt;/author&gt;&lt;author&gt;Rocca, M. A.&lt;/author&gt;&lt;author&gt;Mattioli, F. C.&lt;/author&gt;&lt;author&gt;Amato, M. P.&lt;/author&gt;&lt;author&gt;Gallo, P.&lt;/author&gt;&lt;author&gt;Centonze, D.&lt;/author&gt;&lt;author&gt;Pozzilli, C.&lt;/author&gt;&lt;author&gt;Saccà, F.&lt;/author&gt;&lt;author&gt;Bergh, F. T.&lt;/author&gt;&lt;author&gt;Bartezaghi, M.&lt;/author&gt;&lt;author&gt;Turrini, R.&lt;/author&gt;&lt;author&gt;Filippi, M.&lt;/author&gt;&lt;/authors&gt;&lt;/contributors&gt;&lt;titles&gt;&lt;title&gt;Efficacy of fingolimod and interferon beta-1b on cognitive, MRI, and clinical outcomes in relapsing-remitting multiple sclerosis: an 18-month, open-label, rater-blinded, randomised, multicentre study (the GOLDEN study)&lt;/title&gt;&lt;secondary-title&gt;J Neurol&lt;/secondary-title&gt;&lt;/titles&gt;&lt;periodical&gt;&lt;full-title&gt;J Neurol&lt;/full-title&gt;&lt;/periodical&gt;&lt;pages&gt;2436-2449&lt;/pages&gt;&lt;volume&gt;264&lt;/volume&gt;&lt;number&gt;12&lt;/number&gt;&lt;dates&gt;&lt;year&gt;2017&lt;/year&gt;&lt;/dates&gt;&lt;accession-num&gt;29063244&lt;/accession-num&gt;&lt;urls&gt;&lt;related-urls&gt;&lt;url&gt;https://www.ncbi.nlm.nih.gov/pmc/articles/PMC5688215/pdf/415_2017_Article_8642.pdf&lt;/url&gt;&lt;/related-urls&gt;&lt;/urls&gt;&lt;electronic-resource-num&gt;10.1007/s00415-017-8642-5&lt;/electronic-resource-num&gt;&lt;/record&gt;&lt;/Cite&gt;&lt;/EndNote&gt;</w:instrTex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49</w:t>
            </w:r>
            <w:r w:rsidRPr="0014677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01B20337" w14:textId="70579C5B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F81CBB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0C9A7D66" w14:textId="25320529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1DC95845" w14:textId="21B554F5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Fulfilled McDonald’s criteria for MS</w:t>
            </w:r>
          </w:p>
        </w:tc>
        <w:tc>
          <w:tcPr>
            <w:tcW w:w="567" w:type="dxa"/>
          </w:tcPr>
          <w:p w14:paraId="504C1AF8" w14:textId="44890DCD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08671B75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12B37603" w14:textId="7694FB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09C3035F" w14:textId="0EFADC8F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0E1B75">
              <w:rPr>
                <w:rFonts w:cstheme="minorHAnsi"/>
                <w:sz w:val="12"/>
                <w:szCs w:val="12"/>
              </w:rPr>
              <w:t>Convenience sample</w:t>
            </w:r>
          </w:p>
        </w:tc>
        <w:tc>
          <w:tcPr>
            <w:tcW w:w="567" w:type="dxa"/>
          </w:tcPr>
          <w:p w14:paraId="1965026B" w14:textId="48EC2088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0E1B75">
              <w:rPr>
                <w:rFonts w:cstheme="minorHAnsi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531A9178" w14:textId="1C86410B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3D4B9730" w14:textId="592BD7D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ame MS patients randomized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:1</w:t>
            </w:r>
          </w:p>
        </w:tc>
        <w:tc>
          <w:tcPr>
            <w:tcW w:w="567" w:type="dxa"/>
          </w:tcPr>
          <w:p w14:paraId="17F3EA2D" w14:textId="7BF6FABF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FED07CD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036B7CBE" w14:textId="03512735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4D9D47EF" w14:textId="050BC4CD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25DD7D88" w14:textId="2F89904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3D259EDA" w14:textId="48D281B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</w:tc>
        <w:tc>
          <w:tcPr>
            <w:tcW w:w="709" w:type="dxa"/>
          </w:tcPr>
          <w:p w14:paraId="674BDFDE" w14:textId="56453F8E" w:rsidR="003B5A18" w:rsidRPr="00BA3703" w:rsidRDefault="003B5A18" w:rsidP="003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64D83D36" w14:textId="67D6F26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3E36ADE" w14:textId="77777777" w:rsidR="003B5A18" w:rsidRPr="00D00672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0067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66879B2A" w14:textId="77777777" w:rsidR="003B5A18" w:rsidRPr="00D00672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0067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56B11A3B" w14:textId="7B589643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0067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D0067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  (</w:t>
            </w:r>
            <w:proofErr w:type="gramEnd"/>
            <w:r w:rsidRPr="00D00672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63482C90" w14:textId="21DC6ACB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lidated tools were used</w:t>
            </w:r>
          </w:p>
        </w:tc>
        <w:tc>
          <w:tcPr>
            <w:tcW w:w="567" w:type="dxa"/>
          </w:tcPr>
          <w:p w14:paraId="62E27610" w14:textId="1FF9A964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24D83747" w14:textId="34276AF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15CD751D" w14:textId="66B34C92" w:rsidR="003B5A18" w:rsidRPr="00BA3703" w:rsidRDefault="003B5A18" w:rsidP="003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Higher for one group compared to the other (8.49% vs 41.18%)</w:t>
            </w:r>
          </w:p>
        </w:tc>
        <w:tc>
          <w:tcPr>
            <w:tcW w:w="567" w:type="dxa"/>
          </w:tcPr>
          <w:p w14:paraId="0612969B" w14:textId="078D71DB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2286D36" w14:textId="62F1A3F1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4</w:t>
            </w:r>
          </w:p>
        </w:tc>
      </w:tr>
      <w:tr w:rsidR="003B5A18" w:rsidRPr="003A1BCE" w14:paraId="5090A1ED" w14:textId="77777777" w:rsidTr="00AB0C9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8F5440D" w14:textId="688426C0" w:rsidR="003B5A18" w:rsidRPr="0097416D" w:rsidRDefault="003B5A18" w:rsidP="003B5A18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97416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DeLuca et al. (2021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97416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DeLuca&lt;/Author&gt;&lt;Year&gt;2021&lt;/Year&gt;&lt;RecNum&gt;29012&lt;/RecNum&gt;&lt;DisplayText&gt;&lt;style face="superscript"&gt;50&lt;/style&gt;&lt;/DisplayText&gt;&lt;record&gt;&lt;rec-number&gt;29012&lt;/rec-number&gt;&lt;foreign-keys&gt;&lt;key app="EN" db-id="tfxsttwx0varf3ez9sqxfzteep0sfw9wpf00" timestamp="1626937692" guid="3629b64a-29c3-4815-b24c-e772a9c66bc1"&gt;29012&lt;/key&gt;&lt;/foreign-keys&gt;&lt;ref-type name="Journal Article"&gt;17&lt;/ref-type&gt;&lt;contributors&gt;&lt;authors&gt;&lt;author&gt;DeLuca, J.&lt;/author&gt;&lt;author&gt;Schippling, S.&lt;/author&gt;&lt;author&gt;Montalban, X.&lt;/author&gt;&lt;author&gt;Kappos, L.&lt;/author&gt;&lt;author&gt;Cree, B. A. C.&lt;/author&gt;&lt;author&gt;Comi, G.&lt;/author&gt;&lt;author&gt;Arnold, D. L.&lt;/author&gt;&lt;author&gt;Hartung, H. P.&lt;/author&gt;&lt;author&gt;Sheffield, J. K.&lt;/author&gt;&lt;author&gt;Liu, H.&lt;/author&gt;&lt;author&gt;Silva, D.&lt;/author&gt;&lt;author&gt;Cohen, J. A.&lt;/author&gt;&lt;/authors&gt;&lt;/contributors&gt;&lt;titles&gt;&lt;title&gt;Effect of Ozanimod on Symbol Digit Modalities Test Performance in Relapsing MS&lt;/title&gt;&lt;secondary-title&gt;Multiple Sclerosis and Related Disorders&lt;/secondary-title&gt;&lt;/titles&gt;&lt;periodical&gt;&lt;full-title&gt;Multiple Sclerosis and Related Disorders&lt;/full-title&gt;&lt;/periodical&gt;&lt;pages&gt;102673&lt;/pages&gt;&lt;volume&gt;48&lt;/volume&gt;&lt;dates&gt;&lt;year&gt;2021&lt;/year&gt;&lt;/dates&gt;&lt;accession-num&gt;33454584&lt;/accession-num&gt;&lt;urls&gt;&lt;related-urls&gt;&lt;url&gt;https://ezproxy.utas.edu.au/login?url=http://ovidsp.ovid.com/ovidweb.cgi?T=JS&amp;amp;CSC=Y&amp;amp;NEWS=N&amp;amp;PAGE=fulltext&amp;amp;D=medl&amp;amp;AN=33454584http://rk9dr6cc2p.search.serialssolutions.com/?url_ver=Z39.88-2004&amp;amp;rft_val_fmt=info:ofi/fmt:kev:mtx:journal&amp;amp;rfr_id=info:sid/Ovid:med&lt;/url&gt;&lt;/related-urls&gt;&lt;/urls&gt;&lt;/record&gt;&lt;/Cite&gt;&lt;/EndNote&gt;</w:instrText>
            </w:r>
            <w:r w:rsidRPr="0097416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50</w:t>
            </w:r>
            <w:r w:rsidRPr="0097416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5802AAC8" w14:textId="1DB9D0FE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F81CBB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04408BA8" w14:textId="795E8E33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3B3A52D8" w14:textId="3B8228AC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Fulfilled the revised McDonald diagnostic criteria</w:t>
            </w:r>
          </w:p>
        </w:tc>
        <w:tc>
          <w:tcPr>
            <w:tcW w:w="567" w:type="dxa"/>
          </w:tcPr>
          <w:p w14:paraId="478905C1" w14:textId="0B5F28ED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5CB1C8CA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6EAE9C6B" w14:textId="2B70CC2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3BB3B6DF" w14:textId="21555ED8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andom sample</w:t>
            </w:r>
          </w:p>
        </w:tc>
        <w:tc>
          <w:tcPr>
            <w:tcW w:w="567" w:type="dxa"/>
          </w:tcPr>
          <w:p w14:paraId="787B688B" w14:textId="63245A69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31668D0A" w14:textId="04AD551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463D8BE1" w14:textId="7277EEE1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MS patients randomized 1:1:1</w:t>
            </w:r>
          </w:p>
        </w:tc>
        <w:tc>
          <w:tcPr>
            <w:tcW w:w="567" w:type="dxa"/>
          </w:tcPr>
          <w:p w14:paraId="422C0902" w14:textId="732D8099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3AB5702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2E627C80" w14:textId="4F35B115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134F0E1F" w14:textId="59D745CC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5ADD8A03" w14:textId="329D94C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62615ED2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00046B43" w14:textId="4C7F97E6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adjusted for in the analysis</w:t>
            </w:r>
          </w:p>
        </w:tc>
        <w:tc>
          <w:tcPr>
            <w:tcW w:w="709" w:type="dxa"/>
          </w:tcPr>
          <w:p w14:paraId="44939878" w14:textId="55F324D3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No information provided</w:t>
            </w:r>
          </w:p>
        </w:tc>
        <w:tc>
          <w:tcPr>
            <w:tcW w:w="567" w:type="dxa"/>
          </w:tcPr>
          <w:p w14:paraId="6D4D1719" w14:textId="6BD89D6C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01C3237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04BF5D19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417C0A2D" w14:textId="3C6337F6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4E9F2FFF" w14:textId="4566B4D4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Validated tools were used</w:t>
            </w:r>
          </w:p>
        </w:tc>
        <w:tc>
          <w:tcPr>
            <w:tcW w:w="567" w:type="dxa"/>
          </w:tcPr>
          <w:p w14:paraId="4C0126B2" w14:textId="1034086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63366B6E" w14:textId="373313A9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39C442F6" w14:textId="5E0245C4" w:rsidR="003B5A18" w:rsidRPr="00BA3703" w:rsidRDefault="003B5A18" w:rsidP="003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3949B5B4" w14:textId="3671AFB6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BCC882A" w14:textId="2A33656E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5</w:t>
            </w:r>
          </w:p>
        </w:tc>
      </w:tr>
      <w:tr w:rsidR="003B5A18" w:rsidRPr="003A1BCE" w14:paraId="1378ACA9" w14:textId="77777777" w:rsidTr="00AB0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732A3C5" w14:textId="77777777" w:rsidR="003B5A18" w:rsidRPr="0097416D" w:rsidRDefault="003B5A18" w:rsidP="003B5A18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</w:tcPr>
          <w:p w14:paraId="1CC1A3E5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BB94E2D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14:paraId="1EF8E0DA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</w:tcPr>
          <w:p w14:paraId="4CD6D021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67FB6005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14:paraId="319F9E72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</w:tcPr>
          <w:p w14:paraId="538E5434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16413219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14:paraId="5E2BAF70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CF64B08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1FA9489A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14:paraId="3C52F57E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</w:tcPr>
          <w:p w14:paraId="55A0A96E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F90C5D1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14:paraId="4001A922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1AC25EC3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2DBA176A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14:paraId="5720F64D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</w:tcPr>
          <w:p w14:paraId="2695DC0A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E272CF8" w14:textId="77777777" w:rsidR="003B5A18" w:rsidRPr="00BA3703" w:rsidRDefault="003B5A18" w:rsidP="003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14:paraId="1FF50EEC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174A2BA2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3B5A18" w:rsidRPr="003A1BCE" w14:paraId="757A59E9" w14:textId="77777777" w:rsidTr="00AB0C9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8C66FA3" w14:textId="2A35CBBF" w:rsidR="003B5A18" w:rsidRPr="0097416D" w:rsidRDefault="003B5A18" w:rsidP="003B5A18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97416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De Giglio et al. (2016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97416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De Giglio&lt;/Author&gt;&lt;Year&gt;2016&lt;/Year&gt;&lt;RecNum&gt;29016&lt;/RecNum&gt;&lt;DisplayText&gt;&lt;style face="superscript"&gt;51&lt;/style&gt;&lt;/DisplayText&gt;&lt;record&gt;&lt;rec-number&gt;29016&lt;/rec-number&gt;&lt;foreign-keys&gt;&lt;key app="EN" db-id="tfxsttwx0varf3ez9sqxfzteep0sfw9wpf00" timestamp="1626937692" guid="d0f582ab-ff0b-40e5-a4be-cbc213e4633c"&gt;29016&lt;/key&gt;&lt;/foreign-keys&gt;&lt;ref-type name="Journal Article"&gt;17&lt;/ref-type&gt;&lt;contributors&gt;&lt;authors&gt;&lt;author&gt;De Giglio, L.&lt;/author&gt;&lt;author&gt;Marinelli, F.&lt;/author&gt;&lt;author&gt;Barletta, V. T.&lt;/author&gt;&lt;author&gt;Pagano, V. A.&lt;/author&gt;&lt;author&gt;De Angelis, F.&lt;/author&gt;&lt;author&gt;Fanelli, F.&lt;/author&gt;&lt;author&gt;Petsas, N.&lt;/author&gt;&lt;author&gt;Pantano, P.&lt;/author&gt;&lt;author&gt;Tomassini, V.&lt;/author&gt;&lt;author&gt;Pozzilli, C.&lt;/author&gt;&lt;/authors&gt;&lt;/contributors&gt;&lt;titles&gt;&lt;title&gt;Effect on Cognition of Estroprogestins Combined with Interferon Beta in Multiple Sclerosis: Analysis of Secondary Outcomes from a Randomised Controlled Trial&lt;/title&gt;&lt;secondary-title&gt;CNS Drugs&lt;/secondary-title&gt;&lt;/titles&gt;&lt;periodical&gt;&lt;full-title&gt;CNS Drugs&lt;/full-title&gt;&lt;abbr-1&gt;CNS drugs&lt;/abbr-1&gt;&lt;/periodical&gt;&lt;pages&gt;161-168&lt;/pages&gt;&lt;volume&gt;31&lt;/volume&gt;&lt;number&gt;2&lt;/number&gt;&lt;dates&gt;&lt;year&gt;2016&lt;/year&gt;&lt;/dates&gt;&lt;accession-num&gt;27995531&lt;/accession-num&gt;&lt;urls&gt;&lt;related-urls&gt;&lt;url&gt;https://ezproxy.utas.edu.au/login?url=http://ovidsp.ovid.com/ovidweb.cgi?T=JS&amp;amp;CSC=Y&amp;amp;NEWS=N&amp;amp;PAGE=fulltext&amp;amp;D=med14&amp;amp;AN=27995531http://rk9dr6cc2p.search.serialssolutions.com/?url_ver=Z39.88-2004&amp;amp;rft_val_fmt=info:ofi/fmt:kev:mtx:journal&amp;amp;rfr_id=info:sid/Ovid:me&lt;/url&gt;&lt;url&gt;https://link.springer.com/article/10.1007%2Fs40263-016-0401-0&lt;/url&gt;&lt;url&gt;https://link.springer.com/article/10.1007/s40263-016-0401-0&lt;/url&gt;&lt;/related-urls&gt;&lt;/urls&gt;&lt;/record&gt;&lt;/Cite&gt;&lt;/EndNote&gt;</w:instrText>
            </w:r>
            <w:r w:rsidRPr="0097416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51</w:t>
            </w:r>
            <w:r w:rsidRPr="0097416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7337D5E4" w14:textId="70CBC6F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F81CBB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0FB5708C" w14:textId="401580B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3EAB6468" w14:textId="13F7D41C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Fulfilled the revised McDonald diagnostic criteria</w:t>
            </w:r>
          </w:p>
        </w:tc>
        <w:tc>
          <w:tcPr>
            <w:tcW w:w="567" w:type="dxa"/>
          </w:tcPr>
          <w:p w14:paraId="5037B070" w14:textId="2590F1A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4493E924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03789D8C" w14:textId="7963D082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4540A3B4" w14:textId="76C41633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venience sample</w:t>
            </w:r>
          </w:p>
        </w:tc>
        <w:tc>
          <w:tcPr>
            <w:tcW w:w="567" w:type="dxa"/>
          </w:tcPr>
          <w:p w14:paraId="5BD511CC" w14:textId="0F768A2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18189E0C" w14:textId="47AF028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0373EB29" w14:textId="2001740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MS patients randomized 1:1:1</w:t>
            </w:r>
          </w:p>
        </w:tc>
        <w:tc>
          <w:tcPr>
            <w:tcW w:w="567" w:type="dxa"/>
          </w:tcPr>
          <w:p w14:paraId="11112B3C" w14:textId="72CCE8BD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A097D57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5AB45E22" w14:textId="191A54FD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548C272D" w14:textId="223B3458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1FC7C79C" w14:textId="5453E3E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315B80F1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4E41727B" w14:textId="1E6E7DD6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3FD1A51C" w14:textId="61634A29" w:rsidR="003B5A18" w:rsidRPr="00BA3703" w:rsidRDefault="003B5A18" w:rsidP="003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Adjusted for study group, age, years in formal education and number of </w:t>
            </w:r>
            <w:r w:rsidR="00A67E3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the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mpaired test at baseline</w:t>
            </w:r>
          </w:p>
        </w:tc>
        <w:tc>
          <w:tcPr>
            <w:tcW w:w="567" w:type="dxa"/>
          </w:tcPr>
          <w:p w14:paraId="68B80780" w14:textId="3412C637" w:rsidR="003B5A18" w:rsidRPr="00BA3703" w:rsidRDefault="003B5A18" w:rsidP="003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*</w:t>
            </w:r>
          </w:p>
        </w:tc>
        <w:tc>
          <w:tcPr>
            <w:tcW w:w="709" w:type="dxa"/>
          </w:tcPr>
          <w:p w14:paraId="6EAAA1FD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23155D13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77049BA7" w14:textId="05A0669E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06D453ED" w14:textId="758D5E2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lidated tools were used</w:t>
            </w:r>
          </w:p>
        </w:tc>
        <w:tc>
          <w:tcPr>
            <w:tcW w:w="567" w:type="dxa"/>
          </w:tcPr>
          <w:p w14:paraId="1AA46120" w14:textId="4B6255E3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2F2EBAAE" w14:textId="1685BD35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2EBC6593" w14:textId="7C8DEDC2" w:rsidR="003B5A18" w:rsidRPr="00BA3703" w:rsidRDefault="003B5A18" w:rsidP="003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imilar for both groups</w:t>
            </w:r>
          </w:p>
        </w:tc>
        <w:tc>
          <w:tcPr>
            <w:tcW w:w="567" w:type="dxa"/>
          </w:tcPr>
          <w:p w14:paraId="0C91935E" w14:textId="1B41E9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47CF4441" w14:textId="661174F5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6</w:t>
            </w:r>
          </w:p>
        </w:tc>
      </w:tr>
      <w:tr w:rsidR="003B5A18" w:rsidRPr="003A1BCE" w14:paraId="4FB790D5" w14:textId="77777777" w:rsidTr="00AB0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6A23936" w14:textId="4122B3CF" w:rsidR="003B5A18" w:rsidRPr="0097416D" w:rsidRDefault="003B5A18" w:rsidP="003B5A18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97416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Fischer et al. (2000)</w:t>
            </w:r>
            <w:r w:rsidR="0014677D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97416D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Fischer&lt;/Author&gt;&lt;Year&gt;2000&lt;/Year&gt;&lt;RecNum&gt;29004&lt;/RecNum&gt;&lt;DisplayText&gt;&lt;style face="superscript"&gt;52&lt;/style&gt;&lt;/DisplayText&gt;&lt;record&gt;&lt;rec-number&gt;29004&lt;/rec-number&gt;&lt;foreign-keys&gt;&lt;key app="EN" db-id="tfxsttwx0varf3ez9sqxfzteep0sfw9wpf00" timestamp="1626937692" guid="8168e3dc-7054-4b2a-8ea2-e773a122f06a"&gt;29004&lt;/key&gt;&lt;/foreign-keys&gt;&lt;ref-type name="Journal Article"&gt;17&lt;/ref-type&gt;&lt;contributors&gt;&lt;authors&gt;&lt;author&gt;Fischer, J. S.&lt;/author&gt;&lt;author&gt;Priore, R. L.&lt;/author&gt;&lt;author&gt;Jacobs, L. D.&lt;/author&gt;&lt;author&gt;Cookfair, D. L.&lt;/author&gt;&lt;author&gt;Rudick, R. A.&lt;/author&gt;&lt;author&gt;Herndon, R. M.&lt;/author&gt;&lt;author&gt;Richert, J. R.&lt;/author&gt;&lt;author&gt;Salazar, A. M.&lt;/author&gt;&lt;author&gt;Goodkin, D. E.&lt;/author&gt;&lt;author&gt;Granger, C. V.&lt;/author&gt;&lt;author&gt;Simon, J. H.&lt;/author&gt;&lt;author&gt;Grafman, J. H.&lt;/author&gt;&lt;author&gt;Lezak, M. D.&lt;/author&gt;&lt;author&gt;Hovey, K. M. O.&lt;/author&gt;&lt;author&gt;Perkins, K. K.&lt;/author&gt;&lt;author&gt;Barilla-Clark, D.&lt;/author&gt;&lt;author&gt;Schacter, M.&lt;/author&gt;&lt;author&gt;Shucard, D. W.&lt;/author&gt;&lt;author&gt;Davidson, A. L.&lt;/author&gt;&lt;author&gt;Wende, K. E.&lt;/author&gt;&lt;author&gt;Bourdette, D. N.&lt;/author&gt;&lt;author&gt;Kooijmans-Coutinho, M. F.&lt;/author&gt;&lt;author&gt;Multiple Scerlosis Collaborative, R.&lt;/author&gt;&lt;/authors&gt;&lt;/contributors&gt;&lt;titles&gt;&lt;title&gt;Neuropsychological effects of interferon beta-1a in relapsing multiple sclerosis&lt;/title&gt;&lt;secondary-title&gt;Ann. Neurol.&lt;/secondary-title&gt;&lt;/titles&gt;&lt;periodical&gt;&lt;full-title&gt;Ann. Neurol.&lt;/full-title&gt;&lt;/periodical&gt;&lt;pages&gt;885-892&lt;/pages&gt;&lt;volume&gt;48&lt;/volume&gt;&lt;number&gt;6&lt;/number&gt;&lt;dates&gt;&lt;year&gt;2000&lt;/year&gt;&lt;/dates&gt;&lt;accession-num&gt;WOS:000165607500009&lt;/accession-num&gt;&lt;urls&gt;&lt;related-urls&gt;&lt;url&gt;&amp;lt;Go to ISI&amp;gt;://WOS:000165607500009&lt;/url&gt;&lt;url&gt;https://onlinelibrary.wiley.com/doi/pdfdirect/10.1002/1531-8249%28200012%2948%3A6%3C885%3A%3AAID-ANA9%3E3.0.CO%3B2-1?download=true&lt;/url&gt;&lt;/related-urls&gt;&lt;/urls&gt;&lt;electronic-resource-num&gt;10.1002/1531-8249(200012)48:6&amp;lt;885::Aid-ana9&amp;gt;3.0.Co;2-1&lt;/electronic-resource-num&gt;&lt;/record&gt;&lt;/Cite&gt;&lt;/EndNote&gt;</w:instrText>
            </w:r>
            <w:r w:rsidRPr="0097416D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52</w:t>
            </w:r>
            <w:r w:rsidRPr="0097416D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264CD916" w14:textId="4E7568A2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A67E34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38798916" w14:textId="6D30F91B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298CDAE0" w14:textId="0A5E783B" w:rsidR="003B5A18" w:rsidRPr="00BA3703" w:rsidRDefault="003B5A18" w:rsidP="003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Documented evidence of MS</w:t>
            </w:r>
          </w:p>
        </w:tc>
        <w:tc>
          <w:tcPr>
            <w:tcW w:w="567" w:type="dxa"/>
          </w:tcPr>
          <w:p w14:paraId="1BB57A9A" w14:textId="20103BB4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29CF34F8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1C2D1467" w14:textId="0D2FDA00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08747E93" w14:textId="7FCAE58C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venience sample</w:t>
            </w:r>
          </w:p>
        </w:tc>
        <w:tc>
          <w:tcPr>
            <w:tcW w:w="567" w:type="dxa"/>
          </w:tcPr>
          <w:p w14:paraId="782887FE" w14:textId="25D52ADD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45F61D20" w14:textId="7DDA35A0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0DC8263A" w14:textId="4640B7ED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MS patients randomized</w:t>
            </w:r>
          </w:p>
        </w:tc>
        <w:tc>
          <w:tcPr>
            <w:tcW w:w="567" w:type="dxa"/>
          </w:tcPr>
          <w:p w14:paraId="526F2B21" w14:textId="6874FEB5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6B5C51CC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0DD66356" w14:textId="4FBAFC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74ADA59E" w14:textId="537436B9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44B79443" w14:textId="2C643AB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1C2D3A5A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51BF9D8A" w14:textId="0E244732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3F0B90BF" w14:textId="0FA0F2D1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Adjusted for age,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ducation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and gender</w:t>
            </w:r>
          </w:p>
        </w:tc>
        <w:tc>
          <w:tcPr>
            <w:tcW w:w="567" w:type="dxa"/>
          </w:tcPr>
          <w:p w14:paraId="39BCD284" w14:textId="4C68B418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*</w:t>
            </w:r>
          </w:p>
        </w:tc>
        <w:tc>
          <w:tcPr>
            <w:tcW w:w="709" w:type="dxa"/>
          </w:tcPr>
          <w:p w14:paraId="67D1E40B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7A266657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1BE4F7B5" w14:textId="2E310A79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39FFA7DB" w14:textId="2A6B88F8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lidated tools were used</w:t>
            </w:r>
          </w:p>
        </w:tc>
        <w:tc>
          <w:tcPr>
            <w:tcW w:w="567" w:type="dxa"/>
          </w:tcPr>
          <w:p w14:paraId="1FD752E1" w14:textId="7A7250BB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22933ECF" w14:textId="0E901072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05DD401A" w14:textId="7FEDD915" w:rsidR="003B5A18" w:rsidRPr="00BA3703" w:rsidRDefault="003B5A18" w:rsidP="003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13F0E211" w14:textId="1B86358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B1D57A2" w14:textId="47B60C8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5</w:t>
            </w:r>
          </w:p>
        </w:tc>
      </w:tr>
      <w:tr w:rsidR="003B5A18" w:rsidRPr="003A1BCE" w14:paraId="7A4DADD7" w14:textId="77777777" w:rsidTr="00AB0C9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E2284DF" w14:textId="6574CED3" w:rsidR="003B5A18" w:rsidRPr="0072207C" w:rsidRDefault="003B5A18" w:rsidP="003B5A18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72207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Lincoln et al. (2020)</w:t>
            </w:r>
            <w:r w:rsidR="00DA5A9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72207C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Lincoln&lt;/Author&gt;&lt;Year&gt;2020&lt;/Year&gt;&lt;RecNum&gt;28983&lt;/RecNum&gt;&lt;DisplayText&gt;&lt;style face="superscript"&gt;53&lt;/style&gt;&lt;/DisplayText&gt;&lt;record&gt;&lt;rec-number&gt;28983&lt;/rec-number&gt;&lt;foreign-keys&gt;&lt;key app="EN" db-id="tfxsttwx0varf3ez9sqxfzteep0sfw9wpf00" timestamp="1626937692" guid="d13da0b7-3fb2-4139-a8a1-7fd2335cfe6f"&gt;28983&lt;/key&gt;&lt;/foreign-keys&gt;&lt;ref-type name="Journal Article"&gt;17&lt;/ref-type&gt;&lt;contributors&gt;&lt;authors&gt;&lt;author&gt;Lincoln, N. B.&lt;/author&gt;&lt;author&gt;Bradshaw, L. E.&lt;/author&gt;&lt;author&gt;Constantinescu, C. S.&lt;/author&gt;&lt;author&gt;Day, F.&lt;/author&gt;&lt;author&gt;Drummond, A. E.&lt;/author&gt;&lt;author&gt;Fitzsimmons, D.&lt;/author&gt;&lt;author&gt;Harris, S.&lt;/author&gt;&lt;author&gt;Montgomery, A. A.&lt;/author&gt;&lt;author&gt;das Nair, R.&lt;/author&gt;&lt;/authors&gt;&lt;/contributors&gt;&lt;titles&gt;&lt;title&gt;Group cognitive rehabilitation to reduce the psychological impact of multiple sclerosis on quality of life: the CRAMMS RCT&lt;/title&gt;&lt;secondary-title&gt;Health Technology Assessment (Winchester, England)&lt;/secondary-title&gt;&lt;/titles&gt;&lt;periodical&gt;&lt;full-title&gt;Health Technol Assess&lt;/full-title&gt;&lt;abbr-1&gt;Health technology assessment (Winchester, England)&lt;/abbr-1&gt;&lt;/periodical&gt;&lt;pages&gt;1-182&lt;/pages&gt;&lt;volume&gt;24&lt;/volume&gt;&lt;number&gt;4&lt;/number&gt;&lt;dates&gt;&lt;year&gt;2020&lt;/year&gt;&lt;/dates&gt;&lt;accession-num&gt;31934845&lt;/accession-num&gt;&lt;urls&gt;&lt;related-urls&gt;&lt;url&gt;https://ezproxy.utas.edu.au/login?url=http://ovidsp.ovid.com/ovidweb.cgi?T=JS&amp;amp;CSC=Y&amp;amp;NEWS=N&amp;amp;PAGE=fulltext&amp;amp;D=medl&amp;amp;AN=31934845http://rk9dr6cc2p.search.serialssolutions.com/?url_ver=Z39.88-2004&amp;amp;rft_val_fmt=info:ofi/fmt:kev:mtx:journal&amp;amp;rfr_id=info:sid/Ovid:med&lt;/url&gt;&lt;/related-urls&gt;&lt;/urls&gt;&lt;/record&gt;&lt;/Cite&gt;&lt;/EndNote&gt;</w:instrText>
            </w:r>
            <w:r w:rsidRPr="0072207C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53</w:t>
            </w:r>
            <w:r w:rsidRPr="0072207C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633D416A" w14:textId="5C3397E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A67E34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2D500F31" w14:textId="40037CB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medical/hospital records</w:t>
            </w:r>
          </w:p>
        </w:tc>
        <w:tc>
          <w:tcPr>
            <w:tcW w:w="709" w:type="dxa"/>
          </w:tcPr>
          <w:p w14:paraId="73639CC5" w14:textId="60D43FF6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Documented evidence of MS</w:t>
            </w:r>
          </w:p>
        </w:tc>
        <w:tc>
          <w:tcPr>
            <w:tcW w:w="567" w:type="dxa"/>
          </w:tcPr>
          <w:p w14:paraId="4F8226D4" w14:textId="49A6A525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191A620C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4F187732" w14:textId="2430258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78A18D61" w14:textId="661C643D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venience sample</w:t>
            </w:r>
          </w:p>
        </w:tc>
        <w:tc>
          <w:tcPr>
            <w:tcW w:w="567" w:type="dxa"/>
          </w:tcPr>
          <w:p w14:paraId="68B9C8BB" w14:textId="6A3E5AD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3A56AFEF" w14:textId="752FCC69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2AA84349" w14:textId="0236873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MS patients randomized 6:5</w:t>
            </w:r>
          </w:p>
        </w:tc>
        <w:tc>
          <w:tcPr>
            <w:tcW w:w="567" w:type="dxa"/>
          </w:tcPr>
          <w:p w14:paraId="142A0ABC" w14:textId="34A1CD9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3E59661C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2BEA7F27" w14:textId="06AF1FDC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5E1CBF20" w14:textId="0765ECAE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0FDD252A" w14:textId="6C3573B3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59A48579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ers must be</w:t>
            </w:r>
          </w:p>
          <w:p w14:paraId="31E77D5F" w14:textId="17A15F15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18C1796F" w14:textId="24C9603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 xml:space="preserve">Adjusted for age,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ducation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and gender</w:t>
            </w:r>
          </w:p>
        </w:tc>
        <w:tc>
          <w:tcPr>
            <w:tcW w:w="567" w:type="dxa"/>
          </w:tcPr>
          <w:p w14:paraId="515C5B95" w14:textId="5C7D625E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*</w:t>
            </w:r>
          </w:p>
        </w:tc>
        <w:tc>
          <w:tcPr>
            <w:tcW w:w="709" w:type="dxa"/>
          </w:tcPr>
          <w:p w14:paraId="51338D0F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41B75B48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 xml:space="preserve">practitioner, blind to </w:t>
            </w:r>
          </w:p>
          <w:p w14:paraId="5F324F2D" w14:textId="3235A309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28144857" w14:textId="4EBC6DD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Validated tools were used</w:t>
            </w:r>
          </w:p>
        </w:tc>
        <w:tc>
          <w:tcPr>
            <w:tcW w:w="567" w:type="dxa"/>
          </w:tcPr>
          <w:p w14:paraId="2D280706" w14:textId="2DCF3F61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73A24DB7" w14:textId="02BF3765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348C4BD5" w14:textId="3460803D" w:rsidR="003B5A18" w:rsidRPr="00BA3703" w:rsidRDefault="003B5A18" w:rsidP="003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No difference between the groups</w:t>
            </w:r>
          </w:p>
        </w:tc>
        <w:tc>
          <w:tcPr>
            <w:tcW w:w="567" w:type="dxa"/>
          </w:tcPr>
          <w:p w14:paraId="05460904" w14:textId="73C24402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6AD4A1BD" w14:textId="12D4C541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6</w:t>
            </w:r>
          </w:p>
        </w:tc>
      </w:tr>
      <w:tr w:rsidR="003B5A18" w:rsidRPr="003A1BCE" w14:paraId="29719805" w14:textId="77777777" w:rsidTr="00AB0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AFBF066" w14:textId="0E4636D1" w:rsidR="003B5A18" w:rsidRPr="0072207C" w:rsidRDefault="003B5A18" w:rsidP="003B5A18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72207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Patti et al. (2010)</w:t>
            </w:r>
            <w:r w:rsidR="00DA5A9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72207C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Patti&lt;/Author&gt;&lt;Year&gt;2010&lt;/Year&gt;&lt;RecNum&gt;28975&lt;/RecNum&gt;&lt;DisplayText&gt;&lt;style face="superscript"&gt;54&lt;/style&gt;&lt;/DisplayText&gt;&lt;record&gt;&lt;rec-number&gt;28975&lt;/rec-number&gt;&lt;foreign-keys&gt;&lt;key app="EN" db-id="tfxsttwx0varf3ez9sqxfzteep0sfw9wpf00" timestamp="1626937692" guid="e20684dc-77b6-4a0c-b4c7-9f09ff5c9223"&gt;28975&lt;/key&gt;&lt;/foreign-keys&gt;&lt;ref-type name="Journal Article"&gt;17&lt;/ref-type&gt;&lt;contributors&gt;&lt;authors&gt;&lt;author&gt;Patti, F.&lt;/author&gt;&lt;author&gt;Amato, M. P.&lt;/author&gt;&lt;author&gt;Bastianello, S.&lt;/author&gt;&lt;author&gt;Caniatti, L.&lt;/author&gt;&lt;author&gt;Di Monte, E.&lt;/author&gt;&lt;author&gt;Ferrazza, P.&lt;/author&gt;&lt;author&gt;Goretti, B.&lt;/author&gt;&lt;author&gt;Gallo, P.&lt;/author&gt;&lt;author&gt;Morra, V. B.&lt;/author&gt;&lt;author&gt;Lo Fermo, S.&lt;/author&gt;&lt;author&gt;Picconi, O.&lt;/author&gt;&lt;author&gt;Tola, M. R.&lt;/author&gt;&lt;author&gt;Trojano, M.&lt;/author&gt;&lt;/authors&gt;&lt;/contributors&gt;&lt;titles&gt;&lt;title&gt;Effects of immunomodulatory treatment with subcutaneous interferon beta-1a on cognitive decline in mildly disabled patients with relapsing-remitting multiple sclerosis&lt;/title&gt;&lt;secondary-title&gt;Mult Scler&lt;/secondary-title&gt;&lt;/titles&gt;&lt;periodical&gt;&lt;full-title&gt;Mult Scler&lt;/full-title&gt;&lt;abbr-1&gt;Multiple sclerosis (Houndmills, Basingstoke, England)&lt;/abbr-1&gt;&lt;/periodical&gt;&lt;pages&gt;68-77&lt;/pages&gt;&lt;volume&gt;16&lt;/volume&gt;&lt;number&gt;1&lt;/number&gt;&lt;dates&gt;&lt;year&gt;2010&lt;/year&gt;&lt;/dates&gt;&lt;accession-num&gt;19995846&lt;/accession-num&gt;&lt;urls&gt;&lt;related-urls&gt;&lt;url&gt;https://journals.sagepub.com/doi/pdf/10.1177/1352458509350309&lt;/url&gt;&lt;/related-urls&gt;&lt;/urls&gt;&lt;electronic-resource-num&gt;10.1177/1352458509350309&lt;/electronic-resource-num&gt;&lt;/record&gt;&lt;/Cite&gt;&lt;/EndNote&gt;</w:instrText>
            </w:r>
            <w:r w:rsidRPr="0072207C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54</w:t>
            </w:r>
            <w:r w:rsidRPr="0072207C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45285EB2" w14:textId="0F282356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A67E34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0E424E1A" w14:textId="38C5AFCD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20BAF524" w14:textId="037D8A63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Fulfilled the McDonald</w:t>
            </w:r>
            <w:r w:rsidR="004713B7">
              <w:rPr>
                <w:rFonts w:ascii="Calibri" w:hAnsi="Calibri" w:cs="Calibri"/>
                <w:color w:val="000000"/>
                <w:sz w:val="12"/>
                <w:szCs w:val="12"/>
              </w:rPr>
              <w:t>'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diagnostic criteria</w:t>
            </w:r>
          </w:p>
        </w:tc>
        <w:tc>
          <w:tcPr>
            <w:tcW w:w="567" w:type="dxa"/>
          </w:tcPr>
          <w:p w14:paraId="3F5B3AAC" w14:textId="06BD6E5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2C3F2B0B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29E6B519" w14:textId="0E630F41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12BE470B" w14:textId="094CE451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venience sample</w:t>
            </w:r>
          </w:p>
        </w:tc>
        <w:tc>
          <w:tcPr>
            <w:tcW w:w="567" w:type="dxa"/>
          </w:tcPr>
          <w:p w14:paraId="28B82500" w14:textId="65DFB7A3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3B7026B9" w14:textId="5294DB9B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588A6A1C" w14:textId="774A320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ame MS patients randomized </w:t>
            </w:r>
          </w:p>
        </w:tc>
        <w:tc>
          <w:tcPr>
            <w:tcW w:w="567" w:type="dxa"/>
          </w:tcPr>
          <w:p w14:paraId="5115AB62" w14:textId="72224C94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28E0CB05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475CA811" w14:textId="52D93F0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48A8695E" w14:textId="7353E2EE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7FDF2924" w14:textId="7435BA2C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4C34119C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2F3A3CCB" w14:textId="04946F9B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683B152E" w14:textId="17753A3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confounders</w:t>
            </w:r>
          </w:p>
        </w:tc>
        <w:tc>
          <w:tcPr>
            <w:tcW w:w="567" w:type="dxa"/>
          </w:tcPr>
          <w:p w14:paraId="3DA872F5" w14:textId="4E3735EC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*</w:t>
            </w:r>
          </w:p>
        </w:tc>
        <w:tc>
          <w:tcPr>
            <w:tcW w:w="709" w:type="dxa"/>
          </w:tcPr>
          <w:p w14:paraId="371C6F0F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58DD617F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024EF467" w14:textId="3FF2372E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2A02CD44" w14:textId="4A3BA4B8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lidated tools were used</w:t>
            </w:r>
          </w:p>
        </w:tc>
        <w:tc>
          <w:tcPr>
            <w:tcW w:w="567" w:type="dxa"/>
          </w:tcPr>
          <w:p w14:paraId="488965DF" w14:textId="6D2B0BD8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5A160762" w14:textId="277257F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1A261F9C" w14:textId="22EE3293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Dropout </w:t>
            </w:r>
            <w:r w:rsidR="004713B7"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w</w:t>
            </w:r>
            <w:r w:rsidR="004713B7">
              <w:rPr>
                <w:rFonts w:ascii="Calibri" w:hAnsi="Calibri" w:cs="Calibri"/>
                <w:color w:val="000000"/>
                <w:sz w:val="12"/>
                <w:szCs w:val="12"/>
              </w:rPr>
              <w:t>as</w:t>
            </w:r>
            <w:r w:rsidR="004713B7"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imilar in both groups</w:t>
            </w:r>
          </w:p>
        </w:tc>
        <w:tc>
          <w:tcPr>
            <w:tcW w:w="567" w:type="dxa"/>
          </w:tcPr>
          <w:p w14:paraId="43975174" w14:textId="4037851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F1CA84F" w14:textId="2CFA0A71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6</w:t>
            </w:r>
          </w:p>
        </w:tc>
      </w:tr>
      <w:tr w:rsidR="003B5A18" w:rsidRPr="003A1BCE" w14:paraId="50871231" w14:textId="77777777" w:rsidTr="00AB0C9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A987FD9" w14:textId="2BB3C0F1" w:rsidR="003B5A18" w:rsidRPr="0072207C" w:rsidRDefault="003B5A18" w:rsidP="003B5A18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proofErr w:type="spellStart"/>
            <w:r w:rsidRPr="0072207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Schwid</w:t>
            </w:r>
            <w:proofErr w:type="spellEnd"/>
            <w:r w:rsidRPr="0072207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et al. (2007)</w:t>
            </w:r>
            <w:r w:rsidR="00DA5A9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72207C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Schwid&lt;/Author&gt;&lt;Year&gt;2007&lt;/Year&gt;&lt;RecNum&gt;28959&lt;/RecNum&gt;&lt;DisplayText&gt;&lt;style face="superscript"&gt;55&lt;/style&gt;&lt;/DisplayText&gt;&lt;record&gt;&lt;rec-number&gt;28959&lt;/rec-number&gt;&lt;foreign-keys&gt;&lt;key app="EN" db-id="tfxsttwx0varf3ez9sqxfzteep0sfw9wpf00" timestamp="1626937692" guid="062ac1d7-9003-4b54-bbc2-03e9485d1c76"&gt;28959&lt;/key&gt;&lt;/foreign-keys&gt;&lt;ref-type name="Journal Article"&gt;17&lt;/ref-type&gt;&lt;contributors&gt;&lt;authors&gt;&lt;author&gt;Schwid, S. R.&lt;/author&gt;&lt;author&gt;Goodman, A. D.&lt;/author&gt;&lt;author&gt;Weinstein, A.&lt;/author&gt;&lt;author&gt;McDermott, M. P.&lt;/author&gt;&lt;author&gt;Johnson, K. P.&lt;/author&gt;&lt;/authors&gt;&lt;/contributors&gt;&lt;titles&gt;&lt;title&gt;Cognitive function in relapsing multiple sclerosis: minimal changes in a 10-year clinical trial&lt;/title&gt;&lt;secondary-title&gt;J Neurol Sci&lt;/secondary-title&gt;&lt;/titles&gt;&lt;periodical&gt;&lt;full-title&gt;J Neurol Sci&lt;/full-title&gt;&lt;/periodical&gt;&lt;pages&gt;57-63&lt;/pages&gt;&lt;volume&gt;255&lt;/volume&gt;&lt;number&gt;1-2&lt;/number&gt;&lt;dates&gt;&lt;year&gt;2007&lt;/year&gt;&lt;/dates&gt;&lt;accession-num&gt;17331542&lt;/accession-num&gt;&lt;urls&gt;&lt;related-urls&gt;&lt;url&gt;https://www.sciencedirect.com/science/article/abs/pii/S0022510X07000962?via%3Dihub&lt;/url&gt;&lt;/related-urls&gt;&lt;/urls&gt;&lt;electronic-resource-num&gt;10.1016/j.jns.2007.01.070&lt;/electronic-resource-num&gt;&lt;/record&gt;&lt;/Cite&gt;&lt;/EndNote&gt;</w:instrText>
            </w:r>
            <w:r w:rsidRPr="0072207C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55</w:t>
            </w:r>
            <w:r w:rsidRPr="0072207C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32682486" w14:textId="31F8E824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4713B7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176D5B3C" w14:textId="604DF03C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5951D780" w14:textId="796F1804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Definite diagnosis of MS</w:t>
            </w:r>
          </w:p>
        </w:tc>
        <w:tc>
          <w:tcPr>
            <w:tcW w:w="567" w:type="dxa"/>
          </w:tcPr>
          <w:p w14:paraId="33C52703" w14:textId="6A0ECAF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548DBEB9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2D766BF1" w14:textId="5CDA9A3E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3317CBD3" w14:textId="495C30F6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venience sample</w:t>
            </w:r>
          </w:p>
        </w:tc>
        <w:tc>
          <w:tcPr>
            <w:tcW w:w="567" w:type="dxa"/>
          </w:tcPr>
          <w:p w14:paraId="32F33E3C" w14:textId="70CF318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38A762CF" w14:textId="57AC9C14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08865EF8" w14:textId="13EC8B6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ame MS patients randomized </w:t>
            </w:r>
          </w:p>
        </w:tc>
        <w:tc>
          <w:tcPr>
            <w:tcW w:w="567" w:type="dxa"/>
          </w:tcPr>
          <w:p w14:paraId="25F5F350" w14:textId="74ACA39D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1E0DBCE4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678405C6" w14:textId="10143E3D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4EDE623B" w14:textId="73A4619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446B6174" w14:textId="04416109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5B345522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668667D2" w14:textId="01B2E268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4D49C478" w14:textId="46A45638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confounders</w:t>
            </w:r>
          </w:p>
        </w:tc>
        <w:tc>
          <w:tcPr>
            <w:tcW w:w="567" w:type="dxa"/>
          </w:tcPr>
          <w:p w14:paraId="22031FFD" w14:textId="298C8328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*</w:t>
            </w:r>
          </w:p>
        </w:tc>
        <w:tc>
          <w:tcPr>
            <w:tcW w:w="709" w:type="dxa"/>
          </w:tcPr>
          <w:p w14:paraId="0E9053BA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51E8B0E7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6CEEF211" w14:textId="66D77FCF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25C9691E" w14:textId="744F05A2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lidated tools were used</w:t>
            </w:r>
          </w:p>
        </w:tc>
        <w:tc>
          <w:tcPr>
            <w:tcW w:w="567" w:type="dxa"/>
          </w:tcPr>
          <w:p w14:paraId="3AD26FF4" w14:textId="1698051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361DA521" w14:textId="610863A0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2A54B363" w14:textId="736E303C" w:rsidR="003B5A18" w:rsidRPr="00BA3703" w:rsidRDefault="003B5A18" w:rsidP="003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0E72B2FC" w14:textId="7F503793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149351A" w14:textId="62A5D8CF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5</w:t>
            </w:r>
          </w:p>
        </w:tc>
      </w:tr>
      <w:tr w:rsidR="003B5A18" w:rsidRPr="003A1BCE" w14:paraId="4B5E66A5" w14:textId="77777777" w:rsidTr="00AB0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94CBF34" w14:textId="38D54EE8" w:rsidR="003B5A18" w:rsidRPr="00DF060C" w:rsidRDefault="003B5A18" w:rsidP="003B5A18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DF060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Weinstein et al. (1999)</w:t>
            </w:r>
            <w:r w:rsidR="00DA5A9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DF060C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Weinstein&lt;/Author&gt;&lt;Year&gt;1999&lt;/Year&gt;&lt;RecNum&gt;28950&lt;/RecNum&gt;&lt;DisplayText&gt;&lt;style face="superscript"&gt;56&lt;/style&gt;&lt;/DisplayText&gt;&lt;record&gt;&lt;rec-number&gt;28950&lt;/rec-number&gt;&lt;foreign-keys&gt;&lt;key app="EN" db-id="tfxsttwx0varf3ez9sqxfzteep0sfw9wpf00" timestamp="1626937692" guid="9f3a5f86-04b8-498a-9d4d-8bb1ea2685b2"&gt;28950&lt;/key&gt;&lt;/foreign-keys&gt;&lt;ref-type name="Journal Article"&gt;17&lt;/ref-type&gt;&lt;contributors&gt;&lt;authors&gt;&lt;author&gt;Weinstein, A.&lt;/author&gt;&lt;author&gt;Schwid, S. I. L.&lt;/author&gt;&lt;author&gt;Schiffer, R. B.&lt;/author&gt;&lt;author&gt;McDermott, M. P.&lt;/author&gt;&lt;author&gt;Giang, D. W.&lt;/author&gt;&lt;author&gt;Goodman, A. D.&lt;/author&gt;&lt;/authors&gt;&lt;/contributors&gt;&lt;titles&gt;&lt;title&gt;Neuropsychologic status in multiple sclerosis after treatment with glatiramer&lt;/title&gt;&lt;secondary-title&gt;Arch. Neurol.&lt;/secondary-title&gt;&lt;/titles&gt;&lt;periodical&gt;&lt;full-title&gt;Arch. Neurol.&lt;/full-title&gt;&lt;/periodical&gt;&lt;pages&gt;319-324&lt;/pages&gt;&lt;volume&gt;56&lt;/volume&gt;&lt;number&gt;3&lt;/number&gt;&lt;dates&gt;&lt;year&gt;1999&lt;/year&gt;&lt;/dates&gt;&lt;accession-num&gt;WOS:000078995100008&lt;/accession-num&gt;&lt;urls&gt;&lt;related-urls&gt;&lt;url&gt;&amp;lt;Go to ISI&amp;gt;://WOS:000078995100008&lt;/url&gt;&lt;url&gt;https://jamanetwork.com/journals/jamaneurology/articlepdf/774832/noc7863.pdf&lt;/url&gt;&lt;/related-urls&gt;&lt;/urls&gt;&lt;electronic-resource-num&gt;10.1001/archneur.56.3.319&lt;/electronic-resource-num&gt;&lt;/record&gt;&lt;/Cite&gt;&lt;/EndNote&gt;</w:instrText>
            </w:r>
            <w:r w:rsidRPr="00DF060C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56</w:t>
            </w:r>
            <w:r w:rsidRPr="00DF060C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6EC1516B" w14:textId="36D6402D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4713B7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705021CD" w14:textId="095D67C4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4D2DB599" w14:textId="2FF80B78" w:rsidR="003B5A18" w:rsidRPr="00BA3703" w:rsidRDefault="003B5A18" w:rsidP="003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clinically definite MS</w:t>
            </w:r>
          </w:p>
        </w:tc>
        <w:tc>
          <w:tcPr>
            <w:tcW w:w="567" w:type="dxa"/>
          </w:tcPr>
          <w:p w14:paraId="6D9C9FCC" w14:textId="610647AC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48F88B3E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2CAB408F" w14:textId="0202A9BC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40D873B5" w14:textId="3B364D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venience sample</w:t>
            </w:r>
          </w:p>
        </w:tc>
        <w:tc>
          <w:tcPr>
            <w:tcW w:w="567" w:type="dxa"/>
          </w:tcPr>
          <w:p w14:paraId="4ADBC4B7" w14:textId="2D46A29B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50" w:type="dxa"/>
          </w:tcPr>
          <w:p w14:paraId="6C1671C6" w14:textId="09D8CCA9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3417BC35" w14:textId="5D301349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ame MS patients randomized </w:t>
            </w:r>
          </w:p>
        </w:tc>
        <w:tc>
          <w:tcPr>
            <w:tcW w:w="567" w:type="dxa"/>
          </w:tcPr>
          <w:p w14:paraId="0D9BF9B9" w14:textId="1860B196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08987B4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33C7F816" w14:textId="4727F7C8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19854195" w14:textId="63598301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28319F96" w14:textId="7C03A4E9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32DA7FE6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ers must be</w:t>
            </w:r>
          </w:p>
          <w:p w14:paraId="12C408A6" w14:textId="03695AC6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058C82E7" w14:textId="63BF73E5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>No information provided</w:t>
            </w:r>
          </w:p>
        </w:tc>
        <w:tc>
          <w:tcPr>
            <w:tcW w:w="567" w:type="dxa"/>
          </w:tcPr>
          <w:p w14:paraId="7A868D0A" w14:textId="1C90BFF5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709" w:type="dxa"/>
          </w:tcPr>
          <w:p w14:paraId="0D77444E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33841FD5" w14:textId="77777777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ealthcare practition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 xml:space="preserve">er, blind to </w:t>
            </w:r>
          </w:p>
          <w:p w14:paraId="16DDB085" w14:textId="6EC5EA65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51C9A9C5" w14:textId="39BE117D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Validated tools were used</w:t>
            </w:r>
          </w:p>
        </w:tc>
        <w:tc>
          <w:tcPr>
            <w:tcW w:w="567" w:type="dxa"/>
          </w:tcPr>
          <w:p w14:paraId="4082C109" w14:textId="4BB1B85C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73344145" w14:textId="7BFA73FD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36B8ED73" w14:textId="5240B78E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6F7A3881" w14:textId="17CEAC2A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ED6A400" w14:textId="1EAE2B64" w:rsidR="003B5A18" w:rsidRPr="00BA3703" w:rsidRDefault="003B5A18" w:rsidP="003B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4</w:t>
            </w:r>
          </w:p>
        </w:tc>
      </w:tr>
      <w:tr w:rsidR="003B5A18" w:rsidRPr="003A1BCE" w14:paraId="5E01C96C" w14:textId="77777777" w:rsidTr="00AB0C9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2049CDC" w14:textId="60F2FFA1" w:rsidR="003B5A18" w:rsidRPr="00DF060C" w:rsidRDefault="003B5A18" w:rsidP="003B5A18">
            <w:pPr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DF060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>Weinstock-Guttman et al (2012)</w:t>
            </w:r>
            <w:r w:rsidR="00DA5A9C">
              <w:rPr>
                <w:rFonts w:cstheme="minorHAnsi"/>
                <w:b w:val="0"/>
                <w:bCs w:val="0"/>
                <w:color w:val="000000" w:themeColor="text1"/>
                <w:sz w:val="12"/>
                <w:szCs w:val="12"/>
              </w:rPr>
              <w:t xml:space="preserve"> </w:t>
            </w:r>
            <w:r w:rsidRPr="00DF060C">
              <w:rPr>
                <w:rFonts w:cstheme="minorHAnsi"/>
                <w:color w:val="000000" w:themeColor="text1"/>
                <w:sz w:val="12"/>
                <w:szCs w:val="12"/>
              </w:rPr>
              <w:fldChar w:fldCharType="begin"/>
            </w:r>
            <w:r w:rsidR="009D2A3D">
              <w:rPr>
                <w:rFonts w:cstheme="minorHAnsi"/>
                <w:color w:val="000000" w:themeColor="text1"/>
                <w:sz w:val="12"/>
                <w:szCs w:val="12"/>
              </w:rPr>
              <w:instrText xml:space="preserve"> ADDIN EN.CITE &lt;EndNote&gt;&lt;Cite&gt;&lt;Author&gt;Weinstock-Guttman&lt;/Author&gt;&lt;Year&gt;2012&lt;/Year&gt;&lt;RecNum&gt;28949&lt;/RecNum&gt;&lt;DisplayText&gt;&lt;style face="superscript"&gt;57&lt;/style&gt;&lt;/DisplayText&gt;&lt;record&gt;&lt;rec-number&gt;28949&lt;/rec-number&gt;&lt;foreign-keys&gt;&lt;key app="EN" db-id="tfxsttwx0varf3ez9sqxfzteep0sfw9wpf00" timestamp="1626937692" guid="5690fb40-b319-40ff-9792-de5f5c1b3603"&gt;28949&lt;/key&gt;&lt;/foreign-keys&gt;&lt;ref-type name="Journal Article"&gt;17&lt;/ref-type&gt;&lt;contributors&gt;&lt;authors&gt;&lt;author&gt;Weinstock-Guttman, B.&lt;/author&gt;&lt;author&gt;Galetta, S. L.&lt;/author&gt;&lt;author&gt;Giovannoni, G.&lt;/author&gt;&lt;author&gt;Havrdova, E.&lt;/author&gt;&lt;author&gt;Hutchinson, M.&lt;/author&gt;&lt;author&gt;Kappos, L.&lt;/author&gt;&lt;author&gt;O&amp;apos;Connor, P. W.&lt;/author&gt;&lt;author&gt;Phillips, J. T.&lt;/author&gt;&lt;author&gt;Polman, C.&lt;/author&gt;&lt;author&gt;Stuart, W. H.&lt;/author&gt;&lt;author&gt;Lynn, F.&lt;/author&gt;&lt;author&gt;Hotermans, C.&lt;/author&gt;&lt;/authors&gt;&lt;/contributors&gt;&lt;titles&gt;&lt;title&gt;Additional efficacy endpoints from pivotal natalizumab trials in relapsing-remitting MS&lt;/title&gt;&lt;secondary-title&gt;Journal of Neurology&lt;/secondary-title&gt;&lt;/titles&gt;&lt;periodical&gt;&lt;full-title&gt;Journal of Neurology&lt;/full-title&gt;&lt;/periodical&gt;&lt;pages&gt;898-905&lt;/pages&gt;&lt;volume&gt;259&lt;/volume&gt;&lt;number&gt;5&lt;/number&gt;&lt;dates&gt;&lt;year&gt;2012&lt;/year&gt;&lt;/dates&gt;&lt;accession-num&gt;22008873&lt;/accession-num&gt;&lt;urls&gt;&lt;related-urls&gt;&lt;url&gt;https://ezproxy.utas.edu.au/login?url=http://ovidsp.ovid.com/ovidweb.cgi?T=JS&amp;amp;CSC=Y&amp;amp;NEWS=N&amp;amp;PAGE=fulltext&amp;amp;D=med9&amp;amp;AN=22008873http://rk9dr6cc2p.search.serialssolutions.com/?url_ver=Z39.88-2004&amp;amp;rft_val_fmt=info:ofi/fmt:kev:mtx:journal&amp;amp;rfr_id=info:sid/Ovid:med&lt;/url&gt;&lt;url&gt;https://link.springer.com/content/pdf/10.1007/s00415-011-6275-7.pdf&lt;/url&gt;&lt;/related-urls&gt;&lt;/urls&gt;&lt;/record&gt;&lt;/Cite&gt;&lt;/EndNote&gt;</w:instrText>
            </w:r>
            <w:r w:rsidRPr="00DF060C">
              <w:rPr>
                <w:rFonts w:cstheme="minorHAnsi"/>
                <w:color w:val="000000" w:themeColor="text1"/>
                <w:sz w:val="12"/>
                <w:szCs w:val="12"/>
              </w:rPr>
              <w:fldChar w:fldCharType="separate"/>
            </w:r>
            <w:r w:rsidR="009D2A3D" w:rsidRPr="009D2A3D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</w:rPr>
              <w:t>57</w:t>
            </w:r>
            <w:r w:rsidRPr="00DF060C">
              <w:rPr>
                <w:rFonts w:cstheme="minorHAnsi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709" w:type="dxa"/>
          </w:tcPr>
          <w:p w14:paraId="3E8C2BA2" w14:textId="6A46D6F3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Reference to primary record source</w:t>
            </w:r>
            <w:r w:rsidR="004713B7">
              <w:rPr>
                <w:rFonts w:ascii="Calibri" w:hAnsi="Calibri" w:cs="Calibri"/>
                <w:color w:val="000000"/>
                <w:sz w:val="12"/>
                <w:szCs w:val="12"/>
              </w:rPr>
              <w:t>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such as</w:t>
            </w:r>
          </w:p>
          <w:p w14:paraId="46028A0D" w14:textId="2272C3E4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medical/hospital records</w:t>
            </w:r>
          </w:p>
        </w:tc>
        <w:tc>
          <w:tcPr>
            <w:tcW w:w="709" w:type="dxa"/>
          </w:tcPr>
          <w:p w14:paraId="6A76DE4D" w14:textId="410E1D46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Fulfilled the McDonald</w:t>
            </w:r>
            <w:r w:rsidR="004713B7">
              <w:rPr>
                <w:rFonts w:ascii="Calibri" w:hAnsi="Calibri" w:cs="Calibri"/>
                <w:color w:val="000000"/>
                <w:sz w:val="12"/>
                <w:szCs w:val="12"/>
              </w:rPr>
              <w:t>'s</w:t>
            </w: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diagnostic criteria</w:t>
            </w:r>
          </w:p>
        </w:tc>
        <w:tc>
          <w:tcPr>
            <w:tcW w:w="567" w:type="dxa"/>
          </w:tcPr>
          <w:p w14:paraId="6D3B180C" w14:textId="32E8E5B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2BC1CD6A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ll eligible cases or an appropriate sample of those</w:t>
            </w:r>
          </w:p>
          <w:p w14:paraId="0F1669AA" w14:textId="44F221DE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(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e.g.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ndom sample)</w:t>
            </w:r>
          </w:p>
        </w:tc>
        <w:tc>
          <w:tcPr>
            <w:tcW w:w="709" w:type="dxa"/>
          </w:tcPr>
          <w:p w14:paraId="69E06869" w14:textId="1941F3E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lticenter</w:t>
            </w:r>
            <w:proofErr w:type="spell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sample</w:t>
            </w:r>
          </w:p>
        </w:tc>
        <w:tc>
          <w:tcPr>
            <w:tcW w:w="567" w:type="dxa"/>
          </w:tcPr>
          <w:p w14:paraId="61127330" w14:textId="6DD6BC3E" w:rsidR="003B5A18" w:rsidRPr="00BA3703" w:rsidRDefault="003B5A18" w:rsidP="003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850" w:type="dxa"/>
          </w:tcPr>
          <w:p w14:paraId="1BD9D99F" w14:textId="336F599F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mmunity controls</w:t>
            </w:r>
          </w:p>
        </w:tc>
        <w:tc>
          <w:tcPr>
            <w:tcW w:w="709" w:type="dxa"/>
          </w:tcPr>
          <w:p w14:paraId="0F7E72CB" w14:textId="51CDEF6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ame MS patients randomized </w:t>
            </w:r>
          </w:p>
        </w:tc>
        <w:tc>
          <w:tcPr>
            <w:tcW w:w="567" w:type="dxa"/>
          </w:tcPr>
          <w:p w14:paraId="01069AE9" w14:textId="6466C0B9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709" w:type="dxa"/>
          </w:tcPr>
          <w:p w14:paraId="54FC65C7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ust make clear that controls</w:t>
            </w:r>
          </w:p>
          <w:p w14:paraId="757182DB" w14:textId="71D964B2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ave no history of this outcome</w:t>
            </w:r>
          </w:p>
        </w:tc>
        <w:tc>
          <w:tcPr>
            <w:tcW w:w="709" w:type="dxa"/>
          </w:tcPr>
          <w:p w14:paraId="1EB5FDD4" w14:textId="3BF905F6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567" w:type="dxa"/>
          </w:tcPr>
          <w:p w14:paraId="46D76D2E" w14:textId="5B668D9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0853219E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ases and controls must be matched in the design and/or confounders must be</w:t>
            </w:r>
          </w:p>
          <w:p w14:paraId="51845C45" w14:textId="783D679D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djusted for in the analysis</w:t>
            </w:r>
          </w:p>
        </w:tc>
        <w:tc>
          <w:tcPr>
            <w:tcW w:w="709" w:type="dxa"/>
          </w:tcPr>
          <w:p w14:paraId="5DD4A5BF" w14:textId="66BCDB3C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41E772B1" w14:textId="76336788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709" w:type="dxa"/>
          </w:tcPr>
          <w:p w14:paraId="2D17CB56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Secure record, Structured interview by </w:t>
            </w:r>
          </w:p>
          <w:p w14:paraId="04E070B2" w14:textId="77777777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healthcare practitioner, blind to </w:t>
            </w:r>
          </w:p>
          <w:p w14:paraId="6727D620" w14:textId="315016F6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case/control </w:t>
            </w:r>
            <w:proofErr w:type="gramStart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tatus</w:t>
            </w:r>
            <w:r w:rsidRPr="00BA3703">
              <w:rPr>
                <w:sz w:val="12"/>
                <w:szCs w:val="12"/>
              </w:rPr>
              <w:t xml:space="preserve"> </w:t>
            </w: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(</w:t>
            </w:r>
            <w:proofErr w:type="gramEnd"/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ame for both groups)</w:t>
            </w:r>
          </w:p>
        </w:tc>
        <w:tc>
          <w:tcPr>
            <w:tcW w:w="709" w:type="dxa"/>
          </w:tcPr>
          <w:p w14:paraId="7E4E840E" w14:textId="688D9AFB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Validated tools were used</w:t>
            </w:r>
          </w:p>
        </w:tc>
        <w:tc>
          <w:tcPr>
            <w:tcW w:w="567" w:type="dxa"/>
          </w:tcPr>
          <w:p w14:paraId="252D05A6" w14:textId="1B7F7131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50" w:type="dxa"/>
          </w:tcPr>
          <w:p w14:paraId="4B3E6ED2" w14:textId="03262EC2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Same for both groups</w:t>
            </w:r>
          </w:p>
        </w:tc>
        <w:tc>
          <w:tcPr>
            <w:tcW w:w="709" w:type="dxa"/>
          </w:tcPr>
          <w:p w14:paraId="352E4D00" w14:textId="6ADC86AA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color w:val="000000"/>
                <w:sz w:val="12"/>
                <w:szCs w:val="12"/>
              </w:rPr>
              <w:t>No information provided</w:t>
            </w:r>
          </w:p>
        </w:tc>
        <w:tc>
          <w:tcPr>
            <w:tcW w:w="567" w:type="dxa"/>
          </w:tcPr>
          <w:p w14:paraId="4C4CC341" w14:textId="29271ED3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7EB6EAE" w14:textId="0A2FE814" w:rsidR="003B5A18" w:rsidRPr="00BA3703" w:rsidRDefault="003B5A18" w:rsidP="003B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BA3703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  5</w:t>
            </w:r>
          </w:p>
        </w:tc>
      </w:tr>
    </w:tbl>
    <w:p w14:paraId="31293E99" w14:textId="7A2212DF" w:rsidR="00D71ADE" w:rsidRDefault="00D71ADE"/>
    <w:p w14:paraId="083AF96A" w14:textId="77777777" w:rsidR="001C366B" w:rsidRDefault="001C366B"/>
    <w:p w14:paraId="105408A7" w14:textId="77777777" w:rsidR="000D6518" w:rsidRDefault="000D6518">
      <w:pPr>
        <w:rPr>
          <w:b/>
          <w:bCs/>
        </w:rPr>
      </w:pPr>
    </w:p>
    <w:p w14:paraId="44E883EF" w14:textId="77777777" w:rsidR="00DF060C" w:rsidRDefault="00DF060C">
      <w:pPr>
        <w:rPr>
          <w:b/>
          <w:bCs/>
        </w:rPr>
      </w:pPr>
    </w:p>
    <w:p w14:paraId="7B0BCF91" w14:textId="77777777" w:rsidR="007E07D9" w:rsidRDefault="007E07D9">
      <w:pPr>
        <w:rPr>
          <w:b/>
          <w:bCs/>
        </w:rPr>
      </w:pPr>
    </w:p>
    <w:p w14:paraId="61643ACC" w14:textId="77777777" w:rsidR="007E07D9" w:rsidRDefault="007E07D9">
      <w:pPr>
        <w:rPr>
          <w:b/>
          <w:bCs/>
        </w:rPr>
      </w:pPr>
    </w:p>
    <w:p w14:paraId="2A762CC4" w14:textId="77777777" w:rsidR="007E07D9" w:rsidRDefault="007E07D9">
      <w:pPr>
        <w:rPr>
          <w:b/>
          <w:bCs/>
        </w:rPr>
      </w:pPr>
    </w:p>
    <w:p w14:paraId="268D1F44" w14:textId="77777777" w:rsidR="007E07D9" w:rsidRDefault="007E07D9">
      <w:pPr>
        <w:rPr>
          <w:b/>
          <w:bCs/>
        </w:rPr>
      </w:pPr>
    </w:p>
    <w:p w14:paraId="709BE279" w14:textId="77777777" w:rsidR="007E07D9" w:rsidRDefault="007E07D9">
      <w:pPr>
        <w:rPr>
          <w:b/>
          <w:bCs/>
        </w:rPr>
      </w:pPr>
    </w:p>
    <w:p w14:paraId="30A93BF1" w14:textId="0EF53917" w:rsidR="00E55DB3" w:rsidRPr="003B2340" w:rsidRDefault="003B2340">
      <w:pPr>
        <w:rPr>
          <w:b/>
          <w:bCs/>
        </w:rPr>
      </w:pPr>
      <w:r w:rsidRPr="003B2340">
        <w:rPr>
          <w:b/>
          <w:bCs/>
        </w:rPr>
        <w:lastRenderedPageBreak/>
        <w:t>References</w:t>
      </w:r>
    </w:p>
    <w:p w14:paraId="484AECEF" w14:textId="77777777" w:rsidR="009D2A3D" w:rsidRPr="009D2A3D" w:rsidRDefault="00E14C8D" w:rsidP="009D2A3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D2A3D" w:rsidRPr="009D2A3D">
        <w:rPr>
          <w:b/>
        </w:rPr>
        <w:t>1.</w:t>
      </w:r>
      <w:r w:rsidR="009D2A3D" w:rsidRPr="009D2A3D">
        <w:tab/>
        <w:t xml:space="preserve">Amato MP, Goretti B, Ghezzi A, et al. Cognitive and psychosocial features in childhood and juvenile MS: two-year follow-up. </w:t>
      </w:r>
      <w:r w:rsidR="009D2A3D" w:rsidRPr="009D2A3D">
        <w:rPr>
          <w:i/>
        </w:rPr>
        <w:t xml:space="preserve">Neurology. </w:t>
      </w:r>
      <w:r w:rsidR="009D2A3D" w:rsidRPr="009D2A3D">
        <w:t>2010;75(13):1134-1140.</w:t>
      </w:r>
    </w:p>
    <w:p w14:paraId="00DB3D01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.</w:t>
      </w:r>
      <w:r w:rsidRPr="009D2A3D">
        <w:tab/>
        <w:t xml:space="preserve">Amato MP, Portaccio E, Goretti B, et al. Relevance of cognitive deterioration in early relapsing-remitting MS: a 3-year follow-up study. </w:t>
      </w:r>
      <w:r w:rsidRPr="009D2A3D">
        <w:rPr>
          <w:i/>
        </w:rPr>
        <w:t xml:space="preserve">Mult Scler. </w:t>
      </w:r>
      <w:r w:rsidRPr="009D2A3D">
        <w:t>2010;16(12):1474-1482.</w:t>
      </w:r>
    </w:p>
    <w:p w14:paraId="6475CA0A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.</w:t>
      </w:r>
      <w:r w:rsidRPr="009D2A3D">
        <w:tab/>
        <w:t xml:space="preserve">Amato MP, Ponziani G. Natural history of cognitive dysfunction in multiple sclerosis: a 4-year longitudinal study. </w:t>
      </w:r>
      <w:r w:rsidRPr="009D2A3D">
        <w:rPr>
          <w:i/>
        </w:rPr>
        <w:t xml:space="preserve">Ital. J. Neurol. Sci. </w:t>
      </w:r>
      <w:r w:rsidRPr="009D2A3D">
        <w:t>1998;19(6):S388-S391.</w:t>
      </w:r>
    </w:p>
    <w:p w14:paraId="5D44A8B5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.</w:t>
      </w:r>
      <w:r w:rsidRPr="009D2A3D">
        <w:tab/>
        <w:t xml:space="preserve">Amato MP, Ponziani G, Pracucci G, Bracco L, Siracusa G, Amaducci L. Cognitive impairment in early-onset multiple sclerosis. Pattern, predictors, and impact on everyday life in a 4-year follow-up. </w:t>
      </w:r>
      <w:r w:rsidRPr="009D2A3D">
        <w:rPr>
          <w:i/>
        </w:rPr>
        <w:t xml:space="preserve">Archives of Neurology. </w:t>
      </w:r>
      <w:r w:rsidRPr="009D2A3D">
        <w:t>1995;52(2):168-172.</w:t>
      </w:r>
    </w:p>
    <w:p w14:paraId="4D2AB03D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5.</w:t>
      </w:r>
      <w:r w:rsidRPr="009D2A3D">
        <w:tab/>
        <w:t xml:space="preserve">Amato MP, Ponziani G, Siracusa G, Sorbi S. Cognitive dysfunction in early-onset multiple sclerosis: a reappraisal after 10 years. </w:t>
      </w:r>
      <w:r w:rsidRPr="009D2A3D">
        <w:rPr>
          <w:i/>
        </w:rPr>
        <w:t xml:space="preserve">Archives of Neurology. </w:t>
      </w:r>
      <w:r w:rsidRPr="009D2A3D">
        <w:t>2001;58(10):1602-1606.</w:t>
      </w:r>
    </w:p>
    <w:p w14:paraId="04E7DCE9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6.</w:t>
      </w:r>
      <w:r w:rsidRPr="009D2A3D">
        <w:tab/>
        <w:t xml:space="preserve">Beckerman H, Kempen JC, Knol DL, Polman CH, Lankhorst GJ, de Groot V. The first 10 years with multiple sclerosis: the longitudinal course of daily functioning. </w:t>
      </w:r>
      <w:r w:rsidRPr="009D2A3D">
        <w:rPr>
          <w:i/>
        </w:rPr>
        <w:t xml:space="preserve">Journal of Rehabilitation Medicine. </w:t>
      </w:r>
      <w:r w:rsidRPr="009D2A3D">
        <w:t>2013;45(1):68-75.</w:t>
      </w:r>
    </w:p>
    <w:p w14:paraId="7A9BFF51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7.</w:t>
      </w:r>
      <w:r w:rsidRPr="009D2A3D">
        <w:tab/>
        <w:t xml:space="preserve">Borghi M, Carletto S, Ostacoli L, et al. Decline of Neuropsychological Abilities in a Large Sample of Patients with Multiple Sclerosis: A Two-Year Longitudinal Study. </w:t>
      </w:r>
      <w:r w:rsidRPr="009D2A3D">
        <w:rPr>
          <w:i/>
        </w:rPr>
        <w:t xml:space="preserve">Front. Hum. Neurosci. </w:t>
      </w:r>
      <w:r w:rsidRPr="009D2A3D">
        <w:t>2016;10:11.</w:t>
      </w:r>
    </w:p>
    <w:p w14:paraId="20127AA8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8.</w:t>
      </w:r>
      <w:r w:rsidRPr="009D2A3D">
        <w:tab/>
        <w:t xml:space="preserve">Bosma LV, Kragt JJ, Brieva L, et al. Progression on the Multiple Sclerosis Functional Composite in multiple sclerosis: what is the optimal cut-off for the three components? </w:t>
      </w:r>
      <w:r w:rsidRPr="009D2A3D">
        <w:rPr>
          <w:i/>
        </w:rPr>
        <w:t xml:space="preserve">Multiple Sclerosis. </w:t>
      </w:r>
      <w:r w:rsidRPr="009D2A3D">
        <w:t>2010;16(7):862-867.</w:t>
      </w:r>
    </w:p>
    <w:p w14:paraId="490F486E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9.</w:t>
      </w:r>
      <w:r w:rsidRPr="009D2A3D">
        <w:tab/>
        <w:t xml:space="preserve">Bsteh G, Hegen H, Teuchner B, et al. Peripapillary retinal nerve fibre layer as measured by optical coherence tomography is a prognostic biomarker not only for physical but also for cognitive disability progression in multiple sclerosis. </w:t>
      </w:r>
      <w:r w:rsidRPr="009D2A3D">
        <w:rPr>
          <w:i/>
        </w:rPr>
        <w:t xml:space="preserve">Multiple Sclerosis. </w:t>
      </w:r>
      <w:r w:rsidRPr="009D2A3D">
        <w:t>2019;25(2):196-203.</w:t>
      </w:r>
    </w:p>
    <w:p w14:paraId="08695807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10.</w:t>
      </w:r>
      <w:r w:rsidRPr="009D2A3D">
        <w:tab/>
        <w:t xml:space="preserve">Chruzander C, Ytterberg C, Gottberg K, Einarsson U, Holmqvist LW, Johansson S. A 10-year follow-up of a population-based study of people with multiple sclerosis in Stockholm, Sweden: Changes in health-related quality of life and the value of different factors in predicting health-related quality of life. </w:t>
      </w:r>
      <w:r w:rsidRPr="009D2A3D">
        <w:rPr>
          <w:i/>
        </w:rPr>
        <w:t xml:space="preserve">J. Neurol. Sci. </w:t>
      </w:r>
      <w:r w:rsidRPr="009D2A3D">
        <w:t>2014;339(1-2):57-63.</w:t>
      </w:r>
    </w:p>
    <w:p w14:paraId="60FF31AF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11.</w:t>
      </w:r>
      <w:r w:rsidRPr="009D2A3D">
        <w:tab/>
        <w:t xml:space="preserve">Crielaard L, Kavaliunas A, Ramanujam R, et al. Factors associated with and long-term outcome of benign multiple sclerosis: a nationwide cohort study. </w:t>
      </w:r>
      <w:r w:rsidRPr="009D2A3D">
        <w:rPr>
          <w:i/>
        </w:rPr>
        <w:t xml:space="preserve">Journal of Neurology, Neurosurgery &amp; Psychiatry. </w:t>
      </w:r>
      <w:r w:rsidRPr="009D2A3D">
        <w:t>2019;90(7):761-767.</w:t>
      </w:r>
    </w:p>
    <w:p w14:paraId="034698BC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12.</w:t>
      </w:r>
      <w:r w:rsidRPr="009D2A3D">
        <w:tab/>
        <w:t xml:space="preserve">de Groot V, Beckerman H, Uitdehaag BM, et al. Physical and cognitive functioning after 3 years can be predicted using information from the diagnostic process in recently diagnosed multiple sclerosis. </w:t>
      </w:r>
      <w:r w:rsidRPr="009D2A3D">
        <w:rPr>
          <w:i/>
        </w:rPr>
        <w:t xml:space="preserve">Arch Phys Med Rehabil. </w:t>
      </w:r>
      <w:r w:rsidRPr="009D2A3D">
        <w:t>2009;90(9):1478-1488.</w:t>
      </w:r>
    </w:p>
    <w:p w14:paraId="382C85B4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13.</w:t>
      </w:r>
      <w:r w:rsidRPr="009D2A3D">
        <w:tab/>
        <w:t xml:space="preserve">De Meijer L, Merlo D, Skibina O, et al. Monitoring cognitive change in multiple sclerosis using a computerized cognitive battery. </w:t>
      </w:r>
      <w:r w:rsidRPr="009D2A3D">
        <w:rPr>
          <w:i/>
        </w:rPr>
        <w:t xml:space="preserve">Multiple Sclerosis Journal - Experimental, Translational and Clinical. </w:t>
      </w:r>
      <w:r w:rsidRPr="009D2A3D">
        <w:t>2018;4(4).</w:t>
      </w:r>
    </w:p>
    <w:p w14:paraId="6258EB43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14.</w:t>
      </w:r>
      <w:r w:rsidRPr="009D2A3D">
        <w:tab/>
        <w:t xml:space="preserve">Demakis GJ, Buchanan RJ. Rated cognition in nursing home residents with multiple sclerosis: cross-sectional and longitudinal analyses. </w:t>
      </w:r>
      <w:r w:rsidRPr="009D2A3D">
        <w:rPr>
          <w:i/>
        </w:rPr>
        <w:t xml:space="preserve">Disability &amp; Rehabilitation. </w:t>
      </w:r>
      <w:r w:rsidRPr="009D2A3D">
        <w:t>2010;32(17):1438-1446.</w:t>
      </w:r>
    </w:p>
    <w:p w14:paraId="0E6BC0C5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15.</w:t>
      </w:r>
      <w:r w:rsidRPr="009D2A3D">
        <w:tab/>
        <w:t xml:space="preserve">Demakis GJ, Buchanan R, Dewald L. A longitudinal study of cognition in nursing home residents with multiple sclerosis. </w:t>
      </w:r>
      <w:r w:rsidRPr="009D2A3D">
        <w:rPr>
          <w:i/>
        </w:rPr>
        <w:t xml:space="preserve">Disability &amp; Rehabilitation. </w:t>
      </w:r>
      <w:r w:rsidRPr="009D2A3D">
        <w:t>2009;31(21):1734-1741.</w:t>
      </w:r>
    </w:p>
    <w:p w14:paraId="623AE78E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lastRenderedPageBreak/>
        <w:t>16.</w:t>
      </w:r>
      <w:r w:rsidRPr="009D2A3D">
        <w:tab/>
        <w:t xml:space="preserve">Eijlers AJC, van Geest Q, Dekker I, et al. Predicting cognitive decline in multiple sclerosis: a 5-year follow-up study. </w:t>
      </w:r>
      <w:r w:rsidRPr="009D2A3D">
        <w:rPr>
          <w:i/>
        </w:rPr>
        <w:t xml:space="preserve">Brain. </w:t>
      </w:r>
      <w:r w:rsidRPr="009D2A3D">
        <w:t>2018;141(9):2605-2618.</w:t>
      </w:r>
    </w:p>
    <w:p w14:paraId="7F21ED06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17.</w:t>
      </w:r>
      <w:r w:rsidRPr="009D2A3D">
        <w:tab/>
        <w:t xml:space="preserve">Fuchs TA, Wojcik C, Wilding GE, et al. Trait Conscientiousness predicts rate of longitudinal SDMT decline in multiple sclerosis. </w:t>
      </w:r>
      <w:r w:rsidRPr="009D2A3D">
        <w:rPr>
          <w:i/>
        </w:rPr>
        <w:t xml:space="preserve">Multiple Sclerosis. </w:t>
      </w:r>
      <w:r w:rsidRPr="009D2A3D">
        <w:t>2020;26(2):245-252.</w:t>
      </w:r>
    </w:p>
    <w:p w14:paraId="4703E206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18.</w:t>
      </w:r>
      <w:r w:rsidRPr="009D2A3D">
        <w:tab/>
        <w:t xml:space="preserve">Healy BC, Barker L, Bakshi R, et al. Trajectories of Symbol Digit Modalities Test performance in individuals with multiple sclerosis. </w:t>
      </w:r>
      <w:r w:rsidRPr="009D2A3D">
        <w:rPr>
          <w:i/>
        </w:rPr>
        <w:t xml:space="preserve">Mult. Scler. J. </w:t>
      </w:r>
      <w:r w:rsidRPr="009D2A3D">
        <w:t>2021;27(4):593-602.</w:t>
      </w:r>
    </w:p>
    <w:p w14:paraId="05A9DBA5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19.</w:t>
      </w:r>
      <w:r w:rsidRPr="009D2A3D">
        <w:tab/>
        <w:t xml:space="preserve">Heled E, Aloni R, Achiron A. Cognitive functions and disability progression in relapsing-remitting multiple sclerosis: A longitudinal study. </w:t>
      </w:r>
      <w:r w:rsidRPr="009D2A3D">
        <w:rPr>
          <w:i/>
        </w:rPr>
        <w:t xml:space="preserve">Appl. Neuropsychol.-Adult. </w:t>
      </w:r>
      <w:r w:rsidRPr="009D2A3D">
        <w:t>2021;28(2):210-219.</w:t>
      </w:r>
    </w:p>
    <w:p w14:paraId="5075F4EE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0.</w:t>
      </w:r>
      <w:r w:rsidRPr="009D2A3D">
        <w:tab/>
        <w:t xml:space="preserve">Hoogervorst EL, Kalkers NF, Uitdehaag BM, Polman CH. A study validating changes in the multiple sclerosis functional composite. </w:t>
      </w:r>
      <w:r w:rsidRPr="009D2A3D">
        <w:rPr>
          <w:i/>
        </w:rPr>
        <w:t xml:space="preserve">Archives of Neurology. </w:t>
      </w:r>
      <w:r w:rsidRPr="009D2A3D">
        <w:t>2002;59(1):113-116.</w:t>
      </w:r>
    </w:p>
    <w:p w14:paraId="4B44D283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1.</w:t>
      </w:r>
      <w:r w:rsidRPr="009D2A3D">
        <w:tab/>
        <w:t xml:space="preserve">Hughes AJ, Beier M, Hartoonian N, Turner AP, Amtmann D, Ehde DM. Self-efficacy as a longitudinal predictor of perceived cognitive impairment in individuals with multiple sclerosis. </w:t>
      </w:r>
      <w:r w:rsidRPr="009D2A3D">
        <w:rPr>
          <w:i/>
        </w:rPr>
        <w:t xml:space="preserve">Archives of Physical Medicine &amp; Rehabilitation. </w:t>
      </w:r>
      <w:r w:rsidRPr="009D2A3D">
        <w:t>2015;96(5):913-919.</w:t>
      </w:r>
    </w:p>
    <w:p w14:paraId="5FB48DD2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2.</w:t>
      </w:r>
      <w:r w:rsidRPr="009D2A3D">
        <w:tab/>
        <w:t xml:space="preserve">Hughes AJ, Turner AP, Alschuler KN, et al. Association Between Sleep Problems and Perceived Cognitive Dysfunction Over 12 Months in Individuals with Multiple Sclerosis. </w:t>
      </w:r>
      <w:r w:rsidRPr="009D2A3D">
        <w:rPr>
          <w:i/>
        </w:rPr>
        <w:t xml:space="preserve">Behavioral Sleep Medicine. </w:t>
      </w:r>
      <w:r w:rsidRPr="009D2A3D">
        <w:t>2018;16(1):79-91.</w:t>
      </w:r>
    </w:p>
    <w:p w14:paraId="1EDE1D79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3.</w:t>
      </w:r>
      <w:r w:rsidRPr="009D2A3D">
        <w:tab/>
        <w:t xml:space="preserve">Jakimovski D, Zivadinov R, Ramanthan M, et al. Serum neurofilament light chain level associations with clinical and cognitive performance in multiple sclerosis: A longitudinal retrospective 5-year study. </w:t>
      </w:r>
      <w:r w:rsidRPr="009D2A3D">
        <w:rPr>
          <w:i/>
        </w:rPr>
        <w:t xml:space="preserve">Mult. Scler. J. </w:t>
      </w:r>
      <w:r w:rsidRPr="009D2A3D">
        <w:t>2020;26(13):1670-1681.</w:t>
      </w:r>
    </w:p>
    <w:p w14:paraId="761F216E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4.</w:t>
      </w:r>
      <w:r w:rsidRPr="009D2A3D">
        <w:tab/>
        <w:t xml:space="preserve">Johansson S, Ytterberg C, Gottberg K, Holmqvist LW, von Koch L, Conradsson D. Participation in social/lifestyle activities in people with multiple sclerosis: Changes across 10 years and predictors of sustained participation. </w:t>
      </w:r>
      <w:r w:rsidRPr="009D2A3D">
        <w:rPr>
          <w:i/>
        </w:rPr>
        <w:t xml:space="preserve">Mult. Scler. J. </w:t>
      </w:r>
      <w:r w:rsidRPr="009D2A3D">
        <w:t>2020;26(13):1775-1784.</w:t>
      </w:r>
    </w:p>
    <w:p w14:paraId="58EDC19F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5.</w:t>
      </w:r>
      <w:r w:rsidRPr="009D2A3D">
        <w:tab/>
        <w:t xml:space="preserve">Johnen A, Burkner PC, Landmeyer NC, et al. Can we predict cognitive decline after initial diagnosis of multiple sclerosis? Results from the German National early MS cohort (KKNMS). </w:t>
      </w:r>
      <w:r w:rsidRPr="009D2A3D">
        <w:rPr>
          <w:i/>
        </w:rPr>
        <w:t xml:space="preserve">Journal of Neurology. </w:t>
      </w:r>
      <w:r w:rsidRPr="009D2A3D">
        <w:t>2019;266(2):386-397.</w:t>
      </w:r>
    </w:p>
    <w:p w14:paraId="4DBAF94C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6.</w:t>
      </w:r>
      <w:r w:rsidRPr="009D2A3D">
        <w:tab/>
        <w:t xml:space="preserve">Jonsson A, Andresen J, Storr L, Tscherning T, Soelberg Sorensen P, Ravnborg M. Cognitive impairment in newly diagnosed multiple sclerosis patients: a 4-year follow-up study. </w:t>
      </w:r>
      <w:r w:rsidRPr="009D2A3D">
        <w:rPr>
          <w:i/>
        </w:rPr>
        <w:t xml:space="preserve">Journal of the Neurological Sciences. </w:t>
      </w:r>
      <w:r w:rsidRPr="009D2A3D">
        <w:t>2006;245(1-2):77-85.</w:t>
      </w:r>
    </w:p>
    <w:p w14:paraId="00FC289F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7.</w:t>
      </w:r>
      <w:r w:rsidRPr="009D2A3D">
        <w:tab/>
        <w:t xml:space="preserve">Lopez-Gongora M, Querol L, Escartin A. A one-year follow-up study of the Symbol Digit Modalities Test (SDMT) and the Paced Auditory Serial Addition Test (PASAT) in relapsing-remitting multiple sclerosis: an appraisal of comparative longitudinal sensitivity. </w:t>
      </w:r>
      <w:r w:rsidRPr="009D2A3D">
        <w:rPr>
          <w:i/>
        </w:rPr>
        <w:t xml:space="preserve">BMC Neurology. </w:t>
      </w:r>
      <w:r w:rsidRPr="009D2A3D">
        <w:t>2015;15:40.</w:t>
      </w:r>
    </w:p>
    <w:p w14:paraId="66183D74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8.</w:t>
      </w:r>
      <w:r w:rsidRPr="009D2A3D">
        <w:tab/>
        <w:t xml:space="preserve">McKay KA, Manouchehrinia A, Berrigan L, Fisk JD, Olsson T, Hillert J. Long-term Cognitive Outcomes in Patients With Pediatric-Onset vs Adult-Onset Multiple Sclerosis. </w:t>
      </w:r>
      <w:r w:rsidRPr="009D2A3D">
        <w:rPr>
          <w:i/>
        </w:rPr>
        <w:t xml:space="preserve">JAMA Neurol. </w:t>
      </w:r>
      <w:r w:rsidRPr="009D2A3D">
        <w:t>2019;76(9):1028-1034.</w:t>
      </w:r>
    </w:p>
    <w:p w14:paraId="7C73FFB2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29.</w:t>
      </w:r>
      <w:r w:rsidRPr="009D2A3D">
        <w:tab/>
        <w:t xml:space="preserve">Motyl J, Friedova L, Vaneckova M, et al. Isolated Cognitive Decline in Neurologically Stable Patients with Multiple Sclerosis. </w:t>
      </w:r>
      <w:r w:rsidRPr="009D2A3D">
        <w:rPr>
          <w:i/>
        </w:rPr>
        <w:t xml:space="preserve">Diagnostics. </w:t>
      </w:r>
      <w:r w:rsidRPr="009D2A3D">
        <w:t>2021;11(3):13.</w:t>
      </w:r>
    </w:p>
    <w:p w14:paraId="1A1A50E3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0.</w:t>
      </w:r>
      <w:r w:rsidRPr="009D2A3D">
        <w:tab/>
        <w:t xml:space="preserve">Raimo S, Spitaleri D, Trojano L, Santangelo G. Apathy as a herald of cognitive changes in multiple sclerosis: A 2-year follow-up study. </w:t>
      </w:r>
      <w:r w:rsidRPr="009D2A3D">
        <w:rPr>
          <w:i/>
        </w:rPr>
        <w:t xml:space="preserve">Multiple Sclerosis. </w:t>
      </w:r>
      <w:r w:rsidRPr="009D2A3D">
        <w:t>2020;26(3):363-371.</w:t>
      </w:r>
    </w:p>
    <w:p w14:paraId="091A170D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1.</w:t>
      </w:r>
      <w:r w:rsidRPr="009D2A3D">
        <w:tab/>
        <w:t xml:space="preserve">Roy S, Drake A, Fuchs T, et al. Longitudinal personality change associated with cognitive decline in multiple sclerosis. </w:t>
      </w:r>
      <w:r w:rsidRPr="009D2A3D">
        <w:rPr>
          <w:i/>
        </w:rPr>
        <w:t xml:space="preserve">Mult. Scler. J. </w:t>
      </w:r>
      <w:r w:rsidRPr="009D2A3D">
        <w:t>2018;24(14):1909-1912.</w:t>
      </w:r>
    </w:p>
    <w:p w14:paraId="70A82999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2.</w:t>
      </w:r>
      <w:r w:rsidRPr="009D2A3D">
        <w:tab/>
        <w:t xml:space="preserve">Strober L, DeLuca J, Benedict RH, et al. Symbol Digit Modalities Test: A valid clinical trial endpoint for measuring cognition in multiple sclerosis. </w:t>
      </w:r>
      <w:r w:rsidRPr="009D2A3D">
        <w:rPr>
          <w:i/>
        </w:rPr>
        <w:t xml:space="preserve">Mult Scler. </w:t>
      </w:r>
      <w:r w:rsidRPr="009D2A3D">
        <w:t>2019;25(13):1781-1790.</w:t>
      </w:r>
    </w:p>
    <w:p w14:paraId="50893426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lastRenderedPageBreak/>
        <w:t>33.</w:t>
      </w:r>
      <w:r w:rsidRPr="009D2A3D">
        <w:tab/>
        <w:t xml:space="preserve">Uher T, Vaneckova M, Sormani MP, et al. Identification of multiple sclerosis patients at highest risk of cognitive impairment using an integrated brain magnetic resonance imaging assessment approach. </w:t>
      </w:r>
      <w:r w:rsidRPr="009D2A3D">
        <w:rPr>
          <w:i/>
        </w:rPr>
        <w:t xml:space="preserve">European Journal of Neurology. </w:t>
      </w:r>
      <w:r w:rsidRPr="009D2A3D">
        <w:t>2017;24(2):292-301.</w:t>
      </w:r>
    </w:p>
    <w:p w14:paraId="5717270B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4.</w:t>
      </w:r>
      <w:r w:rsidRPr="009D2A3D">
        <w:tab/>
        <w:t xml:space="preserve">Wallach AI, Waltz M, Casper TC, et al. Cognitive processing speed in pediatric-onset multiple sclerosis: Baseline characteristics of impairment and prediction of decline. </w:t>
      </w:r>
      <w:r w:rsidRPr="009D2A3D">
        <w:rPr>
          <w:i/>
        </w:rPr>
        <w:t xml:space="preserve">Mult. Scler. J. </w:t>
      </w:r>
      <w:r w:rsidRPr="009D2A3D">
        <w:t>2020;26(14):1938-1947.</w:t>
      </w:r>
    </w:p>
    <w:p w14:paraId="3D9B3B47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5.</w:t>
      </w:r>
      <w:r w:rsidRPr="009D2A3D">
        <w:tab/>
        <w:t xml:space="preserve">Wu J, Jelinek GA, Weiland T, et al. Perceived cognitive impairment is associated with sexual dysfunction in people with multiple sclerosis: A 2.5-year follow-up study of a large international cohort. </w:t>
      </w:r>
      <w:r w:rsidRPr="009D2A3D">
        <w:rPr>
          <w:i/>
        </w:rPr>
        <w:t xml:space="preserve">Multiple Sclerosis and Related Disorders. </w:t>
      </w:r>
      <w:r w:rsidRPr="009D2A3D">
        <w:t>2020;45:102410.</w:t>
      </w:r>
    </w:p>
    <w:p w14:paraId="237D0835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6.</w:t>
      </w:r>
      <w:r w:rsidRPr="009D2A3D">
        <w:tab/>
        <w:t xml:space="preserve">Ytterberg C, Johansson S, Andersson M, Holmqvist LW, von Koch L. Variations in functioning and disability in multiple sclerosis - A two-year prospective study. </w:t>
      </w:r>
      <w:r w:rsidRPr="009D2A3D">
        <w:rPr>
          <w:i/>
        </w:rPr>
        <w:t xml:space="preserve">J. Neurol. </w:t>
      </w:r>
      <w:r w:rsidRPr="009D2A3D">
        <w:t>2008;255(7):967-973.</w:t>
      </w:r>
    </w:p>
    <w:p w14:paraId="29A00ABD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7.</w:t>
      </w:r>
      <w:r w:rsidRPr="009D2A3D">
        <w:tab/>
        <w:t xml:space="preserve">Benesova Y, Tvaroh A. Cognition and fatigue in patients with relapsing multiple sclerosis treated by subcutaneous interferon beta-1a: an observational study SKORE. </w:t>
      </w:r>
      <w:r w:rsidRPr="009D2A3D">
        <w:rPr>
          <w:i/>
        </w:rPr>
        <w:t xml:space="preserve">Ther. Adv. Neurol. Disord. </w:t>
      </w:r>
      <w:r w:rsidRPr="009D2A3D">
        <w:t>2017;10(1):18-32.</w:t>
      </w:r>
    </w:p>
    <w:p w14:paraId="528048F8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8.</w:t>
      </w:r>
      <w:r w:rsidRPr="009D2A3D">
        <w:tab/>
        <w:t xml:space="preserve">Iaffaldano P, Viterbo RG, Paolicelli D, et al. Impact of natalizumab on cognitive performances and fatigue in relapsing multiple sclerosis: a prospective, open-label, two years observational study. </w:t>
      </w:r>
      <w:r w:rsidRPr="009D2A3D">
        <w:rPr>
          <w:i/>
        </w:rPr>
        <w:t xml:space="preserve">PLoS ONE [Electronic Resource]. </w:t>
      </w:r>
      <w:r w:rsidRPr="009D2A3D">
        <w:t>2012;7(4):e35843.</w:t>
      </w:r>
    </w:p>
    <w:p w14:paraId="01B2E173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39.</w:t>
      </w:r>
      <w:r w:rsidRPr="009D2A3D">
        <w:tab/>
        <w:t xml:space="preserve">Koch MW, Mostert J, Repovic P, Bowen JD, Uitdehaag B, Cutter G. Is the Symbol Digit Modalities Test a useful outcome in secondary progressive multiple sclerosis? </w:t>
      </w:r>
      <w:r w:rsidRPr="009D2A3D">
        <w:rPr>
          <w:i/>
        </w:rPr>
        <w:t xml:space="preserve">Eur. J. Neurol. </w:t>
      </w:r>
      <w:r w:rsidRPr="009D2A3D">
        <w:t>2021;28(6):2115-2120.</w:t>
      </w:r>
    </w:p>
    <w:p w14:paraId="180C797B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0.</w:t>
      </w:r>
      <w:r w:rsidRPr="009D2A3D">
        <w:tab/>
        <w:t xml:space="preserve">Patti F, Morra VB, Amato MP, et al. Subcutaneous interferon β-1a may protect against cognitive impairment in patients with relapsing-remitting multiple sclerosis: 5-year follow-up of the COGIMUS study. </w:t>
      </w:r>
      <w:r w:rsidRPr="009D2A3D">
        <w:rPr>
          <w:i/>
        </w:rPr>
        <w:t xml:space="preserve">PLoS One. </w:t>
      </w:r>
      <w:r w:rsidRPr="009D2A3D">
        <w:t>2013;8(8):e74111.</w:t>
      </w:r>
    </w:p>
    <w:p w14:paraId="427AD714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1.</w:t>
      </w:r>
      <w:r w:rsidRPr="009D2A3D">
        <w:tab/>
        <w:t xml:space="preserve">Perumal J, Fox RJ, Balabanov R, et al. Outcomes of natalizumab treatment within 3 years of relapsing-remitting multiple sclerosis diagnosis: a prespecified 2-year interim analysis of STRIVE. </w:t>
      </w:r>
      <w:r w:rsidRPr="009D2A3D">
        <w:rPr>
          <w:i/>
        </w:rPr>
        <w:t xml:space="preserve">BMC Neurology. </w:t>
      </w:r>
      <w:r w:rsidRPr="009D2A3D">
        <w:t>2019;19(1):116.</w:t>
      </w:r>
    </w:p>
    <w:p w14:paraId="575547ED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2.</w:t>
      </w:r>
      <w:r w:rsidRPr="009D2A3D">
        <w:tab/>
        <w:t xml:space="preserve">Rudick RA, Polman CH, Cohen JA, et al. Assessing disability progression with the Multiple Sclerosis Functional Composite. </w:t>
      </w:r>
      <w:r w:rsidRPr="009D2A3D">
        <w:rPr>
          <w:i/>
        </w:rPr>
        <w:t xml:space="preserve">Multiple Sclerosis. </w:t>
      </w:r>
      <w:r w:rsidRPr="009D2A3D">
        <w:t>2009;15(8):984-997.</w:t>
      </w:r>
    </w:p>
    <w:p w14:paraId="299CF49D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3.</w:t>
      </w:r>
      <w:r w:rsidRPr="009D2A3D">
        <w:tab/>
        <w:t xml:space="preserve">Schwartz CE, Kozora E, Zeng Q. Towards patient collaboration in cognitive assessment: Specificity, sensitivity, and incremental validity of self-report. </w:t>
      </w:r>
      <w:r w:rsidRPr="009D2A3D">
        <w:rPr>
          <w:i/>
        </w:rPr>
        <w:t xml:space="preserve">Ann. Behav. Med. </w:t>
      </w:r>
      <w:r w:rsidRPr="009D2A3D">
        <w:t>1996;18(3):177-184.</w:t>
      </w:r>
    </w:p>
    <w:p w14:paraId="68C14ED3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4.</w:t>
      </w:r>
      <w:r w:rsidRPr="009D2A3D">
        <w:tab/>
        <w:t xml:space="preserve">Stephenson JJ, Kern DM, Agarwal SS, et al. Impact of natalizumab on patient-reported outcomes in multiple sclerosis: a longitudinal study. </w:t>
      </w:r>
      <w:r w:rsidRPr="009D2A3D">
        <w:rPr>
          <w:i/>
        </w:rPr>
        <w:t xml:space="preserve">Health &amp; Quality of Life Outcomes. </w:t>
      </w:r>
      <w:r w:rsidRPr="009D2A3D">
        <w:t>2012;10:155.</w:t>
      </w:r>
    </w:p>
    <w:p w14:paraId="2F54AF1F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5.</w:t>
      </w:r>
      <w:r w:rsidRPr="009D2A3D">
        <w:tab/>
        <w:t xml:space="preserve">Benedict RHB, Tomic D, Cree BA, et al. Siponimod and Cognition in Secondary Progressive Multiple Sclerosis: EXPAND Secondary Analyses. </w:t>
      </w:r>
      <w:r w:rsidRPr="009D2A3D">
        <w:rPr>
          <w:i/>
        </w:rPr>
        <w:t xml:space="preserve">Neurology. </w:t>
      </w:r>
      <w:r w:rsidRPr="009D2A3D">
        <w:t>2021;96(3):e376-e386.</w:t>
      </w:r>
    </w:p>
    <w:p w14:paraId="303EF8CD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6.</w:t>
      </w:r>
      <w:r w:rsidRPr="009D2A3D">
        <w:tab/>
        <w:t xml:space="preserve">Benedict RH, Cohan S, Lynch SG, et al. Improved cognitive outcomes in patients with relapsing-remitting multiple sclerosis treated with daclizumab beta: Results from the DECIDE study. </w:t>
      </w:r>
      <w:r w:rsidRPr="009D2A3D">
        <w:rPr>
          <w:i/>
        </w:rPr>
        <w:t xml:space="preserve">Multiple Sclerosis. </w:t>
      </w:r>
      <w:r w:rsidRPr="009D2A3D">
        <w:t>2018;24(6):795-804.</w:t>
      </w:r>
    </w:p>
    <w:p w14:paraId="01461238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7.</w:t>
      </w:r>
      <w:r w:rsidRPr="009D2A3D">
        <w:tab/>
        <w:t xml:space="preserve">Chan D, Binks S, Nicholas JM, et al. Effect of high-dose simvastatin on cognitive, neuropsychiatric, and health-related quality-of-life measures in secondary progressive multiple sclerosis: secondary analyses from the MS-STAT randomised, placebo-controlled trial. </w:t>
      </w:r>
      <w:r w:rsidRPr="009D2A3D">
        <w:rPr>
          <w:i/>
        </w:rPr>
        <w:t xml:space="preserve">Lancet Neurology. </w:t>
      </w:r>
      <w:r w:rsidRPr="009D2A3D">
        <w:t>2017;16(8):591-600.</w:t>
      </w:r>
    </w:p>
    <w:p w14:paraId="6F0309FA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48.</w:t>
      </w:r>
      <w:r w:rsidRPr="009D2A3D">
        <w:tab/>
        <w:t xml:space="preserve">Cinar BP, Kosehasanogullari G, Yigit P, Ozakbas S. Cognitive dysfunction in patients with multiple sclerosis treated with first-line disease-modifying therapy: a multi-center, controlled study using the BICAMS battery. </w:t>
      </w:r>
      <w:r w:rsidRPr="009D2A3D">
        <w:rPr>
          <w:i/>
        </w:rPr>
        <w:t xml:space="preserve">Neurological Sciences. </w:t>
      </w:r>
      <w:r w:rsidRPr="009D2A3D">
        <w:t>2017;38(2):337-342.</w:t>
      </w:r>
    </w:p>
    <w:p w14:paraId="02A0ABAE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lastRenderedPageBreak/>
        <w:t>49.</w:t>
      </w:r>
      <w:r w:rsidRPr="009D2A3D">
        <w:tab/>
        <w:t xml:space="preserve">Comi G, Patti F, Rocca MA, et al. Efficacy of fingolimod and interferon beta-1b on cognitive, MRI, and clinical outcomes in relapsing-remitting multiple sclerosis: an 18-month, open-label, rater-blinded, randomised, multicentre study (the GOLDEN study). </w:t>
      </w:r>
      <w:r w:rsidRPr="009D2A3D">
        <w:rPr>
          <w:i/>
        </w:rPr>
        <w:t xml:space="preserve">J Neurol. </w:t>
      </w:r>
      <w:r w:rsidRPr="009D2A3D">
        <w:t>2017;264(12):2436-2449.</w:t>
      </w:r>
    </w:p>
    <w:p w14:paraId="672937D9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50.</w:t>
      </w:r>
      <w:r w:rsidRPr="009D2A3D">
        <w:tab/>
        <w:t xml:space="preserve">DeLuca J, Schippling S, Montalban X, et al. Effect of Ozanimod on Symbol Digit Modalities Test Performance in Relapsing MS. </w:t>
      </w:r>
      <w:r w:rsidRPr="009D2A3D">
        <w:rPr>
          <w:i/>
        </w:rPr>
        <w:t xml:space="preserve">Multiple Sclerosis and Related Disorders. </w:t>
      </w:r>
      <w:r w:rsidRPr="009D2A3D">
        <w:t>2021;48:102673.</w:t>
      </w:r>
    </w:p>
    <w:p w14:paraId="54DA1ACC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51.</w:t>
      </w:r>
      <w:r w:rsidRPr="009D2A3D">
        <w:tab/>
        <w:t xml:space="preserve">De Giglio L, Marinelli F, Barletta VT, et al. Effect on Cognition of Estroprogestins Combined with Interferon Beta in Multiple Sclerosis: Analysis of Secondary Outcomes from a Randomised Controlled Trial. </w:t>
      </w:r>
      <w:r w:rsidRPr="009D2A3D">
        <w:rPr>
          <w:i/>
        </w:rPr>
        <w:t xml:space="preserve">CNS Drugs. </w:t>
      </w:r>
      <w:r w:rsidRPr="009D2A3D">
        <w:t>2016;31(2):161-168.</w:t>
      </w:r>
    </w:p>
    <w:p w14:paraId="77B0D4C8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52.</w:t>
      </w:r>
      <w:r w:rsidRPr="009D2A3D">
        <w:tab/>
        <w:t xml:space="preserve">Fischer JS, Priore RL, Jacobs LD, et al. Neuropsychological effects of interferon beta-1a in relapsing multiple sclerosis. </w:t>
      </w:r>
      <w:r w:rsidRPr="009D2A3D">
        <w:rPr>
          <w:i/>
        </w:rPr>
        <w:t xml:space="preserve">Ann. Neurol. </w:t>
      </w:r>
      <w:r w:rsidRPr="009D2A3D">
        <w:t>2000;48(6):885-892.</w:t>
      </w:r>
    </w:p>
    <w:p w14:paraId="28A72FF4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53.</w:t>
      </w:r>
      <w:r w:rsidRPr="009D2A3D">
        <w:tab/>
        <w:t xml:space="preserve">Lincoln NB, Bradshaw LE, Constantinescu CS, et al. Group cognitive rehabilitation to reduce the psychological impact of multiple sclerosis on quality of life: the CRAMMS RCT. </w:t>
      </w:r>
      <w:r w:rsidRPr="009D2A3D">
        <w:rPr>
          <w:i/>
        </w:rPr>
        <w:t xml:space="preserve">Health Technology Assessment (Winchester, England). </w:t>
      </w:r>
      <w:r w:rsidRPr="009D2A3D">
        <w:t>2020;24(4):1-182.</w:t>
      </w:r>
    </w:p>
    <w:p w14:paraId="00537D78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54.</w:t>
      </w:r>
      <w:r w:rsidRPr="009D2A3D">
        <w:tab/>
        <w:t xml:space="preserve">Patti F, Amato MP, Bastianello S, et al. Effects of immunomodulatory treatment with subcutaneous interferon beta-1a on cognitive decline in mildly disabled patients with relapsing-remitting multiple sclerosis. </w:t>
      </w:r>
      <w:r w:rsidRPr="009D2A3D">
        <w:rPr>
          <w:i/>
        </w:rPr>
        <w:t xml:space="preserve">Mult Scler. </w:t>
      </w:r>
      <w:r w:rsidRPr="009D2A3D">
        <w:t>2010;16(1):68-77.</w:t>
      </w:r>
    </w:p>
    <w:p w14:paraId="2637DA82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55.</w:t>
      </w:r>
      <w:r w:rsidRPr="009D2A3D">
        <w:tab/>
        <w:t xml:space="preserve">Schwid SR, Goodman AD, Weinstein A, McDermott MP, Johnson KP. Cognitive function in relapsing multiple sclerosis: minimal changes in a 10-year clinical trial. </w:t>
      </w:r>
      <w:r w:rsidRPr="009D2A3D">
        <w:rPr>
          <w:i/>
        </w:rPr>
        <w:t xml:space="preserve">J Neurol Sci. </w:t>
      </w:r>
      <w:r w:rsidRPr="009D2A3D">
        <w:t>2007;255(1-2):57-63.</w:t>
      </w:r>
    </w:p>
    <w:p w14:paraId="2AAF13B5" w14:textId="77777777" w:rsidR="009D2A3D" w:rsidRPr="009D2A3D" w:rsidRDefault="009D2A3D" w:rsidP="009D2A3D">
      <w:pPr>
        <w:pStyle w:val="EndNoteBibliography"/>
        <w:spacing w:after="0"/>
        <w:ind w:left="720" w:hanging="720"/>
      </w:pPr>
      <w:r w:rsidRPr="009D2A3D">
        <w:rPr>
          <w:b/>
        </w:rPr>
        <w:t>56.</w:t>
      </w:r>
      <w:r w:rsidRPr="009D2A3D">
        <w:tab/>
        <w:t xml:space="preserve">Weinstein A, Schwid SIL, Schiffer RB, McDermott MP, Giang DW, Goodman AD. Neuropsychologic status in multiple sclerosis after treatment with glatiramer. </w:t>
      </w:r>
      <w:r w:rsidRPr="009D2A3D">
        <w:rPr>
          <w:i/>
        </w:rPr>
        <w:t xml:space="preserve">Arch. Neurol. </w:t>
      </w:r>
      <w:r w:rsidRPr="009D2A3D">
        <w:t>1999;56(3):319-324.</w:t>
      </w:r>
    </w:p>
    <w:p w14:paraId="13B8C2AB" w14:textId="77777777" w:rsidR="009D2A3D" w:rsidRPr="009D2A3D" w:rsidRDefault="009D2A3D" w:rsidP="009D2A3D">
      <w:pPr>
        <w:pStyle w:val="EndNoteBibliography"/>
        <w:ind w:left="720" w:hanging="720"/>
      </w:pPr>
      <w:r w:rsidRPr="009D2A3D">
        <w:rPr>
          <w:b/>
        </w:rPr>
        <w:t>57.</w:t>
      </w:r>
      <w:r w:rsidRPr="009D2A3D">
        <w:tab/>
        <w:t xml:space="preserve">Weinstock-Guttman B, Galetta SL, Giovannoni G, et al. Additional efficacy endpoints from pivotal natalizumab trials in relapsing-remitting MS. </w:t>
      </w:r>
      <w:r w:rsidRPr="009D2A3D">
        <w:rPr>
          <w:i/>
        </w:rPr>
        <w:t xml:space="preserve">Journal of Neurology. </w:t>
      </w:r>
      <w:r w:rsidRPr="009D2A3D">
        <w:t>2012;259(5):898-905.</w:t>
      </w:r>
    </w:p>
    <w:p w14:paraId="3D054F1B" w14:textId="57027113" w:rsidR="00F06809" w:rsidRDefault="00E14C8D">
      <w:r>
        <w:fldChar w:fldCharType="end"/>
      </w:r>
    </w:p>
    <w:sectPr w:rsidR="00F06809" w:rsidSect="00F0680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3F7A1" w14:textId="77777777" w:rsidR="00AB0C93" w:rsidRDefault="00AB0C93" w:rsidP="00DD525A">
      <w:pPr>
        <w:spacing w:after="0" w:line="240" w:lineRule="auto"/>
      </w:pPr>
      <w:r>
        <w:separator/>
      </w:r>
    </w:p>
  </w:endnote>
  <w:endnote w:type="continuationSeparator" w:id="0">
    <w:p w14:paraId="09AA52A2" w14:textId="77777777" w:rsidR="00AB0C93" w:rsidRDefault="00AB0C93" w:rsidP="00DD525A">
      <w:pPr>
        <w:spacing w:after="0" w:line="240" w:lineRule="auto"/>
      </w:pPr>
      <w:r>
        <w:continuationSeparator/>
      </w:r>
    </w:p>
  </w:endnote>
  <w:endnote w:type="continuationNotice" w:id="1">
    <w:p w14:paraId="76F1674E" w14:textId="77777777" w:rsidR="00AB0C93" w:rsidRDefault="00AB0C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00319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B5193" w14:textId="324CAB28" w:rsidR="00DD525A" w:rsidRDefault="00DD52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C9BA71" w14:textId="77777777" w:rsidR="00DD525A" w:rsidRDefault="00DD5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88A26" w14:textId="77777777" w:rsidR="00AB0C93" w:rsidRDefault="00AB0C93" w:rsidP="00DD525A">
      <w:pPr>
        <w:spacing w:after="0" w:line="240" w:lineRule="auto"/>
      </w:pPr>
      <w:r>
        <w:separator/>
      </w:r>
    </w:p>
  </w:footnote>
  <w:footnote w:type="continuationSeparator" w:id="0">
    <w:p w14:paraId="11755D51" w14:textId="77777777" w:rsidR="00AB0C93" w:rsidRDefault="00AB0C93" w:rsidP="00DD525A">
      <w:pPr>
        <w:spacing w:after="0" w:line="240" w:lineRule="auto"/>
      </w:pPr>
      <w:r>
        <w:continuationSeparator/>
      </w:r>
    </w:p>
  </w:footnote>
  <w:footnote w:type="continuationNotice" w:id="1">
    <w:p w14:paraId="63B0B118" w14:textId="77777777" w:rsidR="00AB0C93" w:rsidRDefault="00AB0C9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NTcxMTY3MzQ1MDBU0lEKTi0uzszPAymwqAUA2qwa4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Promo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xsttwx0varf3ez9sqxfzteep0sfw9wpf00&quot;&gt;library 1 Copy Copy Converted 2-Saved&lt;record-ids&gt;&lt;item&gt;28943&lt;/item&gt;&lt;item&gt;28946&lt;/item&gt;&lt;item&gt;28948&lt;/item&gt;&lt;item&gt;28949&lt;/item&gt;&lt;item&gt;28950&lt;/item&gt;&lt;item&gt;28951&lt;/item&gt;&lt;item&gt;28956&lt;/item&gt;&lt;item&gt;28957&lt;/item&gt;&lt;item&gt;28959&lt;/item&gt;&lt;item&gt;28961&lt;/item&gt;&lt;item&gt;28963&lt;/item&gt;&lt;item&gt;28965&lt;/item&gt;&lt;item&gt;28968&lt;/item&gt;&lt;item&gt;28970&lt;/item&gt;&lt;item&gt;28972&lt;/item&gt;&lt;item&gt;28975&lt;/item&gt;&lt;item&gt;28977&lt;/item&gt;&lt;item&gt;28979&lt;/item&gt;&lt;item&gt;28982&lt;/item&gt;&lt;item&gt;28983&lt;/item&gt;&lt;item&gt;28986&lt;/item&gt;&lt;item&gt;28989&lt;/item&gt;&lt;item&gt;28990&lt;/item&gt;&lt;item&gt;28991&lt;/item&gt;&lt;item&gt;28992&lt;/item&gt;&lt;item&gt;28994&lt;/item&gt;&lt;item&gt;28995&lt;/item&gt;&lt;item&gt;28996&lt;/item&gt;&lt;item&gt;28998&lt;/item&gt;&lt;item&gt;28999&lt;/item&gt;&lt;item&gt;29000&lt;/item&gt;&lt;item&gt;29001&lt;/item&gt;&lt;item&gt;29004&lt;/item&gt;&lt;item&gt;29006&lt;/item&gt;&lt;item&gt;29008&lt;/item&gt;&lt;item&gt;29010&lt;/item&gt;&lt;item&gt;29011&lt;/item&gt;&lt;item&gt;29012&lt;/item&gt;&lt;item&gt;29014&lt;/item&gt;&lt;item&gt;29015&lt;/item&gt;&lt;item&gt;29016&lt;/item&gt;&lt;item&gt;29017&lt;/item&gt;&lt;item&gt;29019&lt;/item&gt;&lt;item&gt;29020&lt;/item&gt;&lt;item&gt;29021&lt;/item&gt;&lt;item&gt;29025&lt;/item&gt;&lt;item&gt;29027&lt;/item&gt;&lt;item&gt;29028&lt;/item&gt;&lt;item&gt;29029&lt;/item&gt;&lt;item&gt;29030&lt;/item&gt;&lt;item&gt;29032&lt;/item&gt;&lt;item&gt;29033&lt;/item&gt;&lt;item&gt;29034&lt;/item&gt;&lt;item&gt;29036&lt;/item&gt;&lt;item&gt;29037&lt;/item&gt;&lt;item&gt;29038&lt;/item&gt;&lt;item&gt;29039&lt;/item&gt;&lt;/record-ids&gt;&lt;/item&gt;&lt;/Libraries&gt;"/>
  </w:docVars>
  <w:rsids>
    <w:rsidRoot w:val="00F06809"/>
    <w:rsid w:val="00000D08"/>
    <w:rsid w:val="000016CB"/>
    <w:rsid w:val="00002617"/>
    <w:rsid w:val="00004201"/>
    <w:rsid w:val="000050F5"/>
    <w:rsid w:val="00010865"/>
    <w:rsid w:val="00012D05"/>
    <w:rsid w:val="000217B8"/>
    <w:rsid w:val="000352DA"/>
    <w:rsid w:val="00035FE1"/>
    <w:rsid w:val="0004178F"/>
    <w:rsid w:val="00043BE5"/>
    <w:rsid w:val="00050408"/>
    <w:rsid w:val="00051EA4"/>
    <w:rsid w:val="0005251E"/>
    <w:rsid w:val="00056E26"/>
    <w:rsid w:val="00061574"/>
    <w:rsid w:val="000620AB"/>
    <w:rsid w:val="00062BE6"/>
    <w:rsid w:val="0006380B"/>
    <w:rsid w:val="00066B49"/>
    <w:rsid w:val="0006790D"/>
    <w:rsid w:val="000679D2"/>
    <w:rsid w:val="00072DDC"/>
    <w:rsid w:val="00074DF1"/>
    <w:rsid w:val="00075D74"/>
    <w:rsid w:val="0008001F"/>
    <w:rsid w:val="00080F08"/>
    <w:rsid w:val="000838D5"/>
    <w:rsid w:val="00084096"/>
    <w:rsid w:val="0008681B"/>
    <w:rsid w:val="00086A53"/>
    <w:rsid w:val="000908CA"/>
    <w:rsid w:val="00096275"/>
    <w:rsid w:val="000A3A8D"/>
    <w:rsid w:val="000A731C"/>
    <w:rsid w:val="000C1234"/>
    <w:rsid w:val="000C3161"/>
    <w:rsid w:val="000D0ED3"/>
    <w:rsid w:val="000D488F"/>
    <w:rsid w:val="000D6518"/>
    <w:rsid w:val="000E1B75"/>
    <w:rsid w:val="000E46BC"/>
    <w:rsid w:val="000E726E"/>
    <w:rsid w:val="000F2BFE"/>
    <w:rsid w:val="000F4B7E"/>
    <w:rsid w:val="000F5001"/>
    <w:rsid w:val="0010081F"/>
    <w:rsid w:val="001027C5"/>
    <w:rsid w:val="00103122"/>
    <w:rsid w:val="001037BE"/>
    <w:rsid w:val="00111865"/>
    <w:rsid w:val="001154CA"/>
    <w:rsid w:val="00116491"/>
    <w:rsid w:val="00122817"/>
    <w:rsid w:val="0012558E"/>
    <w:rsid w:val="001326C1"/>
    <w:rsid w:val="00142481"/>
    <w:rsid w:val="00142787"/>
    <w:rsid w:val="001434BE"/>
    <w:rsid w:val="001452CB"/>
    <w:rsid w:val="0014677D"/>
    <w:rsid w:val="001556F5"/>
    <w:rsid w:val="00161DE6"/>
    <w:rsid w:val="001641D8"/>
    <w:rsid w:val="00167592"/>
    <w:rsid w:val="001759E6"/>
    <w:rsid w:val="00175FEA"/>
    <w:rsid w:val="00177E1B"/>
    <w:rsid w:val="00184C8B"/>
    <w:rsid w:val="00187189"/>
    <w:rsid w:val="001932CF"/>
    <w:rsid w:val="0019513A"/>
    <w:rsid w:val="001A562C"/>
    <w:rsid w:val="001B7E3B"/>
    <w:rsid w:val="001C101C"/>
    <w:rsid w:val="001C366B"/>
    <w:rsid w:val="001C4B6E"/>
    <w:rsid w:val="001C61FB"/>
    <w:rsid w:val="001D7843"/>
    <w:rsid w:val="001E0253"/>
    <w:rsid w:val="001E24F3"/>
    <w:rsid w:val="001E38CF"/>
    <w:rsid w:val="001E7E3D"/>
    <w:rsid w:val="001F2317"/>
    <w:rsid w:val="001F3895"/>
    <w:rsid w:val="002004F8"/>
    <w:rsid w:val="00201606"/>
    <w:rsid w:val="002103FA"/>
    <w:rsid w:val="00211835"/>
    <w:rsid w:val="00216518"/>
    <w:rsid w:val="00217F32"/>
    <w:rsid w:val="00220FC0"/>
    <w:rsid w:val="00222CE8"/>
    <w:rsid w:val="0023390B"/>
    <w:rsid w:val="00234B40"/>
    <w:rsid w:val="0023562A"/>
    <w:rsid w:val="00237F78"/>
    <w:rsid w:val="002425D3"/>
    <w:rsid w:val="00247267"/>
    <w:rsid w:val="00250A1E"/>
    <w:rsid w:val="00255CE6"/>
    <w:rsid w:val="0026535F"/>
    <w:rsid w:val="00265F92"/>
    <w:rsid w:val="0027537E"/>
    <w:rsid w:val="002768E3"/>
    <w:rsid w:val="00282643"/>
    <w:rsid w:val="00283D88"/>
    <w:rsid w:val="00284606"/>
    <w:rsid w:val="002853E1"/>
    <w:rsid w:val="0028643F"/>
    <w:rsid w:val="00286EDB"/>
    <w:rsid w:val="0028701E"/>
    <w:rsid w:val="00294F2B"/>
    <w:rsid w:val="002A0FE4"/>
    <w:rsid w:val="002A2480"/>
    <w:rsid w:val="002A28F1"/>
    <w:rsid w:val="002A30D3"/>
    <w:rsid w:val="002A3B9A"/>
    <w:rsid w:val="002A7B2B"/>
    <w:rsid w:val="002B04B2"/>
    <w:rsid w:val="002B0772"/>
    <w:rsid w:val="002B4183"/>
    <w:rsid w:val="002B4642"/>
    <w:rsid w:val="002B4B39"/>
    <w:rsid w:val="002C07FF"/>
    <w:rsid w:val="002D0B51"/>
    <w:rsid w:val="002D126C"/>
    <w:rsid w:val="002D29BD"/>
    <w:rsid w:val="002D3F72"/>
    <w:rsid w:val="002E0791"/>
    <w:rsid w:val="002E520C"/>
    <w:rsid w:val="002F4747"/>
    <w:rsid w:val="002F52AA"/>
    <w:rsid w:val="002F7B75"/>
    <w:rsid w:val="00302F8E"/>
    <w:rsid w:val="0030512D"/>
    <w:rsid w:val="003058A8"/>
    <w:rsid w:val="003116C9"/>
    <w:rsid w:val="003149E5"/>
    <w:rsid w:val="0031527D"/>
    <w:rsid w:val="003304FE"/>
    <w:rsid w:val="00330760"/>
    <w:rsid w:val="00330AE5"/>
    <w:rsid w:val="003322C3"/>
    <w:rsid w:val="00337E98"/>
    <w:rsid w:val="0034141B"/>
    <w:rsid w:val="00344D32"/>
    <w:rsid w:val="00346DDB"/>
    <w:rsid w:val="00356C58"/>
    <w:rsid w:val="00360459"/>
    <w:rsid w:val="00361BBA"/>
    <w:rsid w:val="00362B4E"/>
    <w:rsid w:val="00363329"/>
    <w:rsid w:val="00363DDE"/>
    <w:rsid w:val="00367BD9"/>
    <w:rsid w:val="003705A6"/>
    <w:rsid w:val="00375415"/>
    <w:rsid w:val="00385F6A"/>
    <w:rsid w:val="00393B2C"/>
    <w:rsid w:val="003A13B0"/>
    <w:rsid w:val="003A1C92"/>
    <w:rsid w:val="003A5AB0"/>
    <w:rsid w:val="003A7940"/>
    <w:rsid w:val="003B2340"/>
    <w:rsid w:val="003B31F2"/>
    <w:rsid w:val="003B3F24"/>
    <w:rsid w:val="003B48D5"/>
    <w:rsid w:val="003B5A18"/>
    <w:rsid w:val="003D1B8A"/>
    <w:rsid w:val="003D4ED3"/>
    <w:rsid w:val="003D6A06"/>
    <w:rsid w:val="003E1950"/>
    <w:rsid w:val="003E1E0D"/>
    <w:rsid w:val="003E34D5"/>
    <w:rsid w:val="003E4E3D"/>
    <w:rsid w:val="003E7013"/>
    <w:rsid w:val="003E7945"/>
    <w:rsid w:val="003F1EAD"/>
    <w:rsid w:val="003F362C"/>
    <w:rsid w:val="003F6257"/>
    <w:rsid w:val="003F63DD"/>
    <w:rsid w:val="0040059F"/>
    <w:rsid w:val="004040FB"/>
    <w:rsid w:val="004051BD"/>
    <w:rsid w:val="0041435E"/>
    <w:rsid w:val="004169B8"/>
    <w:rsid w:val="00416A13"/>
    <w:rsid w:val="00416EAE"/>
    <w:rsid w:val="004209EB"/>
    <w:rsid w:val="00426B25"/>
    <w:rsid w:val="00431675"/>
    <w:rsid w:val="00433674"/>
    <w:rsid w:val="00446DDC"/>
    <w:rsid w:val="00451CAF"/>
    <w:rsid w:val="00453310"/>
    <w:rsid w:val="0045485A"/>
    <w:rsid w:val="00455426"/>
    <w:rsid w:val="00455D67"/>
    <w:rsid w:val="0046052E"/>
    <w:rsid w:val="00460E7F"/>
    <w:rsid w:val="00461119"/>
    <w:rsid w:val="0046261E"/>
    <w:rsid w:val="004713B7"/>
    <w:rsid w:val="004742CF"/>
    <w:rsid w:val="00474A31"/>
    <w:rsid w:val="00476664"/>
    <w:rsid w:val="0048055C"/>
    <w:rsid w:val="00481314"/>
    <w:rsid w:val="00486738"/>
    <w:rsid w:val="00487965"/>
    <w:rsid w:val="00487D80"/>
    <w:rsid w:val="00490203"/>
    <w:rsid w:val="00491D86"/>
    <w:rsid w:val="00491F5B"/>
    <w:rsid w:val="00495AD9"/>
    <w:rsid w:val="00497B03"/>
    <w:rsid w:val="004A6E29"/>
    <w:rsid w:val="004B004B"/>
    <w:rsid w:val="004B2B25"/>
    <w:rsid w:val="004C5813"/>
    <w:rsid w:val="004D2BE7"/>
    <w:rsid w:val="004D7609"/>
    <w:rsid w:val="004D7A5B"/>
    <w:rsid w:val="004E7046"/>
    <w:rsid w:val="00504502"/>
    <w:rsid w:val="00506F89"/>
    <w:rsid w:val="0051263F"/>
    <w:rsid w:val="00512D18"/>
    <w:rsid w:val="00513131"/>
    <w:rsid w:val="005145A8"/>
    <w:rsid w:val="005158C2"/>
    <w:rsid w:val="00515AB8"/>
    <w:rsid w:val="00520933"/>
    <w:rsid w:val="00533306"/>
    <w:rsid w:val="0053499C"/>
    <w:rsid w:val="0053628B"/>
    <w:rsid w:val="005404C7"/>
    <w:rsid w:val="00544E3E"/>
    <w:rsid w:val="00547081"/>
    <w:rsid w:val="005476E9"/>
    <w:rsid w:val="0055212F"/>
    <w:rsid w:val="00552768"/>
    <w:rsid w:val="00561E41"/>
    <w:rsid w:val="00562F55"/>
    <w:rsid w:val="00570E31"/>
    <w:rsid w:val="0057278B"/>
    <w:rsid w:val="00576329"/>
    <w:rsid w:val="00583BBA"/>
    <w:rsid w:val="00583CF5"/>
    <w:rsid w:val="00583E00"/>
    <w:rsid w:val="00590E20"/>
    <w:rsid w:val="005920D3"/>
    <w:rsid w:val="005942FB"/>
    <w:rsid w:val="0059475B"/>
    <w:rsid w:val="005949AA"/>
    <w:rsid w:val="0059784A"/>
    <w:rsid w:val="005A163B"/>
    <w:rsid w:val="005A2C1D"/>
    <w:rsid w:val="005A63BE"/>
    <w:rsid w:val="005A79B9"/>
    <w:rsid w:val="005B1497"/>
    <w:rsid w:val="005B2BAD"/>
    <w:rsid w:val="005B44EE"/>
    <w:rsid w:val="005B48CD"/>
    <w:rsid w:val="005B4D6A"/>
    <w:rsid w:val="005B60E7"/>
    <w:rsid w:val="005B7B2B"/>
    <w:rsid w:val="005C2462"/>
    <w:rsid w:val="005D2DE8"/>
    <w:rsid w:val="005D630D"/>
    <w:rsid w:val="005D6406"/>
    <w:rsid w:val="005E3DA2"/>
    <w:rsid w:val="005F0CF2"/>
    <w:rsid w:val="005F5B61"/>
    <w:rsid w:val="005F7C73"/>
    <w:rsid w:val="006026F1"/>
    <w:rsid w:val="00603758"/>
    <w:rsid w:val="00605677"/>
    <w:rsid w:val="00607CF1"/>
    <w:rsid w:val="0061128E"/>
    <w:rsid w:val="00611FDD"/>
    <w:rsid w:val="00612C32"/>
    <w:rsid w:val="00615DF3"/>
    <w:rsid w:val="006169FC"/>
    <w:rsid w:val="00621AB2"/>
    <w:rsid w:val="006243CB"/>
    <w:rsid w:val="00630701"/>
    <w:rsid w:val="00630CAC"/>
    <w:rsid w:val="006312A0"/>
    <w:rsid w:val="00631D86"/>
    <w:rsid w:val="00635699"/>
    <w:rsid w:val="006369A3"/>
    <w:rsid w:val="00645473"/>
    <w:rsid w:val="006477F8"/>
    <w:rsid w:val="00654593"/>
    <w:rsid w:val="00655355"/>
    <w:rsid w:val="00656249"/>
    <w:rsid w:val="00665341"/>
    <w:rsid w:val="00666531"/>
    <w:rsid w:val="00671AAF"/>
    <w:rsid w:val="006726C6"/>
    <w:rsid w:val="00672C04"/>
    <w:rsid w:val="00673A13"/>
    <w:rsid w:val="006749EE"/>
    <w:rsid w:val="00675D47"/>
    <w:rsid w:val="00676B36"/>
    <w:rsid w:val="00682E42"/>
    <w:rsid w:val="0068387A"/>
    <w:rsid w:val="00683C58"/>
    <w:rsid w:val="006932DE"/>
    <w:rsid w:val="006A24FF"/>
    <w:rsid w:val="006A40AF"/>
    <w:rsid w:val="006A5C47"/>
    <w:rsid w:val="006B1873"/>
    <w:rsid w:val="006C0E1C"/>
    <w:rsid w:val="006C2919"/>
    <w:rsid w:val="006C56BD"/>
    <w:rsid w:val="006D716C"/>
    <w:rsid w:val="006E0779"/>
    <w:rsid w:val="006E4139"/>
    <w:rsid w:val="006E6750"/>
    <w:rsid w:val="006F0453"/>
    <w:rsid w:val="006F1B0D"/>
    <w:rsid w:val="006F5CC3"/>
    <w:rsid w:val="006F6464"/>
    <w:rsid w:val="006F6F92"/>
    <w:rsid w:val="007015BB"/>
    <w:rsid w:val="00703747"/>
    <w:rsid w:val="00703DF9"/>
    <w:rsid w:val="00705F14"/>
    <w:rsid w:val="0070683F"/>
    <w:rsid w:val="00706964"/>
    <w:rsid w:val="00707A9F"/>
    <w:rsid w:val="007106E5"/>
    <w:rsid w:val="00710A2A"/>
    <w:rsid w:val="00711B45"/>
    <w:rsid w:val="00711E71"/>
    <w:rsid w:val="007140CE"/>
    <w:rsid w:val="00714686"/>
    <w:rsid w:val="00716D7A"/>
    <w:rsid w:val="0071731C"/>
    <w:rsid w:val="0072207C"/>
    <w:rsid w:val="00722A75"/>
    <w:rsid w:val="007234E7"/>
    <w:rsid w:val="00723C28"/>
    <w:rsid w:val="00734CAA"/>
    <w:rsid w:val="00736242"/>
    <w:rsid w:val="007362A2"/>
    <w:rsid w:val="00743E2A"/>
    <w:rsid w:val="0074696D"/>
    <w:rsid w:val="00755AB8"/>
    <w:rsid w:val="00766AF6"/>
    <w:rsid w:val="007700D9"/>
    <w:rsid w:val="0077127B"/>
    <w:rsid w:val="007774A3"/>
    <w:rsid w:val="00780203"/>
    <w:rsid w:val="00781D36"/>
    <w:rsid w:val="00781FC8"/>
    <w:rsid w:val="007822B0"/>
    <w:rsid w:val="007856A5"/>
    <w:rsid w:val="007901A1"/>
    <w:rsid w:val="007941DD"/>
    <w:rsid w:val="00794E60"/>
    <w:rsid w:val="00796502"/>
    <w:rsid w:val="007A0091"/>
    <w:rsid w:val="007A10F1"/>
    <w:rsid w:val="007A1184"/>
    <w:rsid w:val="007A254C"/>
    <w:rsid w:val="007A2D29"/>
    <w:rsid w:val="007A768D"/>
    <w:rsid w:val="007B3702"/>
    <w:rsid w:val="007B4D46"/>
    <w:rsid w:val="007B5D4B"/>
    <w:rsid w:val="007B5F22"/>
    <w:rsid w:val="007C525D"/>
    <w:rsid w:val="007D0D9E"/>
    <w:rsid w:val="007E07D9"/>
    <w:rsid w:val="007E5287"/>
    <w:rsid w:val="007E5D82"/>
    <w:rsid w:val="007F3D2C"/>
    <w:rsid w:val="007F55FD"/>
    <w:rsid w:val="007F6549"/>
    <w:rsid w:val="0080051A"/>
    <w:rsid w:val="00810E07"/>
    <w:rsid w:val="00813660"/>
    <w:rsid w:val="00813904"/>
    <w:rsid w:val="00813FAF"/>
    <w:rsid w:val="0081592E"/>
    <w:rsid w:val="00824845"/>
    <w:rsid w:val="008267BA"/>
    <w:rsid w:val="00832260"/>
    <w:rsid w:val="00832803"/>
    <w:rsid w:val="0083781D"/>
    <w:rsid w:val="00850E06"/>
    <w:rsid w:val="00853FC2"/>
    <w:rsid w:val="0085428C"/>
    <w:rsid w:val="008626BA"/>
    <w:rsid w:val="00866506"/>
    <w:rsid w:val="00866629"/>
    <w:rsid w:val="00867AF8"/>
    <w:rsid w:val="00870DCE"/>
    <w:rsid w:val="00874ABD"/>
    <w:rsid w:val="00877089"/>
    <w:rsid w:val="008924DB"/>
    <w:rsid w:val="00893A76"/>
    <w:rsid w:val="00894DE4"/>
    <w:rsid w:val="008963A7"/>
    <w:rsid w:val="008965F3"/>
    <w:rsid w:val="00896AB3"/>
    <w:rsid w:val="008A30F3"/>
    <w:rsid w:val="008A41AA"/>
    <w:rsid w:val="008A6B9A"/>
    <w:rsid w:val="008B1C30"/>
    <w:rsid w:val="008B1F5A"/>
    <w:rsid w:val="008B5725"/>
    <w:rsid w:val="008B5765"/>
    <w:rsid w:val="008C00FA"/>
    <w:rsid w:val="008C27BD"/>
    <w:rsid w:val="008D3266"/>
    <w:rsid w:val="008D68E5"/>
    <w:rsid w:val="008E21A8"/>
    <w:rsid w:val="008F0530"/>
    <w:rsid w:val="008F31CB"/>
    <w:rsid w:val="00901528"/>
    <w:rsid w:val="00905C15"/>
    <w:rsid w:val="0091055B"/>
    <w:rsid w:val="0091466E"/>
    <w:rsid w:val="0092028A"/>
    <w:rsid w:val="00932CAF"/>
    <w:rsid w:val="00933A97"/>
    <w:rsid w:val="00933E87"/>
    <w:rsid w:val="00941DD2"/>
    <w:rsid w:val="00953CEA"/>
    <w:rsid w:val="00954F58"/>
    <w:rsid w:val="00960FC2"/>
    <w:rsid w:val="0096104C"/>
    <w:rsid w:val="009615D8"/>
    <w:rsid w:val="0096594F"/>
    <w:rsid w:val="00971855"/>
    <w:rsid w:val="00973D2F"/>
    <w:rsid w:val="00973EF6"/>
    <w:rsid w:val="0097416D"/>
    <w:rsid w:val="009765B1"/>
    <w:rsid w:val="00982122"/>
    <w:rsid w:val="009830D3"/>
    <w:rsid w:val="009870EE"/>
    <w:rsid w:val="009911CB"/>
    <w:rsid w:val="00994052"/>
    <w:rsid w:val="009949A5"/>
    <w:rsid w:val="00994BBD"/>
    <w:rsid w:val="009A728A"/>
    <w:rsid w:val="009B0543"/>
    <w:rsid w:val="009B062A"/>
    <w:rsid w:val="009B25A8"/>
    <w:rsid w:val="009B52F2"/>
    <w:rsid w:val="009B5CAA"/>
    <w:rsid w:val="009C1E9E"/>
    <w:rsid w:val="009C2369"/>
    <w:rsid w:val="009C420E"/>
    <w:rsid w:val="009D2A3D"/>
    <w:rsid w:val="009D63F2"/>
    <w:rsid w:val="009E2CC6"/>
    <w:rsid w:val="009E539F"/>
    <w:rsid w:val="009E658E"/>
    <w:rsid w:val="009E69EC"/>
    <w:rsid w:val="009F09F5"/>
    <w:rsid w:val="009F649D"/>
    <w:rsid w:val="00A069B7"/>
    <w:rsid w:val="00A100A4"/>
    <w:rsid w:val="00A149B3"/>
    <w:rsid w:val="00A14A1D"/>
    <w:rsid w:val="00A14D63"/>
    <w:rsid w:val="00A14F71"/>
    <w:rsid w:val="00A1542B"/>
    <w:rsid w:val="00A162B5"/>
    <w:rsid w:val="00A2001A"/>
    <w:rsid w:val="00A24FA7"/>
    <w:rsid w:val="00A31A7D"/>
    <w:rsid w:val="00A31B13"/>
    <w:rsid w:val="00A3238D"/>
    <w:rsid w:val="00A33BED"/>
    <w:rsid w:val="00A365EC"/>
    <w:rsid w:val="00A425E8"/>
    <w:rsid w:val="00A45176"/>
    <w:rsid w:val="00A51AE5"/>
    <w:rsid w:val="00A627E8"/>
    <w:rsid w:val="00A62EEF"/>
    <w:rsid w:val="00A63024"/>
    <w:rsid w:val="00A6384B"/>
    <w:rsid w:val="00A649BF"/>
    <w:rsid w:val="00A67626"/>
    <w:rsid w:val="00A67E34"/>
    <w:rsid w:val="00A70C3C"/>
    <w:rsid w:val="00A83316"/>
    <w:rsid w:val="00A8448A"/>
    <w:rsid w:val="00A9127A"/>
    <w:rsid w:val="00A9264D"/>
    <w:rsid w:val="00AA0C5F"/>
    <w:rsid w:val="00AA3F9E"/>
    <w:rsid w:val="00AB0629"/>
    <w:rsid w:val="00AB0C93"/>
    <w:rsid w:val="00AB60F7"/>
    <w:rsid w:val="00AC0D61"/>
    <w:rsid w:val="00AD2DF4"/>
    <w:rsid w:val="00AD2E52"/>
    <w:rsid w:val="00AD46D4"/>
    <w:rsid w:val="00AE1432"/>
    <w:rsid w:val="00AE2E18"/>
    <w:rsid w:val="00AE2FEC"/>
    <w:rsid w:val="00AE5EB6"/>
    <w:rsid w:val="00AE69A7"/>
    <w:rsid w:val="00AE7EF4"/>
    <w:rsid w:val="00AF131F"/>
    <w:rsid w:val="00AF2B85"/>
    <w:rsid w:val="00AF3281"/>
    <w:rsid w:val="00B00614"/>
    <w:rsid w:val="00B007EE"/>
    <w:rsid w:val="00B044D8"/>
    <w:rsid w:val="00B1114E"/>
    <w:rsid w:val="00B15595"/>
    <w:rsid w:val="00B16A0B"/>
    <w:rsid w:val="00B2023D"/>
    <w:rsid w:val="00B256B0"/>
    <w:rsid w:val="00B27661"/>
    <w:rsid w:val="00B325D2"/>
    <w:rsid w:val="00B32975"/>
    <w:rsid w:val="00B47760"/>
    <w:rsid w:val="00B50651"/>
    <w:rsid w:val="00B51B36"/>
    <w:rsid w:val="00B53B15"/>
    <w:rsid w:val="00B57620"/>
    <w:rsid w:val="00B632DE"/>
    <w:rsid w:val="00B6530B"/>
    <w:rsid w:val="00B65968"/>
    <w:rsid w:val="00B679B2"/>
    <w:rsid w:val="00B708A0"/>
    <w:rsid w:val="00B74419"/>
    <w:rsid w:val="00B7740A"/>
    <w:rsid w:val="00B82582"/>
    <w:rsid w:val="00B91624"/>
    <w:rsid w:val="00B94BC1"/>
    <w:rsid w:val="00B95143"/>
    <w:rsid w:val="00B964EA"/>
    <w:rsid w:val="00B966DC"/>
    <w:rsid w:val="00BA23D1"/>
    <w:rsid w:val="00BA3703"/>
    <w:rsid w:val="00BA73C5"/>
    <w:rsid w:val="00BB0A49"/>
    <w:rsid w:val="00BB7828"/>
    <w:rsid w:val="00BC572A"/>
    <w:rsid w:val="00BC6A18"/>
    <w:rsid w:val="00BD3765"/>
    <w:rsid w:val="00BD5E1F"/>
    <w:rsid w:val="00BE46A0"/>
    <w:rsid w:val="00BE4B77"/>
    <w:rsid w:val="00BF068B"/>
    <w:rsid w:val="00BF41EE"/>
    <w:rsid w:val="00BF4725"/>
    <w:rsid w:val="00BF544D"/>
    <w:rsid w:val="00C152C3"/>
    <w:rsid w:val="00C2435F"/>
    <w:rsid w:val="00C31D1B"/>
    <w:rsid w:val="00C33A03"/>
    <w:rsid w:val="00C361B2"/>
    <w:rsid w:val="00C43676"/>
    <w:rsid w:val="00C4405C"/>
    <w:rsid w:val="00C44545"/>
    <w:rsid w:val="00C4560A"/>
    <w:rsid w:val="00C4600F"/>
    <w:rsid w:val="00C51C8D"/>
    <w:rsid w:val="00C54CA0"/>
    <w:rsid w:val="00C550C0"/>
    <w:rsid w:val="00C56018"/>
    <w:rsid w:val="00C569DE"/>
    <w:rsid w:val="00C60633"/>
    <w:rsid w:val="00C6183E"/>
    <w:rsid w:val="00C624BF"/>
    <w:rsid w:val="00C703AA"/>
    <w:rsid w:val="00C71E16"/>
    <w:rsid w:val="00C71FB0"/>
    <w:rsid w:val="00C7483B"/>
    <w:rsid w:val="00C75842"/>
    <w:rsid w:val="00C779C4"/>
    <w:rsid w:val="00C82788"/>
    <w:rsid w:val="00C82F19"/>
    <w:rsid w:val="00C872F5"/>
    <w:rsid w:val="00C94039"/>
    <w:rsid w:val="00C94C9D"/>
    <w:rsid w:val="00C950F4"/>
    <w:rsid w:val="00C96847"/>
    <w:rsid w:val="00C979E0"/>
    <w:rsid w:val="00CA7292"/>
    <w:rsid w:val="00CA75F1"/>
    <w:rsid w:val="00CB7B96"/>
    <w:rsid w:val="00CC2A7B"/>
    <w:rsid w:val="00CD0CE7"/>
    <w:rsid w:val="00CD32E8"/>
    <w:rsid w:val="00CD6877"/>
    <w:rsid w:val="00CD6F06"/>
    <w:rsid w:val="00CD7DD8"/>
    <w:rsid w:val="00CE595D"/>
    <w:rsid w:val="00CF1BAF"/>
    <w:rsid w:val="00CF6165"/>
    <w:rsid w:val="00D00672"/>
    <w:rsid w:val="00D076DB"/>
    <w:rsid w:val="00D12235"/>
    <w:rsid w:val="00D12E73"/>
    <w:rsid w:val="00D17DE3"/>
    <w:rsid w:val="00D17F20"/>
    <w:rsid w:val="00D21C5A"/>
    <w:rsid w:val="00D238C0"/>
    <w:rsid w:val="00D253E7"/>
    <w:rsid w:val="00D3160C"/>
    <w:rsid w:val="00D317F5"/>
    <w:rsid w:val="00D32448"/>
    <w:rsid w:val="00D3383B"/>
    <w:rsid w:val="00D33BDC"/>
    <w:rsid w:val="00D34377"/>
    <w:rsid w:val="00D37BAA"/>
    <w:rsid w:val="00D4167B"/>
    <w:rsid w:val="00D41FD6"/>
    <w:rsid w:val="00D46167"/>
    <w:rsid w:val="00D505FF"/>
    <w:rsid w:val="00D53FEF"/>
    <w:rsid w:val="00D6302B"/>
    <w:rsid w:val="00D66B20"/>
    <w:rsid w:val="00D67C21"/>
    <w:rsid w:val="00D71ADE"/>
    <w:rsid w:val="00D71EB9"/>
    <w:rsid w:val="00D7352A"/>
    <w:rsid w:val="00D75311"/>
    <w:rsid w:val="00D754FA"/>
    <w:rsid w:val="00D757E6"/>
    <w:rsid w:val="00D76043"/>
    <w:rsid w:val="00D86C4D"/>
    <w:rsid w:val="00D91F2B"/>
    <w:rsid w:val="00D9571C"/>
    <w:rsid w:val="00DA5A9C"/>
    <w:rsid w:val="00DA6660"/>
    <w:rsid w:val="00DA67B3"/>
    <w:rsid w:val="00DB1F9D"/>
    <w:rsid w:val="00DB40B5"/>
    <w:rsid w:val="00DB545C"/>
    <w:rsid w:val="00DC4374"/>
    <w:rsid w:val="00DC7A0F"/>
    <w:rsid w:val="00DD08F9"/>
    <w:rsid w:val="00DD195D"/>
    <w:rsid w:val="00DD4953"/>
    <w:rsid w:val="00DD525A"/>
    <w:rsid w:val="00DD54D4"/>
    <w:rsid w:val="00DD7E9F"/>
    <w:rsid w:val="00DE7FB3"/>
    <w:rsid w:val="00DF060C"/>
    <w:rsid w:val="00DF2D0C"/>
    <w:rsid w:val="00DF6443"/>
    <w:rsid w:val="00DF6ED5"/>
    <w:rsid w:val="00E0213C"/>
    <w:rsid w:val="00E02B0F"/>
    <w:rsid w:val="00E10753"/>
    <w:rsid w:val="00E11250"/>
    <w:rsid w:val="00E14504"/>
    <w:rsid w:val="00E14C8D"/>
    <w:rsid w:val="00E156F9"/>
    <w:rsid w:val="00E15C34"/>
    <w:rsid w:val="00E15EF7"/>
    <w:rsid w:val="00E2252E"/>
    <w:rsid w:val="00E233B8"/>
    <w:rsid w:val="00E25136"/>
    <w:rsid w:val="00E26E27"/>
    <w:rsid w:val="00E27EA5"/>
    <w:rsid w:val="00E33C0E"/>
    <w:rsid w:val="00E3783A"/>
    <w:rsid w:val="00E42C24"/>
    <w:rsid w:val="00E44FB8"/>
    <w:rsid w:val="00E51B0D"/>
    <w:rsid w:val="00E55DB3"/>
    <w:rsid w:val="00E55FBE"/>
    <w:rsid w:val="00E6091A"/>
    <w:rsid w:val="00E67E20"/>
    <w:rsid w:val="00E70DE2"/>
    <w:rsid w:val="00E72DB4"/>
    <w:rsid w:val="00E75380"/>
    <w:rsid w:val="00E75D63"/>
    <w:rsid w:val="00E75F01"/>
    <w:rsid w:val="00E846BD"/>
    <w:rsid w:val="00E856F7"/>
    <w:rsid w:val="00E8669B"/>
    <w:rsid w:val="00E87448"/>
    <w:rsid w:val="00E91BD7"/>
    <w:rsid w:val="00E96F89"/>
    <w:rsid w:val="00E9754F"/>
    <w:rsid w:val="00E97F3E"/>
    <w:rsid w:val="00EA0CA1"/>
    <w:rsid w:val="00EA4EF5"/>
    <w:rsid w:val="00EB5C49"/>
    <w:rsid w:val="00EB7216"/>
    <w:rsid w:val="00EC05D5"/>
    <w:rsid w:val="00EC44B9"/>
    <w:rsid w:val="00ED1B64"/>
    <w:rsid w:val="00EE17B1"/>
    <w:rsid w:val="00EE4F32"/>
    <w:rsid w:val="00EF0C71"/>
    <w:rsid w:val="00EF1450"/>
    <w:rsid w:val="00EF38D0"/>
    <w:rsid w:val="00EF706C"/>
    <w:rsid w:val="00F0033E"/>
    <w:rsid w:val="00F00E90"/>
    <w:rsid w:val="00F03ECC"/>
    <w:rsid w:val="00F06809"/>
    <w:rsid w:val="00F079C3"/>
    <w:rsid w:val="00F11BC4"/>
    <w:rsid w:val="00F12068"/>
    <w:rsid w:val="00F124C8"/>
    <w:rsid w:val="00F12E1B"/>
    <w:rsid w:val="00F16D56"/>
    <w:rsid w:val="00F201B5"/>
    <w:rsid w:val="00F229CB"/>
    <w:rsid w:val="00F237A2"/>
    <w:rsid w:val="00F26545"/>
    <w:rsid w:val="00F3408E"/>
    <w:rsid w:val="00F3562E"/>
    <w:rsid w:val="00F4078F"/>
    <w:rsid w:val="00F44E37"/>
    <w:rsid w:val="00F4736F"/>
    <w:rsid w:val="00F47891"/>
    <w:rsid w:val="00F47897"/>
    <w:rsid w:val="00F519F1"/>
    <w:rsid w:val="00F53836"/>
    <w:rsid w:val="00F53BF8"/>
    <w:rsid w:val="00F53F88"/>
    <w:rsid w:val="00F57B75"/>
    <w:rsid w:val="00F61071"/>
    <w:rsid w:val="00F6661B"/>
    <w:rsid w:val="00F66E2E"/>
    <w:rsid w:val="00F81CBB"/>
    <w:rsid w:val="00F83714"/>
    <w:rsid w:val="00F8414C"/>
    <w:rsid w:val="00F864F7"/>
    <w:rsid w:val="00F87840"/>
    <w:rsid w:val="00F90170"/>
    <w:rsid w:val="00F969C4"/>
    <w:rsid w:val="00F97779"/>
    <w:rsid w:val="00FA5AAC"/>
    <w:rsid w:val="00FB0C5F"/>
    <w:rsid w:val="00FB12E7"/>
    <w:rsid w:val="00FB3E6D"/>
    <w:rsid w:val="00FB3E9D"/>
    <w:rsid w:val="00FB5556"/>
    <w:rsid w:val="00FC1EE4"/>
    <w:rsid w:val="00FC20D4"/>
    <w:rsid w:val="00FC331A"/>
    <w:rsid w:val="00FC42A1"/>
    <w:rsid w:val="00FD0B58"/>
    <w:rsid w:val="00FD453B"/>
    <w:rsid w:val="00FE74F5"/>
    <w:rsid w:val="00FE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59848F9"/>
  <w15:chartTrackingRefBased/>
  <w15:docId w15:val="{853808E7-F5CB-449A-A641-4D9398C4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068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14C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C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C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C8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D5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25A"/>
  </w:style>
  <w:style w:type="paragraph" w:styleId="Footer">
    <w:name w:val="footer"/>
    <w:basedOn w:val="Normal"/>
    <w:link w:val="FooterChar"/>
    <w:uiPriority w:val="99"/>
    <w:unhideWhenUsed/>
    <w:rsid w:val="00DD5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25A"/>
  </w:style>
  <w:style w:type="paragraph" w:styleId="Revision">
    <w:name w:val="Revision"/>
    <w:hidden/>
    <w:uiPriority w:val="99"/>
    <w:semiHidden/>
    <w:rsid w:val="004813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739D8-434D-4428-8CB6-BCAC4E49B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4</Pages>
  <Words>20738</Words>
  <Characters>118209</Characters>
  <Application>Microsoft Office Word</Application>
  <DocSecurity>0</DocSecurity>
  <Lines>985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Ezegbe</dc:creator>
  <cp:keywords/>
  <dc:description/>
  <cp:lastModifiedBy>Vincent Ezegbe</cp:lastModifiedBy>
  <cp:revision>165</cp:revision>
  <dcterms:created xsi:type="dcterms:W3CDTF">2022-05-26T18:58:00Z</dcterms:created>
  <dcterms:modified xsi:type="dcterms:W3CDTF">2022-10-25T05:02:00Z</dcterms:modified>
</cp:coreProperties>
</file>